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C9130" w14:textId="77777777" w:rsidR="001E1CAB" w:rsidRDefault="001E1CAB" w:rsidP="001E1CAB">
      <w:pPr>
        <w:kinsoku w:val="0"/>
        <w:wordWrap/>
        <w:overflowPunct w:val="0"/>
        <w:adjustRightInd w:val="0"/>
        <w:snapToGrid w:val="0"/>
        <w:spacing w:line="480" w:lineRule="auto"/>
        <w:jc w:val="center"/>
        <w:rPr>
          <w:rFonts w:ascii="Times New Roman" w:eastAsiaTheme="majorEastAsia" w:hAnsi="Times New Roman" w:cs="Times New Roman"/>
          <w:b/>
          <w:sz w:val="28"/>
        </w:rPr>
      </w:pPr>
      <w:r w:rsidRPr="00CA6A7A">
        <w:rPr>
          <w:rFonts w:ascii="Times New Roman" w:eastAsiaTheme="majorEastAsia" w:hAnsi="Times New Roman" w:cs="Times New Roman"/>
          <w:b/>
          <w:sz w:val="28"/>
        </w:rPr>
        <w:t>The MASLD Journey in the General Population: Linkage-to-care and Patient-Reported Uptake of Fibrosis Risk Assessment</w:t>
      </w:r>
    </w:p>
    <w:p w14:paraId="114ACA46" w14:textId="77777777" w:rsidR="00B05F34" w:rsidRPr="001E1CAB" w:rsidRDefault="00B05F34" w:rsidP="00FA72AD">
      <w:pPr>
        <w:widowControl/>
        <w:wordWrap/>
        <w:spacing w:after="160" w:line="360" w:lineRule="auto"/>
        <w:jc w:val="left"/>
        <w:rPr>
          <w:rFonts w:ascii="Times New Roman" w:eastAsia="Times New Roman" w:hAnsi="Times New Roman" w:cs="Times New Roman"/>
          <w:bCs/>
        </w:rPr>
      </w:pPr>
    </w:p>
    <w:p w14:paraId="205E4349" w14:textId="77777777" w:rsidR="00641139" w:rsidRDefault="00967524" w:rsidP="00641139">
      <w:pPr>
        <w:widowControl/>
        <w:wordWrap/>
        <w:spacing w:after="160" w:line="360" w:lineRule="auto"/>
        <w:jc w:val="center"/>
        <w:rPr>
          <w:rFonts w:ascii="Times New Roman" w:eastAsia="Times New Roman" w:hAnsi="Times New Roman" w:cs="Times New Roman"/>
          <w:bCs/>
        </w:rPr>
      </w:pPr>
      <w:r w:rsidRPr="00571AE5">
        <w:rPr>
          <w:rFonts w:ascii="Times New Roman" w:eastAsia="Times New Roman" w:hAnsi="Times New Roman" w:cs="Times New Roman"/>
          <w:bCs/>
        </w:rPr>
        <w:t xml:space="preserve">Joo Hyun Oh, Jun-Hyuk Lee, Sang Bong Ahn, </w:t>
      </w:r>
      <w:proofErr w:type="spellStart"/>
      <w:r w:rsidRPr="00571AE5">
        <w:rPr>
          <w:rFonts w:ascii="Times New Roman" w:eastAsia="Times New Roman" w:hAnsi="Times New Roman" w:cs="Times New Roman"/>
          <w:bCs/>
        </w:rPr>
        <w:t>Eunjoo</w:t>
      </w:r>
      <w:proofErr w:type="spellEnd"/>
      <w:r w:rsidRPr="00571AE5">
        <w:rPr>
          <w:rFonts w:ascii="Times New Roman" w:eastAsia="Times New Roman" w:hAnsi="Times New Roman" w:cs="Times New Roman"/>
          <w:bCs/>
        </w:rPr>
        <w:t xml:space="preserve"> Kwon, Eileen L Yoon, Hyo Young Lee, </w:t>
      </w:r>
      <w:proofErr w:type="spellStart"/>
      <w:r w:rsidRPr="00571AE5">
        <w:rPr>
          <w:rFonts w:ascii="Times New Roman" w:eastAsia="Times New Roman" w:hAnsi="Times New Roman" w:cs="Times New Roman"/>
          <w:bCs/>
        </w:rPr>
        <w:t>Seon</w:t>
      </w:r>
      <w:proofErr w:type="spellEnd"/>
      <w:r w:rsidRPr="00571AE5">
        <w:rPr>
          <w:rFonts w:ascii="Times New Roman" w:eastAsia="Times New Roman" w:hAnsi="Times New Roman" w:cs="Times New Roman"/>
          <w:bCs/>
        </w:rPr>
        <w:t xml:space="preserve"> Cho, and Dae Won Jun</w:t>
      </w:r>
    </w:p>
    <w:p w14:paraId="57DA533D" w14:textId="77777777" w:rsidR="00641139" w:rsidRDefault="00641139" w:rsidP="00641139">
      <w:pPr>
        <w:widowControl/>
        <w:wordWrap/>
        <w:spacing w:after="160" w:line="360" w:lineRule="auto"/>
        <w:jc w:val="center"/>
        <w:rPr>
          <w:rFonts w:ascii="Times New Roman" w:eastAsia="Times New Roman" w:hAnsi="Times New Roman" w:cs="Times New Roman"/>
          <w:bCs/>
        </w:rPr>
      </w:pPr>
    </w:p>
    <w:p w14:paraId="4451988C" w14:textId="7738AEAC" w:rsidR="00641139" w:rsidRDefault="00641139" w:rsidP="00641139">
      <w:pPr>
        <w:widowControl/>
        <w:wordWrap/>
        <w:spacing w:after="160" w:line="360" w:lineRule="auto"/>
        <w:jc w:val="center"/>
        <w:rPr>
          <w:rFonts w:ascii="Times New Roman" w:hAnsi="Times New Roman" w:cs="Times New Roman"/>
          <w:bCs/>
        </w:rPr>
      </w:pPr>
    </w:p>
    <w:p w14:paraId="549205AD" w14:textId="2B0D0719" w:rsidR="00641139" w:rsidRPr="00E1168F" w:rsidRDefault="00641139" w:rsidP="00641139">
      <w:pPr>
        <w:widowControl/>
        <w:wordWrap/>
        <w:spacing w:after="160" w:line="360" w:lineRule="auto"/>
        <w:jc w:val="center"/>
        <w:rPr>
          <w:rFonts w:ascii="Times New Roman" w:hAnsi="Times New Roman" w:cs="Times New Roman"/>
          <w:bCs/>
          <w:sz w:val="22"/>
          <w:szCs w:val="22"/>
        </w:rPr>
      </w:pPr>
    </w:p>
    <w:p w14:paraId="2DD60AAC" w14:textId="33F003BB" w:rsidR="00641139" w:rsidRPr="00E1168F" w:rsidRDefault="00641139" w:rsidP="00641139">
      <w:pPr>
        <w:widowControl/>
        <w:wordWrap/>
        <w:spacing w:after="160" w:line="360" w:lineRule="auto"/>
        <w:jc w:val="center"/>
        <w:rPr>
          <w:rFonts w:ascii="Times New Roman" w:hAnsi="Times New Roman" w:cs="Times New Roman"/>
          <w:bCs/>
          <w:sz w:val="22"/>
          <w:szCs w:val="22"/>
        </w:rPr>
      </w:pPr>
    </w:p>
    <w:p w14:paraId="19CBEADD" w14:textId="77777777" w:rsidR="00641139" w:rsidRPr="00E1168F" w:rsidRDefault="00641139" w:rsidP="00641139">
      <w:pPr>
        <w:widowControl/>
        <w:wordWrap/>
        <w:spacing w:after="160" w:line="360" w:lineRule="auto"/>
        <w:jc w:val="center"/>
        <w:rPr>
          <w:rFonts w:ascii="Times New Roman" w:hAnsi="Times New Roman" w:cs="Times New Roman"/>
          <w:bCs/>
          <w:sz w:val="22"/>
          <w:szCs w:val="22"/>
        </w:rPr>
      </w:pPr>
    </w:p>
    <w:p w14:paraId="5AEE345D" w14:textId="36D92AF4" w:rsidR="00AD7C22" w:rsidRPr="00E1168F" w:rsidRDefault="00AD7C22" w:rsidP="00641139">
      <w:pPr>
        <w:widowControl/>
        <w:wordWrap/>
        <w:spacing w:after="160" w:line="360" w:lineRule="auto"/>
        <w:jc w:val="center"/>
        <w:rPr>
          <w:rFonts w:ascii="Times New Roman" w:hAnsi="Times New Roman" w:cs="Times New Roman"/>
          <w:b/>
          <w:color w:val="222222"/>
          <w:sz w:val="22"/>
          <w:szCs w:val="22"/>
          <w:shd w:val="clear" w:color="auto" w:fill="FFFFFF"/>
        </w:rPr>
      </w:pPr>
      <w:r w:rsidRPr="00E1168F">
        <w:rPr>
          <w:rFonts w:ascii="Times New Roman" w:hAnsi="Times New Roman" w:cs="Times New Roman"/>
          <w:b/>
          <w:noProof/>
          <w:color w:val="222222"/>
          <w:sz w:val="22"/>
          <w:szCs w:val="22"/>
          <w:shd w:val="clear" w:color="auto" w:fill="FFFFFF"/>
        </w:rPr>
        <w:drawing>
          <wp:inline distT="0" distB="0" distL="0" distR="0" wp14:anchorId="6DF3E0DD" wp14:editId="34B0B1C6">
            <wp:extent cx="5646709" cy="3559990"/>
            <wp:effectExtent l="0" t="0" r="0" b="254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6830" cy="3572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7A7D5F" w14:textId="77777777" w:rsidR="00E1168F" w:rsidRDefault="00AC67F7" w:rsidP="00E1168F">
      <w:pPr>
        <w:widowControl/>
        <w:wordWrap/>
        <w:spacing w:after="160" w:line="259" w:lineRule="auto"/>
        <w:jc w:val="left"/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</w:pPr>
      <w:r w:rsidRPr="00E1168F">
        <w:rPr>
          <w:rFonts w:ascii="Times New Roman" w:eastAsia="굴림" w:hAnsi="Times New Roman" w:cs="Times New Roman"/>
          <w:b/>
          <w:color w:val="222222"/>
          <w:kern w:val="0"/>
          <w:sz w:val="22"/>
          <w:szCs w:val="22"/>
          <w:shd w:val="clear" w:color="auto" w:fill="FFFFFF"/>
        </w:rPr>
        <w:t>Supplementary Figure 1.</w:t>
      </w:r>
      <w:r w:rsidRPr="00E1168F"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  <w:t xml:space="preserve"> Flow chart</w:t>
      </w:r>
    </w:p>
    <w:p w14:paraId="4AEE15FC" w14:textId="14F12CBC" w:rsidR="007F4E60" w:rsidRDefault="007F4E60" w:rsidP="00E1168F">
      <w:pPr>
        <w:widowControl/>
        <w:wordWrap/>
        <w:spacing w:after="160" w:line="259" w:lineRule="auto"/>
        <w:jc w:val="left"/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</w:pPr>
      <w:r>
        <w:rPr>
          <w:rFonts w:ascii="Times New Roman" w:eastAsia="굴림" w:hAnsi="Times New Roman" w:cs="Times New Roman" w:hint="eastAsia"/>
          <w:color w:val="222222"/>
          <w:kern w:val="0"/>
          <w:sz w:val="22"/>
          <w:szCs w:val="22"/>
          <w:shd w:val="clear" w:color="auto" w:fill="FFFFFF"/>
        </w:rPr>
        <w:t xml:space="preserve">Abbreviation: SLD, </w:t>
      </w:r>
      <w:proofErr w:type="spellStart"/>
      <w:r>
        <w:rPr>
          <w:rFonts w:ascii="Times New Roman" w:eastAsia="굴림" w:hAnsi="Times New Roman" w:cs="Times New Roman" w:hint="eastAsia"/>
          <w:color w:val="222222"/>
          <w:kern w:val="0"/>
          <w:sz w:val="22"/>
          <w:szCs w:val="22"/>
          <w:shd w:val="clear" w:color="auto" w:fill="FFFFFF"/>
        </w:rPr>
        <w:t>steatotic</w:t>
      </w:r>
      <w:proofErr w:type="spellEnd"/>
      <w:r>
        <w:rPr>
          <w:rFonts w:ascii="Times New Roman" w:eastAsia="굴림" w:hAnsi="Times New Roman" w:cs="Times New Roman" w:hint="eastAsia"/>
          <w:color w:val="222222"/>
          <w:kern w:val="0"/>
          <w:sz w:val="22"/>
          <w:szCs w:val="22"/>
          <w:shd w:val="clear" w:color="auto" w:fill="FFFFFF"/>
        </w:rPr>
        <w:t xml:space="preserve"> liver disease.</w:t>
      </w:r>
    </w:p>
    <w:p w14:paraId="072BB0A6" w14:textId="06F964B3" w:rsidR="007F4E60" w:rsidRPr="00E1168F" w:rsidRDefault="007F4E60" w:rsidP="00E1168F">
      <w:pPr>
        <w:widowControl/>
        <w:wordWrap/>
        <w:spacing w:after="160" w:line="259" w:lineRule="auto"/>
        <w:jc w:val="left"/>
        <w:rPr>
          <w:rFonts w:ascii="Times New Roman" w:eastAsia="굴림" w:hAnsi="Times New Roman" w:cs="Times New Roman"/>
          <w:b/>
          <w:color w:val="222222"/>
          <w:kern w:val="0"/>
          <w:sz w:val="22"/>
          <w:szCs w:val="22"/>
          <w:shd w:val="clear" w:color="auto" w:fill="FFFFFF"/>
        </w:rPr>
        <w:sectPr w:rsidR="007F4E60" w:rsidRPr="00E1168F" w:rsidSect="005E5BC2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7532A916" w14:textId="681AB61B" w:rsidR="00E1168F" w:rsidRPr="00E1168F" w:rsidRDefault="00E1168F" w:rsidP="00E1168F">
      <w:pPr>
        <w:spacing w:line="480" w:lineRule="auto"/>
        <w:rPr>
          <w:rFonts w:ascii="Times New Roman" w:eastAsia="맑은 고딕" w:hAnsi="Times New Roman" w:cs="Times New Roman"/>
          <w:b/>
          <w:sz w:val="22"/>
          <w:szCs w:val="22"/>
          <w14:ligatures w14:val="standardContextual"/>
        </w:rPr>
      </w:pPr>
      <w:r w:rsidRPr="00E1168F">
        <w:rPr>
          <w:rFonts w:ascii="Times New Roman" w:eastAsia="맑은 고딕" w:hAnsi="Times New Roman" w:cs="Times New Roman"/>
          <w:b/>
          <w:noProof/>
          <w:sz w:val="22"/>
          <w:szCs w:val="22"/>
          <w14:ligatures w14:val="standardContextual"/>
        </w:rPr>
        <w:lastRenderedPageBreak/>
        <w:drawing>
          <wp:inline distT="0" distB="0" distL="0" distR="0" wp14:anchorId="63C9157B" wp14:editId="3FEAB7B3">
            <wp:extent cx="5731510" cy="2738755"/>
            <wp:effectExtent l="0" t="0" r="2540" b="4445"/>
            <wp:docPr id="15847971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479712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3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맑은 고딕" w:hAnsi="Times New Roman" w:cs="Times New Roman" w:hint="eastAsia"/>
          <w:b/>
          <w:sz w:val="22"/>
          <w:szCs w:val="22"/>
          <w14:ligatures w14:val="standardContextual"/>
        </w:rPr>
        <w:t xml:space="preserve">Supplementary </w:t>
      </w:r>
      <w:r w:rsidRPr="00E1168F">
        <w:rPr>
          <w:rFonts w:ascii="Times New Roman" w:eastAsia="맑은 고딕" w:hAnsi="Times New Roman" w:cs="Times New Roman"/>
          <w:b/>
          <w:sz w:val="22"/>
          <w:szCs w:val="22"/>
          <w14:ligatures w14:val="standardContextual"/>
        </w:rPr>
        <w:t xml:space="preserve">Figure </w:t>
      </w:r>
      <w:r>
        <w:rPr>
          <w:rFonts w:ascii="Times New Roman" w:eastAsia="맑은 고딕" w:hAnsi="Times New Roman" w:cs="Times New Roman" w:hint="eastAsia"/>
          <w:b/>
          <w:sz w:val="22"/>
          <w:szCs w:val="22"/>
          <w14:ligatures w14:val="standardContextual"/>
        </w:rPr>
        <w:t>2</w:t>
      </w:r>
      <w:r w:rsidRPr="00E1168F">
        <w:rPr>
          <w:rFonts w:ascii="Times New Roman" w:eastAsia="맑은 고딕" w:hAnsi="Times New Roman" w:cs="Times New Roman"/>
          <w:b/>
          <w:sz w:val="22"/>
          <w:szCs w:val="22"/>
          <w14:ligatures w14:val="standardContextual"/>
        </w:rPr>
        <w:t>. Care pathway among the at-risk SLD subgroup: linkage-to-care and fibrosis risk assessment</w:t>
      </w:r>
    </w:p>
    <w:p w14:paraId="338D9B04" w14:textId="77777777" w:rsidR="00E1168F" w:rsidRPr="00E1168F" w:rsidRDefault="00E1168F" w:rsidP="00E1168F">
      <w:pPr>
        <w:spacing w:line="480" w:lineRule="auto"/>
        <w:rPr>
          <w:rFonts w:ascii="Times New Roman" w:eastAsia="맑은 고딕" w:hAnsi="Times New Roman" w:cs="Times New Roman"/>
          <w:sz w:val="22"/>
          <w:szCs w:val="22"/>
          <w14:ligatures w14:val="standardContextual"/>
        </w:rPr>
      </w:pPr>
      <w:r w:rsidRPr="00E1168F">
        <w:rPr>
          <w:rFonts w:ascii="Times New Roman" w:eastAsia="맑은 고딕" w:hAnsi="Times New Roman" w:cs="Times New Roman"/>
          <w:sz w:val="22"/>
          <w:szCs w:val="22"/>
          <w14:ligatures w14:val="standardContextual"/>
        </w:rPr>
        <w:t>Sankey diagram showing the patient-reported care pathway for the at-risk subgroup among respondents with self-reported SLD (n=1,000): classification into at-risk versus not at-risk, linkage-to-care versus no follow-up within the at-risk subgroup, and patient-reported uptake of fibrosis risk assessment among those meeting at-risk criteria. The width of each flow is proportional to the number of respondents represented.</w:t>
      </w:r>
    </w:p>
    <w:p w14:paraId="5A80C331" w14:textId="77777777" w:rsidR="00E1168F" w:rsidRPr="00E1168F" w:rsidRDefault="00E1168F" w:rsidP="00E1168F">
      <w:pPr>
        <w:spacing w:line="480" w:lineRule="auto"/>
        <w:rPr>
          <w:rFonts w:ascii="Times New Roman" w:eastAsia="맑은 고딕" w:hAnsi="Times New Roman" w:cs="Times New Roman"/>
          <w:sz w:val="22"/>
          <w:szCs w:val="22"/>
          <w14:ligatures w14:val="standardContextual"/>
        </w:rPr>
      </w:pPr>
      <w:r w:rsidRPr="00E1168F">
        <w:rPr>
          <w:rFonts w:ascii="Times New Roman" w:eastAsia="맑은 고딕" w:hAnsi="Times New Roman" w:cs="Times New Roman"/>
          <w:sz w:val="22"/>
          <w:szCs w:val="22"/>
          <w14:ligatures w14:val="standardContextual"/>
        </w:rPr>
        <w:t>The at-risk subgroup was defined as meeting at least one of the following: type 2 diabetes mellitus; obesity (BMI ≥25 kg/m²) plus at least one additional cardiometabolic risk factor; or persistently elevated liver enzymes (ALT or AST &gt;40 U/L on ≥2 occasions within the past 2 years).</w:t>
      </w:r>
    </w:p>
    <w:p w14:paraId="1891B24E" w14:textId="77777777" w:rsidR="00D0560A" w:rsidRDefault="009A2877" w:rsidP="00E1168F">
      <w:pPr>
        <w:spacing w:line="480" w:lineRule="auto"/>
        <w:rPr>
          <w:rFonts w:ascii="Times New Roman" w:eastAsia="맑은 고딕" w:hAnsi="Times New Roman" w:cs="Times New Roman"/>
          <w:sz w:val="22"/>
          <w:szCs w:val="22"/>
          <w14:ligatures w14:val="standardContextual"/>
        </w:rPr>
      </w:pPr>
      <w:proofErr w:type="spellStart"/>
      <w:r>
        <w:rPr>
          <w:rFonts w:ascii="Times New Roman" w:eastAsia="맑은 고딕" w:hAnsi="Times New Roman" w:cs="Times New Roman" w:hint="eastAsia"/>
          <w:sz w:val="22"/>
          <w:szCs w:val="22"/>
          <w14:ligatures w14:val="standardContextual"/>
        </w:rPr>
        <w:t>Abbreivations</w:t>
      </w:r>
      <w:proofErr w:type="spellEnd"/>
      <w:r>
        <w:rPr>
          <w:rFonts w:ascii="Times New Roman" w:eastAsia="맑은 고딕" w:hAnsi="Times New Roman" w:cs="Times New Roman" w:hint="eastAsia"/>
          <w:sz w:val="22"/>
          <w:szCs w:val="22"/>
          <w14:ligatures w14:val="standardContextual"/>
        </w:rPr>
        <w:t xml:space="preserve">: </w:t>
      </w:r>
      <w:r w:rsidR="00E1168F" w:rsidRPr="00E1168F">
        <w:rPr>
          <w:rFonts w:ascii="Times New Roman" w:eastAsia="맑은 고딕" w:hAnsi="Times New Roman" w:cs="Times New Roman"/>
          <w:sz w:val="22"/>
          <w:szCs w:val="22"/>
          <w14:ligatures w14:val="standardContextual"/>
        </w:rPr>
        <w:t xml:space="preserve">ALT, alanine aminotransferase; AST, aspartate aminotransferase; BMI, body mass index; SLD, </w:t>
      </w:r>
      <w:proofErr w:type="spellStart"/>
      <w:r w:rsidR="00E1168F" w:rsidRPr="00E1168F">
        <w:rPr>
          <w:rFonts w:ascii="Times New Roman" w:eastAsia="맑은 고딕" w:hAnsi="Times New Roman" w:cs="Times New Roman"/>
          <w:sz w:val="22"/>
          <w:szCs w:val="22"/>
          <w14:ligatures w14:val="standardContextual"/>
        </w:rPr>
        <w:t>steatotic</w:t>
      </w:r>
      <w:proofErr w:type="spellEnd"/>
      <w:r w:rsidR="00E1168F" w:rsidRPr="00E1168F">
        <w:rPr>
          <w:rFonts w:ascii="Times New Roman" w:eastAsia="맑은 고딕" w:hAnsi="Times New Roman" w:cs="Times New Roman"/>
          <w:sz w:val="22"/>
          <w:szCs w:val="22"/>
          <w14:ligatures w14:val="standardContextual"/>
        </w:rPr>
        <w:t xml:space="preserve"> liver disease.</w:t>
      </w:r>
    </w:p>
    <w:p w14:paraId="06A59E08" w14:textId="498F125E" w:rsidR="005D1E41" w:rsidRDefault="005D1E41" w:rsidP="00E1168F">
      <w:pPr>
        <w:spacing w:line="480" w:lineRule="auto"/>
        <w:rPr>
          <w:rFonts w:ascii="Times New Roman" w:eastAsia="맑은 고딕" w:hAnsi="Times New Roman" w:cs="Times New Roman"/>
          <w:sz w:val="22"/>
          <w:szCs w:val="22"/>
          <w14:ligatures w14:val="standardContextual"/>
        </w:rPr>
        <w:sectPr w:rsidR="005D1E41" w:rsidSect="005E5BC2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35D708C5" w14:textId="69D0A11C" w:rsidR="006C41BE" w:rsidRPr="00E1168F" w:rsidRDefault="006C41BE" w:rsidP="00F206B4">
      <w:pPr>
        <w:pStyle w:val="aa"/>
        <w:rPr>
          <w:rFonts w:ascii="Times New Roman" w:hAnsi="Times New Roman" w:cs="Times New Roman"/>
          <w:b/>
          <w:color w:val="222222"/>
          <w:sz w:val="22"/>
          <w:szCs w:val="22"/>
          <w:shd w:val="clear" w:color="auto" w:fill="FFFFFF"/>
        </w:rPr>
      </w:pPr>
      <w:r w:rsidRPr="00E1168F">
        <w:rPr>
          <w:rFonts w:ascii="Times New Roman" w:hAnsi="Times New Roman" w:cs="Times New Roman"/>
          <w:b/>
          <w:color w:val="222222"/>
          <w:sz w:val="22"/>
          <w:szCs w:val="22"/>
          <w:shd w:val="clear" w:color="auto" w:fill="FFFFFF"/>
        </w:rPr>
        <w:lastRenderedPageBreak/>
        <w:t xml:space="preserve">Supplementary Table </w:t>
      </w:r>
      <w:r w:rsidR="005E5BC2" w:rsidRPr="00E1168F">
        <w:rPr>
          <w:rFonts w:ascii="Times New Roman" w:hAnsi="Times New Roman" w:cs="Times New Roman" w:hint="eastAsia"/>
          <w:b/>
          <w:color w:val="222222"/>
          <w:sz w:val="22"/>
          <w:szCs w:val="22"/>
          <w:shd w:val="clear" w:color="auto" w:fill="FFFFFF"/>
        </w:rPr>
        <w:t>1</w:t>
      </w:r>
      <w:r w:rsidRPr="00E1168F">
        <w:rPr>
          <w:rFonts w:ascii="Times New Roman" w:hAnsi="Times New Roman" w:cs="Times New Roman"/>
          <w:b/>
          <w:color w:val="222222"/>
          <w:sz w:val="22"/>
          <w:szCs w:val="22"/>
          <w:shd w:val="clear" w:color="auto" w:fill="FFFFFF"/>
        </w:rPr>
        <w:t>.</w:t>
      </w:r>
      <w:r w:rsidRPr="00E1168F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t xml:space="preserve"> Questionnaire</w:t>
      </w:r>
    </w:p>
    <w:p w14:paraId="2D66E693" w14:textId="77777777" w:rsidR="006C41BE" w:rsidRPr="00E1168F" w:rsidRDefault="006C41BE" w:rsidP="006C41BE">
      <w:pPr>
        <w:pStyle w:val="aa"/>
        <w:rPr>
          <w:rFonts w:ascii="Times New Roman" w:hAnsi="Times New Roman" w:cs="Times New Roman"/>
          <w:b/>
          <w:color w:val="222222"/>
          <w:sz w:val="22"/>
          <w:szCs w:val="22"/>
          <w:shd w:val="clear" w:color="auto" w:fill="FFFFFF"/>
        </w:rPr>
      </w:pPr>
    </w:p>
    <w:p w14:paraId="2DA87C8B" w14:textId="1F9B8C6D" w:rsidR="006C41BE" w:rsidRPr="00E1168F" w:rsidRDefault="006C41BE" w:rsidP="006C41BE">
      <w:pPr>
        <w:pStyle w:val="aa"/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SQ1. What is your sex? [Select one]</w:t>
      </w:r>
    </w:p>
    <w:p w14:paraId="33BEABA6" w14:textId="7BCDC971" w:rsidR="006C41BE" w:rsidRPr="00E1168F" w:rsidRDefault="006C41BE" w:rsidP="006C41BE">
      <w:pPr>
        <w:pStyle w:val="aa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 xml:space="preserve">Male </w:t>
      </w:r>
      <w:r w:rsidRPr="00E1168F">
        <w:rPr>
          <w:rFonts w:ascii="Times New Roman" w:hAnsi="Times New Roman" w:cs="Times New Roman"/>
          <w:sz w:val="22"/>
          <w:szCs w:val="22"/>
        </w:rPr>
        <w:tab/>
      </w:r>
      <w:r w:rsidRPr="00E1168F">
        <w:rPr>
          <w:rFonts w:ascii="Times New Roman" w:hAnsi="Times New Roman" w:cs="Times New Roman"/>
          <w:sz w:val="22"/>
          <w:szCs w:val="22"/>
        </w:rPr>
        <w:tab/>
        <w:t>2) Female</w:t>
      </w:r>
    </w:p>
    <w:p w14:paraId="34CBE043" w14:textId="77777777" w:rsidR="006C41BE" w:rsidRPr="00E1168F" w:rsidRDefault="006C41BE" w:rsidP="006C41BE">
      <w:pPr>
        <w:pStyle w:val="aa"/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SQ2. What is your age? Please enter your year of birth. [Answer by year of birth]</w:t>
      </w:r>
      <w:r w:rsidRPr="00E1168F">
        <w:rPr>
          <w:rFonts w:ascii="Times New Roman" w:hAnsi="Times New Roman" w:cs="Times New Roman"/>
          <w:sz w:val="22"/>
          <w:szCs w:val="22"/>
        </w:rPr>
        <w:br/>
        <w:t xml:space="preserve">Year of birth </w:t>
      </w:r>
      <w:proofErr w:type="gramStart"/>
      <w:r w:rsidRPr="00E1168F">
        <w:rPr>
          <w:rFonts w:ascii="Times New Roman" w:hAnsi="Times New Roman" w:cs="Times New Roman"/>
          <w:sz w:val="22"/>
          <w:szCs w:val="22"/>
        </w:rPr>
        <w:t>( )</w:t>
      </w:r>
      <w:proofErr w:type="gramEnd"/>
      <w:r w:rsidRPr="00E1168F">
        <w:rPr>
          <w:rFonts w:ascii="Times New Roman" w:hAnsi="Times New Roman" w:cs="Times New Roman"/>
          <w:sz w:val="22"/>
          <w:szCs w:val="22"/>
        </w:rPr>
        <w:t xml:space="preserve"> = ______ years old (age in full years)</w:t>
      </w:r>
      <w:r w:rsidRPr="00E1168F">
        <w:rPr>
          <w:rFonts w:ascii="Times New Roman" w:hAnsi="Times New Roman" w:cs="Times New Roman"/>
          <w:sz w:val="22"/>
          <w:szCs w:val="22"/>
        </w:rPr>
        <w:br/>
        <w:t>[Prog: Continue survey for respondents aged 20 years or older.]</w:t>
      </w:r>
    </w:p>
    <w:p w14:paraId="0C6745D5" w14:textId="77777777" w:rsidR="006C41BE" w:rsidRPr="00E1168F" w:rsidRDefault="006C41BE" w:rsidP="006C41BE">
      <w:pPr>
        <w:pStyle w:val="aa"/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 xml:space="preserve">SQ2_1. Age </w:t>
      </w:r>
      <w:proofErr w:type="gramStart"/>
      <w:r w:rsidRPr="00E1168F">
        <w:rPr>
          <w:rFonts w:ascii="Times New Roman" w:hAnsi="Times New Roman" w:cs="Times New Roman"/>
          <w:sz w:val="22"/>
          <w:szCs w:val="22"/>
        </w:rPr>
        <w:t>recode</w:t>
      </w:r>
      <w:proofErr w:type="gramEnd"/>
    </w:p>
    <w:p w14:paraId="70EEA789" w14:textId="4BBFE9E9" w:rsidR="006C41BE" w:rsidRPr="00E1168F" w:rsidRDefault="006C41BE" w:rsidP="006C41BE">
      <w:pPr>
        <w:pStyle w:val="aa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 xml:space="preserve">20–29 </w:t>
      </w:r>
      <w:r w:rsidRPr="00E1168F">
        <w:rPr>
          <w:rFonts w:ascii="Times New Roman" w:hAnsi="Times New Roman" w:cs="Times New Roman"/>
          <w:sz w:val="22"/>
          <w:szCs w:val="22"/>
        </w:rPr>
        <w:tab/>
      </w:r>
      <w:r w:rsidRPr="00E1168F">
        <w:rPr>
          <w:rFonts w:ascii="Times New Roman" w:hAnsi="Times New Roman" w:cs="Times New Roman"/>
          <w:sz w:val="22"/>
          <w:szCs w:val="22"/>
        </w:rPr>
        <w:tab/>
        <w:t>2) 30–39</w:t>
      </w:r>
    </w:p>
    <w:p w14:paraId="0E9E2497" w14:textId="78EB8AB0" w:rsidR="006C41BE" w:rsidRPr="00E1168F" w:rsidRDefault="006C41BE" w:rsidP="006C41BE">
      <w:pPr>
        <w:pStyle w:val="aa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 xml:space="preserve">40–49 </w:t>
      </w:r>
      <w:r w:rsidRPr="00E1168F">
        <w:rPr>
          <w:rFonts w:ascii="Times New Roman" w:hAnsi="Times New Roman" w:cs="Times New Roman"/>
          <w:sz w:val="22"/>
          <w:szCs w:val="22"/>
        </w:rPr>
        <w:tab/>
      </w:r>
      <w:r w:rsidRPr="00E1168F">
        <w:rPr>
          <w:rFonts w:ascii="Times New Roman" w:hAnsi="Times New Roman" w:cs="Times New Roman"/>
          <w:sz w:val="22"/>
          <w:szCs w:val="22"/>
        </w:rPr>
        <w:tab/>
        <w:t>4) 50–59</w:t>
      </w:r>
    </w:p>
    <w:p w14:paraId="63EE6508" w14:textId="0324A4CD" w:rsidR="006C41BE" w:rsidRPr="00E1168F" w:rsidRDefault="006C41BE" w:rsidP="006C41BE">
      <w:pPr>
        <w:pStyle w:val="aa"/>
        <w:numPr>
          <w:ilvl w:val="0"/>
          <w:numId w:val="3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 xml:space="preserve">60–69 </w:t>
      </w:r>
      <w:r w:rsidRPr="00E1168F">
        <w:rPr>
          <w:rFonts w:ascii="Times New Roman" w:hAnsi="Times New Roman" w:cs="Times New Roman"/>
          <w:sz w:val="22"/>
          <w:szCs w:val="22"/>
        </w:rPr>
        <w:tab/>
      </w:r>
      <w:r w:rsidRPr="00E1168F">
        <w:rPr>
          <w:rFonts w:ascii="Times New Roman" w:hAnsi="Times New Roman" w:cs="Times New Roman"/>
          <w:sz w:val="22"/>
          <w:szCs w:val="22"/>
        </w:rPr>
        <w:tab/>
        <w:t>6) 70 or older</w:t>
      </w:r>
    </w:p>
    <w:p w14:paraId="4BA6DC3E" w14:textId="77777777" w:rsidR="006C41BE" w:rsidRPr="00E1168F" w:rsidRDefault="006C41BE" w:rsidP="006C41BE">
      <w:pPr>
        <w:pStyle w:val="aa"/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SQ3. What is your area of residence? [Show map]</w:t>
      </w:r>
    </w:p>
    <w:p w14:paraId="5B5C056C" w14:textId="77777777" w:rsidR="006C41BE" w:rsidRPr="00E1168F" w:rsidRDefault="006C41BE" w:rsidP="006C41BE">
      <w:pPr>
        <w:pStyle w:val="aa"/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SQ4. Please select all diseases/conditions you have ever been diagnosed with through medical care or a health check-up. [Multiple responses allowed]</w:t>
      </w:r>
    </w:p>
    <w:p w14:paraId="7448E456" w14:textId="77777777" w:rsidR="006C41BE" w:rsidRPr="00E1168F" w:rsidRDefault="006C41BE" w:rsidP="006C41BE">
      <w:pPr>
        <w:pStyle w:val="aa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Malignant tumor (e.g., stomach cancer, colorectal cancer, lung cancer, etc.)</w:t>
      </w:r>
    </w:p>
    <w:p w14:paraId="2B6CAADC" w14:textId="77777777" w:rsidR="006C41BE" w:rsidRPr="00E1168F" w:rsidRDefault="006C41BE" w:rsidP="006C41BE">
      <w:pPr>
        <w:pStyle w:val="aa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Heart disease (e.g., myocardial infarction, angina, arrhythmia, etc.)</w:t>
      </w:r>
    </w:p>
    <w:p w14:paraId="02E377E4" w14:textId="77777777" w:rsidR="006C41BE" w:rsidRPr="00E1168F" w:rsidRDefault="006C41BE" w:rsidP="006C41BE">
      <w:pPr>
        <w:pStyle w:val="aa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Kidney (renal) disease (e.g., dialysis, etc.)</w:t>
      </w:r>
    </w:p>
    <w:p w14:paraId="6B7B219E" w14:textId="77777777" w:rsidR="006C41BE" w:rsidRPr="00E1168F" w:rsidRDefault="006C41BE" w:rsidP="006C41BE">
      <w:pPr>
        <w:pStyle w:val="aa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Alcohol-related disease</w:t>
      </w:r>
    </w:p>
    <w:p w14:paraId="6DC5A8A7" w14:textId="77777777" w:rsidR="006C41BE" w:rsidRPr="00E1168F" w:rsidRDefault="006C41BE" w:rsidP="006C41BE">
      <w:pPr>
        <w:pStyle w:val="aa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Hepatitis B</w:t>
      </w:r>
    </w:p>
    <w:p w14:paraId="52E401FB" w14:textId="77777777" w:rsidR="006C41BE" w:rsidRPr="00E1168F" w:rsidRDefault="006C41BE" w:rsidP="006C41BE">
      <w:pPr>
        <w:pStyle w:val="aa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Hepatitis C</w:t>
      </w:r>
    </w:p>
    <w:p w14:paraId="102CE901" w14:textId="77777777" w:rsidR="006C41BE" w:rsidRPr="00E1168F" w:rsidRDefault="006C41BE" w:rsidP="006C41BE">
      <w:pPr>
        <w:pStyle w:val="aa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Fatty liver disease</w:t>
      </w:r>
    </w:p>
    <w:p w14:paraId="25F397A4" w14:textId="77777777" w:rsidR="006C41BE" w:rsidRPr="00E1168F" w:rsidRDefault="006C41BE" w:rsidP="006C41BE">
      <w:pPr>
        <w:pStyle w:val="aa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Thyroid disease</w:t>
      </w:r>
    </w:p>
    <w:p w14:paraId="0D0D44F9" w14:textId="77777777" w:rsidR="006C41BE" w:rsidRPr="00E1168F" w:rsidRDefault="006C41BE" w:rsidP="006C41BE">
      <w:pPr>
        <w:pStyle w:val="aa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Colorectal adenoma (polyp)</w:t>
      </w:r>
    </w:p>
    <w:p w14:paraId="511BC87E" w14:textId="77777777" w:rsidR="006C41BE" w:rsidRPr="00E1168F" w:rsidRDefault="006C41BE" w:rsidP="006C41BE">
      <w:pPr>
        <w:pStyle w:val="aa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Obstructive sleep apnea</w:t>
      </w:r>
    </w:p>
    <w:p w14:paraId="31E760EB" w14:textId="77777777" w:rsidR="006C41BE" w:rsidRPr="00E1168F" w:rsidRDefault="006C41BE" w:rsidP="006C41BE">
      <w:pPr>
        <w:pStyle w:val="aa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None of the above</w:t>
      </w:r>
      <w:r w:rsidRPr="00E1168F">
        <w:rPr>
          <w:rFonts w:ascii="Times New Roman" w:hAnsi="Times New Roman" w:cs="Times New Roman"/>
          <w:sz w:val="22"/>
          <w:szCs w:val="22"/>
        </w:rPr>
        <w:br/>
        <w:t>[Prog: Continue survey for respondents who selected option 7.]</w:t>
      </w:r>
    </w:p>
    <w:p w14:paraId="147DD45E" w14:textId="77777777" w:rsidR="006C41BE" w:rsidRPr="00E1168F" w:rsidRDefault="006C41BE" w:rsidP="006C41BE">
      <w:pPr>
        <w:pStyle w:val="aa"/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SQ5. Do you usually drink alcohol? [Select one]</w:t>
      </w:r>
    </w:p>
    <w:p w14:paraId="3A48C815" w14:textId="625E2DC8" w:rsidR="006C41BE" w:rsidRPr="00E1168F" w:rsidRDefault="006C41BE" w:rsidP="006C41BE">
      <w:pPr>
        <w:pStyle w:val="aa"/>
        <w:numPr>
          <w:ilvl w:val="0"/>
          <w:numId w:val="5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 xml:space="preserve">Yes </w:t>
      </w:r>
      <w:r w:rsidRPr="00E1168F">
        <w:rPr>
          <w:rFonts w:ascii="Times New Roman" w:hAnsi="Times New Roman" w:cs="Times New Roman"/>
          <w:sz w:val="22"/>
          <w:szCs w:val="22"/>
        </w:rPr>
        <w:tab/>
      </w:r>
      <w:r w:rsidRPr="00E1168F">
        <w:rPr>
          <w:rFonts w:ascii="Times New Roman" w:hAnsi="Times New Roman" w:cs="Times New Roman"/>
          <w:sz w:val="22"/>
          <w:szCs w:val="22"/>
        </w:rPr>
        <w:tab/>
        <w:t>2) No</w:t>
      </w:r>
    </w:p>
    <w:p w14:paraId="15308E5F" w14:textId="77777777" w:rsidR="006C41BE" w:rsidRPr="00E1168F" w:rsidRDefault="006C41BE" w:rsidP="006C41BE">
      <w:pPr>
        <w:pStyle w:val="aa"/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[Prog: If SQ5 = 1]</w:t>
      </w:r>
      <w:r w:rsidRPr="00E1168F">
        <w:rPr>
          <w:rFonts w:ascii="Times New Roman" w:hAnsi="Times New Roman" w:cs="Times New Roman"/>
          <w:sz w:val="22"/>
          <w:szCs w:val="22"/>
        </w:rPr>
        <w:br/>
        <w:t>SQ5-1. How much alcohol do you drink per week? [Select one]</w:t>
      </w:r>
    </w:p>
    <w:p w14:paraId="02D28398" w14:textId="77777777" w:rsidR="006C41BE" w:rsidRPr="00E1168F" w:rsidRDefault="006C41BE" w:rsidP="006C41BE">
      <w:pPr>
        <w:pStyle w:val="aa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Less than half a bottle</w:t>
      </w:r>
    </w:p>
    <w:p w14:paraId="610F10B8" w14:textId="77777777" w:rsidR="006C41BE" w:rsidRPr="00E1168F" w:rsidRDefault="006C41BE" w:rsidP="006C41BE">
      <w:pPr>
        <w:pStyle w:val="aa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One bottle or less</w:t>
      </w:r>
    </w:p>
    <w:p w14:paraId="1A014D06" w14:textId="77777777" w:rsidR="006C41BE" w:rsidRPr="00E1168F" w:rsidRDefault="006C41BE" w:rsidP="006C41BE">
      <w:pPr>
        <w:pStyle w:val="aa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Two bottles or less</w:t>
      </w:r>
    </w:p>
    <w:p w14:paraId="3EF4920E" w14:textId="77777777" w:rsidR="006C41BE" w:rsidRPr="00E1168F" w:rsidRDefault="006C41BE" w:rsidP="006C41BE">
      <w:pPr>
        <w:pStyle w:val="aa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Three bottles or less</w:t>
      </w:r>
    </w:p>
    <w:p w14:paraId="479409BD" w14:textId="77777777" w:rsidR="006C41BE" w:rsidRPr="00E1168F" w:rsidRDefault="006C41BE" w:rsidP="006C41BE">
      <w:pPr>
        <w:pStyle w:val="aa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More than three bottles</w:t>
      </w:r>
      <w:r w:rsidRPr="00E1168F">
        <w:rPr>
          <w:rFonts w:ascii="Times New Roman" w:hAnsi="Times New Roman" w:cs="Times New Roman"/>
          <w:sz w:val="22"/>
          <w:szCs w:val="22"/>
        </w:rPr>
        <w:br/>
        <w:t>[Prog: Continue survey for respondents selecting options 1–4.]</w:t>
      </w:r>
    </w:p>
    <w:p w14:paraId="15466BA8" w14:textId="77777777" w:rsidR="006C41BE" w:rsidRPr="00E1168F" w:rsidRDefault="006C41BE" w:rsidP="006C41BE">
      <w:pPr>
        <w:pStyle w:val="aa"/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lastRenderedPageBreak/>
        <w:t>[Prog: Show the notice and questions on one page]</w:t>
      </w:r>
      <w:r w:rsidRPr="00E1168F">
        <w:rPr>
          <w:rFonts w:ascii="Times New Roman" w:hAnsi="Times New Roman" w:cs="Times New Roman"/>
          <w:sz w:val="22"/>
          <w:szCs w:val="22"/>
        </w:rPr>
        <w:br/>
        <w:t>Consent Form for Collection and Use of Sensitive Information</w:t>
      </w:r>
    </w:p>
    <w:p w14:paraId="499CD742" w14:textId="77777777" w:rsidR="006C41BE" w:rsidRPr="00E1168F" w:rsidRDefault="006C41BE" w:rsidP="006C41BE">
      <w:pPr>
        <w:pStyle w:val="aa"/>
        <w:rPr>
          <w:rFonts w:ascii="Times New Roman" w:hAnsi="Times New Roman" w:cs="Times New Roman"/>
          <w:sz w:val="22"/>
          <w:szCs w:val="22"/>
        </w:rPr>
      </w:pPr>
      <w:proofErr w:type="spellStart"/>
      <w:r w:rsidRPr="00E1168F">
        <w:rPr>
          <w:rFonts w:ascii="Times New Roman" w:hAnsi="Times New Roman" w:cs="Times New Roman"/>
          <w:sz w:val="22"/>
          <w:szCs w:val="22"/>
        </w:rPr>
        <w:t>Macromill</w:t>
      </w:r>
      <w:proofErr w:type="spellEnd"/>
      <w:r w:rsidRPr="00E1168F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E1168F">
        <w:rPr>
          <w:rFonts w:ascii="Times New Roman" w:hAnsi="Times New Roman" w:cs="Times New Roman"/>
          <w:sz w:val="22"/>
          <w:szCs w:val="22"/>
        </w:rPr>
        <w:t>Embrain</w:t>
      </w:r>
      <w:proofErr w:type="spellEnd"/>
      <w:r w:rsidRPr="00E1168F">
        <w:rPr>
          <w:rFonts w:ascii="Times New Roman" w:hAnsi="Times New Roman" w:cs="Times New Roman"/>
          <w:sz w:val="22"/>
          <w:szCs w:val="22"/>
        </w:rPr>
        <w:t xml:space="preserve"> Co., Ltd. collects sensitive information as follows for participation in this survey.</w:t>
      </w:r>
    </w:p>
    <w:p w14:paraId="20FAE6E8" w14:textId="77777777" w:rsidR="006C41BE" w:rsidRPr="00E1168F" w:rsidRDefault="006C41BE" w:rsidP="006C41BE">
      <w:pPr>
        <w:pStyle w:val="aa"/>
        <w:numPr>
          <w:ilvl w:val="0"/>
          <w:numId w:val="7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Purpose of collection and use: Collecting respondents’ opinions, verifying survey contents, etc.</w:t>
      </w:r>
    </w:p>
    <w:p w14:paraId="54790349" w14:textId="77777777" w:rsidR="006C41BE" w:rsidRPr="00E1168F" w:rsidRDefault="006C41BE" w:rsidP="006C41BE">
      <w:pPr>
        <w:pStyle w:val="aa"/>
        <w:numPr>
          <w:ilvl w:val="0"/>
          <w:numId w:val="7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Items of sensitive information collected: Information that may significantly infringe on privacy, including religion, race, ideology/beliefs, labor union/political party membership or withdrawal, political opinions, health, sex life, etc.</w:t>
      </w:r>
    </w:p>
    <w:p w14:paraId="417FD96B" w14:textId="77777777" w:rsidR="006C41BE" w:rsidRPr="00E1168F" w:rsidRDefault="006C41BE" w:rsidP="006C41BE">
      <w:pPr>
        <w:pStyle w:val="aa"/>
        <w:numPr>
          <w:ilvl w:val="0"/>
          <w:numId w:val="7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Retention and use period: One year after collection</w:t>
      </w:r>
    </w:p>
    <w:p w14:paraId="60C4A5CD" w14:textId="77777777" w:rsidR="006C41BE" w:rsidRPr="00E1168F" w:rsidRDefault="006C41BE" w:rsidP="006C41BE">
      <w:pPr>
        <w:pStyle w:val="aa"/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Q0. You may refuse to consent to the collection of sensitive information; however, refusal may restrict your participation in the survey. [Select one]</w:t>
      </w:r>
    </w:p>
    <w:p w14:paraId="731991B2" w14:textId="6A4B4DE8" w:rsidR="006C41BE" w:rsidRPr="00E1168F" w:rsidRDefault="006C41BE" w:rsidP="006C41BE">
      <w:pPr>
        <w:pStyle w:val="aa"/>
        <w:numPr>
          <w:ilvl w:val="0"/>
          <w:numId w:val="8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 xml:space="preserve">I agree </w:t>
      </w:r>
      <w:r w:rsidRPr="00E1168F">
        <w:rPr>
          <w:rFonts w:ascii="Times New Roman" w:hAnsi="Times New Roman" w:cs="Times New Roman"/>
          <w:sz w:val="22"/>
          <w:szCs w:val="22"/>
        </w:rPr>
        <w:tab/>
      </w:r>
      <w:r w:rsidRPr="00E1168F">
        <w:rPr>
          <w:rFonts w:ascii="Times New Roman" w:hAnsi="Times New Roman" w:cs="Times New Roman"/>
          <w:sz w:val="22"/>
          <w:szCs w:val="22"/>
        </w:rPr>
        <w:tab/>
        <w:t>2) I do not agree</w:t>
      </w:r>
      <w:r w:rsidRPr="00E1168F">
        <w:rPr>
          <w:rFonts w:ascii="Times New Roman" w:hAnsi="Times New Roman" w:cs="Times New Roman"/>
          <w:sz w:val="22"/>
          <w:szCs w:val="22"/>
        </w:rPr>
        <w:br/>
        <w:t>[Prog: Continue survey if option 1 is selected.]</w:t>
      </w:r>
    </w:p>
    <w:p w14:paraId="36F74CE8" w14:textId="77777777" w:rsidR="006C41BE" w:rsidRPr="00E1168F" w:rsidRDefault="006C41BE" w:rsidP="006C41BE">
      <w:pPr>
        <w:pStyle w:val="aa"/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Q1. Where were you first diagnosed with fatty liver or non-alcoholic fatty liver disease (NAFLD)? [Select one]</w:t>
      </w:r>
    </w:p>
    <w:p w14:paraId="484E21D8" w14:textId="77777777" w:rsidR="006C41BE" w:rsidRPr="00E1168F" w:rsidRDefault="006C41BE" w:rsidP="006C41BE">
      <w:pPr>
        <w:pStyle w:val="aa"/>
        <w:numPr>
          <w:ilvl w:val="0"/>
          <w:numId w:val="9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Health check-up</w:t>
      </w:r>
    </w:p>
    <w:p w14:paraId="787532D5" w14:textId="77777777" w:rsidR="006C41BE" w:rsidRPr="00E1168F" w:rsidRDefault="006C41BE" w:rsidP="006C41BE">
      <w:pPr>
        <w:pStyle w:val="aa"/>
        <w:numPr>
          <w:ilvl w:val="0"/>
          <w:numId w:val="9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Local clinic</w:t>
      </w:r>
    </w:p>
    <w:p w14:paraId="432C0DA4" w14:textId="77777777" w:rsidR="006C41BE" w:rsidRPr="00E1168F" w:rsidRDefault="006C41BE" w:rsidP="006C41BE">
      <w:pPr>
        <w:pStyle w:val="aa"/>
        <w:numPr>
          <w:ilvl w:val="0"/>
          <w:numId w:val="9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Hospital (general hospital or university hospital)</w:t>
      </w:r>
    </w:p>
    <w:p w14:paraId="0C141496" w14:textId="77777777" w:rsidR="006C41BE" w:rsidRPr="00E1168F" w:rsidRDefault="006C41BE" w:rsidP="006C41BE">
      <w:pPr>
        <w:pStyle w:val="aa"/>
        <w:numPr>
          <w:ilvl w:val="0"/>
          <w:numId w:val="9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 xml:space="preserve">Other </w:t>
      </w:r>
      <w:proofErr w:type="gramStart"/>
      <w:r w:rsidRPr="00E1168F">
        <w:rPr>
          <w:rFonts w:ascii="Times New Roman" w:hAnsi="Times New Roman" w:cs="Times New Roman"/>
          <w:sz w:val="22"/>
          <w:szCs w:val="22"/>
        </w:rPr>
        <w:t>( )</w:t>
      </w:r>
      <w:proofErr w:type="gramEnd"/>
    </w:p>
    <w:p w14:paraId="79668752" w14:textId="77777777" w:rsidR="006C41BE" w:rsidRPr="00E1168F" w:rsidRDefault="006C41BE" w:rsidP="006C41BE">
      <w:pPr>
        <w:pStyle w:val="aa"/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[Prog: If Q1 = 1]</w:t>
      </w:r>
      <w:r w:rsidRPr="00E1168F">
        <w:rPr>
          <w:rFonts w:ascii="Times New Roman" w:hAnsi="Times New Roman" w:cs="Times New Roman"/>
          <w:sz w:val="22"/>
          <w:szCs w:val="22"/>
        </w:rPr>
        <w:br/>
        <w:t>Q2-1. After being diagnosed with “fatty liver” or “NAFLD” at a health check-up, what did you do? [Select one]</w:t>
      </w:r>
    </w:p>
    <w:p w14:paraId="6D6243E8" w14:textId="77777777" w:rsidR="006C41BE" w:rsidRPr="00E1168F" w:rsidRDefault="006C41BE" w:rsidP="006C41BE">
      <w:pPr>
        <w:pStyle w:val="aa"/>
        <w:numPr>
          <w:ilvl w:val="0"/>
          <w:numId w:val="10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I was informed of fatty liver at the health check-up but took no particular action.</w:t>
      </w:r>
    </w:p>
    <w:p w14:paraId="6DD40381" w14:textId="77777777" w:rsidR="006C41BE" w:rsidRPr="00E1168F" w:rsidRDefault="006C41BE" w:rsidP="006C41BE">
      <w:pPr>
        <w:pStyle w:val="aa"/>
        <w:numPr>
          <w:ilvl w:val="0"/>
          <w:numId w:val="10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I was informed and revisited the same check-up center.</w:t>
      </w:r>
    </w:p>
    <w:p w14:paraId="79975F2D" w14:textId="77777777" w:rsidR="006C41BE" w:rsidRPr="00E1168F" w:rsidRDefault="006C41BE" w:rsidP="006C41BE">
      <w:pPr>
        <w:pStyle w:val="aa"/>
        <w:numPr>
          <w:ilvl w:val="0"/>
          <w:numId w:val="10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I was informed and visited a local clinic.</w:t>
      </w:r>
    </w:p>
    <w:p w14:paraId="3F2B302B" w14:textId="77777777" w:rsidR="006C41BE" w:rsidRPr="00E1168F" w:rsidRDefault="006C41BE" w:rsidP="006C41BE">
      <w:pPr>
        <w:pStyle w:val="aa"/>
        <w:numPr>
          <w:ilvl w:val="0"/>
          <w:numId w:val="10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I was informed and visited a hospital or a higher-level/referral hospital.</w:t>
      </w:r>
    </w:p>
    <w:p w14:paraId="76E3ADF8" w14:textId="77777777" w:rsidR="006C41BE" w:rsidRPr="00E1168F" w:rsidRDefault="006C41BE" w:rsidP="006C41BE">
      <w:pPr>
        <w:pStyle w:val="aa"/>
        <w:numPr>
          <w:ilvl w:val="0"/>
          <w:numId w:val="10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 xml:space="preserve">Other </w:t>
      </w:r>
      <w:proofErr w:type="gramStart"/>
      <w:r w:rsidRPr="00E1168F">
        <w:rPr>
          <w:rFonts w:ascii="Times New Roman" w:hAnsi="Times New Roman" w:cs="Times New Roman"/>
          <w:sz w:val="22"/>
          <w:szCs w:val="22"/>
        </w:rPr>
        <w:t>( )</w:t>
      </w:r>
      <w:proofErr w:type="gramEnd"/>
    </w:p>
    <w:p w14:paraId="179606D2" w14:textId="77777777" w:rsidR="006C41BE" w:rsidRPr="00E1168F" w:rsidRDefault="006C41BE" w:rsidP="006C41BE">
      <w:pPr>
        <w:pStyle w:val="aa"/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[Prog: If Q1 = 2]</w:t>
      </w:r>
      <w:r w:rsidRPr="00E1168F">
        <w:rPr>
          <w:rFonts w:ascii="Times New Roman" w:hAnsi="Times New Roman" w:cs="Times New Roman"/>
          <w:sz w:val="22"/>
          <w:szCs w:val="22"/>
        </w:rPr>
        <w:br/>
        <w:t>Q2-2. After being diagnosed with “fatty liver” or “NAFLD” at a local clinic, what did you do? [Select one]</w:t>
      </w:r>
    </w:p>
    <w:p w14:paraId="7190665A" w14:textId="77777777" w:rsidR="006C41BE" w:rsidRPr="00E1168F" w:rsidRDefault="006C41BE" w:rsidP="006C41BE">
      <w:pPr>
        <w:pStyle w:val="aa"/>
        <w:numPr>
          <w:ilvl w:val="0"/>
          <w:numId w:val="11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I was informed at the local clinic but took no particular action.</w:t>
      </w:r>
    </w:p>
    <w:p w14:paraId="4BB37026" w14:textId="77777777" w:rsidR="006C41BE" w:rsidRPr="00E1168F" w:rsidRDefault="006C41BE" w:rsidP="006C41BE">
      <w:pPr>
        <w:pStyle w:val="aa"/>
        <w:numPr>
          <w:ilvl w:val="0"/>
          <w:numId w:val="11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I was informed and revisited the same local clinic.</w:t>
      </w:r>
    </w:p>
    <w:p w14:paraId="3DE2398C" w14:textId="77777777" w:rsidR="006C41BE" w:rsidRPr="00E1168F" w:rsidRDefault="006C41BE" w:rsidP="006C41BE">
      <w:pPr>
        <w:pStyle w:val="aa"/>
        <w:numPr>
          <w:ilvl w:val="0"/>
          <w:numId w:val="11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I was informed and visited a hospital or a higher-level/referral hospital.</w:t>
      </w:r>
    </w:p>
    <w:p w14:paraId="2AC67E3C" w14:textId="77777777" w:rsidR="006C41BE" w:rsidRPr="00E1168F" w:rsidRDefault="006C41BE" w:rsidP="006C41BE">
      <w:pPr>
        <w:pStyle w:val="aa"/>
        <w:numPr>
          <w:ilvl w:val="0"/>
          <w:numId w:val="11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 xml:space="preserve">Other </w:t>
      </w:r>
      <w:proofErr w:type="gramStart"/>
      <w:r w:rsidRPr="00E1168F">
        <w:rPr>
          <w:rFonts w:ascii="Times New Roman" w:hAnsi="Times New Roman" w:cs="Times New Roman"/>
          <w:sz w:val="22"/>
          <w:szCs w:val="22"/>
        </w:rPr>
        <w:t>( )</w:t>
      </w:r>
      <w:proofErr w:type="gramEnd"/>
    </w:p>
    <w:p w14:paraId="1BE59D7D" w14:textId="77777777" w:rsidR="006C41BE" w:rsidRPr="00E1168F" w:rsidRDefault="006C41BE" w:rsidP="006C41BE">
      <w:pPr>
        <w:pStyle w:val="aa"/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Q3. At the time you were diagnosed with fatty liver, did a healthcare professional explain that additional tests or management were needed? [Select one]</w:t>
      </w:r>
    </w:p>
    <w:p w14:paraId="52D78825" w14:textId="77777777" w:rsidR="006C41BE" w:rsidRPr="00E1168F" w:rsidRDefault="006C41BE" w:rsidP="006C41BE">
      <w:pPr>
        <w:pStyle w:val="aa"/>
        <w:numPr>
          <w:ilvl w:val="0"/>
          <w:numId w:val="12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Yes, I was told I have fatty liver and received an explanation about additional tests or management.</w:t>
      </w:r>
    </w:p>
    <w:p w14:paraId="318ED513" w14:textId="77777777" w:rsidR="006C41BE" w:rsidRPr="00E1168F" w:rsidRDefault="006C41BE" w:rsidP="006C41BE">
      <w:pPr>
        <w:pStyle w:val="aa"/>
        <w:numPr>
          <w:ilvl w:val="0"/>
          <w:numId w:val="12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I was told I have fatty liver, but I did not receive an explanation about additional tests or management.</w:t>
      </w:r>
    </w:p>
    <w:p w14:paraId="4F910761" w14:textId="77777777" w:rsidR="006C41BE" w:rsidRPr="00E1168F" w:rsidRDefault="006C41BE" w:rsidP="006C41BE">
      <w:pPr>
        <w:pStyle w:val="aa"/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lastRenderedPageBreak/>
        <w:t>[Prog: If Q3 = 1]</w:t>
      </w:r>
      <w:r w:rsidRPr="00E1168F">
        <w:rPr>
          <w:rFonts w:ascii="Times New Roman" w:hAnsi="Times New Roman" w:cs="Times New Roman"/>
          <w:sz w:val="22"/>
          <w:szCs w:val="22"/>
        </w:rPr>
        <w:br/>
        <w:t>Q4. What explanation did you receive at the time of diagnosis? [Multiple responses allowed]</w:t>
      </w:r>
    </w:p>
    <w:p w14:paraId="09D4E70A" w14:textId="77777777" w:rsidR="006C41BE" w:rsidRPr="00E1168F" w:rsidRDefault="006C41BE" w:rsidP="006C41BE">
      <w:pPr>
        <w:pStyle w:val="aa"/>
        <w:numPr>
          <w:ilvl w:val="0"/>
          <w:numId w:val="13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I was advised to undergo additional tests at the same clinic/hospital.</w:t>
      </w:r>
    </w:p>
    <w:p w14:paraId="47B01318" w14:textId="77777777" w:rsidR="006C41BE" w:rsidRPr="00E1168F" w:rsidRDefault="006C41BE" w:rsidP="006C41BE">
      <w:pPr>
        <w:pStyle w:val="aa"/>
        <w:numPr>
          <w:ilvl w:val="0"/>
          <w:numId w:val="13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I was advised to improve lifestyle without any medication.</w:t>
      </w:r>
    </w:p>
    <w:p w14:paraId="48D95CDB" w14:textId="77777777" w:rsidR="006C41BE" w:rsidRPr="00E1168F" w:rsidRDefault="006C41BE" w:rsidP="006C41BE">
      <w:pPr>
        <w:pStyle w:val="aa"/>
        <w:numPr>
          <w:ilvl w:val="0"/>
          <w:numId w:val="13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I was prescribed medication and advised to follow up.</w:t>
      </w:r>
    </w:p>
    <w:p w14:paraId="55CC0EEE" w14:textId="77777777" w:rsidR="006C41BE" w:rsidRPr="00E1168F" w:rsidRDefault="006C41BE" w:rsidP="006C41BE">
      <w:pPr>
        <w:pStyle w:val="aa"/>
        <w:numPr>
          <w:ilvl w:val="0"/>
          <w:numId w:val="13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I was advised to visit a higher-level hospital (or specialist).</w:t>
      </w:r>
    </w:p>
    <w:p w14:paraId="1065A458" w14:textId="77777777" w:rsidR="006C41BE" w:rsidRPr="00E1168F" w:rsidRDefault="006C41BE" w:rsidP="006C41BE">
      <w:pPr>
        <w:pStyle w:val="aa"/>
        <w:numPr>
          <w:ilvl w:val="0"/>
          <w:numId w:val="13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I was advised to have a re-test after several months without any specific measures.</w:t>
      </w:r>
    </w:p>
    <w:p w14:paraId="265E7C51" w14:textId="77777777" w:rsidR="006C41BE" w:rsidRPr="00E1168F" w:rsidRDefault="006C41BE" w:rsidP="006C41BE">
      <w:pPr>
        <w:pStyle w:val="aa"/>
        <w:numPr>
          <w:ilvl w:val="0"/>
          <w:numId w:val="13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 xml:space="preserve">Other </w:t>
      </w:r>
      <w:proofErr w:type="gramStart"/>
      <w:r w:rsidRPr="00E1168F">
        <w:rPr>
          <w:rFonts w:ascii="Times New Roman" w:hAnsi="Times New Roman" w:cs="Times New Roman"/>
          <w:sz w:val="22"/>
          <w:szCs w:val="22"/>
        </w:rPr>
        <w:t>( )</w:t>
      </w:r>
      <w:proofErr w:type="gramEnd"/>
    </w:p>
    <w:p w14:paraId="11D3F9AF" w14:textId="77777777" w:rsidR="006C41BE" w:rsidRPr="00E1168F" w:rsidRDefault="006C41BE" w:rsidP="006C41BE">
      <w:pPr>
        <w:pStyle w:val="aa"/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Q5. Did you visit a clinic or hospital on your own for additional tests or management of fatty liver? [Select one]</w:t>
      </w:r>
    </w:p>
    <w:p w14:paraId="0C1E6247" w14:textId="77777777" w:rsidR="006C41BE" w:rsidRPr="00E1168F" w:rsidRDefault="006C41BE" w:rsidP="006C41BE">
      <w:pPr>
        <w:pStyle w:val="aa"/>
        <w:numPr>
          <w:ilvl w:val="0"/>
          <w:numId w:val="14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No. I did not make any additional visits or undergo further tests for fatty liver.</w:t>
      </w:r>
    </w:p>
    <w:p w14:paraId="04ACFE03" w14:textId="77777777" w:rsidR="006C41BE" w:rsidRPr="00E1168F" w:rsidRDefault="006C41BE" w:rsidP="006C41BE">
      <w:pPr>
        <w:pStyle w:val="aa"/>
        <w:numPr>
          <w:ilvl w:val="0"/>
          <w:numId w:val="14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Yes. I made additional visits or underwent further tests.</w:t>
      </w:r>
    </w:p>
    <w:p w14:paraId="7B995FC0" w14:textId="77777777" w:rsidR="006C41BE" w:rsidRPr="00E1168F" w:rsidRDefault="006C41BE" w:rsidP="006C41BE">
      <w:pPr>
        <w:pStyle w:val="aa"/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[Prog: If Q5 = 1]</w:t>
      </w:r>
      <w:r w:rsidRPr="00E1168F">
        <w:rPr>
          <w:rFonts w:ascii="Times New Roman" w:hAnsi="Times New Roman" w:cs="Times New Roman"/>
          <w:sz w:val="22"/>
          <w:szCs w:val="22"/>
        </w:rPr>
        <w:br/>
        <w:t>Q6. Why are you not receiving care at a clinic or hospital? [Multiple responses allowed]</w:t>
      </w:r>
    </w:p>
    <w:p w14:paraId="45FB3E76" w14:textId="77777777" w:rsidR="006C41BE" w:rsidRPr="00E1168F" w:rsidRDefault="006C41BE" w:rsidP="006C41BE">
      <w:pPr>
        <w:pStyle w:val="aa"/>
        <w:numPr>
          <w:ilvl w:val="0"/>
          <w:numId w:val="15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I did not receive a clear explanation from medical staff about the need for management.</w:t>
      </w:r>
    </w:p>
    <w:p w14:paraId="52981C7E" w14:textId="77777777" w:rsidR="006C41BE" w:rsidRPr="00E1168F" w:rsidRDefault="006C41BE" w:rsidP="006C41BE">
      <w:pPr>
        <w:pStyle w:val="aa"/>
        <w:numPr>
          <w:ilvl w:val="0"/>
          <w:numId w:val="15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I received an explanation, but I did not think fatty liver is a serious disease.</w:t>
      </w:r>
    </w:p>
    <w:p w14:paraId="3089EFA2" w14:textId="77777777" w:rsidR="006C41BE" w:rsidRPr="00E1168F" w:rsidRDefault="006C41BE" w:rsidP="006C41BE">
      <w:pPr>
        <w:pStyle w:val="aa"/>
        <w:numPr>
          <w:ilvl w:val="0"/>
          <w:numId w:val="15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I received an explanation, but I do not have enough time to visit the hospital.</w:t>
      </w:r>
    </w:p>
    <w:p w14:paraId="36BAD5DF" w14:textId="77777777" w:rsidR="006C41BE" w:rsidRPr="00E1168F" w:rsidRDefault="006C41BE" w:rsidP="006C41BE">
      <w:pPr>
        <w:pStyle w:val="aa"/>
        <w:numPr>
          <w:ilvl w:val="0"/>
          <w:numId w:val="15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Due to the financial burden of medical costs.</w:t>
      </w:r>
    </w:p>
    <w:p w14:paraId="38AB9272" w14:textId="77777777" w:rsidR="006C41BE" w:rsidRPr="00E1168F" w:rsidRDefault="006C41BE" w:rsidP="006C41BE">
      <w:pPr>
        <w:pStyle w:val="aa"/>
        <w:numPr>
          <w:ilvl w:val="0"/>
          <w:numId w:val="15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I believe I can manage it on my own based on internet searches, etc.</w:t>
      </w:r>
    </w:p>
    <w:p w14:paraId="291DEF5D" w14:textId="77777777" w:rsidR="006C41BE" w:rsidRPr="00E1168F" w:rsidRDefault="006C41BE" w:rsidP="006C41BE">
      <w:pPr>
        <w:pStyle w:val="aa"/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[Prog: If Q5 = 2]</w:t>
      </w:r>
      <w:r w:rsidRPr="00E1168F">
        <w:rPr>
          <w:rFonts w:ascii="Times New Roman" w:hAnsi="Times New Roman" w:cs="Times New Roman"/>
          <w:sz w:val="22"/>
          <w:szCs w:val="22"/>
        </w:rPr>
        <w:br/>
        <w:t>Q7. If you received medical care at a hospital, what assessments or treatments did you receive? [Multiple responses allowed]</w:t>
      </w:r>
    </w:p>
    <w:p w14:paraId="7C74955A" w14:textId="77777777" w:rsidR="006C41BE" w:rsidRPr="00E1168F" w:rsidRDefault="006C41BE" w:rsidP="006C41BE">
      <w:pPr>
        <w:pStyle w:val="aa"/>
        <w:numPr>
          <w:ilvl w:val="0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I underwent additional imaging tests such as ultrasound or abdominal CT.</w:t>
      </w:r>
    </w:p>
    <w:p w14:paraId="1F92A458" w14:textId="77777777" w:rsidR="006C41BE" w:rsidRPr="00E1168F" w:rsidRDefault="006C41BE" w:rsidP="006C41BE">
      <w:pPr>
        <w:pStyle w:val="aa"/>
        <w:numPr>
          <w:ilvl w:val="0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I had additional blood tests.</w:t>
      </w:r>
    </w:p>
    <w:p w14:paraId="57B7872E" w14:textId="77777777" w:rsidR="006C41BE" w:rsidRPr="00E1168F" w:rsidRDefault="006C41BE" w:rsidP="006C41BE">
      <w:pPr>
        <w:pStyle w:val="aa"/>
        <w:numPr>
          <w:ilvl w:val="0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I received diet/exercise education without specific medication or tests.</w:t>
      </w:r>
    </w:p>
    <w:p w14:paraId="36C9C6EE" w14:textId="77777777" w:rsidR="006C41BE" w:rsidRPr="00E1168F" w:rsidRDefault="006C41BE" w:rsidP="006C41BE">
      <w:pPr>
        <w:pStyle w:val="aa"/>
        <w:numPr>
          <w:ilvl w:val="0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I was prescribed medication only, without specific tests.</w:t>
      </w:r>
    </w:p>
    <w:p w14:paraId="75E15C6B" w14:textId="77777777" w:rsidR="006C41BE" w:rsidRPr="00E1168F" w:rsidRDefault="006C41BE" w:rsidP="006C41BE">
      <w:pPr>
        <w:pStyle w:val="aa"/>
        <w:numPr>
          <w:ilvl w:val="0"/>
          <w:numId w:val="16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I underwent a liver fibrosis test to determine how “stiff” or “hardened” the liver is.</w:t>
      </w:r>
    </w:p>
    <w:p w14:paraId="61A36B68" w14:textId="77777777" w:rsidR="006C41BE" w:rsidRPr="00E1168F" w:rsidRDefault="006C41BE" w:rsidP="006C41BE">
      <w:pPr>
        <w:pStyle w:val="aa"/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Q8. Have you ever heard of, or do you know about, a “liver fibrosis test” that assesses how “stiff” or “hardened” the liver is? [Select one]</w:t>
      </w:r>
    </w:p>
    <w:p w14:paraId="555C5C68" w14:textId="0A4545D6" w:rsidR="006C41BE" w:rsidRPr="00E1168F" w:rsidRDefault="006C41BE" w:rsidP="006C41BE">
      <w:pPr>
        <w:pStyle w:val="aa"/>
        <w:numPr>
          <w:ilvl w:val="0"/>
          <w:numId w:val="17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 xml:space="preserve">Yes </w:t>
      </w:r>
      <w:r w:rsidRPr="00E1168F">
        <w:rPr>
          <w:rFonts w:ascii="Times New Roman" w:hAnsi="Times New Roman" w:cs="Times New Roman"/>
          <w:sz w:val="22"/>
          <w:szCs w:val="22"/>
        </w:rPr>
        <w:tab/>
      </w:r>
      <w:r w:rsidRPr="00E1168F">
        <w:rPr>
          <w:rFonts w:ascii="Times New Roman" w:hAnsi="Times New Roman" w:cs="Times New Roman"/>
          <w:sz w:val="22"/>
          <w:szCs w:val="22"/>
        </w:rPr>
        <w:tab/>
        <w:t xml:space="preserve">2) No </w:t>
      </w:r>
      <w:r w:rsidRPr="00E1168F">
        <w:rPr>
          <w:rFonts w:ascii="Times New Roman" w:hAnsi="Times New Roman" w:cs="Times New Roman"/>
          <w:sz w:val="22"/>
          <w:szCs w:val="22"/>
        </w:rPr>
        <w:tab/>
      </w:r>
      <w:r w:rsidRPr="00E1168F">
        <w:rPr>
          <w:rFonts w:ascii="Times New Roman" w:hAnsi="Times New Roman" w:cs="Times New Roman"/>
          <w:sz w:val="22"/>
          <w:szCs w:val="22"/>
        </w:rPr>
        <w:tab/>
        <w:t>3) Not sure / I don’t remember</w:t>
      </w:r>
    </w:p>
    <w:p w14:paraId="5351E3A3" w14:textId="77777777" w:rsidR="006C41BE" w:rsidRPr="00E1168F" w:rsidRDefault="006C41BE" w:rsidP="006C41BE">
      <w:pPr>
        <w:pStyle w:val="aa"/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[Prog: If Q8 = 1]</w:t>
      </w:r>
      <w:r w:rsidRPr="00E1168F">
        <w:rPr>
          <w:rFonts w:ascii="Times New Roman" w:hAnsi="Times New Roman" w:cs="Times New Roman"/>
          <w:sz w:val="22"/>
          <w:szCs w:val="22"/>
        </w:rPr>
        <w:br/>
        <w:t>Q9. Have you ever undergone a test related to liver fibrosis? [Select one]</w:t>
      </w:r>
    </w:p>
    <w:p w14:paraId="0796C699" w14:textId="2B200672" w:rsidR="006C41BE" w:rsidRPr="00E1168F" w:rsidRDefault="006C41BE" w:rsidP="006C41BE">
      <w:pPr>
        <w:pStyle w:val="aa"/>
        <w:numPr>
          <w:ilvl w:val="0"/>
          <w:numId w:val="18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 xml:space="preserve">Yes </w:t>
      </w:r>
      <w:r w:rsidRPr="00E1168F">
        <w:rPr>
          <w:rFonts w:ascii="Times New Roman" w:hAnsi="Times New Roman" w:cs="Times New Roman"/>
          <w:sz w:val="22"/>
          <w:szCs w:val="22"/>
        </w:rPr>
        <w:tab/>
      </w:r>
      <w:r w:rsidRPr="00E1168F">
        <w:rPr>
          <w:rFonts w:ascii="Times New Roman" w:hAnsi="Times New Roman" w:cs="Times New Roman"/>
          <w:sz w:val="22"/>
          <w:szCs w:val="22"/>
        </w:rPr>
        <w:tab/>
        <w:t xml:space="preserve">2) No </w:t>
      </w:r>
      <w:r w:rsidRPr="00E1168F">
        <w:rPr>
          <w:rFonts w:ascii="Times New Roman" w:hAnsi="Times New Roman" w:cs="Times New Roman"/>
          <w:sz w:val="22"/>
          <w:szCs w:val="22"/>
        </w:rPr>
        <w:tab/>
      </w:r>
      <w:r w:rsidRPr="00E1168F">
        <w:rPr>
          <w:rFonts w:ascii="Times New Roman" w:hAnsi="Times New Roman" w:cs="Times New Roman"/>
          <w:sz w:val="22"/>
          <w:szCs w:val="22"/>
        </w:rPr>
        <w:tab/>
        <w:t>3) I don’t remember</w:t>
      </w:r>
    </w:p>
    <w:p w14:paraId="3E4DA204" w14:textId="77777777" w:rsidR="006C41BE" w:rsidRPr="00E1168F" w:rsidRDefault="006C41BE" w:rsidP="006C41BE">
      <w:pPr>
        <w:pStyle w:val="aa"/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Q10. After your fatty liver diagnosis, did you make any lifestyle changes on your own? [Multiple responses allowed]</w:t>
      </w:r>
    </w:p>
    <w:p w14:paraId="434D4367" w14:textId="77777777" w:rsidR="006C41BE" w:rsidRPr="00E1168F" w:rsidRDefault="006C41BE" w:rsidP="006C41BE">
      <w:pPr>
        <w:pStyle w:val="aa"/>
        <w:numPr>
          <w:ilvl w:val="0"/>
          <w:numId w:val="19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I changed my diet.</w:t>
      </w:r>
    </w:p>
    <w:p w14:paraId="061F98FE" w14:textId="77777777" w:rsidR="006C41BE" w:rsidRPr="00E1168F" w:rsidRDefault="006C41BE" w:rsidP="006C41BE">
      <w:pPr>
        <w:pStyle w:val="aa"/>
        <w:numPr>
          <w:ilvl w:val="0"/>
          <w:numId w:val="19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I started exercising.</w:t>
      </w:r>
    </w:p>
    <w:p w14:paraId="053D0232" w14:textId="77777777" w:rsidR="006C41BE" w:rsidRPr="00E1168F" w:rsidRDefault="006C41BE" w:rsidP="006C41BE">
      <w:pPr>
        <w:pStyle w:val="aa"/>
        <w:numPr>
          <w:ilvl w:val="0"/>
          <w:numId w:val="19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 xml:space="preserve">I started taking supplements/health functional foods (e.g., </w:t>
      </w:r>
      <w:proofErr w:type="spellStart"/>
      <w:r w:rsidRPr="00E1168F">
        <w:rPr>
          <w:rFonts w:ascii="Times New Roman" w:hAnsi="Times New Roman" w:cs="Times New Roman"/>
          <w:sz w:val="22"/>
          <w:szCs w:val="22"/>
        </w:rPr>
        <w:t>Urusa</w:t>
      </w:r>
      <w:proofErr w:type="spellEnd"/>
      <w:r w:rsidRPr="00E1168F">
        <w:rPr>
          <w:rFonts w:ascii="Times New Roman" w:hAnsi="Times New Roman" w:cs="Times New Roman"/>
          <w:sz w:val="22"/>
          <w:szCs w:val="22"/>
        </w:rPr>
        <w:t>, milk thistle, etc.).</w:t>
      </w:r>
    </w:p>
    <w:p w14:paraId="1089FB4E" w14:textId="77777777" w:rsidR="006C41BE" w:rsidRPr="00E1168F" w:rsidRDefault="006C41BE" w:rsidP="006C41BE">
      <w:pPr>
        <w:pStyle w:val="aa"/>
        <w:numPr>
          <w:ilvl w:val="0"/>
          <w:numId w:val="19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No lifestyle changes.</w:t>
      </w:r>
    </w:p>
    <w:p w14:paraId="187A8939" w14:textId="77777777" w:rsidR="006C41BE" w:rsidRPr="00E1168F" w:rsidRDefault="006C41BE" w:rsidP="006C41BE">
      <w:pPr>
        <w:pStyle w:val="aa"/>
        <w:numPr>
          <w:ilvl w:val="0"/>
          <w:numId w:val="19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lastRenderedPageBreak/>
        <w:t xml:space="preserve">Other </w:t>
      </w:r>
      <w:proofErr w:type="gramStart"/>
      <w:r w:rsidRPr="00E1168F">
        <w:rPr>
          <w:rFonts w:ascii="Times New Roman" w:hAnsi="Times New Roman" w:cs="Times New Roman"/>
          <w:sz w:val="22"/>
          <w:szCs w:val="22"/>
        </w:rPr>
        <w:t>( )</w:t>
      </w:r>
      <w:proofErr w:type="gramEnd"/>
      <w:r w:rsidRPr="00E1168F">
        <w:rPr>
          <w:rFonts w:ascii="Times New Roman" w:hAnsi="Times New Roman" w:cs="Times New Roman"/>
          <w:sz w:val="22"/>
          <w:szCs w:val="22"/>
        </w:rPr>
        <w:br/>
        <w:t>[Prog: If option 4 is selected, no other options may be selected.]</w:t>
      </w:r>
    </w:p>
    <w:p w14:paraId="2FEF17CA" w14:textId="77777777" w:rsidR="006C41BE" w:rsidRPr="00E1168F" w:rsidRDefault="006C41BE" w:rsidP="006C41BE">
      <w:pPr>
        <w:pStyle w:val="aa"/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Q11. What difficulties do you have in improving and maintaining lifestyle changes? [Multiple responses allowed]</w:t>
      </w:r>
    </w:p>
    <w:p w14:paraId="0270702F" w14:textId="77777777" w:rsidR="006C41BE" w:rsidRPr="00E1168F" w:rsidRDefault="006C41BE" w:rsidP="006C41BE">
      <w:pPr>
        <w:pStyle w:val="aa"/>
        <w:numPr>
          <w:ilvl w:val="0"/>
          <w:numId w:val="20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I know it is necessary, but I don’t have enough time.</w:t>
      </w:r>
    </w:p>
    <w:p w14:paraId="2E8C7FB6" w14:textId="77777777" w:rsidR="006C41BE" w:rsidRPr="00E1168F" w:rsidRDefault="006C41BE" w:rsidP="006C41BE">
      <w:pPr>
        <w:pStyle w:val="aa"/>
        <w:numPr>
          <w:ilvl w:val="0"/>
          <w:numId w:val="20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I know it is necessary, but I lack willpower / it feels bothersome.</w:t>
      </w:r>
    </w:p>
    <w:p w14:paraId="5F0C2B48" w14:textId="77777777" w:rsidR="006C41BE" w:rsidRPr="00E1168F" w:rsidRDefault="006C41BE" w:rsidP="006C41BE">
      <w:pPr>
        <w:pStyle w:val="aa"/>
        <w:numPr>
          <w:ilvl w:val="0"/>
          <w:numId w:val="20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I know it is necessary, but I don’t know how to do it (lack of information).</w:t>
      </w:r>
    </w:p>
    <w:p w14:paraId="70E5428B" w14:textId="77777777" w:rsidR="006C41BE" w:rsidRPr="00E1168F" w:rsidRDefault="006C41BE" w:rsidP="006C41BE">
      <w:pPr>
        <w:pStyle w:val="aa"/>
        <w:numPr>
          <w:ilvl w:val="0"/>
          <w:numId w:val="20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I don’t really feel it is necessary.</w:t>
      </w:r>
    </w:p>
    <w:p w14:paraId="2636C316" w14:textId="77777777" w:rsidR="006C41BE" w:rsidRPr="00E1168F" w:rsidRDefault="006C41BE" w:rsidP="006C41BE">
      <w:pPr>
        <w:pStyle w:val="aa"/>
        <w:numPr>
          <w:ilvl w:val="0"/>
          <w:numId w:val="20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 xml:space="preserve">Other </w:t>
      </w:r>
      <w:proofErr w:type="gramStart"/>
      <w:r w:rsidRPr="00E1168F">
        <w:rPr>
          <w:rFonts w:ascii="Times New Roman" w:hAnsi="Times New Roman" w:cs="Times New Roman"/>
          <w:sz w:val="22"/>
          <w:szCs w:val="22"/>
        </w:rPr>
        <w:t>( )</w:t>
      </w:r>
      <w:proofErr w:type="gramEnd"/>
      <w:r w:rsidRPr="00E1168F">
        <w:rPr>
          <w:rFonts w:ascii="Times New Roman" w:hAnsi="Times New Roman" w:cs="Times New Roman"/>
          <w:sz w:val="22"/>
          <w:szCs w:val="22"/>
        </w:rPr>
        <w:br/>
        <w:t>[Prog: If option 4 is selected, no other options may be selected.]</w:t>
      </w:r>
    </w:p>
    <w:p w14:paraId="1DE6EEBF" w14:textId="77777777" w:rsidR="006C41BE" w:rsidRPr="00E1168F" w:rsidRDefault="006C41BE" w:rsidP="006C41BE">
      <w:pPr>
        <w:pStyle w:val="aa"/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Q12. What treatments are you currently receiving to manage fatty liver? [Multiple responses allowed]</w:t>
      </w:r>
    </w:p>
    <w:p w14:paraId="3F61E15D" w14:textId="77777777" w:rsidR="006C41BE" w:rsidRPr="00E1168F" w:rsidRDefault="006C41BE" w:rsidP="006C41BE">
      <w:pPr>
        <w:pStyle w:val="aa"/>
        <w:numPr>
          <w:ilvl w:val="0"/>
          <w:numId w:val="21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I am taking liver-protective agents or fatty liver-related medications prescribed by a hospital.</w:t>
      </w:r>
    </w:p>
    <w:p w14:paraId="290F8DAB" w14:textId="77777777" w:rsidR="006C41BE" w:rsidRPr="00E1168F" w:rsidRDefault="006C41BE" w:rsidP="006C41BE">
      <w:pPr>
        <w:pStyle w:val="aa"/>
        <w:numPr>
          <w:ilvl w:val="0"/>
          <w:numId w:val="21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I am receiving prescription weight-loss drug treatment from a hospital.</w:t>
      </w:r>
    </w:p>
    <w:p w14:paraId="54BAADA4" w14:textId="77777777" w:rsidR="006C41BE" w:rsidRPr="00E1168F" w:rsidRDefault="006C41BE" w:rsidP="006C41BE">
      <w:pPr>
        <w:pStyle w:val="aa"/>
        <w:numPr>
          <w:ilvl w:val="0"/>
          <w:numId w:val="21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I am taking supplements/health functional foods on my own.</w:t>
      </w:r>
    </w:p>
    <w:p w14:paraId="18A44239" w14:textId="77777777" w:rsidR="006C41BE" w:rsidRPr="00E1168F" w:rsidRDefault="006C41BE" w:rsidP="006C41BE">
      <w:pPr>
        <w:pStyle w:val="aa"/>
        <w:numPr>
          <w:ilvl w:val="0"/>
          <w:numId w:val="21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I am only managing lifestyle.</w:t>
      </w:r>
    </w:p>
    <w:p w14:paraId="708D4FC8" w14:textId="77777777" w:rsidR="006C41BE" w:rsidRPr="00E1168F" w:rsidRDefault="006C41BE" w:rsidP="006C41BE">
      <w:pPr>
        <w:pStyle w:val="aa"/>
        <w:numPr>
          <w:ilvl w:val="0"/>
          <w:numId w:val="21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I am doing nothing.</w:t>
      </w:r>
      <w:r w:rsidRPr="00E1168F">
        <w:rPr>
          <w:rFonts w:ascii="Times New Roman" w:hAnsi="Times New Roman" w:cs="Times New Roman"/>
          <w:sz w:val="22"/>
          <w:szCs w:val="22"/>
        </w:rPr>
        <w:br/>
        <w:t>[Prog: If option 4 or 5 is selected, no other options may be selected.]</w:t>
      </w:r>
    </w:p>
    <w:p w14:paraId="783AAC01" w14:textId="77777777" w:rsidR="006C41BE" w:rsidRPr="00E1168F" w:rsidRDefault="006C41BE" w:rsidP="006C41BE">
      <w:pPr>
        <w:pStyle w:val="aa"/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Q13. If you currently have any other diseases, please select all that apply. [Multiple responses allowed]</w:t>
      </w:r>
    </w:p>
    <w:p w14:paraId="7DE5A868" w14:textId="77777777" w:rsidR="006C41BE" w:rsidRPr="00E1168F" w:rsidRDefault="006C41BE" w:rsidP="006C41BE">
      <w:pPr>
        <w:pStyle w:val="aa"/>
        <w:numPr>
          <w:ilvl w:val="0"/>
          <w:numId w:val="22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Diabetes</w:t>
      </w:r>
    </w:p>
    <w:p w14:paraId="6E7A9C55" w14:textId="77777777" w:rsidR="006C41BE" w:rsidRPr="00E1168F" w:rsidRDefault="006C41BE" w:rsidP="006C41BE">
      <w:pPr>
        <w:pStyle w:val="aa"/>
        <w:numPr>
          <w:ilvl w:val="0"/>
          <w:numId w:val="22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Hypertension</w:t>
      </w:r>
    </w:p>
    <w:p w14:paraId="70CC6123" w14:textId="77777777" w:rsidR="006C41BE" w:rsidRPr="00E1168F" w:rsidRDefault="006C41BE" w:rsidP="006C41BE">
      <w:pPr>
        <w:pStyle w:val="aa"/>
        <w:numPr>
          <w:ilvl w:val="0"/>
          <w:numId w:val="22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Dyslipidemia (hyperlipidemia)</w:t>
      </w:r>
    </w:p>
    <w:p w14:paraId="6BB76A15" w14:textId="77777777" w:rsidR="006C41BE" w:rsidRPr="00E1168F" w:rsidRDefault="006C41BE" w:rsidP="006C41BE">
      <w:pPr>
        <w:pStyle w:val="aa"/>
        <w:numPr>
          <w:ilvl w:val="0"/>
          <w:numId w:val="22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Stroke</w:t>
      </w:r>
    </w:p>
    <w:p w14:paraId="766D96E5" w14:textId="77777777" w:rsidR="006C41BE" w:rsidRPr="00E1168F" w:rsidRDefault="006C41BE" w:rsidP="006C41BE">
      <w:pPr>
        <w:pStyle w:val="aa"/>
        <w:numPr>
          <w:ilvl w:val="0"/>
          <w:numId w:val="22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Angina or heart disease</w:t>
      </w:r>
    </w:p>
    <w:p w14:paraId="6542C55A" w14:textId="77777777" w:rsidR="006C41BE" w:rsidRPr="00E1168F" w:rsidRDefault="006C41BE" w:rsidP="006C41BE">
      <w:pPr>
        <w:pStyle w:val="aa"/>
        <w:numPr>
          <w:ilvl w:val="0"/>
          <w:numId w:val="22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I am currently being treated for cancer or have been diagnosed with cancer in the past.</w:t>
      </w:r>
    </w:p>
    <w:p w14:paraId="4D99F8C4" w14:textId="77777777" w:rsidR="006C41BE" w:rsidRPr="00E1168F" w:rsidRDefault="006C41BE" w:rsidP="006C41BE">
      <w:pPr>
        <w:pStyle w:val="aa"/>
        <w:numPr>
          <w:ilvl w:val="0"/>
          <w:numId w:val="22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 xml:space="preserve">Other </w:t>
      </w:r>
      <w:proofErr w:type="gramStart"/>
      <w:r w:rsidRPr="00E1168F">
        <w:rPr>
          <w:rFonts w:ascii="Times New Roman" w:hAnsi="Times New Roman" w:cs="Times New Roman"/>
          <w:sz w:val="22"/>
          <w:szCs w:val="22"/>
        </w:rPr>
        <w:t>( )</w:t>
      </w:r>
      <w:proofErr w:type="gramEnd"/>
    </w:p>
    <w:p w14:paraId="26E966B3" w14:textId="77777777" w:rsidR="006C41BE" w:rsidRPr="00E1168F" w:rsidRDefault="006C41BE" w:rsidP="006C41BE">
      <w:pPr>
        <w:pStyle w:val="aa"/>
        <w:numPr>
          <w:ilvl w:val="0"/>
          <w:numId w:val="22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None</w:t>
      </w:r>
    </w:p>
    <w:p w14:paraId="63159F4A" w14:textId="77777777" w:rsidR="006C41BE" w:rsidRPr="00E1168F" w:rsidRDefault="006C41BE" w:rsidP="006C41BE">
      <w:pPr>
        <w:pStyle w:val="aa"/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Q14. Have you ever been told that your liver enzymes (ALT, AST, or GPT, GOT) are elevated? [Select one]</w:t>
      </w:r>
    </w:p>
    <w:p w14:paraId="4F8CD7E9" w14:textId="30475A90" w:rsidR="006C41BE" w:rsidRPr="00E1168F" w:rsidRDefault="006C41BE" w:rsidP="006C41BE">
      <w:pPr>
        <w:pStyle w:val="aa"/>
        <w:numPr>
          <w:ilvl w:val="0"/>
          <w:numId w:val="23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 xml:space="preserve">Yes </w:t>
      </w:r>
      <w:r w:rsidRPr="00E1168F">
        <w:rPr>
          <w:rFonts w:ascii="Times New Roman" w:hAnsi="Times New Roman" w:cs="Times New Roman"/>
          <w:sz w:val="22"/>
          <w:szCs w:val="22"/>
        </w:rPr>
        <w:tab/>
      </w:r>
      <w:r w:rsidRPr="00E1168F">
        <w:rPr>
          <w:rFonts w:ascii="Times New Roman" w:hAnsi="Times New Roman" w:cs="Times New Roman"/>
          <w:sz w:val="22"/>
          <w:szCs w:val="22"/>
        </w:rPr>
        <w:tab/>
        <w:t>2) No</w:t>
      </w:r>
    </w:p>
    <w:p w14:paraId="6943F36A" w14:textId="77777777" w:rsidR="006C41BE" w:rsidRPr="00E1168F" w:rsidRDefault="006C41BE" w:rsidP="006C41BE">
      <w:pPr>
        <w:pStyle w:val="aa"/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[Prog: If Q14 = 1]</w:t>
      </w:r>
      <w:r w:rsidRPr="00E1168F">
        <w:rPr>
          <w:rFonts w:ascii="Times New Roman" w:hAnsi="Times New Roman" w:cs="Times New Roman"/>
          <w:sz w:val="22"/>
          <w:szCs w:val="22"/>
        </w:rPr>
        <w:br/>
        <w:t>Q15. Have you been told two or more times that your liver enzymes are elevated? [Select one]</w:t>
      </w:r>
    </w:p>
    <w:p w14:paraId="6EDE0751" w14:textId="7812084F" w:rsidR="006C41BE" w:rsidRPr="00E1168F" w:rsidRDefault="006C41BE" w:rsidP="006C41BE">
      <w:pPr>
        <w:pStyle w:val="aa"/>
        <w:numPr>
          <w:ilvl w:val="0"/>
          <w:numId w:val="24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Yes</w:t>
      </w:r>
      <w:r w:rsidRPr="00E1168F">
        <w:rPr>
          <w:rFonts w:ascii="Times New Roman" w:hAnsi="Times New Roman" w:cs="Times New Roman"/>
          <w:sz w:val="22"/>
          <w:szCs w:val="22"/>
        </w:rPr>
        <w:tab/>
      </w:r>
      <w:r w:rsidRPr="00E1168F">
        <w:rPr>
          <w:rFonts w:ascii="Times New Roman" w:hAnsi="Times New Roman" w:cs="Times New Roman"/>
          <w:sz w:val="22"/>
          <w:szCs w:val="22"/>
        </w:rPr>
        <w:tab/>
        <w:t>2) No</w:t>
      </w:r>
    </w:p>
    <w:p w14:paraId="56CB9826" w14:textId="77777777" w:rsidR="006C41BE" w:rsidRPr="00E1168F" w:rsidRDefault="006C41BE" w:rsidP="006C41BE">
      <w:pPr>
        <w:pStyle w:val="aa"/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Q16. How often do you drink alcohol? [Select one]</w:t>
      </w:r>
    </w:p>
    <w:p w14:paraId="5B98CF08" w14:textId="77777777" w:rsidR="006C41BE" w:rsidRPr="00E1168F" w:rsidRDefault="006C41BE" w:rsidP="006C41BE">
      <w:pPr>
        <w:pStyle w:val="aa"/>
        <w:numPr>
          <w:ilvl w:val="0"/>
          <w:numId w:val="25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Never</w:t>
      </w:r>
    </w:p>
    <w:p w14:paraId="104B4EF5" w14:textId="77777777" w:rsidR="006C41BE" w:rsidRPr="00E1168F" w:rsidRDefault="006C41BE" w:rsidP="006C41BE">
      <w:pPr>
        <w:pStyle w:val="aa"/>
        <w:numPr>
          <w:ilvl w:val="0"/>
          <w:numId w:val="25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Once a month or less</w:t>
      </w:r>
    </w:p>
    <w:p w14:paraId="3420D9CE" w14:textId="77777777" w:rsidR="006C41BE" w:rsidRPr="00E1168F" w:rsidRDefault="006C41BE" w:rsidP="006C41BE">
      <w:pPr>
        <w:pStyle w:val="aa"/>
        <w:numPr>
          <w:ilvl w:val="0"/>
          <w:numId w:val="25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2–4 times a month</w:t>
      </w:r>
    </w:p>
    <w:p w14:paraId="6B5094A4" w14:textId="77777777" w:rsidR="006C41BE" w:rsidRPr="00E1168F" w:rsidRDefault="006C41BE" w:rsidP="006C41BE">
      <w:pPr>
        <w:pStyle w:val="aa"/>
        <w:numPr>
          <w:ilvl w:val="0"/>
          <w:numId w:val="25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2–3 times a week</w:t>
      </w:r>
    </w:p>
    <w:p w14:paraId="0D634B7F" w14:textId="77777777" w:rsidR="006C41BE" w:rsidRPr="00E1168F" w:rsidRDefault="006C41BE" w:rsidP="006C41BE">
      <w:pPr>
        <w:pStyle w:val="aa"/>
        <w:numPr>
          <w:ilvl w:val="0"/>
          <w:numId w:val="25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4 or more times a week</w:t>
      </w:r>
      <w:r w:rsidRPr="00E1168F">
        <w:rPr>
          <w:rFonts w:ascii="Times New Roman" w:hAnsi="Times New Roman" w:cs="Times New Roman"/>
          <w:sz w:val="22"/>
          <w:szCs w:val="22"/>
        </w:rPr>
        <w:br/>
        <w:t>[Prog: If SQ5 = 2, auto-punch Q16 option 1 and skip.]</w:t>
      </w:r>
    </w:p>
    <w:p w14:paraId="3553FA9D" w14:textId="77777777" w:rsidR="006C41BE" w:rsidRPr="00E1168F" w:rsidRDefault="006C41BE" w:rsidP="006C41BE">
      <w:pPr>
        <w:pStyle w:val="aa"/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lastRenderedPageBreak/>
        <w:t>[Prog: If Q16 = 2–5]</w:t>
      </w:r>
      <w:r w:rsidRPr="00E1168F">
        <w:rPr>
          <w:rFonts w:ascii="Times New Roman" w:hAnsi="Times New Roman" w:cs="Times New Roman"/>
          <w:sz w:val="22"/>
          <w:szCs w:val="22"/>
        </w:rPr>
        <w:br/>
        <w:t>Q17. When you drink, how many drinks do you usually have per occasion? [Select one]</w:t>
      </w:r>
    </w:p>
    <w:p w14:paraId="71C22AB4" w14:textId="77777777" w:rsidR="006C41BE" w:rsidRPr="00E1168F" w:rsidRDefault="006C41BE" w:rsidP="006C41BE">
      <w:pPr>
        <w:pStyle w:val="aa"/>
        <w:numPr>
          <w:ilvl w:val="0"/>
          <w:numId w:val="26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1–2 drinks</w:t>
      </w:r>
    </w:p>
    <w:p w14:paraId="40ED3B25" w14:textId="77777777" w:rsidR="006C41BE" w:rsidRPr="00E1168F" w:rsidRDefault="006C41BE" w:rsidP="006C41BE">
      <w:pPr>
        <w:pStyle w:val="aa"/>
        <w:numPr>
          <w:ilvl w:val="0"/>
          <w:numId w:val="26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3–4 drinks</w:t>
      </w:r>
    </w:p>
    <w:p w14:paraId="6802C8BD" w14:textId="77777777" w:rsidR="006C41BE" w:rsidRPr="00E1168F" w:rsidRDefault="006C41BE" w:rsidP="006C41BE">
      <w:pPr>
        <w:pStyle w:val="aa"/>
        <w:numPr>
          <w:ilvl w:val="0"/>
          <w:numId w:val="26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5–6 drinks</w:t>
      </w:r>
    </w:p>
    <w:p w14:paraId="4DDBF3BE" w14:textId="77777777" w:rsidR="006C41BE" w:rsidRPr="00E1168F" w:rsidRDefault="006C41BE" w:rsidP="006C41BE">
      <w:pPr>
        <w:pStyle w:val="aa"/>
        <w:numPr>
          <w:ilvl w:val="0"/>
          <w:numId w:val="26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7–9 drinks</w:t>
      </w:r>
    </w:p>
    <w:p w14:paraId="0A22AE3F" w14:textId="77777777" w:rsidR="006C41BE" w:rsidRPr="00E1168F" w:rsidRDefault="006C41BE" w:rsidP="006C41BE">
      <w:pPr>
        <w:pStyle w:val="aa"/>
        <w:numPr>
          <w:ilvl w:val="0"/>
          <w:numId w:val="26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10 or more drinks</w:t>
      </w:r>
    </w:p>
    <w:p w14:paraId="6F8361C7" w14:textId="77777777" w:rsidR="006C41BE" w:rsidRPr="00E1168F" w:rsidRDefault="006C41BE" w:rsidP="006C41BE">
      <w:pPr>
        <w:pStyle w:val="aa"/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[Prog: If Q16 = 2–5]</w:t>
      </w:r>
      <w:r w:rsidRPr="00E1168F">
        <w:rPr>
          <w:rFonts w:ascii="Times New Roman" w:hAnsi="Times New Roman" w:cs="Times New Roman"/>
          <w:sz w:val="22"/>
          <w:szCs w:val="22"/>
        </w:rPr>
        <w:br/>
        <w:t>Q18. In the past 6 months, how often have you had 6 or more drinks on one occasion? [Select one]</w:t>
      </w:r>
    </w:p>
    <w:p w14:paraId="1E4B06A8" w14:textId="77777777" w:rsidR="006C41BE" w:rsidRPr="00E1168F" w:rsidRDefault="006C41BE" w:rsidP="006C41BE">
      <w:pPr>
        <w:pStyle w:val="aa"/>
        <w:numPr>
          <w:ilvl w:val="0"/>
          <w:numId w:val="27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Never</w:t>
      </w:r>
    </w:p>
    <w:p w14:paraId="3F4B1C25" w14:textId="77777777" w:rsidR="006C41BE" w:rsidRPr="00E1168F" w:rsidRDefault="006C41BE" w:rsidP="006C41BE">
      <w:pPr>
        <w:pStyle w:val="aa"/>
        <w:numPr>
          <w:ilvl w:val="0"/>
          <w:numId w:val="27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1–2 times</w:t>
      </w:r>
    </w:p>
    <w:p w14:paraId="3F838B5D" w14:textId="77777777" w:rsidR="006C41BE" w:rsidRPr="00E1168F" w:rsidRDefault="006C41BE" w:rsidP="006C41BE">
      <w:pPr>
        <w:pStyle w:val="aa"/>
        <w:numPr>
          <w:ilvl w:val="0"/>
          <w:numId w:val="27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Once a month</w:t>
      </w:r>
    </w:p>
    <w:p w14:paraId="3486330C" w14:textId="77777777" w:rsidR="006C41BE" w:rsidRPr="00E1168F" w:rsidRDefault="006C41BE" w:rsidP="006C41BE">
      <w:pPr>
        <w:pStyle w:val="aa"/>
        <w:numPr>
          <w:ilvl w:val="0"/>
          <w:numId w:val="27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Once a week</w:t>
      </w:r>
    </w:p>
    <w:p w14:paraId="1B61190C" w14:textId="77777777" w:rsidR="006C41BE" w:rsidRPr="00E1168F" w:rsidRDefault="006C41BE" w:rsidP="006C41BE">
      <w:pPr>
        <w:pStyle w:val="aa"/>
        <w:numPr>
          <w:ilvl w:val="0"/>
          <w:numId w:val="27"/>
        </w:numPr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Daily or almost daily</w:t>
      </w:r>
    </w:p>
    <w:p w14:paraId="770A91FC" w14:textId="77777777" w:rsidR="006C41BE" w:rsidRPr="00E1168F" w:rsidRDefault="006C41BE" w:rsidP="006C41BE">
      <w:pPr>
        <w:pStyle w:val="aa"/>
        <w:rPr>
          <w:rFonts w:ascii="Times New Roman" w:hAnsi="Times New Roman" w:cs="Times New Roman"/>
          <w:sz w:val="22"/>
          <w:szCs w:val="22"/>
        </w:rPr>
      </w:pPr>
      <w:r w:rsidRPr="00E1168F">
        <w:rPr>
          <w:rFonts w:ascii="Times New Roman" w:hAnsi="Times New Roman" w:cs="Times New Roman"/>
          <w:sz w:val="22"/>
          <w:szCs w:val="22"/>
        </w:rPr>
        <w:t>Q19. What is your height in cm? (To one decimal place, if you know it) [Numeric entry]</w:t>
      </w:r>
      <w:r w:rsidRPr="00E1168F">
        <w:rPr>
          <w:rFonts w:ascii="Times New Roman" w:hAnsi="Times New Roman" w:cs="Times New Roman"/>
          <w:sz w:val="22"/>
          <w:szCs w:val="22"/>
        </w:rPr>
        <w:br/>
        <w:t>(125.0–225.0) cm</w:t>
      </w:r>
    </w:p>
    <w:p w14:paraId="3EC422C3" w14:textId="3C3EB779" w:rsidR="006C41BE" w:rsidRPr="00E1168F" w:rsidRDefault="006C41BE" w:rsidP="006C41BE">
      <w:pPr>
        <w:pStyle w:val="aa"/>
        <w:rPr>
          <w:rFonts w:ascii="Times New Roman" w:hAnsi="Times New Roman" w:cs="Times New Roman"/>
          <w:b/>
          <w:color w:val="222222"/>
          <w:sz w:val="22"/>
          <w:szCs w:val="22"/>
          <w:shd w:val="clear" w:color="auto" w:fill="FFFFFF"/>
        </w:rPr>
      </w:pPr>
      <w:r w:rsidRPr="00E1168F">
        <w:rPr>
          <w:rFonts w:ascii="Times New Roman" w:hAnsi="Times New Roman" w:cs="Times New Roman"/>
          <w:sz w:val="22"/>
          <w:szCs w:val="22"/>
        </w:rPr>
        <w:t>Q20. What is your weight in kg? (To one decimal place, if you know it) [Numeric entry]</w:t>
      </w:r>
      <w:r w:rsidRPr="00E1168F">
        <w:rPr>
          <w:rFonts w:ascii="Times New Roman" w:hAnsi="Times New Roman" w:cs="Times New Roman"/>
          <w:sz w:val="22"/>
          <w:szCs w:val="22"/>
        </w:rPr>
        <w:br/>
        <w:t>(35.0–150.0) kg</w:t>
      </w:r>
    </w:p>
    <w:p w14:paraId="6E5C3CF4" w14:textId="77777777" w:rsidR="006C41BE" w:rsidRPr="00E1168F" w:rsidRDefault="006C41BE">
      <w:pPr>
        <w:widowControl/>
        <w:wordWrap/>
        <w:spacing w:after="160" w:line="259" w:lineRule="auto"/>
        <w:rPr>
          <w:rFonts w:ascii="Times New Roman" w:eastAsia="굴림" w:hAnsi="Times New Roman" w:cs="Times New Roman"/>
          <w:b/>
          <w:color w:val="222222"/>
          <w:kern w:val="0"/>
          <w:sz w:val="22"/>
          <w:szCs w:val="22"/>
          <w:shd w:val="clear" w:color="auto" w:fill="FFFFFF"/>
        </w:rPr>
      </w:pPr>
      <w:r w:rsidRPr="00E1168F">
        <w:rPr>
          <w:rFonts w:ascii="Times New Roman" w:eastAsia="굴림" w:hAnsi="Times New Roman" w:cs="Times New Roman"/>
          <w:b/>
          <w:color w:val="222222"/>
          <w:kern w:val="0"/>
          <w:sz w:val="22"/>
          <w:szCs w:val="22"/>
          <w:shd w:val="clear" w:color="auto" w:fill="FFFFFF"/>
        </w:rPr>
        <w:br w:type="page"/>
      </w:r>
    </w:p>
    <w:p w14:paraId="03C19D18" w14:textId="31E091BF" w:rsidR="005E5BC2" w:rsidRPr="00E1168F" w:rsidRDefault="005E5BC2" w:rsidP="005E5BC2">
      <w:pPr>
        <w:spacing w:line="360" w:lineRule="auto"/>
        <w:jc w:val="left"/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</w:pPr>
      <w:r w:rsidRPr="00E1168F">
        <w:rPr>
          <w:rFonts w:ascii="Times New Roman" w:eastAsia="굴림" w:hAnsi="Times New Roman" w:cs="Times New Roman"/>
          <w:b/>
          <w:color w:val="222222"/>
          <w:kern w:val="0"/>
          <w:sz w:val="22"/>
          <w:szCs w:val="22"/>
          <w:shd w:val="clear" w:color="auto" w:fill="FFFFFF"/>
        </w:rPr>
        <w:lastRenderedPageBreak/>
        <w:t xml:space="preserve">Supplementary Table </w:t>
      </w:r>
      <w:r w:rsidRPr="00E1168F">
        <w:rPr>
          <w:rFonts w:ascii="Times New Roman" w:eastAsia="굴림" w:hAnsi="Times New Roman" w:cs="Times New Roman" w:hint="eastAsia"/>
          <w:b/>
          <w:color w:val="222222"/>
          <w:kern w:val="0"/>
          <w:sz w:val="22"/>
          <w:szCs w:val="22"/>
          <w:shd w:val="clear" w:color="auto" w:fill="FFFFFF"/>
        </w:rPr>
        <w:t>2</w:t>
      </w:r>
      <w:r w:rsidRPr="00E1168F">
        <w:rPr>
          <w:rFonts w:ascii="Times New Roman" w:eastAsia="굴림" w:hAnsi="Times New Roman" w:cs="Times New Roman"/>
          <w:b/>
          <w:color w:val="222222"/>
          <w:kern w:val="0"/>
          <w:sz w:val="22"/>
          <w:szCs w:val="22"/>
          <w:shd w:val="clear" w:color="auto" w:fill="FFFFFF"/>
        </w:rPr>
        <w:t>.</w:t>
      </w:r>
      <w:r w:rsidRPr="00E1168F"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  <w:t xml:space="preserve"> Baseline characteristics of participants with self-reported </w:t>
      </w:r>
      <w:proofErr w:type="spellStart"/>
      <w:r w:rsidRPr="00E1168F"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  <w:t>steatotic</w:t>
      </w:r>
      <w:proofErr w:type="spellEnd"/>
      <w:r w:rsidRPr="00E1168F"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  <w:t xml:space="preserve"> liver disease (SLD) (</w:t>
      </w:r>
      <w:r w:rsidR="000264B1">
        <w:rPr>
          <w:rFonts w:ascii="Times New Roman" w:eastAsia="굴림" w:hAnsi="Times New Roman" w:cs="Times New Roman" w:hint="eastAsia"/>
          <w:color w:val="222222"/>
          <w:kern w:val="0"/>
          <w:sz w:val="22"/>
          <w:szCs w:val="22"/>
          <w:shd w:val="clear" w:color="auto" w:fill="FFFFFF"/>
        </w:rPr>
        <w:t>n</w:t>
      </w:r>
      <w:r w:rsidRPr="00E1168F"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  <w:t xml:space="preserve"> = 1,000)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0"/>
        <w:gridCol w:w="1898"/>
        <w:gridCol w:w="1766"/>
        <w:gridCol w:w="2358"/>
        <w:gridCol w:w="804"/>
      </w:tblGrid>
      <w:tr w:rsidR="005E5BC2" w:rsidRPr="00E1168F" w14:paraId="355402EF" w14:textId="77777777" w:rsidTr="000F1DCA">
        <w:trPr>
          <w:tblHeader/>
          <w:tblCellSpacing w:w="15" w:type="dxa"/>
        </w:trPr>
        <w:tc>
          <w:tcPr>
            <w:tcW w:w="2155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5B4671A" w14:textId="77777777" w:rsidR="005E5BC2" w:rsidRPr="00E1168F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  <w:szCs w:val="22"/>
              </w:rPr>
              <w:t>Characteristic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4E431ED" w14:textId="77777777" w:rsidR="005E5BC2" w:rsidRPr="00E1168F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  <w:szCs w:val="22"/>
              </w:rPr>
              <w:t>Category</w:t>
            </w:r>
          </w:p>
        </w:tc>
        <w:tc>
          <w:tcPr>
            <w:tcW w:w="173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15C3701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  <w:szCs w:val="22"/>
              </w:rPr>
              <w:t>n (%)</w:t>
            </w:r>
          </w:p>
        </w:tc>
        <w:tc>
          <w:tcPr>
            <w:tcW w:w="2328" w:type="dxa"/>
            <w:tcBorders>
              <w:top w:val="nil"/>
              <w:bottom w:val="single" w:sz="4" w:space="0" w:color="auto"/>
            </w:tcBorders>
          </w:tcPr>
          <w:p w14:paraId="69B6D609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 w:hint="eastAsia"/>
                <w:b/>
                <w:bCs/>
                <w:kern w:val="0"/>
                <w:sz w:val="22"/>
                <w:szCs w:val="22"/>
              </w:rPr>
              <w:t>Korean population (%)</w:t>
            </w:r>
          </w:p>
        </w:tc>
        <w:tc>
          <w:tcPr>
            <w:tcW w:w="759" w:type="dxa"/>
          </w:tcPr>
          <w:p w14:paraId="263E0BB6" w14:textId="368FA447" w:rsidR="005E5BC2" w:rsidRPr="00E1168F" w:rsidRDefault="00BE6A17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b/>
                <w:bCs/>
                <w:kern w:val="0"/>
                <w:sz w:val="22"/>
                <w:szCs w:val="22"/>
              </w:rPr>
            </w:pPr>
            <w:r w:rsidRPr="00E93639">
              <w:rPr>
                <w:rFonts w:ascii="Times New Roman" w:eastAsiaTheme="majorEastAsia" w:hAnsi="Times New Roman" w:cs="Times New Roman" w:hint="eastAsia"/>
                <w:i/>
                <w:iCs/>
                <w:sz w:val="22"/>
                <w:szCs w:val="22"/>
              </w:rPr>
              <w:t>P</w:t>
            </w:r>
          </w:p>
        </w:tc>
      </w:tr>
      <w:tr w:rsidR="005E5BC2" w:rsidRPr="00E1168F" w14:paraId="3E75B49C" w14:textId="77777777" w:rsidTr="00D0560A">
        <w:trPr>
          <w:tblCellSpacing w:w="15" w:type="dxa"/>
        </w:trPr>
        <w:tc>
          <w:tcPr>
            <w:tcW w:w="2155" w:type="dxa"/>
            <w:vAlign w:val="center"/>
            <w:hideMark/>
          </w:tcPr>
          <w:p w14:paraId="73015F0A" w14:textId="77777777" w:rsidR="005E5BC2" w:rsidRPr="000F1DCA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0F1DCA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Sex</w:t>
            </w:r>
          </w:p>
        </w:tc>
        <w:tc>
          <w:tcPr>
            <w:tcW w:w="1868" w:type="dxa"/>
            <w:vAlign w:val="center"/>
            <w:hideMark/>
          </w:tcPr>
          <w:p w14:paraId="16A80922" w14:textId="77777777" w:rsidR="005E5BC2" w:rsidRPr="00E1168F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Men</w:t>
            </w:r>
          </w:p>
        </w:tc>
        <w:tc>
          <w:tcPr>
            <w:tcW w:w="1736" w:type="dxa"/>
            <w:vAlign w:val="center"/>
            <w:hideMark/>
          </w:tcPr>
          <w:p w14:paraId="477312A0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620 (62.0%)</w:t>
            </w:r>
          </w:p>
        </w:tc>
        <w:tc>
          <w:tcPr>
            <w:tcW w:w="2328" w:type="dxa"/>
          </w:tcPr>
          <w:p w14:paraId="249E6396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</w:rPr>
              <w:t>50.0%</w:t>
            </w:r>
          </w:p>
        </w:tc>
        <w:tc>
          <w:tcPr>
            <w:tcW w:w="759" w:type="dxa"/>
          </w:tcPr>
          <w:p w14:paraId="6B5F34B3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</w:rPr>
              <w:t>&lt;0.001</w:t>
            </w:r>
          </w:p>
        </w:tc>
      </w:tr>
      <w:tr w:rsidR="005E5BC2" w:rsidRPr="00E1168F" w14:paraId="4C02979A" w14:textId="77777777" w:rsidTr="00D0560A">
        <w:trPr>
          <w:tblCellSpacing w:w="15" w:type="dxa"/>
        </w:trPr>
        <w:tc>
          <w:tcPr>
            <w:tcW w:w="2155" w:type="dxa"/>
            <w:tcBorders>
              <w:top w:val="nil"/>
              <w:bottom w:val="nil"/>
            </w:tcBorders>
            <w:vAlign w:val="center"/>
            <w:hideMark/>
          </w:tcPr>
          <w:p w14:paraId="449E88A2" w14:textId="77777777" w:rsidR="005E5BC2" w:rsidRPr="000F1DCA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  <w:vAlign w:val="center"/>
            <w:hideMark/>
          </w:tcPr>
          <w:p w14:paraId="10EC7F07" w14:textId="77777777" w:rsidR="005E5BC2" w:rsidRPr="00E1168F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Women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  <w:hideMark/>
          </w:tcPr>
          <w:p w14:paraId="5BD1F0A7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380 (38.0%)</w:t>
            </w:r>
          </w:p>
        </w:tc>
        <w:tc>
          <w:tcPr>
            <w:tcW w:w="2328" w:type="dxa"/>
            <w:tcBorders>
              <w:top w:val="nil"/>
              <w:bottom w:val="nil"/>
            </w:tcBorders>
          </w:tcPr>
          <w:p w14:paraId="200A30F4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</w:rPr>
              <w:t>50.0%</w:t>
            </w:r>
          </w:p>
        </w:tc>
        <w:tc>
          <w:tcPr>
            <w:tcW w:w="759" w:type="dxa"/>
          </w:tcPr>
          <w:p w14:paraId="4204C4E7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</w:p>
        </w:tc>
      </w:tr>
      <w:tr w:rsidR="005E5BC2" w:rsidRPr="00E1168F" w14:paraId="429F84A4" w14:textId="77777777" w:rsidTr="00D0560A">
        <w:trPr>
          <w:tblCellSpacing w:w="15" w:type="dxa"/>
        </w:trPr>
        <w:tc>
          <w:tcPr>
            <w:tcW w:w="2155" w:type="dxa"/>
            <w:tcBorders>
              <w:top w:val="nil"/>
              <w:bottom w:val="nil"/>
            </w:tcBorders>
            <w:vAlign w:val="center"/>
            <w:hideMark/>
          </w:tcPr>
          <w:p w14:paraId="1A7EC5F1" w14:textId="77777777" w:rsidR="005E5BC2" w:rsidRPr="000F1DCA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0F1DCA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Age group (years)</w:t>
            </w:r>
          </w:p>
        </w:tc>
        <w:tc>
          <w:tcPr>
            <w:tcW w:w="1868" w:type="dxa"/>
            <w:vAlign w:val="center"/>
            <w:hideMark/>
          </w:tcPr>
          <w:p w14:paraId="0C7C5D9C" w14:textId="77777777" w:rsidR="005E5BC2" w:rsidRPr="00E1168F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20–29</w:t>
            </w:r>
          </w:p>
        </w:tc>
        <w:tc>
          <w:tcPr>
            <w:tcW w:w="1736" w:type="dxa"/>
            <w:vAlign w:val="center"/>
            <w:hideMark/>
          </w:tcPr>
          <w:p w14:paraId="1A1FDFD9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37 (3.7%)</w:t>
            </w:r>
          </w:p>
        </w:tc>
        <w:tc>
          <w:tcPr>
            <w:tcW w:w="2328" w:type="dxa"/>
          </w:tcPr>
          <w:p w14:paraId="53DB47D2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</w:rPr>
              <w:t>11.9%</w:t>
            </w:r>
          </w:p>
        </w:tc>
        <w:tc>
          <w:tcPr>
            <w:tcW w:w="759" w:type="dxa"/>
          </w:tcPr>
          <w:p w14:paraId="1E5F21C7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</w:rPr>
              <w:t>&lt;0.001</w:t>
            </w:r>
          </w:p>
        </w:tc>
      </w:tr>
      <w:tr w:rsidR="005E5BC2" w:rsidRPr="00E1168F" w14:paraId="3F9F41C0" w14:textId="77777777" w:rsidTr="00D0560A">
        <w:trPr>
          <w:tblCellSpacing w:w="15" w:type="dxa"/>
        </w:trPr>
        <w:tc>
          <w:tcPr>
            <w:tcW w:w="2155" w:type="dxa"/>
            <w:vAlign w:val="center"/>
            <w:hideMark/>
          </w:tcPr>
          <w:p w14:paraId="7CB06E00" w14:textId="77777777" w:rsidR="005E5BC2" w:rsidRPr="000F1DCA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68" w:type="dxa"/>
            <w:vAlign w:val="center"/>
            <w:hideMark/>
          </w:tcPr>
          <w:p w14:paraId="177901D2" w14:textId="77777777" w:rsidR="005E5BC2" w:rsidRPr="00E1168F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30–39</w:t>
            </w:r>
          </w:p>
        </w:tc>
        <w:tc>
          <w:tcPr>
            <w:tcW w:w="1736" w:type="dxa"/>
            <w:vAlign w:val="center"/>
            <w:hideMark/>
          </w:tcPr>
          <w:p w14:paraId="184786AB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213 (21.3%)</w:t>
            </w:r>
          </w:p>
        </w:tc>
        <w:tc>
          <w:tcPr>
            <w:tcW w:w="2328" w:type="dxa"/>
          </w:tcPr>
          <w:p w14:paraId="0B061C80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</w:rPr>
              <w:t>13.5%</w:t>
            </w:r>
          </w:p>
        </w:tc>
        <w:tc>
          <w:tcPr>
            <w:tcW w:w="759" w:type="dxa"/>
          </w:tcPr>
          <w:p w14:paraId="04800DD4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</w:p>
        </w:tc>
      </w:tr>
      <w:tr w:rsidR="005E5BC2" w:rsidRPr="00E1168F" w14:paraId="2DA21F25" w14:textId="77777777" w:rsidTr="00D0560A">
        <w:trPr>
          <w:tblCellSpacing w:w="15" w:type="dxa"/>
        </w:trPr>
        <w:tc>
          <w:tcPr>
            <w:tcW w:w="2155" w:type="dxa"/>
            <w:vAlign w:val="center"/>
            <w:hideMark/>
          </w:tcPr>
          <w:p w14:paraId="5BAA4461" w14:textId="77777777" w:rsidR="005E5BC2" w:rsidRPr="000F1DCA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68" w:type="dxa"/>
            <w:vAlign w:val="center"/>
            <w:hideMark/>
          </w:tcPr>
          <w:p w14:paraId="2E0E3114" w14:textId="77777777" w:rsidR="005E5BC2" w:rsidRPr="00E1168F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40–49</w:t>
            </w:r>
          </w:p>
        </w:tc>
        <w:tc>
          <w:tcPr>
            <w:tcW w:w="1736" w:type="dxa"/>
            <w:vAlign w:val="center"/>
            <w:hideMark/>
          </w:tcPr>
          <w:p w14:paraId="717D9F0F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303 (30.3%)</w:t>
            </w:r>
          </w:p>
        </w:tc>
        <w:tc>
          <w:tcPr>
            <w:tcW w:w="2328" w:type="dxa"/>
          </w:tcPr>
          <w:p w14:paraId="7B4BF7A2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</w:rPr>
              <w:t>14.9%</w:t>
            </w:r>
          </w:p>
        </w:tc>
        <w:tc>
          <w:tcPr>
            <w:tcW w:w="759" w:type="dxa"/>
          </w:tcPr>
          <w:p w14:paraId="2C68055A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</w:p>
        </w:tc>
      </w:tr>
      <w:tr w:rsidR="005E5BC2" w:rsidRPr="00E1168F" w14:paraId="3DE40332" w14:textId="77777777" w:rsidTr="00D0560A">
        <w:trPr>
          <w:tblCellSpacing w:w="15" w:type="dxa"/>
        </w:trPr>
        <w:tc>
          <w:tcPr>
            <w:tcW w:w="2155" w:type="dxa"/>
            <w:vAlign w:val="center"/>
            <w:hideMark/>
          </w:tcPr>
          <w:p w14:paraId="3F9192ED" w14:textId="77777777" w:rsidR="005E5BC2" w:rsidRPr="000F1DCA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68" w:type="dxa"/>
            <w:vAlign w:val="center"/>
            <w:hideMark/>
          </w:tcPr>
          <w:p w14:paraId="4EBE68AF" w14:textId="77777777" w:rsidR="005E5BC2" w:rsidRPr="00E1168F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50–59</w:t>
            </w:r>
          </w:p>
        </w:tc>
        <w:tc>
          <w:tcPr>
            <w:tcW w:w="1736" w:type="dxa"/>
            <w:vAlign w:val="center"/>
            <w:hideMark/>
          </w:tcPr>
          <w:p w14:paraId="79C2F290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290 (29.0%)</w:t>
            </w:r>
          </w:p>
        </w:tc>
        <w:tc>
          <w:tcPr>
            <w:tcW w:w="2328" w:type="dxa"/>
          </w:tcPr>
          <w:p w14:paraId="46E07B38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</w:rPr>
              <w:t>16.8%</w:t>
            </w:r>
          </w:p>
        </w:tc>
        <w:tc>
          <w:tcPr>
            <w:tcW w:w="759" w:type="dxa"/>
          </w:tcPr>
          <w:p w14:paraId="2CE3E564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</w:p>
        </w:tc>
      </w:tr>
      <w:tr w:rsidR="005E5BC2" w:rsidRPr="00E1168F" w14:paraId="7EFBA2FF" w14:textId="77777777" w:rsidTr="00D0560A">
        <w:trPr>
          <w:tblCellSpacing w:w="15" w:type="dxa"/>
        </w:trPr>
        <w:tc>
          <w:tcPr>
            <w:tcW w:w="2155" w:type="dxa"/>
            <w:vAlign w:val="center"/>
            <w:hideMark/>
          </w:tcPr>
          <w:p w14:paraId="6F5B7525" w14:textId="77777777" w:rsidR="005E5BC2" w:rsidRPr="000F1DCA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68" w:type="dxa"/>
            <w:vAlign w:val="center"/>
            <w:hideMark/>
          </w:tcPr>
          <w:p w14:paraId="22AA006F" w14:textId="77777777" w:rsidR="005E5BC2" w:rsidRPr="00E1168F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60–69</w:t>
            </w:r>
          </w:p>
        </w:tc>
        <w:tc>
          <w:tcPr>
            <w:tcW w:w="1736" w:type="dxa"/>
            <w:vAlign w:val="center"/>
            <w:hideMark/>
          </w:tcPr>
          <w:p w14:paraId="6EDF5CB1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137 (13.7%)</w:t>
            </w:r>
          </w:p>
        </w:tc>
        <w:tc>
          <w:tcPr>
            <w:tcW w:w="2328" w:type="dxa"/>
          </w:tcPr>
          <w:p w14:paraId="09F3DF40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</w:rPr>
              <w:t>15.2%</w:t>
            </w:r>
          </w:p>
        </w:tc>
        <w:tc>
          <w:tcPr>
            <w:tcW w:w="759" w:type="dxa"/>
          </w:tcPr>
          <w:p w14:paraId="6BC851EB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</w:p>
        </w:tc>
      </w:tr>
      <w:tr w:rsidR="005E5BC2" w:rsidRPr="00E1168F" w14:paraId="07C2F853" w14:textId="77777777" w:rsidTr="00D0560A">
        <w:trPr>
          <w:tblCellSpacing w:w="15" w:type="dxa"/>
        </w:trPr>
        <w:tc>
          <w:tcPr>
            <w:tcW w:w="2155" w:type="dxa"/>
            <w:tcBorders>
              <w:top w:val="nil"/>
              <w:bottom w:val="nil"/>
            </w:tcBorders>
            <w:vAlign w:val="center"/>
            <w:hideMark/>
          </w:tcPr>
          <w:p w14:paraId="16A90FF1" w14:textId="77777777" w:rsidR="005E5BC2" w:rsidRPr="000F1DCA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68" w:type="dxa"/>
            <w:tcBorders>
              <w:top w:val="nil"/>
              <w:bottom w:val="nil"/>
            </w:tcBorders>
            <w:vAlign w:val="center"/>
            <w:hideMark/>
          </w:tcPr>
          <w:p w14:paraId="6ED55B67" w14:textId="77777777" w:rsidR="005E5BC2" w:rsidRPr="00E1168F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≥70</w:t>
            </w:r>
          </w:p>
        </w:tc>
        <w:tc>
          <w:tcPr>
            <w:tcW w:w="1736" w:type="dxa"/>
            <w:tcBorders>
              <w:top w:val="nil"/>
              <w:bottom w:val="nil"/>
            </w:tcBorders>
            <w:vAlign w:val="center"/>
            <w:hideMark/>
          </w:tcPr>
          <w:p w14:paraId="0A2069DE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20 (2.0%)</w:t>
            </w:r>
          </w:p>
        </w:tc>
        <w:tc>
          <w:tcPr>
            <w:tcW w:w="2328" w:type="dxa"/>
            <w:tcBorders>
              <w:top w:val="nil"/>
              <w:bottom w:val="nil"/>
            </w:tcBorders>
          </w:tcPr>
          <w:p w14:paraId="188A2F69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</w:rPr>
              <w:t>13.2%</w:t>
            </w:r>
          </w:p>
        </w:tc>
        <w:tc>
          <w:tcPr>
            <w:tcW w:w="759" w:type="dxa"/>
          </w:tcPr>
          <w:p w14:paraId="084986BF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</w:p>
        </w:tc>
      </w:tr>
      <w:tr w:rsidR="005E5BC2" w:rsidRPr="00E1168F" w14:paraId="1E27FC18" w14:textId="77777777" w:rsidTr="00D0560A">
        <w:trPr>
          <w:tblCellSpacing w:w="15" w:type="dxa"/>
        </w:trPr>
        <w:tc>
          <w:tcPr>
            <w:tcW w:w="2155" w:type="dxa"/>
            <w:vAlign w:val="center"/>
            <w:hideMark/>
          </w:tcPr>
          <w:p w14:paraId="5DBD3EB3" w14:textId="77777777" w:rsidR="005E5BC2" w:rsidRPr="000F1DCA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0F1DCA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Region of residence</w:t>
            </w:r>
          </w:p>
        </w:tc>
        <w:tc>
          <w:tcPr>
            <w:tcW w:w="1868" w:type="dxa"/>
            <w:vAlign w:val="center"/>
            <w:hideMark/>
          </w:tcPr>
          <w:p w14:paraId="401B3BDC" w14:textId="77777777" w:rsidR="005E5BC2" w:rsidRPr="00E1168F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Seoul</w:t>
            </w:r>
          </w:p>
        </w:tc>
        <w:tc>
          <w:tcPr>
            <w:tcW w:w="1736" w:type="dxa"/>
            <w:vAlign w:val="center"/>
            <w:hideMark/>
          </w:tcPr>
          <w:p w14:paraId="6FD430CC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233 (23.3%)</w:t>
            </w:r>
          </w:p>
        </w:tc>
        <w:tc>
          <w:tcPr>
            <w:tcW w:w="2328" w:type="dxa"/>
          </w:tcPr>
          <w:p w14:paraId="3A61060F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</w:rPr>
              <w:t>18.2%</w:t>
            </w:r>
          </w:p>
        </w:tc>
        <w:tc>
          <w:tcPr>
            <w:tcW w:w="759" w:type="dxa"/>
          </w:tcPr>
          <w:p w14:paraId="37324258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</w:rPr>
              <w:t>0.003</w:t>
            </w:r>
          </w:p>
        </w:tc>
      </w:tr>
      <w:tr w:rsidR="005E5BC2" w:rsidRPr="00E1168F" w14:paraId="109DE809" w14:textId="77777777" w:rsidTr="00D0560A">
        <w:trPr>
          <w:tblCellSpacing w:w="15" w:type="dxa"/>
        </w:trPr>
        <w:tc>
          <w:tcPr>
            <w:tcW w:w="2155" w:type="dxa"/>
            <w:vAlign w:val="center"/>
            <w:hideMark/>
          </w:tcPr>
          <w:p w14:paraId="7EFEDB30" w14:textId="77777777" w:rsidR="005E5BC2" w:rsidRPr="00E1168F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68" w:type="dxa"/>
            <w:vAlign w:val="center"/>
            <w:hideMark/>
          </w:tcPr>
          <w:p w14:paraId="122BC2AA" w14:textId="77777777" w:rsidR="005E5BC2" w:rsidRPr="00E1168F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Gyeonggi</w:t>
            </w:r>
          </w:p>
        </w:tc>
        <w:tc>
          <w:tcPr>
            <w:tcW w:w="1736" w:type="dxa"/>
            <w:vAlign w:val="center"/>
            <w:hideMark/>
          </w:tcPr>
          <w:p w14:paraId="33D7C1E9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309 (30.9%)</w:t>
            </w:r>
          </w:p>
        </w:tc>
        <w:tc>
          <w:tcPr>
            <w:tcW w:w="2328" w:type="dxa"/>
          </w:tcPr>
          <w:p w14:paraId="7736CC6D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</w:rPr>
              <w:t>26.7%</w:t>
            </w:r>
          </w:p>
        </w:tc>
        <w:tc>
          <w:tcPr>
            <w:tcW w:w="759" w:type="dxa"/>
          </w:tcPr>
          <w:p w14:paraId="0C4D6810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</w:p>
        </w:tc>
      </w:tr>
      <w:tr w:rsidR="005E5BC2" w:rsidRPr="00E1168F" w14:paraId="5B07B65F" w14:textId="77777777" w:rsidTr="00D0560A">
        <w:trPr>
          <w:tblCellSpacing w:w="15" w:type="dxa"/>
        </w:trPr>
        <w:tc>
          <w:tcPr>
            <w:tcW w:w="2155" w:type="dxa"/>
            <w:vAlign w:val="center"/>
            <w:hideMark/>
          </w:tcPr>
          <w:p w14:paraId="14DB59EB" w14:textId="77777777" w:rsidR="005E5BC2" w:rsidRPr="00E1168F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68" w:type="dxa"/>
            <w:vAlign w:val="center"/>
            <w:hideMark/>
          </w:tcPr>
          <w:p w14:paraId="3E154C23" w14:textId="77777777" w:rsidR="005E5BC2" w:rsidRPr="00E1168F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Incheon</w:t>
            </w:r>
          </w:p>
        </w:tc>
        <w:tc>
          <w:tcPr>
            <w:tcW w:w="1736" w:type="dxa"/>
            <w:vAlign w:val="center"/>
            <w:hideMark/>
          </w:tcPr>
          <w:p w14:paraId="5216A44B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75 (7.5%)</w:t>
            </w:r>
          </w:p>
        </w:tc>
        <w:tc>
          <w:tcPr>
            <w:tcW w:w="2328" w:type="dxa"/>
          </w:tcPr>
          <w:p w14:paraId="49A9B952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</w:rPr>
              <w:t>5.9%</w:t>
            </w:r>
          </w:p>
        </w:tc>
        <w:tc>
          <w:tcPr>
            <w:tcW w:w="759" w:type="dxa"/>
          </w:tcPr>
          <w:p w14:paraId="0F376418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</w:p>
        </w:tc>
      </w:tr>
      <w:tr w:rsidR="005E5BC2" w:rsidRPr="00E1168F" w14:paraId="23B27B00" w14:textId="77777777" w:rsidTr="00D0560A">
        <w:trPr>
          <w:tblCellSpacing w:w="15" w:type="dxa"/>
        </w:trPr>
        <w:tc>
          <w:tcPr>
            <w:tcW w:w="2155" w:type="dxa"/>
            <w:vAlign w:val="center"/>
            <w:hideMark/>
          </w:tcPr>
          <w:p w14:paraId="51EC498E" w14:textId="77777777" w:rsidR="005E5BC2" w:rsidRPr="00E1168F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68" w:type="dxa"/>
            <w:vAlign w:val="center"/>
            <w:hideMark/>
          </w:tcPr>
          <w:p w14:paraId="70CEADC4" w14:textId="77777777" w:rsidR="005E5BC2" w:rsidRPr="00E1168F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Busan</w:t>
            </w:r>
          </w:p>
        </w:tc>
        <w:tc>
          <w:tcPr>
            <w:tcW w:w="1736" w:type="dxa"/>
            <w:vAlign w:val="center"/>
            <w:hideMark/>
          </w:tcPr>
          <w:p w14:paraId="43ED2898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59 (5.9%)</w:t>
            </w:r>
          </w:p>
        </w:tc>
        <w:tc>
          <w:tcPr>
            <w:tcW w:w="2328" w:type="dxa"/>
          </w:tcPr>
          <w:p w14:paraId="7C3B3ABD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</w:rPr>
              <w:t>6.4%</w:t>
            </w:r>
          </w:p>
        </w:tc>
        <w:tc>
          <w:tcPr>
            <w:tcW w:w="759" w:type="dxa"/>
          </w:tcPr>
          <w:p w14:paraId="0749579B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</w:p>
        </w:tc>
      </w:tr>
      <w:tr w:rsidR="005E5BC2" w:rsidRPr="00E1168F" w14:paraId="7CE89773" w14:textId="77777777" w:rsidTr="00D0560A">
        <w:trPr>
          <w:tblCellSpacing w:w="15" w:type="dxa"/>
        </w:trPr>
        <w:tc>
          <w:tcPr>
            <w:tcW w:w="2155" w:type="dxa"/>
            <w:vAlign w:val="center"/>
            <w:hideMark/>
          </w:tcPr>
          <w:p w14:paraId="1125707E" w14:textId="77777777" w:rsidR="005E5BC2" w:rsidRPr="00E1168F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68" w:type="dxa"/>
            <w:vAlign w:val="center"/>
            <w:hideMark/>
          </w:tcPr>
          <w:p w14:paraId="64593BCE" w14:textId="77777777" w:rsidR="005E5BC2" w:rsidRPr="00E1168F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Daegu</w:t>
            </w:r>
          </w:p>
        </w:tc>
        <w:tc>
          <w:tcPr>
            <w:tcW w:w="1736" w:type="dxa"/>
            <w:vAlign w:val="center"/>
            <w:hideMark/>
          </w:tcPr>
          <w:p w14:paraId="4E584A37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45 (4.5%)</w:t>
            </w:r>
          </w:p>
        </w:tc>
        <w:tc>
          <w:tcPr>
            <w:tcW w:w="2328" w:type="dxa"/>
          </w:tcPr>
          <w:p w14:paraId="2C240DE7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</w:rPr>
              <w:t>4.6%</w:t>
            </w:r>
          </w:p>
        </w:tc>
        <w:tc>
          <w:tcPr>
            <w:tcW w:w="759" w:type="dxa"/>
          </w:tcPr>
          <w:p w14:paraId="7E361C4C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</w:p>
        </w:tc>
      </w:tr>
      <w:tr w:rsidR="005E5BC2" w:rsidRPr="00E1168F" w14:paraId="623479C3" w14:textId="77777777" w:rsidTr="00D0560A">
        <w:trPr>
          <w:tblCellSpacing w:w="15" w:type="dxa"/>
        </w:trPr>
        <w:tc>
          <w:tcPr>
            <w:tcW w:w="2155" w:type="dxa"/>
            <w:vAlign w:val="center"/>
            <w:hideMark/>
          </w:tcPr>
          <w:p w14:paraId="0207231F" w14:textId="77777777" w:rsidR="005E5BC2" w:rsidRPr="00E1168F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68" w:type="dxa"/>
            <w:vAlign w:val="center"/>
            <w:hideMark/>
          </w:tcPr>
          <w:p w14:paraId="66DB17FA" w14:textId="77777777" w:rsidR="005E5BC2" w:rsidRPr="00E1168F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Gwangju</w:t>
            </w:r>
          </w:p>
        </w:tc>
        <w:tc>
          <w:tcPr>
            <w:tcW w:w="1736" w:type="dxa"/>
            <w:vAlign w:val="center"/>
            <w:hideMark/>
          </w:tcPr>
          <w:p w14:paraId="7E33C91B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31 (3.1%)</w:t>
            </w:r>
          </w:p>
        </w:tc>
        <w:tc>
          <w:tcPr>
            <w:tcW w:w="2328" w:type="dxa"/>
          </w:tcPr>
          <w:p w14:paraId="23B7083F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</w:rPr>
              <w:t>2.7%</w:t>
            </w:r>
          </w:p>
        </w:tc>
        <w:tc>
          <w:tcPr>
            <w:tcW w:w="759" w:type="dxa"/>
          </w:tcPr>
          <w:p w14:paraId="3FC4210B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</w:p>
        </w:tc>
      </w:tr>
      <w:tr w:rsidR="005E5BC2" w:rsidRPr="00E1168F" w14:paraId="153C52E4" w14:textId="77777777" w:rsidTr="00D0560A">
        <w:trPr>
          <w:tblCellSpacing w:w="15" w:type="dxa"/>
        </w:trPr>
        <w:tc>
          <w:tcPr>
            <w:tcW w:w="2155" w:type="dxa"/>
            <w:vAlign w:val="center"/>
            <w:hideMark/>
          </w:tcPr>
          <w:p w14:paraId="123014B8" w14:textId="77777777" w:rsidR="005E5BC2" w:rsidRPr="00E1168F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68" w:type="dxa"/>
            <w:vAlign w:val="center"/>
            <w:hideMark/>
          </w:tcPr>
          <w:p w14:paraId="59979961" w14:textId="77777777" w:rsidR="005E5BC2" w:rsidRPr="00E1168F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Daejeon</w:t>
            </w:r>
          </w:p>
        </w:tc>
        <w:tc>
          <w:tcPr>
            <w:tcW w:w="1736" w:type="dxa"/>
            <w:vAlign w:val="center"/>
            <w:hideMark/>
          </w:tcPr>
          <w:p w14:paraId="27E40378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25 (2.5%)</w:t>
            </w:r>
          </w:p>
        </w:tc>
        <w:tc>
          <w:tcPr>
            <w:tcW w:w="2328" w:type="dxa"/>
          </w:tcPr>
          <w:p w14:paraId="7165D547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</w:rPr>
              <w:t>2.8%</w:t>
            </w:r>
          </w:p>
        </w:tc>
        <w:tc>
          <w:tcPr>
            <w:tcW w:w="759" w:type="dxa"/>
          </w:tcPr>
          <w:p w14:paraId="6AB3F7F5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</w:p>
        </w:tc>
      </w:tr>
      <w:tr w:rsidR="005E5BC2" w:rsidRPr="00E1168F" w14:paraId="752C7EDB" w14:textId="77777777" w:rsidTr="00D0560A">
        <w:trPr>
          <w:tblCellSpacing w:w="15" w:type="dxa"/>
        </w:trPr>
        <w:tc>
          <w:tcPr>
            <w:tcW w:w="2155" w:type="dxa"/>
            <w:vAlign w:val="center"/>
            <w:hideMark/>
          </w:tcPr>
          <w:p w14:paraId="4644A2FC" w14:textId="77777777" w:rsidR="005E5BC2" w:rsidRPr="00E1168F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68" w:type="dxa"/>
            <w:vAlign w:val="center"/>
            <w:hideMark/>
          </w:tcPr>
          <w:p w14:paraId="522D7330" w14:textId="77777777" w:rsidR="005E5BC2" w:rsidRPr="00E1168F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Ulsan</w:t>
            </w:r>
          </w:p>
        </w:tc>
        <w:tc>
          <w:tcPr>
            <w:tcW w:w="1736" w:type="dxa"/>
            <w:vAlign w:val="center"/>
            <w:hideMark/>
          </w:tcPr>
          <w:p w14:paraId="34A8E9E1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33 (3.3%)</w:t>
            </w:r>
          </w:p>
        </w:tc>
        <w:tc>
          <w:tcPr>
            <w:tcW w:w="2328" w:type="dxa"/>
          </w:tcPr>
          <w:p w14:paraId="4F2136BA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</w:rPr>
              <w:t>2.1%</w:t>
            </w:r>
          </w:p>
        </w:tc>
        <w:tc>
          <w:tcPr>
            <w:tcW w:w="759" w:type="dxa"/>
          </w:tcPr>
          <w:p w14:paraId="483D5D2E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</w:p>
        </w:tc>
      </w:tr>
      <w:tr w:rsidR="005E5BC2" w:rsidRPr="00E1168F" w14:paraId="5B6A71D6" w14:textId="77777777" w:rsidTr="00D0560A">
        <w:trPr>
          <w:tblCellSpacing w:w="15" w:type="dxa"/>
        </w:trPr>
        <w:tc>
          <w:tcPr>
            <w:tcW w:w="2155" w:type="dxa"/>
            <w:vAlign w:val="center"/>
            <w:hideMark/>
          </w:tcPr>
          <w:p w14:paraId="470B8CE5" w14:textId="77777777" w:rsidR="005E5BC2" w:rsidRPr="00E1168F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68" w:type="dxa"/>
            <w:vAlign w:val="center"/>
            <w:hideMark/>
          </w:tcPr>
          <w:p w14:paraId="2129186A" w14:textId="77777777" w:rsidR="005E5BC2" w:rsidRPr="00E1168F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Sejong</w:t>
            </w:r>
          </w:p>
        </w:tc>
        <w:tc>
          <w:tcPr>
            <w:tcW w:w="1736" w:type="dxa"/>
            <w:vAlign w:val="center"/>
            <w:hideMark/>
          </w:tcPr>
          <w:p w14:paraId="409A7193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3 (0.3%)</w:t>
            </w:r>
          </w:p>
        </w:tc>
        <w:tc>
          <w:tcPr>
            <w:tcW w:w="2328" w:type="dxa"/>
          </w:tcPr>
          <w:p w14:paraId="0003F0CB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</w:rPr>
              <w:t>0.8%</w:t>
            </w:r>
          </w:p>
        </w:tc>
        <w:tc>
          <w:tcPr>
            <w:tcW w:w="759" w:type="dxa"/>
          </w:tcPr>
          <w:p w14:paraId="32394DCD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</w:p>
        </w:tc>
      </w:tr>
      <w:tr w:rsidR="005E5BC2" w:rsidRPr="00E1168F" w14:paraId="04701278" w14:textId="77777777" w:rsidTr="00D0560A">
        <w:trPr>
          <w:tblCellSpacing w:w="15" w:type="dxa"/>
        </w:trPr>
        <w:tc>
          <w:tcPr>
            <w:tcW w:w="2155" w:type="dxa"/>
            <w:vAlign w:val="center"/>
            <w:hideMark/>
          </w:tcPr>
          <w:p w14:paraId="1D9E0788" w14:textId="77777777" w:rsidR="005E5BC2" w:rsidRPr="00E1168F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68" w:type="dxa"/>
            <w:vAlign w:val="center"/>
            <w:hideMark/>
          </w:tcPr>
          <w:p w14:paraId="5293B409" w14:textId="77777777" w:rsidR="005E5BC2" w:rsidRPr="00E1168F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Gangwon</w:t>
            </w:r>
          </w:p>
        </w:tc>
        <w:tc>
          <w:tcPr>
            <w:tcW w:w="1736" w:type="dxa"/>
            <w:vAlign w:val="center"/>
            <w:hideMark/>
          </w:tcPr>
          <w:p w14:paraId="076EAFFD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21 (2.1%)</w:t>
            </w:r>
          </w:p>
        </w:tc>
        <w:tc>
          <w:tcPr>
            <w:tcW w:w="2328" w:type="dxa"/>
          </w:tcPr>
          <w:p w14:paraId="3C6233E8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</w:rPr>
              <w:t>3.0%</w:t>
            </w:r>
          </w:p>
        </w:tc>
        <w:tc>
          <w:tcPr>
            <w:tcW w:w="759" w:type="dxa"/>
          </w:tcPr>
          <w:p w14:paraId="1E6E3190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</w:p>
        </w:tc>
      </w:tr>
      <w:tr w:rsidR="005E5BC2" w:rsidRPr="00E1168F" w14:paraId="0917EB43" w14:textId="77777777" w:rsidTr="00D0560A">
        <w:trPr>
          <w:tblCellSpacing w:w="15" w:type="dxa"/>
        </w:trPr>
        <w:tc>
          <w:tcPr>
            <w:tcW w:w="2155" w:type="dxa"/>
            <w:vAlign w:val="center"/>
            <w:hideMark/>
          </w:tcPr>
          <w:p w14:paraId="5A813F10" w14:textId="77777777" w:rsidR="005E5BC2" w:rsidRPr="00E1168F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68" w:type="dxa"/>
            <w:vAlign w:val="center"/>
            <w:hideMark/>
          </w:tcPr>
          <w:p w14:paraId="2B5D2EDE" w14:textId="77777777" w:rsidR="005E5BC2" w:rsidRPr="00E1168F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Chungcheongbuk</w:t>
            </w:r>
            <w:proofErr w:type="spellEnd"/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-do</w:t>
            </w:r>
          </w:p>
        </w:tc>
        <w:tc>
          <w:tcPr>
            <w:tcW w:w="1736" w:type="dxa"/>
            <w:vAlign w:val="center"/>
            <w:hideMark/>
          </w:tcPr>
          <w:p w14:paraId="30DBBD43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36 (3.6%)</w:t>
            </w:r>
          </w:p>
        </w:tc>
        <w:tc>
          <w:tcPr>
            <w:tcW w:w="2328" w:type="dxa"/>
          </w:tcPr>
          <w:p w14:paraId="78F8792B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</w:rPr>
              <w:t>3.1%</w:t>
            </w:r>
          </w:p>
        </w:tc>
        <w:tc>
          <w:tcPr>
            <w:tcW w:w="759" w:type="dxa"/>
          </w:tcPr>
          <w:p w14:paraId="6F4D71E9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</w:p>
        </w:tc>
      </w:tr>
      <w:tr w:rsidR="005E5BC2" w:rsidRPr="00E1168F" w14:paraId="2FF19F90" w14:textId="77777777" w:rsidTr="00D0560A">
        <w:trPr>
          <w:tblCellSpacing w:w="15" w:type="dxa"/>
        </w:trPr>
        <w:tc>
          <w:tcPr>
            <w:tcW w:w="2155" w:type="dxa"/>
            <w:vAlign w:val="center"/>
            <w:hideMark/>
          </w:tcPr>
          <w:p w14:paraId="75A9274D" w14:textId="77777777" w:rsidR="005E5BC2" w:rsidRPr="00E1168F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68" w:type="dxa"/>
            <w:vAlign w:val="center"/>
            <w:hideMark/>
          </w:tcPr>
          <w:p w14:paraId="7555BD7D" w14:textId="77777777" w:rsidR="005E5BC2" w:rsidRPr="00E1168F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Chungcheongnam-do</w:t>
            </w:r>
          </w:p>
        </w:tc>
        <w:tc>
          <w:tcPr>
            <w:tcW w:w="1736" w:type="dxa"/>
            <w:vAlign w:val="center"/>
            <w:hideMark/>
          </w:tcPr>
          <w:p w14:paraId="755362D0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20 (2.0%)</w:t>
            </w:r>
          </w:p>
        </w:tc>
        <w:tc>
          <w:tcPr>
            <w:tcW w:w="2328" w:type="dxa"/>
          </w:tcPr>
          <w:p w14:paraId="1B02AFE3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</w:rPr>
              <w:t>4.2%</w:t>
            </w:r>
          </w:p>
        </w:tc>
        <w:tc>
          <w:tcPr>
            <w:tcW w:w="759" w:type="dxa"/>
          </w:tcPr>
          <w:p w14:paraId="512267B6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</w:p>
        </w:tc>
      </w:tr>
      <w:tr w:rsidR="005E5BC2" w:rsidRPr="00E1168F" w14:paraId="3FE414A6" w14:textId="77777777" w:rsidTr="00D0560A">
        <w:trPr>
          <w:tblCellSpacing w:w="15" w:type="dxa"/>
        </w:trPr>
        <w:tc>
          <w:tcPr>
            <w:tcW w:w="2155" w:type="dxa"/>
            <w:vAlign w:val="center"/>
            <w:hideMark/>
          </w:tcPr>
          <w:p w14:paraId="6383271C" w14:textId="77777777" w:rsidR="005E5BC2" w:rsidRPr="00E1168F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68" w:type="dxa"/>
            <w:vAlign w:val="center"/>
            <w:hideMark/>
          </w:tcPr>
          <w:p w14:paraId="3980482C" w14:textId="77777777" w:rsidR="005E5BC2" w:rsidRPr="00E1168F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Jeollabuk</w:t>
            </w:r>
            <w:proofErr w:type="spellEnd"/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-do</w:t>
            </w:r>
          </w:p>
        </w:tc>
        <w:tc>
          <w:tcPr>
            <w:tcW w:w="1736" w:type="dxa"/>
            <w:vAlign w:val="center"/>
            <w:hideMark/>
          </w:tcPr>
          <w:p w14:paraId="095D8226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16 (1.6%)</w:t>
            </w:r>
          </w:p>
        </w:tc>
        <w:tc>
          <w:tcPr>
            <w:tcW w:w="2328" w:type="dxa"/>
          </w:tcPr>
          <w:p w14:paraId="6356AE30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</w:rPr>
              <w:t>3.4%</w:t>
            </w:r>
          </w:p>
        </w:tc>
        <w:tc>
          <w:tcPr>
            <w:tcW w:w="759" w:type="dxa"/>
          </w:tcPr>
          <w:p w14:paraId="0F656518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</w:p>
        </w:tc>
      </w:tr>
      <w:tr w:rsidR="005E5BC2" w:rsidRPr="00E1168F" w14:paraId="0628527A" w14:textId="77777777" w:rsidTr="00D0560A">
        <w:trPr>
          <w:tblCellSpacing w:w="15" w:type="dxa"/>
        </w:trPr>
        <w:tc>
          <w:tcPr>
            <w:tcW w:w="2155" w:type="dxa"/>
            <w:vAlign w:val="center"/>
            <w:hideMark/>
          </w:tcPr>
          <w:p w14:paraId="2BF8F05C" w14:textId="77777777" w:rsidR="005E5BC2" w:rsidRPr="00E1168F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68" w:type="dxa"/>
            <w:vAlign w:val="center"/>
            <w:hideMark/>
          </w:tcPr>
          <w:p w14:paraId="0829BAEA" w14:textId="77777777" w:rsidR="005E5BC2" w:rsidRPr="00E1168F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Jeollanam</w:t>
            </w:r>
            <w:proofErr w:type="spellEnd"/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-do</w:t>
            </w:r>
          </w:p>
        </w:tc>
        <w:tc>
          <w:tcPr>
            <w:tcW w:w="1736" w:type="dxa"/>
            <w:vAlign w:val="center"/>
            <w:hideMark/>
          </w:tcPr>
          <w:p w14:paraId="43F44D0B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27 (2.7%)</w:t>
            </w:r>
          </w:p>
        </w:tc>
        <w:tc>
          <w:tcPr>
            <w:tcW w:w="2328" w:type="dxa"/>
          </w:tcPr>
          <w:p w14:paraId="0E3C7504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</w:rPr>
              <w:t>3.5%</w:t>
            </w:r>
          </w:p>
        </w:tc>
        <w:tc>
          <w:tcPr>
            <w:tcW w:w="759" w:type="dxa"/>
          </w:tcPr>
          <w:p w14:paraId="4061E203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</w:p>
        </w:tc>
      </w:tr>
      <w:tr w:rsidR="005E5BC2" w:rsidRPr="00E1168F" w14:paraId="79F14B22" w14:textId="77777777" w:rsidTr="00D0560A">
        <w:trPr>
          <w:tblCellSpacing w:w="15" w:type="dxa"/>
        </w:trPr>
        <w:tc>
          <w:tcPr>
            <w:tcW w:w="2155" w:type="dxa"/>
            <w:vAlign w:val="center"/>
            <w:hideMark/>
          </w:tcPr>
          <w:p w14:paraId="53F0CD70" w14:textId="77777777" w:rsidR="005E5BC2" w:rsidRPr="00E1168F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68" w:type="dxa"/>
            <w:vAlign w:val="center"/>
            <w:hideMark/>
          </w:tcPr>
          <w:p w14:paraId="58062797" w14:textId="77777777" w:rsidR="005E5BC2" w:rsidRPr="00E1168F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Gyeongsangbuk</w:t>
            </w:r>
            <w:proofErr w:type="spellEnd"/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-do</w:t>
            </w:r>
          </w:p>
        </w:tc>
        <w:tc>
          <w:tcPr>
            <w:tcW w:w="1736" w:type="dxa"/>
            <w:vAlign w:val="center"/>
            <w:hideMark/>
          </w:tcPr>
          <w:p w14:paraId="7F29A6E4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47 (4.7%)</w:t>
            </w:r>
          </w:p>
        </w:tc>
        <w:tc>
          <w:tcPr>
            <w:tcW w:w="2328" w:type="dxa"/>
          </w:tcPr>
          <w:p w14:paraId="7BF46D43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</w:rPr>
              <w:t>4.9%</w:t>
            </w:r>
          </w:p>
        </w:tc>
        <w:tc>
          <w:tcPr>
            <w:tcW w:w="759" w:type="dxa"/>
          </w:tcPr>
          <w:p w14:paraId="6B10AE08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</w:p>
        </w:tc>
      </w:tr>
      <w:tr w:rsidR="005E5BC2" w:rsidRPr="00E1168F" w14:paraId="0080BC42" w14:textId="77777777" w:rsidTr="00D0560A">
        <w:trPr>
          <w:tblCellSpacing w:w="15" w:type="dxa"/>
        </w:trPr>
        <w:tc>
          <w:tcPr>
            <w:tcW w:w="2155" w:type="dxa"/>
            <w:vAlign w:val="center"/>
            <w:hideMark/>
          </w:tcPr>
          <w:p w14:paraId="38DC5CA6" w14:textId="77777777" w:rsidR="005E5BC2" w:rsidRPr="00E1168F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68" w:type="dxa"/>
            <w:vAlign w:val="center"/>
            <w:hideMark/>
          </w:tcPr>
          <w:p w14:paraId="78DB2B89" w14:textId="77777777" w:rsidR="005E5BC2" w:rsidRPr="00E1168F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Gyeongsangnam</w:t>
            </w:r>
            <w:proofErr w:type="spellEnd"/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-do</w:t>
            </w:r>
          </w:p>
        </w:tc>
        <w:tc>
          <w:tcPr>
            <w:tcW w:w="1736" w:type="dxa"/>
            <w:vAlign w:val="center"/>
            <w:hideMark/>
          </w:tcPr>
          <w:p w14:paraId="0B2221CE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30 (3.0%)</w:t>
            </w:r>
          </w:p>
        </w:tc>
        <w:tc>
          <w:tcPr>
            <w:tcW w:w="2328" w:type="dxa"/>
          </w:tcPr>
          <w:p w14:paraId="37779934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</w:rPr>
              <w:t>6.3%</w:t>
            </w:r>
          </w:p>
        </w:tc>
        <w:tc>
          <w:tcPr>
            <w:tcW w:w="759" w:type="dxa"/>
          </w:tcPr>
          <w:p w14:paraId="023D30AB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</w:p>
        </w:tc>
      </w:tr>
      <w:tr w:rsidR="005E5BC2" w:rsidRPr="00E1168F" w14:paraId="56D519F5" w14:textId="77777777" w:rsidTr="00D0560A">
        <w:trPr>
          <w:tblCellSpacing w:w="15" w:type="dxa"/>
        </w:trPr>
        <w:tc>
          <w:tcPr>
            <w:tcW w:w="2155" w:type="dxa"/>
            <w:vAlign w:val="center"/>
            <w:hideMark/>
          </w:tcPr>
          <w:p w14:paraId="65C2E2EE" w14:textId="77777777" w:rsidR="005E5BC2" w:rsidRPr="00E1168F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868" w:type="dxa"/>
            <w:vAlign w:val="center"/>
            <w:hideMark/>
          </w:tcPr>
          <w:p w14:paraId="0088A2B8" w14:textId="77777777" w:rsidR="005E5BC2" w:rsidRPr="00E1168F" w:rsidRDefault="005E5BC2" w:rsidP="00F17479">
            <w:pPr>
              <w:widowControl/>
              <w:wordWrap/>
              <w:jc w:val="left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Jeju</w:t>
            </w:r>
          </w:p>
        </w:tc>
        <w:tc>
          <w:tcPr>
            <w:tcW w:w="1736" w:type="dxa"/>
            <w:vAlign w:val="center"/>
            <w:hideMark/>
          </w:tcPr>
          <w:p w14:paraId="14D7208C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  <w:t>9 (0.9%)</w:t>
            </w:r>
          </w:p>
        </w:tc>
        <w:tc>
          <w:tcPr>
            <w:tcW w:w="2328" w:type="dxa"/>
          </w:tcPr>
          <w:p w14:paraId="1C085B14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  <w:r w:rsidRPr="00E1168F">
              <w:rPr>
                <w:rFonts w:ascii="Times New Roman" w:eastAsia="굴림" w:hAnsi="Times New Roman" w:cs="Times New Roman" w:hint="eastAsia"/>
                <w:kern w:val="0"/>
                <w:sz w:val="22"/>
                <w:szCs w:val="22"/>
              </w:rPr>
              <w:t>1.3%</w:t>
            </w:r>
          </w:p>
        </w:tc>
        <w:tc>
          <w:tcPr>
            <w:tcW w:w="759" w:type="dxa"/>
          </w:tcPr>
          <w:p w14:paraId="079AC06F" w14:textId="77777777" w:rsidR="005E5BC2" w:rsidRPr="00E1168F" w:rsidRDefault="005E5BC2" w:rsidP="00F17479">
            <w:pPr>
              <w:widowControl/>
              <w:wordWrap/>
              <w:jc w:val="center"/>
              <w:rPr>
                <w:rFonts w:ascii="Times New Roman" w:eastAsia="굴림" w:hAnsi="Times New Roman" w:cs="Times New Roman"/>
                <w:kern w:val="0"/>
                <w:sz w:val="22"/>
                <w:szCs w:val="22"/>
              </w:rPr>
            </w:pPr>
          </w:p>
        </w:tc>
      </w:tr>
    </w:tbl>
    <w:p w14:paraId="4851B3F7" w14:textId="77777777" w:rsidR="005E5BC2" w:rsidRPr="00E1168F" w:rsidRDefault="005E5BC2" w:rsidP="005E5BC2">
      <w:pPr>
        <w:spacing w:line="360" w:lineRule="auto"/>
        <w:jc w:val="left"/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  <w:sectPr w:rsidR="005E5BC2" w:rsidRPr="00E1168F" w:rsidSect="005E5BC2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55F95E09" w14:textId="77777777" w:rsidR="00420186" w:rsidRDefault="00420186" w:rsidP="00701FB7">
      <w:pPr>
        <w:spacing w:line="360" w:lineRule="auto"/>
        <w:jc w:val="left"/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</w:pPr>
      <w:r w:rsidRPr="00E1168F">
        <w:rPr>
          <w:rFonts w:ascii="Times New Roman" w:eastAsia="굴림" w:hAnsi="Times New Roman" w:cs="Times New Roman"/>
          <w:b/>
          <w:color w:val="222222"/>
          <w:kern w:val="0"/>
          <w:sz w:val="22"/>
          <w:szCs w:val="22"/>
          <w:shd w:val="clear" w:color="auto" w:fill="FFFFFF"/>
        </w:rPr>
        <w:lastRenderedPageBreak/>
        <w:t xml:space="preserve">Supplementary Table </w:t>
      </w:r>
      <w:r>
        <w:rPr>
          <w:rFonts w:ascii="Times New Roman" w:eastAsia="굴림" w:hAnsi="Times New Roman" w:cs="Times New Roman" w:hint="eastAsia"/>
          <w:b/>
          <w:color w:val="222222"/>
          <w:kern w:val="0"/>
          <w:sz w:val="22"/>
          <w:szCs w:val="22"/>
          <w:shd w:val="clear" w:color="auto" w:fill="FFFFFF"/>
        </w:rPr>
        <w:t>3</w:t>
      </w:r>
      <w:r w:rsidRPr="00E1168F">
        <w:rPr>
          <w:rFonts w:ascii="Times New Roman" w:eastAsia="굴림" w:hAnsi="Times New Roman" w:cs="Times New Roman"/>
          <w:b/>
          <w:color w:val="222222"/>
          <w:kern w:val="0"/>
          <w:sz w:val="22"/>
          <w:szCs w:val="22"/>
          <w:shd w:val="clear" w:color="auto" w:fill="FFFFFF"/>
        </w:rPr>
        <w:t>.</w:t>
      </w:r>
      <w:r w:rsidRPr="00E1168F"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  <w:t xml:space="preserve"> </w:t>
      </w:r>
      <w:r w:rsidRPr="00420186"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  <w:t>Univariable and multivariable logistic regression analyses for predictors of linkage-to-care (n = 1,000)</w:t>
      </w:r>
    </w:p>
    <w:tbl>
      <w:tblPr>
        <w:tblStyle w:val="a3"/>
        <w:tblW w:w="9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85"/>
        <w:gridCol w:w="1275"/>
        <w:gridCol w:w="1843"/>
        <w:gridCol w:w="946"/>
      </w:tblGrid>
      <w:tr w:rsidR="00420186" w:rsidRPr="00731E97" w14:paraId="11908EAE" w14:textId="77777777" w:rsidTr="00C27F50">
        <w:tc>
          <w:tcPr>
            <w:tcW w:w="2977" w:type="dxa"/>
            <w:tcBorders>
              <w:bottom w:val="nil"/>
            </w:tcBorders>
          </w:tcPr>
          <w:p w14:paraId="5A996CE3" w14:textId="77777777" w:rsidR="00420186" w:rsidRPr="00C27F50" w:rsidRDefault="00420186" w:rsidP="00FF27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tcBorders>
              <w:bottom w:val="nil"/>
            </w:tcBorders>
          </w:tcPr>
          <w:p w14:paraId="4AF336B4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/>
                <w:sz w:val="20"/>
                <w:szCs w:val="20"/>
              </w:rPr>
              <w:t>Univariable</w:t>
            </w:r>
          </w:p>
        </w:tc>
        <w:tc>
          <w:tcPr>
            <w:tcW w:w="2789" w:type="dxa"/>
            <w:gridSpan w:val="2"/>
            <w:tcBorders>
              <w:bottom w:val="nil"/>
            </w:tcBorders>
          </w:tcPr>
          <w:p w14:paraId="6F8662FE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/>
                <w:sz w:val="20"/>
                <w:szCs w:val="20"/>
              </w:rPr>
              <w:t>Multivariable</w:t>
            </w:r>
          </w:p>
        </w:tc>
      </w:tr>
      <w:tr w:rsidR="00C27F50" w:rsidRPr="00731E97" w14:paraId="5E5EF543" w14:textId="77777777" w:rsidTr="00C27F50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71BE6BF8" w14:textId="77777777" w:rsidR="00420186" w:rsidRPr="00C27F50" w:rsidRDefault="00420186" w:rsidP="00FF27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Characteristic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25AC77F" w14:textId="77777777" w:rsidR="004A2470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Unadjusted OR </w:t>
            </w:r>
          </w:p>
          <w:p w14:paraId="3141033A" w14:textId="26F9A5CF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(95% CI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2625A4E9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F3627A5" w14:textId="77777777" w:rsid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djusted OR </w:t>
            </w:r>
          </w:p>
          <w:p w14:paraId="0D343426" w14:textId="218E67F0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(95% CI)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</w:tcPr>
          <w:p w14:paraId="26C13D72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p-value</w:t>
            </w:r>
          </w:p>
        </w:tc>
      </w:tr>
      <w:tr w:rsidR="00420186" w:rsidRPr="00731E97" w14:paraId="0C5A0E9D" w14:textId="77777777" w:rsidTr="00C27F50">
        <w:tc>
          <w:tcPr>
            <w:tcW w:w="2977" w:type="dxa"/>
            <w:tcBorders>
              <w:top w:val="single" w:sz="4" w:space="0" w:color="auto"/>
            </w:tcBorders>
          </w:tcPr>
          <w:p w14:paraId="7BF3E3AD" w14:textId="77777777" w:rsidR="00420186" w:rsidRPr="00C27F50" w:rsidRDefault="00420186" w:rsidP="00FF27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Age group (ref: 40–59 years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67269F8" w14:textId="77777777" w:rsidR="00420186" w:rsidRPr="00C27F50" w:rsidRDefault="00420186" w:rsidP="00FF27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E582E53" w14:textId="77777777" w:rsidR="00420186" w:rsidRPr="00C27F50" w:rsidRDefault="00420186" w:rsidP="00FF27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7F62130" w14:textId="77777777" w:rsidR="00420186" w:rsidRPr="00C27F50" w:rsidRDefault="00420186" w:rsidP="00FF27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5863EBCD" w14:textId="77777777" w:rsidR="00420186" w:rsidRPr="00C27F50" w:rsidRDefault="00420186" w:rsidP="00FF27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20186" w:rsidRPr="00731E97" w14:paraId="7E347F57" w14:textId="77777777" w:rsidTr="00C27F50">
        <w:tc>
          <w:tcPr>
            <w:tcW w:w="2977" w:type="dxa"/>
          </w:tcPr>
          <w:p w14:paraId="75EF492A" w14:textId="77777777" w:rsidR="00420186" w:rsidRPr="00C27F50" w:rsidRDefault="00420186" w:rsidP="00FF273D">
            <w:pPr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20–39 years</w:t>
            </w:r>
          </w:p>
        </w:tc>
        <w:tc>
          <w:tcPr>
            <w:tcW w:w="1985" w:type="dxa"/>
          </w:tcPr>
          <w:p w14:paraId="77D6CFEF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0.84 (0.62–1.13)</w:t>
            </w:r>
          </w:p>
        </w:tc>
        <w:tc>
          <w:tcPr>
            <w:tcW w:w="1275" w:type="dxa"/>
          </w:tcPr>
          <w:p w14:paraId="06F3F173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0.3</w:t>
            </w:r>
          </w:p>
        </w:tc>
        <w:tc>
          <w:tcPr>
            <w:tcW w:w="1843" w:type="dxa"/>
          </w:tcPr>
          <w:p w14:paraId="5782725D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1.06 (0.77–1.47)</w:t>
            </w:r>
          </w:p>
        </w:tc>
        <w:tc>
          <w:tcPr>
            <w:tcW w:w="946" w:type="dxa"/>
          </w:tcPr>
          <w:p w14:paraId="426A2C5B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0.7</w:t>
            </w:r>
          </w:p>
        </w:tc>
      </w:tr>
      <w:tr w:rsidR="00420186" w:rsidRPr="00731E97" w14:paraId="11A443FE" w14:textId="77777777" w:rsidTr="00C27F50">
        <w:tc>
          <w:tcPr>
            <w:tcW w:w="2977" w:type="dxa"/>
          </w:tcPr>
          <w:p w14:paraId="3F06161B" w14:textId="77777777" w:rsidR="00420186" w:rsidRPr="00C27F50" w:rsidRDefault="00420186" w:rsidP="00FF273D">
            <w:pPr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≥60 years</w:t>
            </w:r>
          </w:p>
        </w:tc>
        <w:tc>
          <w:tcPr>
            <w:tcW w:w="1985" w:type="dxa"/>
          </w:tcPr>
          <w:p w14:paraId="678ADA0E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1.02 (0.72–1.47)</w:t>
            </w:r>
          </w:p>
        </w:tc>
        <w:tc>
          <w:tcPr>
            <w:tcW w:w="1275" w:type="dxa"/>
          </w:tcPr>
          <w:p w14:paraId="54DC3987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&gt;0.9</w:t>
            </w:r>
          </w:p>
        </w:tc>
        <w:tc>
          <w:tcPr>
            <w:tcW w:w="1843" w:type="dxa"/>
          </w:tcPr>
          <w:p w14:paraId="1F97E635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0.82 (0.56–1.20)</w:t>
            </w:r>
          </w:p>
        </w:tc>
        <w:tc>
          <w:tcPr>
            <w:tcW w:w="946" w:type="dxa"/>
          </w:tcPr>
          <w:p w14:paraId="216743E4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0.3</w:t>
            </w:r>
          </w:p>
        </w:tc>
      </w:tr>
      <w:tr w:rsidR="00420186" w:rsidRPr="00731E97" w14:paraId="6594BB22" w14:textId="77777777" w:rsidTr="00C27F50">
        <w:tc>
          <w:tcPr>
            <w:tcW w:w="2977" w:type="dxa"/>
          </w:tcPr>
          <w:p w14:paraId="65D129A8" w14:textId="77777777" w:rsidR="00420186" w:rsidRPr="00C27F50" w:rsidRDefault="00420186" w:rsidP="00FF27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Sex, Female (ref: Male)</w:t>
            </w:r>
          </w:p>
        </w:tc>
        <w:tc>
          <w:tcPr>
            <w:tcW w:w="1985" w:type="dxa"/>
          </w:tcPr>
          <w:p w14:paraId="24380FB0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0.81 (0.63–1.05)</w:t>
            </w:r>
          </w:p>
        </w:tc>
        <w:tc>
          <w:tcPr>
            <w:tcW w:w="1275" w:type="dxa"/>
          </w:tcPr>
          <w:p w14:paraId="15BE9DDE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0.12</w:t>
            </w:r>
          </w:p>
        </w:tc>
        <w:tc>
          <w:tcPr>
            <w:tcW w:w="1843" w:type="dxa"/>
          </w:tcPr>
          <w:p w14:paraId="4CBB19B3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0.88 (0.66–1.16)</w:t>
            </w:r>
          </w:p>
        </w:tc>
        <w:tc>
          <w:tcPr>
            <w:tcW w:w="946" w:type="dxa"/>
          </w:tcPr>
          <w:p w14:paraId="40D5CFE1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0.4</w:t>
            </w:r>
          </w:p>
        </w:tc>
      </w:tr>
      <w:tr w:rsidR="00420186" w:rsidRPr="00731E97" w14:paraId="73BFE73C" w14:textId="77777777" w:rsidTr="00C27F50">
        <w:tc>
          <w:tcPr>
            <w:tcW w:w="2977" w:type="dxa"/>
          </w:tcPr>
          <w:p w14:paraId="15DC03BC" w14:textId="77777777" w:rsidR="00420186" w:rsidRPr="00C27F50" w:rsidRDefault="00420186" w:rsidP="00FF27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BMI (kg/m²)</w:t>
            </w:r>
          </w:p>
        </w:tc>
        <w:tc>
          <w:tcPr>
            <w:tcW w:w="1985" w:type="dxa"/>
          </w:tcPr>
          <w:p w14:paraId="34880ADB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0.99 (0.96–1.02)</w:t>
            </w:r>
          </w:p>
        </w:tc>
        <w:tc>
          <w:tcPr>
            <w:tcW w:w="1275" w:type="dxa"/>
          </w:tcPr>
          <w:p w14:paraId="621538F1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0.6</w:t>
            </w:r>
          </w:p>
        </w:tc>
        <w:tc>
          <w:tcPr>
            <w:tcW w:w="1843" w:type="dxa"/>
          </w:tcPr>
          <w:p w14:paraId="63365708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0.97 (0.94–1.01)</w:t>
            </w:r>
          </w:p>
        </w:tc>
        <w:tc>
          <w:tcPr>
            <w:tcW w:w="946" w:type="dxa"/>
          </w:tcPr>
          <w:p w14:paraId="36B5B3CF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0.13</w:t>
            </w:r>
          </w:p>
        </w:tc>
      </w:tr>
      <w:tr w:rsidR="00420186" w:rsidRPr="00731E97" w14:paraId="1E38506F" w14:textId="77777777" w:rsidTr="00C27F50">
        <w:tc>
          <w:tcPr>
            <w:tcW w:w="2977" w:type="dxa"/>
          </w:tcPr>
          <w:p w14:paraId="2416DD3D" w14:textId="77777777" w:rsidR="00420186" w:rsidRPr="00C27F50" w:rsidRDefault="00420186" w:rsidP="00FF27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sidence, </w:t>
            </w:r>
            <w:proofErr w:type="gramStart"/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Non-metropolitan</w:t>
            </w:r>
            <w:proofErr w:type="gramEnd"/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ref: Metropolitan)</w:t>
            </w:r>
          </w:p>
        </w:tc>
        <w:tc>
          <w:tcPr>
            <w:tcW w:w="1985" w:type="dxa"/>
          </w:tcPr>
          <w:p w14:paraId="1C322B21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1.17 (0.90–1.52)</w:t>
            </w:r>
          </w:p>
        </w:tc>
        <w:tc>
          <w:tcPr>
            <w:tcW w:w="1275" w:type="dxa"/>
          </w:tcPr>
          <w:p w14:paraId="4BAD4CC8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0.2</w:t>
            </w:r>
          </w:p>
        </w:tc>
        <w:tc>
          <w:tcPr>
            <w:tcW w:w="1843" w:type="dxa"/>
          </w:tcPr>
          <w:p w14:paraId="52676C8C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1.21 (0.92–1.58)</w:t>
            </w:r>
          </w:p>
        </w:tc>
        <w:tc>
          <w:tcPr>
            <w:tcW w:w="946" w:type="dxa"/>
          </w:tcPr>
          <w:p w14:paraId="64BC132B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0.2</w:t>
            </w:r>
          </w:p>
        </w:tc>
      </w:tr>
      <w:tr w:rsidR="00420186" w:rsidRPr="00731E97" w14:paraId="5B5663C1" w14:textId="77777777" w:rsidTr="00C27F50">
        <w:tc>
          <w:tcPr>
            <w:tcW w:w="2977" w:type="dxa"/>
          </w:tcPr>
          <w:p w14:paraId="717276CE" w14:textId="77777777" w:rsidR="00420186" w:rsidRPr="00C27F50" w:rsidRDefault="00420186" w:rsidP="00FF27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SLD subtype (ref: MASLD)</w:t>
            </w:r>
          </w:p>
        </w:tc>
        <w:tc>
          <w:tcPr>
            <w:tcW w:w="1985" w:type="dxa"/>
          </w:tcPr>
          <w:p w14:paraId="4F44BDC9" w14:textId="77777777" w:rsidR="00420186" w:rsidRPr="00C27F50" w:rsidRDefault="00420186" w:rsidP="00FF27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1B31B917" w14:textId="77777777" w:rsidR="00420186" w:rsidRPr="00C27F50" w:rsidRDefault="00420186" w:rsidP="00FF27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5D965E80" w14:textId="77777777" w:rsidR="00420186" w:rsidRPr="00C27F50" w:rsidRDefault="00420186" w:rsidP="00FF27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46" w:type="dxa"/>
          </w:tcPr>
          <w:p w14:paraId="6CB448B6" w14:textId="77777777" w:rsidR="00420186" w:rsidRPr="00C27F50" w:rsidRDefault="00420186" w:rsidP="00FF27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420186" w:rsidRPr="00731E97" w14:paraId="3FDF1E5D" w14:textId="77777777" w:rsidTr="00C27F50">
        <w:tc>
          <w:tcPr>
            <w:tcW w:w="2977" w:type="dxa"/>
          </w:tcPr>
          <w:p w14:paraId="1C3DC3D9" w14:textId="77777777" w:rsidR="00420186" w:rsidRPr="00C27F50" w:rsidRDefault="00420186" w:rsidP="00FF273D">
            <w:pPr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MetALD</w:t>
            </w:r>
            <w:proofErr w:type="spellEnd"/>
          </w:p>
        </w:tc>
        <w:tc>
          <w:tcPr>
            <w:tcW w:w="1985" w:type="dxa"/>
          </w:tcPr>
          <w:p w14:paraId="088F226B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1.18 (0.80–1.77)</w:t>
            </w:r>
          </w:p>
        </w:tc>
        <w:tc>
          <w:tcPr>
            <w:tcW w:w="1275" w:type="dxa"/>
          </w:tcPr>
          <w:p w14:paraId="76281A64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0.4</w:t>
            </w:r>
          </w:p>
        </w:tc>
        <w:tc>
          <w:tcPr>
            <w:tcW w:w="1843" w:type="dxa"/>
          </w:tcPr>
          <w:p w14:paraId="7B895F04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1.49 (0.83–2.70)</w:t>
            </w:r>
          </w:p>
        </w:tc>
        <w:tc>
          <w:tcPr>
            <w:tcW w:w="946" w:type="dxa"/>
          </w:tcPr>
          <w:p w14:paraId="600F23D9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0.2</w:t>
            </w:r>
          </w:p>
        </w:tc>
      </w:tr>
      <w:tr w:rsidR="00420186" w:rsidRPr="00731E97" w14:paraId="4547482A" w14:textId="77777777" w:rsidTr="00C27F50">
        <w:tc>
          <w:tcPr>
            <w:tcW w:w="2977" w:type="dxa"/>
          </w:tcPr>
          <w:p w14:paraId="6D9CAA27" w14:textId="77777777" w:rsidR="00420186" w:rsidRPr="00C27F50" w:rsidRDefault="00420186" w:rsidP="00FF273D">
            <w:pPr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ALD</w:t>
            </w:r>
          </w:p>
        </w:tc>
        <w:tc>
          <w:tcPr>
            <w:tcW w:w="1985" w:type="dxa"/>
          </w:tcPr>
          <w:p w14:paraId="2E38883D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1.50 (0.82–2.87)</w:t>
            </w:r>
          </w:p>
        </w:tc>
        <w:tc>
          <w:tcPr>
            <w:tcW w:w="1275" w:type="dxa"/>
          </w:tcPr>
          <w:p w14:paraId="49CF5F8E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0.2</w:t>
            </w:r>
          </w:p>
        </w:tc>
        <w:tc>
          <w:tcPr>
            <w:tcW w:w="1843" w:type="dxa"/>
          </w:tcPr>
          <w:p w14:paraId="3391AACC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2.37 (0.95–6.48)</w:t>
            </w:r>
          </w:p>
        </w:tc>
        <w:tc>
          <w:tcPr>
            <w:tcW w:w="946" w:type="dxa"/>
          </w:tcPr>
          <w:p w14:paraId="76521046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0.075</w:t>
            </w:r>
          </w:p>
        </w:tc>
      </w:tr>
      <w:tr w:rsidR="00420186" w:rsidRPr="00731E97" w14:paraId="475B6FE6" w14:textId="77777777" w:rsidTr="00C27F50">
        <w:tc>
          <w:tcPr>
            <w:tcW w:w="2977" w:type="dxa"/>
          </w:tcPr>
          <w:p w14:paraId="5AA83B1D" w14:textId="77777777" w:rsidR="00420186" w:rsidRPr="00C27F50" w:rsidRDefault="00420186" w:rsidP="00FF273D">
            <w:pPr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Others</w:t>
            </w:r>
          </w:p>
        </w:tc>
        <w:tc>
          <w:tcPr>
            <w:tcW w:w="1985" w:type="dxa"/>
          </w:tcPr>
          <w:p w14:paraId="02F0A8CC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1.67 (1.09–2.63)</w:t>
            </w:r>
          </w:p>
        </w:tc>
        <w:tc>
          <w:tcPr>
            <w:tcW w:w="1275" w:type="dxa"/>
          </w:tcPr>
          <w:p w14:paraId="658844BE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0.022</w:t>
            </w:r>
          </w:p>
        </w:tc>
        <w:tc>
          <w:tcPr>
            <w:tcW w:w="1843" w:type="dxa"/>
          </w:tcPr>
          <w:p w14:paraId="37C2146D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1.53 (0.97–2.47)</w:t>
            </w:r>
          </w:p>
        </w:tc>
        <w:tc>
          <w:tcPr>
            <w:tcW w:w="946" w:type="dxa"/>
          </w:tcPr>
          <w:p w14:paraId="2B967D8E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0.074</w:t>
            </w:r>
          </w:p>
        </w:tc>
      </w:tr>
      <w:tr w:rsidR="00420186" w:rsidRPr="00731E97" w14:paraId="182B6637" w14:textId="77777777" w:rsidTr="00C27F50">
        <w:tc>
          <w:tcPr>
            <w:tcW w:w="2977" w:type="dxa"/>
          </w:tcPr>
          <w:p w14:paraId="19E0B70E" w14:textId="77777777" w:rsidR="00420186" w:rsidRPr="00C27F50" w:rsidRDefault="00420186" w:rsidP="00FF273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Type 2 diabetes mellitus</w:t>
            </w:r>
          </w:p>
        </w:tc>
        <w:tc>
          <w:tcPr>
            <w:tcW w:w="1985" w:type="dxa"/>
          </w:tcPr>
          <w:p w14:paraId="5CDB4829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1.92 (1.35–2.76)</w:t>
            </w:r>
          </w:p>
        </w:tc>
        <w:tc>
          <w:tcPr>
            <w:tcW w:w="1275" w:type="dxa"/>
          </w:tcPr>
          <w:p w14:paraId="636C2FF3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48785C10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1.51 (1.04–2.23)</w:t>
            </w:r>
          </w:p>
        </w:tc>
        <w:tc>
          <w:tcPr>
            <w:tcW w:w="946" w:type="dxa"/>
          </w:tcPr>
          <w:p w14:paraId="4C70A309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0.033</w:t>
            </w:r>
          </w:p>
        </w:tc>
      </w:tr>
      <w:tr w:rsidR="00420186" w:rsidRPr="00731E97" w14:paraId="3E9C1D19" w14:textId="77777777" w:rsidTr="00C27F50">
        <w:tc>
          <w:tcPr>
            <w:tcW w:w="2977" w:type="dxa"/>
          </w:tcPr>
          <w:p w14:paraId="53FD0C91" w14:textId="77777777" w:rsidR="00420186" w:rsidRPr="00C27F50" w:rsidRDefault="00420186" w:rsidP="00FF273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Hypertension</w:t>
            </w:r>
          </w:p>
        </w:tc>
        <w:tc>
          <w:tcPr>
            <w:tcW w:w="1985" w:type="dxa"/>
          </w:tcPr>
          <w:p w14:paraId="2DD8068C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1.74 (1.33–2.27)</w:t>
            </w:r>
          </w:p>
        </w:tc>
        <w:tc>
          <w:tcPr>
            <w:tcW w:w="1275" w:type="dxa"/>
          </w:tcPr>
          <w:p w14:paraId="537FE39A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6C4B745E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1.41 (1.04–1.90)</w:t>
            </w:r>
          </w:p>
        </w:tc>
        <w:tc>
          <w:tcPr>
            <w:tcW w:w="946" w:type="dxa"/>
          </w:tcPr>
          <w:p w14:paraId="25BC29CB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0.027</w:t>
            </w:r>
          </w:p>
        </w:tc>
      </w:tr>
      <w:tr w:rsidR="00420186" w:rsidRPr="00731E97" w14:paraId="4903F517" w14:textId="77777777" w:rsidTr="00C27F50">
        <w:tc>
          <w:tcPr>
            <w:tcW w:w="2977" w:type="dxa"/>
          </w:tcPr>
          <w:p w14:paraId="06152572" w14:textId="77777777" w:rsidR="00420186" w:rsidRPr="00C27F50" w:rsidRDefault="00420186" w:rsidP="00FF273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Dyslipidemia</w:t>
            </w:r>
          </w:p>
        </w:tc>
        <w:tc>
          <w:tcPr>
            <w:tcW w:w="1985" w:type="dxa"/>
          </w:tcPr>
          <w:p w14:paraId="744A4653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1.99 (1.53–2.58)</w:t>
            </w:r>
          </w:p>
        </w:tc>
        <w:tc>
          <w:tcPr>
            <w:tcW w:w="1275" w:type="dxa"/>
          </w:tcPr>
          <w:p w14:paraId="6078DC08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179DFEBE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1.69 (1.27–2.25)</w:t>
            </w:r>
          </w:p>
        </w:tc>
        <w:tc>
          <w:tcPr>
            <w:tcW w:w="946" w:type="dxa"/>
          </w:tcPr>
          <w:p w14:paraId="23427EB7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420186" w:rsidRPr="00731E97" w14:paraId="4AB70C3E" w14:textId="77777777" w:rsidTr="00C27F50">
        <w:tc>
          <w:tcPr>
            <w:tcW w:w="2977" w:type="dxa"/>
          </w:tcPr>
          <w:p w14:paraId="37DE5F8E" w14:textId="77777777" w:rsidR="00420186" w:rsidRPr="00C27F50" w:rsidRDefault="00420186" w:rsidP="00FF273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Chronic kidney disease</w:t>
            </w:r>
          </w:p>
        </w:tc>
        <w:tc>
          <w:tcPr>
            <w:tcW w:w="1985" w:type="dxa"/>
          </w:tcPr>
          <w:p w14:paraId="69048926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2.59 (1.31–5.58)</w:t>
            </w:r>
          </w:p>
        </w:tc>
        <w:tc>
          <w:tcPr>
            <w:tcW w:w="1275" w:type="dxa"/>
          </w:tcPr>
          <w:p w14:paraId="6E0E6A57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0.009</w:t>
            </w:r>
          </w:p>
        </w:tc>
        <w:tc>
          <w:tcPr>
            <w:tcW w:w="1843" w:type="dxa"/>
          </w:tcPr>
          <w:p w14:paraId="3A128F41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1.88 (0.92–4.14)</w:t>
            </w:r>
          </w:p>
        </w:tc>
        <w:tc>
          <w:tcPr>
            <w:tcW w:w="946" w:type="dxa"/>
          </w:tcPr>
          <w:p w14:paraId="750E8FFE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0.10</w:t>
            </w:r>
          </w:p>
        </w:tc>
      </w:tr>
      <w:tr w:rsidR="00420186" w:rsidRPr="00731E97" w14:paraId="66425B86" w14:textId="77777777" w:rsidTr="00C27F50">
        <w:tc>
          <w:tcPr>
            <w:tcW w:w="2977" w:type="dxa"/>
          </w:tcPr>
          <w:p w14:paraId="6B5D81DC" w14:textId="77777777" w:rsidR="00420186" w:rsidRPr="00C27F50" w:rsidRDefault="00420186" w:rsidP="00FF27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Alcohol intake (g/day)</w:t>
            </w:r>
          </w:p>
        </w:tc>
        <w:tc>
          <w:tcPr>
            <w:tcW w:w="1985" w:type="dxa"/>
          </w:tcPr>
          <w:p w14:paraId="7D4BBEDE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1.00 (0.99–1.01)</w:t>
            </w:r>
          </w:p>
        </w:tc>
        <w:tc>
          <w:tcPr>
            <w:tcW w:w="1275" w:type="dxa"/>
          </w:tcPr>
          <w:p w14:paraId="5DE644DB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&gt;0.9</w:t>
            </w:r>
          </w:p>
        </w:tc>
        <w:tc>
          <w:tcPr>
            <w:tcW w:w="1843" w:type="dxa"/>
          </w:tcPr>
          <w:p w14:paraId="65EC6949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0.99 (0.97–1.00)</w:t>
            </w:r>
          </w:p>
        </w:tc>
        <w:tc>
          <w:tcPr>
            <w:tcW w:w="946" w:type="dxa"/>
          </w:tcPr>
          <w:p w14:paraId="39900CA8" w14:textId="77777777" w:rsidR="00420186" w:rsidRPr="00C27F50" w:rsidRDefault="00420186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0.11</w:t>
            </w:r>
          </w:p>
        </w:tc>
      </w:tr>
    </w:tbl>
    <w:p w14:paraId="61A7EE13" w14:textId="487FBB19" w:rsidR="00420186" w:rsidRPr="00C27F50" w:rsidRDefault="00C27F50" w:rsidP="00701FB7">
      <w:pPr>
        <w:spacing w:line="360" w:lineRule="auto"/>
        <w:jc w:val="left"/>
        <w:rPr>
          <w:rFonts w:ascii="Times New Roman" w:eastAsia="굴림" w:hAnsi="Times New Roman" w:cs="Times New Roman"/>
          <w:bCs/>
          <w:color w:val="222222"/>
          <w:kern w:val="0"/>
          <w:sz w:val="20"/>
          <w:szCs w:val="20"/>
          <w:shd w:val="clear" w:color="auto" w:fill="FFFFFF"/>
        </w:rPr>
        <w:sectPr w:rsidR="00420186" w:rsidRPr="00C27F50" w:rsidSect="00292DDA">
          <w:footerReference w:type="default" r:id="rId10"/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  <w:r w:rsidRPr="00C27F50">
        <w:rPr>
          <w:rFonts w:ascii="Times New Roman" w:eastAsia="굴림" w:hAnsi="Times New Roman" w:cs="Times New Roman"/>
          <w:bCs/>
          <w:color w:val="222222"/>
          <w:kern w:val="0"/>
          <w:sz w:val="20"/>
          <w:szCs w:val="20"/>
          <w:shd w:val="clear" w:color="auto" w:fill="FFFFFF"/>
        </w:rPr>
        <w:t>The multivariable model was adjusted for all variables listed in the table. Abbreviations: OR, odds ratio; CI, confidence interval; OR, odds ratio.</w:t>
      </w:r>
    </w:p>
    <w:p w14:paraId="4E4D7537" w14:textId="7F03C53E" w:rsidR="00152426" w:rsidRPr="00E1168F" w:rsidRDefault="00152426" w:rsidP="00701FB7">
      <w:pPr>
        <w:spacing w:line="360" w:lineRule="auto"/>
        <w:jc w:val="left"/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</w:pPr>
      <w:r w:rsidRPr="00E1168F">
        <w:rPr>
          <w:rFonts w:ascii="Times New Roman" w:eastAsia="굴림" w:hAnsi="Times New Roman" w:cs="Times New Roman"/>
          <w:b/>
          <w:color w:val="222222"/>
          <w:kern w:val="0"/>
          <w:sz w:val="22"/>
          <w:szCs w:val="22"/>
          <w:shd w:val="clear" w:color="auto" w:fill="FFFFFF"/>
        </w:rPr>
        <w:lastRenderedPageBreak/>
        <w:t>Supplementary Table</w:t>
      </w:r>
      <w:r w:rsidR="003648B0" w:rsidRPr="00E1168F">
        <w:rPr>
          <w:rFonts w:ascii="Times New Roman" w:eastAsia="굴림" w:hAnsi="Times New Roman" w:cs="Times New Roman"/>
          <w:b/>
          <w:color w:val="222222"/>
          <w:kern w:val="0"/>
          <w:sz w:val="22"/>
          <w:szCs w:val="22"/>
          <w:shd w:val="clear" w:color="auto" w:fill="FFFFFF"/>
        </w:rPr>
        <w:t xml:space="preserve"> </w:t>
      </w:r>
      <w:r w:rsidR="00420186">
        <w:rPr>
          <w:rFonts w:ascii="Times New Roman" w:eastAsia="굴림" w:hAnsi="Times New Roman" w:cs="Times New Roman" w:hint="eastAsia"/>
          <w:b/>
          <w:color w:val="222222"/>
          <w:kern w:val="0"/>
          <w:sz w:val="22"/>
          <w:szCs w:val="22"/>
          <w:shd w:val="clear" w:color="auto" w:fill="FFFFFF"/>
        </w:rPr>
        <w:t>4</w:t>
      </w:r>
      <w:r w:rsidRPr="00E1168F">
        <w:rPr>
          <w:rFonts w:ascii="Times New Roman" w:eastAsia="굴림" w:hAnsi="Times New Roman" w:cs="Times New Roman"/>
          <w:b/>
          <w:color w:val="222222"/>
          <w:kern w:val="0"/>
          <w:sz w:val="22"/>
          <w:szCs w:val="22"/>
          <w:shd w:val="clear" w:color="auto" w:fill="FFFFFF"/>
        </w:rPr>
        <w:t>.</w:t>
      </w:r>
      <w:r w:rsidRPr="00E1168F"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  <w:t xml:space="preserve"> </w:t>
      </w:r>
      <w:r w:rsidRPr="00E1168F">
        <w:rPr>
          <w:rFonts w:ascii="Times New Roman" w:eastAsia="굴림" w:hAnsi="Times New Roman" w:cs="Times New Roman" w:hint="eastAsia"/>
          <w:color w:val="222222"/>
          <w:kern w:val="0"/>
          <w:sz w:val="22"/>
          <w:szCs w:val="22"/>
          <w:shd w:val="clear" w:color="auto" w:fill="FFFFFF"/>
        </w:rPr>
        <w:t>R</w:t>
      </w:r>
      <w:r w:rsidRPr="00E1168F"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  <w:t>easons for not achieving linkage to care after SLD diagnosi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843"/>
        <w:gridCol w:w="1843"/>
        <w:gridCol w:w="1219"/>
      </w:tblGrid>
      <w:tr w:rsidR="005E0F6F" w:rsidRPr="00E1168F" w14:paraId="399461E3" w14:textId="77777777" w:rsidTr="0031696A">
        <w:trPr>
          <w:trHeight w:val="424"/>
        </w:trPr>
        <w:tc>
          <w:tcPr>
            <w:tcW w:w="4111" w:type="dxa"/>
            <w:tcBorders>
              <w:bottom w:val="single" w:sz="4" w:space="0" w:color="auto"/>
            </w:tcBorders>
          </w:tcPr>
          <w:p w14:paraId="615628C5" w14:textId="77777777" w:rsidR="005E0F6F" w:rsidRPr="00E1168F" w:rsidRDefault="005E0F6F" w:rsidP="00701FB7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89D6C" w14:textId="72C1A644" w:rsidR="005E0F6F" w:rsidRPr="00E1168F" w:rsidRDefault="003705A1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N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o linkage</w:t>
            </w:r>
            <w:r w:rsidR="0031696A"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to care</w:t>
            </w:r>
          </w:p>
          <w:p w14:paraId="4166F3B2" w14:textId="56752DBF" w:rsidR="00942FE4" w:rsidRPr="00E1168F" w:rsidRDefault="00942FE4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(n = 423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A2B3C" w14:textId="4A846BF0" w:rsidR="00942FE4" w:rsidRPr="00E1168F" w:rsidRDefault="003705A1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L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inkage</w:t>
            </w:r>
            <w:r w:rsidR="00D164E3"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to 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care </w:t>
            </w:r>
          </w:p>
          <w:p w14:paraId="259FBD3F" w14:textId="1C0E337E" w:rsidR="005E0F6F" w:rsidRPr="00E1168F" w:rsidRDefault="003705A1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(n = 577)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14:paraId="7C2BDB98" w14:textId="3C41F135" w:rsidR="005E0F6F" w:rsidRPr="00E1168F" w:rsidRDefault="00E93639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93639">
              <w:rPr>
                <w:rFonts w:ascii="Times New Roman" w:eastAsiaTheme="majorEastAsia" w:hAnsi="Times New Roman" w:cs="Times New Roman" w:hint="eastAsia"/>
                <w:i/>
                <w:iCs/>
                <w:sz w:val="22"/>
                <w:szCs w:val="22"/>
              </w:rPr>
              <w:t>P</w:t>
            </w:r>
          </w:p>
        </w:tc>
      </w:tr>
      <w:tr w:rsidR="005E0F6F" w:rsidRPr="00E1168F" w14:paraId="09AD43AE" w14:textId="77777777" w:rsidTr="00EC7447">
        <w:trPr>
          <w:trHeight w:val="805"/>
        </w:trPr>
        <w:tc>
          <w:tcPr>
            <w:tcW w:w="4111" w:type="dxa"/>
            <w:tcBorders>
              <w:top w:val="single" w:sz="4" w:space="0" w:color="auto"/>
              <w:bottom w:val="nil"/>
            </w:tcBorders>
            <w:vAlign w:val="center"/>
          </w:tcPr>
          <w:p w14:paraId="0C7C0B1F" w14:textId="2C7ED510" w:rsidR="005E0F6F" w:rsidRPr="00E1168F" w:rsidRDefault="00C26933" w:rsidP="00701FB7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Perceived SLD as non-serious despite explanation by healthcare provider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0DC36CF2" w14:textId="0F22F123" w:rsidR="005E0F6F" w:rsidRPr="00E1168F" w:rsidRDefault="00523800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1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76 (41.6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1D373ABC" w14:textId="168D5D6B" w:rsidR="005E0F6F" w:rsidRPr="00E1168F" w:rsidRDefault="00523800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9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2 (15.9)</w:t>
            </w: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  <w:vAlign w:val="center"/>
          </w:tcPr>
          <w:p w14:paraId="6AD50853" w14:textId="58036A51" w:rsidR="005E0F6F" w:rsidRPr="00E1168F" w:rsidRDefault="00682F0E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&lt;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0.001</w:t>
            </w:r>
          </w:p>
        </w:tc>
      </w:tr>
      <w:tr w:rsidR="005E0F6F" w:rsidRPr="00E1168F" w14:paraId="40F44A71" w14:textId="77777777" w:rsidTr="00EC7447">
        <w:trPr>
          <w:trHeight w:val="805"/>
        </w:trPr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570A1080" w14:textId="7C1D8F92" w:rsidR="005E0F6F" w:rsidRPr="00E1168F" w:rsidRDefault="00C26933" w:rsidP="00701FB7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Believed self-management was sufficien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827D15F" w14:textId="43508653" w:rsidR="005E0F6F" w:rsidRPr="00E1168F" w:rsidRDefault="005152D8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1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01 (23.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A97FF4D" w14:textId="172853EE" w:rsidR="005E0F6F" w:rsidRPr="00E1168F" w:rsidRDefault="005152D8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4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9 (8.5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14:paraId="642A2C59" w14:textId="0D2AB453" w:rsidR="005E0F6F" w:rsidRPr="00E1168F" w:rsidRDefault="00355B35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&lt;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0.001</w:t>
            </w:r>
          </w:p>
        </w:tc>
      </w:tr>
      <w:tr w:rsidR="005E0F6F" w:rsidRPr="00E1168F" w14:paraId="316C09B4" w14:textId="77777777" w:rsidTr="00EC7447">
        <w:trPr>
          <w:trHeight w:val="805"/>
        </w:trPr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76D8B168" w14:textId="30B20BE8" w:rsidR="005E0F6F" w:rsidRPr="00E1168F" w:rsidRDefault="00C26933" w:rsidP="00701FB7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Lack of adequate explanation from healthcare provider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21AD33F" w14:textId="3374C828" w:rsidR="005E0F6F" w:rsidRPr="00E1168F" w:rsidRDefault="00FB5477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1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01 (23.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A270A75" w14:textId="2ADBECA8" w:rsidR="005E0F6F" w:rsidRPr="00E1168F" w:rsidRDefault="00FB5477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3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7 (6.4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14:paraId="16C8D3A4" w14:textId="0ECA35C2" w:rsidR="005E0F6F" w:rsidRPr="00E1168F" w:rsidRDefault="001D00BC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&lt;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0.001</w:t>
            </w:r>
          </w:p>
        </w:tc>
      </w:tr>
      <w:tr w:rsidR="005E0F6F" w:rsidRPr="00E1168F" w14:paraId="18041072" w14:textId="77777777" w:rsidTr="00EC7447">
        <w:trPr>
          <w:trHeight w:val="805"/>
        </w:trPr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18BD110A" w14:textId="6A0B19CC" w:rsidR="005E0F6F" w:rsidRPr="00E1168F" w:rsidRDefault="00C26933" w:rsidP="00701FB7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Lack of time for hospital visit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8436D86" w14:textId="1D9D6734" w:rsidR="005E0F6F" w:rsidRPr="00E1168F" w:rsidRDefault="00901F71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3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7 (8.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DCD6CB2" w14:textId="3950E917" w:rsidR="005E0F6F" w:rsidRPr="00E1168F" w:rsidRDefault="00901F71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2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9 (5.0)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14:paraId="0CCFB94A" w14:textId="59BB9B08" w:rsidR="005E0F6F" w:rsidRPr="00E1168F" w:rsidRDefault="00123607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0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.0</w:t>
            </w:r>
            <w:r w:rsidR="00DA3364"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19</w:t>
            </w:r>
          </w:p>
        </w:tc>
      </w:tr>
      <w:tr w:rsidR="00505B28" w:rsidRPr="00E1168F" w14:paraId="3E5A80A3" w14:textId="77777777" w:rsidTr="00EC7447">
        <w:trPr>
          <w:trHeight w:val="805"/>
        </w:trPr>
        <w:tc>
          <w:tcPr>
            <w:tcW w:w="4111" w:type="dxa"/>
            <w:tcBorders>
              <w:top w:val="nil"/>
              <w:bottom w:val="single" w:sz="4" w:space="0" w:color="auto"/>
            </w:tcBorders>
            <w:vAlign w:val="center"/>
          </w:tcPr>
          <w:p w14:paraId="501D64B0" w14:textId="576C0128" w:rsidR="00505B28" w:rsidRPr="00E1168F" w:rsidRDefault="00505B28" w:rsidP="00701FB7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Financial burden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12AC9C9E" w14:textId="5BA75987" w:rsidR="00505B28" w:rsidRPr="00E1168F" w:rsidRDefault="00505B28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1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2 (2.8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0301035D" w14:textId="4C9D6E3C" w:rsidR="00505B28" w:rsidRPr="00E1168F" w:rsidRDefault="00505B28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1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3 (2.3)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  <w:vAlign w:val="center"/>
          </w:tcPr>
          <w:p w14:paraId="58EAAF78" w14:textId="23AD3971" w:rsidR="00505B28" w:rsidRPr="00E1168F" w:rsidRDefault="00505B28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0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.56</w:t>
            </w:r>
          </w:p>
        </w:tc>
      </w:tr>
    </w:tbl>
    <w:p w14:paraId="5E9738A0" w14:textId="5C4B0A49" w:rsidR="005E0F6F" w:rsidRPr="00E1168F" w:rsidRDefault="00F206B4" w:rsidP="00701FB7">
      <w:pPr>
        <w:spacing w:line="360" w:lineRule="auto"/>
        <w:jc w:val="left"/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</w:pPr>
      <w:r>
        <w:rPr>
          <w:rFonts w:ascii="Times New Roman" w:eastAsia="굴림" w:hAnsi="Times New Roman" w:cs="Times New Roman" w:hint="eastAsia"/>
          <w:color w:val="222222"/>
          <w:kern w:val="0"/>
          <w:sz w:val="22"/>
          <w:szCs w:val="22"/>
          <w:shd w:val="clear" w:color="auto" w:fill="FFFFFF"/>
        </w:rPr>
        <w:t xml:space="preserve">Abbreviation: </w:t>
      </w:r>
      <w:r w:rsidR="00C17276" w:rsidRPr="00E1168F"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  <w:t>SLD</w:t>
      </w:r>
      <w:r w:rsidR="0044280D">
        <w:rPr>
          <w:rFonts w:ascii="Times New Roman" w:eastAsia="굴림" w:hAnsi="Times New Roman" w:cs="Times New Roman" w:hint="eastAsia"/>
          <w:color w:val="222222"/>
          <w:kern w:val="0"/>
          <w:sz w:val="22"/>
          <w:szCs w:val="22"/>
          <w:shd w:val="clear" w:color="auto" w:fill="FFFFFF"/>
        </w:rPr>
        <w:t>,</w:t>
      </w:r>
      <w:r w:rsidR="00C17276" w:rsidRPr="00E1168F"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  <w:t xml:space="preserve"> </w:t>
      </w:r>
      <w:proofErr w:type="spellStart"/>
      <w:r w:rsidR="00C17276" w:rsidRPr="00E1168F"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  <w:t>steatotic</w:t>
      </w:r>
      <w:proofErr w:type="spellEnd"/>
      <w:r w:rsidR="00C17276" w:rsidRPr="00E1168F"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  <w:t xml:space="preserve"> liver disease</w:t>
      </w:r>
      <w:r w:rsidR="00C56531">
        <w:rPr>
          <w:rFonts w:ascii="Times New Roman" w:eastAsia="굴림" w:hAnsi="Times New Roman" w:cs="Times New Roman" w:hint="eastAsia"/>
          <w:color w:val="222222"/>
          <w:kern w:val="0"/>
          <w:sz w:val="22"/>
          <w:szCs w:val="22"/>
          <w:shd w:val="clear" w:color="auto" w:fill="FFFFFF"/>
        </w:rPr>
        <w:t>.</w:t>
      </w:r>
    </w:p>
    <w:p w14:paraId="470D7222" w14:textId="6F36A84B" w:rsidR="0027220D" w:rsidRPr="00E1168F" w:rsidRDefault="0027220D" w:rsidP="00701FB7">
      <w:pPr>
        <w:spacing w:line="360" w:lineRule="auto"/>
        <w:jc w:val="left"/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</w:pPr>
      <w:r w:rsidRPr="00E1168F">
        <w:rPr>
          <w:rFonts w:ascii="Times New Roman" w:eastAsia="굴림" w:hAnsi="Times New Roman" w:cs="Times New Roman" w:hint="eastAsia"/>
          <w:color w:val="222222"/>
          <w:kern w:val="0"/>
          <w:sz w:val="22"/>
          <w:szCs w:val="22"/>
          <w:shd w:val="clear" w:color="auto" w:fill="FFFFFF"/>
        </w:rPr>
        <w:t>D</w:t>
      </w:r>
      <w:r w:rsidRPr="00E1168F"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  <w:t>ata are presented as n (%)</w:t>
      </w:r>
    </w:p>
    <w:p w14:paraId="168A8307" w14:textId="00CA0BC6" w:rsidR="00010E69" w:rsidRPr="00E1168F" w:rsidRDefault="00010E69" w:rsidP="00701FB7">
      <w:pPr>
        <w:spacing w:line="360" w:lineRule="auto"/>
        <w:jc w:val="left"/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</w:pPr>
      <w:r w:rsidRPr="00E1168F">
        <w:rPr>
          <w:rFonts w:ascii="Times New Roman" w:eastAsia="굴림" w:hAnsi="Times New Roman" w:cs="Times New Roman" w:hint="eastAsia"/>
          <w:color w:val="222222"/>
          <w:kern w:val="0"/>
          <w:sz w:val="22"/>
          <w:szCs w:val="22"/>
          <w:shd w:val="clear" w:color="auto" w:fill="FFFFFF"/>
          <w:vertAlign w:val="superscript"/>
        </w:rPr>
        <w:t>†</w:t>
      </w:r>
      <w:r w:rsidRPr="00E1168F"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  <w:t>Referral centers include secondary and tertiary hospitals.</w:t>
      </w:r>
    </w:p>
    <w:p w14:paraId="5AD15CA3" w14:textId="77777777" w:rsidR="00010E69" w:rsidRPr="00E1168F" w:rsidRDefault="00010E69" w:rsidP="00701FB7">
      <w:pPr>
        <w:spacing w:line="360" w:lineRule="auto"/>
        <w:jc w:val="left"/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</w:pPr>
      <w:r w:rsidRPr="00E1168F"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  <w:t>Primary care clinics include medical check-up centers and community-based primary clinics.</w:t>
      </w:r>
    </w:p>
    <w:p w14:paraId="6EDB08B3" w14:textId="77777777" w:rsidR="00CB70A1" w:rsidRDefault="00010E69" w:rsidP="00701FB7">
      <w:pPr>
        <w:spacing w:line="360" w:lineRule="auto"/>
        <w:jc w:val="left"/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  <w:sectPr w:rsidR="00CB70A1" w:rsidSect="00292DDA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  <w:r w:rsidRPr="00E1168F"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  <w:t>* p-values were calculated using the chi-square test.</w:t>
      </w:r>
    </w:p>
    <w:p w14:paraId="63E99DEE" w14:textId="11E326B8" w:rsidR="00CB70A1" w:rsidRDefault="00CB70A1" w:rsidP="00CB70A1">
      <w:pPr>
        <w:spacing w:line="360" w:lineRule="auto"/>
        <w:jc w:val="left"/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</w:pPr>
      <w:r w:rsidRPr="00E1168F">
        <w:rPr>
          <w:rFonts w:ascii="Times New Roman" w:eastAsia="굴림" w:hAnsi="Times New Roman" w:cs="Times New Roman"/>
          <w:b/>
          <w:color w:val="222222"/>
          <w:kern w:val="0"/>
          <w:sz w:val="22"/>
          <w:szCs w:val="22"/>
          <w:shd w:val="clear" w:color="auto" w:fill="FFFFFF"/>
        </w:rPr>
        <w:lastRenderedPageBreak/>
        <w:t xml:space="preserve">Supplementary Table </w:t>
      </w:r>
      <w:r>
        <w:rPr>
          <w:rFonts w:ascii="Times New Roman" w:eastAsia="굴림" w:hAnsi="Times New Roman" w:cs="Times New Roman" w:hint="eastAsia"/>
          <w:b/>
          <w:color w:val="222222"/>
          <w:kern w:val="0"/>
          <w:sz w:val="22"/>
          <w:szCs w:val="22"/>
          <w:shd w:val="clear" w:color="auto" w:fill="FFFFFF"/>
        </w:rPr>
        <w:t>5</w:t>
      </w:r>
      <w:r w:rsidRPr="00E1168F">
        <w:rPr>
          <w:rFonts w:ascii="Times New Roman" w:eastAsia="굴림" w:hAnsi="Times New Roman" w:cs="Times New Roman"/>
          <w:b/>
          <w:color w:val="222222"/>
          <w:kern w:val="0"/>
          <w:sz w:val="22"/>
          <w:szCs w:val="22"/>
          <w:shd w:val="clear" w:color="auto" w:fill="FFFFFF"/>
        </w:rPr>
        <w:t>.</w:t>
      </w:r>
      <w:r w:rsidRPr="00E1168F"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  <w:t xml:space="preserve"> </w:t>
      </w:r>
      <w:r w:rsidRPr="00CB70A1"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  <w:t>Univariable and multivariable logistic regression analyses for predictors of fibrosis assessment uptake among patients linked to care (n = 577)</w:t>
      </w:r>
    </w:p>
    <w:tbl>
      <w:tblPr>
        <w:tblStyle w:val="a3"/>
        <w:tblW w:w="9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85"/>
        <w:gridCol w:w="1275"/>
        <w:gridCol w:w="1843"/>
        <w:gridCol w:w="946"/>
      </w:tblGrid>
      <w:tr w:rsidR="00CB70A1" w:rsidRPr="00731E97" w14:paraId="29B1F597" w14:textId="77777777" w:rsidTr="00FF273D">
        <w:tc>
          <w:tcPr>
            <w:tcW w:w="2977" w:type="dxa"/>
            <w:tcBorders>
              <w:bottom w:val="nil"/>
            </w:tcBorders>
          </w:tcPr>
          <w:p w14:paraId="145CAAAD" w14:textId="77777777" w:rsidR="00CB70A1" w:rsidRPr="00CB70A1" w:rsidRDefault="00CB70A1" w:rsidP="00FF273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60" w:type="dxa"/>
            <w:gridSpan w:val="2"/>
            <w:tcBorders>
              <w:bottom w:val="nil"/>
            </w:tcBorders>
          </w:tcPr>
          <w:p w14:paraId="420C61F3" w14:textId="77777777" w:rsidR="00CB70A1" w:rsidRPr="00C27F50" w:rsidRDefault="00CB70A1" w:rsidP="00FF27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/>
                <w:sz w:val="20"/>
                <w:szCs w:val="20"/>
              </w:rPr>
              <w:t>Univariable</w:t>
            </w:r>
          </w:p>
        </w:tc>
        <w:tc>
          <w:tcPr>
            <w:tcW w:w="2789" w:type="dxa"/>
            <w:gridSpan w:val="2"/>
            <w:tcBorders>
              <w:bottom w:val="nil"/>
            </w:tcBorders>
          </w:tcPr>
          <w:p w14:paraId="70167C78" w14:textId="77777777" w:rsidR="00CB70A1" w:rsidRPr="00C27F50" w:rsidRDefault="00CB70A1" w:rsidP="00FF273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/>
                <w:sz w:val="20"/>
                <w:szCs w:val="20"/>
              </w:rPr>
              <w:t>Multivariable</w:t>
            </w:r>
          </w:p>
        </w:tc>
      </w:tr>
      <w:tr w:rsidR="00CB70A1" w:rsidRPr="00731E97" w14:paraId="290CE700" w14:textId="77777777" w:rsidTr="00FF273D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2B276E36" w14:textId="77777777" w:rsidR="00CB70A1" w:rsidRPr="00C27F50" w:rsidRDefault="00CB70A1" w:rsidP="00FF27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Characteristic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22BBC49E" w14:textId="77777777" w:rsidR="00CB70A1" w:rsidRPr="00C27F50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Unadjusted OR </w:t>
            </w:r>
          </w:p>
          <w:p w14:paraId="1872A151" w14:textId="77777777" w:rsidR="00CB70A1" w:rsidRPr="00C27F50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(95% CI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00A35195" w14:textId="77777777" w:rsidR="00CB70A1" w:rsidRPr="00C27F50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p-valu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47D7A9A" w14:textId="77777777" w:rsidR="00CB70A1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djusted OR </w:t>
            </w:r>
          </w:p>
          <w:p w14:paraId="2CD525A3" w14:textId="77777777" w:rsidR="00CB70A1" w:rsidRPr="00C27F50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(95% CI)</w:t>
            </w:r>
          </w:p>
        </w:tc>
        <w:tc>
          <w:tcPr>
            <w:tcW w:w="946" w:type="dxa"/>
            <w:tcBorders>
              <w:top w:val="nil"/>
              <w:bottom w:val="single" w:sz="4" w:space="0" w:color="auto"/>
            </w:tcBorders>
          </w:tcPr>
          <w:p w14:paraId="0811AC55" w14:textId="77777777" w:rsidR="00CB70A1" w:rsidRPr="00C27F50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7F50">
              <w:rPr>
                <w:rFonts w:ascii="Times New Roman" w:hAnsi="Times New Roman" w:cs="Times New Roman"/>
                <w:bCs/>
                <w:sz w:val="20"/>
                <w:szCs w:val="20"/>
              </w:rPr>
              <w:t>p-value</w:t>
            </w:r>
          </w:p>
        </w:tc>
      </w:tr>
      <w:tr w:rsidR="00CB70A1" w:rsidRPr="00731E97" w14:paraId="4D07F415" w14:textId="77777777" w:rsidTr="00FF273D">
        <w:tc>
          <w:tcPr>
            <w:tcW w:w="2977" w:type="dxa"/>
            <w:tcBorders>
              <w:top w:val="single" w:sz="4" w:space="0" w:color="auto"/>
            </w:tcBorders>
          </w:tcPr>
          <w:p w14:paraId="6F06A9FA" w14:textId="77777777" w:rsidR="00CB70A1" w:rsidRPr="00460E5B" w:rsidRDefault="00CB70A1" w:rsidP="00FF27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Age group (ref: 40–59 years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DB3BC23" w14:textId="77777777" w:rsidR="00CB70A1" w:rsidRPr="00460E5B" w:rsidRDefault="00CB70A1" w:rsidP="00FF27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3458AEB" w14:textId="77777777" w:rsidR="00CB70A1" w:rsidRPr="00460E5B" w:rsidRDefault="00CB70A1" w:rsidP="00FF27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DEF2B1E" w14:textId="77777777" w:rsidR="00CB70A1" w:rsidRPr="00460E5B" w:rsidRDefault="00CB70A1" w:rsidP="00FF27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1B55FE42" w14:textId="77777777" w:rsidR="00CB70A1" w:rsidRPr="00460E5B" w:rsidRDefault="00CB70A1" w:rsidP="00FF27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CB70A1" w:rsidRPr="00731E97" w14:paraId="45449738" w14:textId="77777777" w:rsidTr="00FF273D">
        <w:tc>
          <w:tcPr>
            <w:tcW w:w="2977" w:type="dxa"/>
          </w:tcPr>
          <w:p w14:paraId="452B95C2" w14:textId="77777777" w:rsidR="00CB70A1" w:rsidRPr="00460E5B" w:rsidRDefault="00CB70A1" w:rsidP="00FF273D">
            <w:pPr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20–39 years</w:t>
            </w:r>
          </w:p>
        </w:tc>
        <w:tc>
          <w:tcPr>
            <w:tcW w:w="1985" w:type="dxa"/>
          </w:tcPr>
          <w:p w14:paraId="341CFBEF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0.84 (0.62–1.13)</w:t>
            </w:r>
          </w:p>
        </w:tc>
        <w:tc>
          <w:tcPr>
            <w:tcW w:w="1275" w:type="dxa"/>
          </w:tcPr>
          <w:p w14:paraId="56F9CC1A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0.3</w:t>
            </w:r>
          </w:p>
        </w:tc>
        <w:tc>
          <w:tcPr>
            <w:tcW w:w="1843" w:type="dxa"/>
          </w:tcPr>
          <w:p w14:paraId="4817D7D6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1.06 (0.77–1.47)</w:t>
            </w:r>
          </w:p>
        </w:tc>
        <w:tc>
          <w:tcPr>
            <w:tcW w:w="946" w:type="dxa"/>
          </w:tcPr>
          <w:p w14:paraId="55C01724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0.7</w:t>
            </w:r>
          </w:p>
        </w:tc>
      </w:tr>
      <w:tr w:rsidR="00CB70A1" w:rsidRPr="00731E97" w14:paraId="1C0D4AD7" w14:textId="77777777" w:rsidTr="00FF273D">
        <w:tc>
          <w:tcPr>
            <w:tcW w:w="2977" w:type="dxa"/>
          </w:tcPr>
          <w:p w14:paraId="736A22B2" w14:textId="77777777" w:rsidR="00CB70A1" w:rsidRPr="00460E5B" w:rsidRDefault="00CB70A1" w:rsidP="00FF273D">
            <w:pPr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≥60 years</w:t>
            </w:r>
          </w:p>
        </w:tc>
        <w:tc>
          <w:tcPr>
            <w:tcW w:w="1985" w:type="dxa"/>
          </w:tcPr>
          <w:p w14:paraId="49C20152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1.02 (0.72–1.47)</w:t>
            </w:r>
          </w:p>
        </w:tc>
        <w:tc>
          <w:tcPr>
            <w:tcW w:w="1275" w:type="dxa"/>
          </w:tcPr>
          <w:p w14:paraId="32B98DF7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&gt;0.9</w:t>
            </w:r>
          </w:p>
        </w:tc>
        <w:tc>
          <w:tcPr>
            <w:tcW w:w="1843" w:type="dxa"/>
          </w:tcPr>
          <w:p w14:paraId="13881B25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0.82 (0.56–1.20)</w:t>
            </w:r>
          </w:p>
        </w:tc>
        <w:tc>
          <w:tcPr>
            <w:tcW w:w="946" w:type="dxa"/>
          </w:tcPr>
          <w:p w14:paraId="678608D2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0.3</w:t>
            </w:r>
          </w:p>
        </w:tc>
      </w:tr>
      <w:tr w:rsidR="00CB70A1" w:rsidRPr="00731E97" w14:paraId="5E90E7E9" w14:textId="77777777" w:rsidTr="00FF273D">
        <w:tc>
          <w:tcPr>
            <w:tcW w:w="2977" w:type="dxa"/>
          </w:tcPr>
          <w:p w14:paraId="44FCD8D2" w14:textId="77777777" w:rsidR="00CB70A1" w:rsidRPr="00460E5B" w:rsidRDefault="00CB70A1" w:rsidP="00FF27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Sex, Female (ref: Male)</w:t>
            </w:r>
          </w:p>
        </w:tc>
        <w:tc>
          <w:tcPr>
            <w:tcW w:w="1985" w:type="dxa"/>
          </w:tcPr>
          <w:p w14:paraId="3316CB67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0.81 (0.63–1.05)</w:t>
            </w:r>
          </w:p>
        </w:tc>
        <w:tc>
          <w:tcPr>
            <w:tcW w:w="1275" w:type="dxa"/>
          </w:tcPr>
          <w:p w14:paraId="0C860377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0.12</w:t>
            </w:r>
          </w:p>
        </w:tc>
        <w:tc>
          <w:tcPr>
            <w:tcW w:w="1843" w:type="dxa"/>
          </w:tcPr>
          <w:p w14:paraId="0C3FA5EE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0.88 (0.66–1.16)</w:t>
            </w:r>
          </w:p>
        </w:tc>
        <w:tc>
          <w:tcPr>
            <w:tcW w:w="946" w:type="dxa"/>
          </w:tcPr>
          <w:p w14:paraId="00CD49B2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0.4</w:t>
            </w:r>
          </w:p>
        </w:tc>
      </w:tr>
      <w:tr w:rsidR="00CB70A1" w:rsidRPr="00731E97" w14:paraId="21477623" w14:textId="77777777" w:rsidTr="00FF273D">
        <w:tc>
          <w:tcPr>
            <w:tcW w:w="2977" w:type="dxa"/>
          </w:tcPr>
          <w:p w14:paraId="781DC2F7" w14:textId="77777777" w:rsidR="00CB70A1" w:rsidRPr="00460E5B" w:rsidRDefault="00CB70A1" w:rsidP="00FF27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BMI (kg/m²)</w:t>
            </w:r>
          </w:p>
        </w:tc>
        <w:tc>
          <w:tcPr>
            <w:tcW w:w="1985" w:type="dxa"/>
          </w:tcPr>
          <w:p w14:paraId="28CD638F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0.99 (0.96–1.02)</w:t>
            </w:r>
          </w:p>
        </w:tc>
        <w:tc>
          <w:tcPr>
            <w:tcW w:w="1275" w:type="dxa"/>
          </w:tcPr>
          <w:p w14:paraId="6A713917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0.6</w:t>
            </w:r>
          </w:p>
        </w:tc>
        <w:tc>
          <w:tcPr>
            <w:tcW w:w="1843" w:type="dxa"/>
          </w:tcPr>
          <w:p w14:paraId="14A826E3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0.97 (0.94–1.01)</w:t>
            </w:r>
          </w:p>
        </w:tc>
        <w:tc>
          <w:tcPr>
            <w:tcW w:w="946" w:type="dxa"/>
          </w:tcPr>
          <w:p w14:paraId="11E88BCA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0.13</w:t>
            </w:r>
          </w:p>
        </w:tc>
      </w:tr>
      <w:tr w:rsidR="00CB70A1" w:rsidRPr="00731E97" w14:paraId="039F3942" w14:textId="77777777" w:rsidTr="00FF273D">
        <w:tc>
          <w:tcPr>
            <w:tcW w:w="2977" w:type="dxa"/>
          </w:tcPr>
          <w:p w14:paraId="4D8BE791" w14:textId="77777777" w:rsidR="00CB70A1" w:rsidRPr="00460E5B" w:rsidRDefault="00CB70A1" w:rsidP="00FF27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sidence, </w:t>
            </w:r>
            <w:proofErr w:type="gramStart"/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Non-metropolitan</w:t>
            </w:r>
            <w:proofErr w:type="gramEnd"/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ref: Metropolitan)</w:t>
            </w:r>
          </w:p>
        </w:tc>
        <w:tc>
          <w:tcPr>
            <w:tcW w:w="1985" w:type="dxa"/>
          </w:tcPr>
          <w:p w14:paraId="0B3F9120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1.17 (0.90–1.52)</w:t>
            </w:r>
          </w:p>
        </w:tc>
        <w:tc>
          <w:tcPr>
            <w:tcW w:w="1275" w:type="dxa"/>
          </w:tcPr>
          <w:p w14:paraId="20AF3E3C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0.2</w:t>
            </w:r>
          </w:p>
        </w:tc>
        <w:tc>
          <w:tcPr>
            <w:tcW w:w="1843" w:type="dxa"/>
          </w:tcPr>
          <w:p w14:paraId="7DF353D1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1.21 (0.92–1.58)</w:t>
            </w:r>
          </w:p>
        </w:tc>
        <w:tc>
          <w:tcPr>
            <w:tcW w:w="946" w:type="dxa"/>
          </w:tcPr>
          <w:p w14:paraId="7AE378D3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0.2</w:t>
            </w:r>
          </w:p>
        </w:tc>
      </w:tr>
      <w:tr w:rsidR="00CB70A1" w:rsidRPr="00731E97" w14:paraId="11B69B7C" w14:textId="77777777" w:rsidTr="00FF273D">
        <w:tc>
          <w:tcPr>
            <w:tcW w:w="2977" w:type="dxa"/>
          </w:tcPr>
          <w:p w14:paraId="0E643D2C" w14:textId="77777777" w:rsidR="00CB70A1" w:rsidRPr="00460E5B" w:rsidRDefault="00CB70A1" w:rsidP="00FF27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SLD subtype (ref: MASLD)</w:t>
            </w:r>
          </w:p>
        </w:tc>
        <w:tc>
          <w:tcPr>
            <w:tcW w:w="1985" w:type="dxa"/>
          </w:tcPr>
          <w:p w14:paraId="368B6A32" w14:textId="77777777" w:rsidR="00CB70A1" w:rsidRPr="00460E5B" w:rsidRDefault="00CB70A1" w:rsidP="00FF27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1D75D642" w14:textId="77777777" w:rsidR="00CB70A1" w:rsidRPr="00460E5B" w:rsidRDefault="00CB70A1" w:rsidP="00FF27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4CA97080" w14:textId="77777777" w:rsidR="00CB70A1" w:rsidRPr="00460E5B" w:rsidRDefault="00CB70A1" w:rsidP="00FF27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46" w:type="dxa"/>
          </w:tcPr>
          <w:p w14:paraId="1B4DC621" w14:textId="77777777" w:rsidR="00CB70A1" w:rsidRPr="00460E5B" w:rsidRDefault="00CB70A1" w:rsidP="00FF27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CB70A1" w:rsidRPr="00731E97" w14:paraId="0F3DD94A" w14:textId="77777777" w:rsidTr="00FF273D">
        <w:tc>
          <w:tcPr>
            <w:tcW w:w="2977" w:type="dxa"/>
          </w:tcPr>
          <w:p w14:paraId="2577A011" w14:textId="77777777" w:rsidR="00CB70A1" w:rsidRPr="00460E5B" w:rsidRDefault="00CB70A1" w:rsidP="00FF273D">
            <w:pPr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MetALD</w:t>
            </w:r>
            <w:proofErr w:type="spellEnd"/>
          </w:p>
        </w:tc>
        <w:tc>
          <w:tcPr>
            <w:tcW w:w="1985" w:type="dxa"/>
          </w:tcPr>
          <w:p w14:paraId="7944729B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1.18 (0.80–1.77)</w:t>
            </w:r>
          </w:p>
        </w:tc>
        <w:tc>
          <w:tcPr>
            <w:tcW w:w="1275" w:type="dxa"/>
          </w:tcPr>
          <w:p w14:paraId="51ED9A9F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0.4</w:t>
            </w:r>
          </w:p>
        </w:tc>
        <w:tc>
          <w:tcPr>
            <w:tcW w:w="1843" w:type="dxa"/>
          </w:tcPr>
          <w:p w14:paraId="23519869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1.49 (0.83–2.70)</w:t>
            </w:r>
          </w:p>
        </w:tc>
        <w:tc>
          <w:tcPr>
            <w:tcW w:w="946" w:type="dxa"/>
          </w:tcPr>
          <w:p w14:paraId="0C50B509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0.2</w:t>
            </w:r>
          </w:p>
        </w:tc>
      </w:tr>
      <w:tr w:rsidR="00CB70A1" w:rsidRPr="00731E97" w14:paraId="047B73B8" w14:textId="77777777" w:rsidTr="00FF273D">
        <w:tc>
          <w:tcPr>
            <w:tcW w:w="2977" w:type="dxa"/>
          </w:tcPr>
          <w:p w14:paraId="52C59624" w14:textId="77777777" w:rsidR="00CB70A1" w:rsidRPr="00460E5B" w:rsidRDefault="00CB70A1" w:rsidP="00FF273D">
            <w:pPr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ALD</w:t>
            </w:r>
          </w:p>
        </w:tc>
        <w:tc>
          <w:tcPr>
            <w:tcW w:w="1985" w:type="dxa"/>
          </w:tcPr>
          <w:p w14:paraId="011DCE01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1.50 (0.82–2.87)</w:t>
            </w:r>
          </w:p>
        </w:tc>
        <w:tc>
          <w:tcPr>
            <w:tcW w:w="1275" w:type="dxa"/>
          </w:tcPr>
          <w:p w14:paraId="6F74B78E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0.2</w:t>
            </w:r>
          </w:p>
        </w:tc>
        <w:tc>
          <w:tcPr>
            <w:tcW w:w="1843" w:type="dxa"/>
          </w:tcPr>
          <w:p w14:paraId="6BB2AF75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2.37 (0.95–6.48)</w:t>
            </w:r>
          </w:p>
        </w:tc>
        <w:tc>
          <w:tcPr>
            <w:tcW w:w="946" w:type="dxa"/>
          </w:tcPr>
          <w:p w14:paraId="4101FE09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0.075</w:t>
            </w:r>
          </w:p>
        </w:tc>
      </w:tr>
      <w:tr w:rsidR="00CB70A1" w:rsidRPr="00731E97" w14:paraId="0BFE9103" w14:textId="77777777" w:rsidTr="00FF273D">
        <w:tc>
          <w:tcPr>
            <w:tcW w:w="2977" w:type="dxa"/>
          </w:tcPr>
          <w:p w14:paraId="0F130229" w14:textId="77777777" w:rsidR="00CB70A1" w:rsidRPr="00460E5B" w:rsidRDefault="00CB70A1" w:rsidP="00FF273D">
            <w:pPr>
              <w:ind w:left="283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Others</w:t>
            </w:r>
          </w:p>
        </w:tc>
        <w:tc>
          <w:tcPr>
            <w:tcW w:w="1985" w:type="dxa"/>
          </w:tcPr>
          <w:p w14:paraId="674687BA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1.67 (1.09–2.63)</w:t>
            </w:r>
          </w:p>
        </w:tc>
        <w:tc>
          <w:tcPr>
            <w:tcW w:w="1275" w:type="dxa"/>
          </w:tcPr>
          <w:p w14:paraId="17D1EA8D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0.022</w:t>
            </w:r>
          </w:p>
        </w:tc>
        <w:tc>
          <w:tcPr>
            <w:tcW w:w="1843" w:type="dxa"/>
          </w:tcPr>
          <w:p w14:paraId="6B1FDFFD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1.53 (0.97–2.47)</w:t>
            </w:r>
          </w:p>
        </w:tc>
        <w:tc>
          <w:tcPr>
            <w:tcW w:w="946" w:type="dxa"/>
          </w:tcPr>
          <w:p w14:paraId="40E0D2AA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0.074</w:t>
            </w:r>
          </w:p>
        </w:tc>
      </w:tr>
      <w:tr w:rsidR="00CB70A1" w:rsidRPr="00731E97" w14:paraId="3E9BA23D" w14:textId="77777777" w:rsidTr="00FF273D">
        <w:tc>
          <w:tcPr>
            <w:tcW w:w="2977" w:type="dxa"/>
          </w:tcPr>
          <w:p w14:paraId="400DDDFB" w14:textId="77777777" w:rsidR="00CB70A1" w:rsidRPr="00460E5B" w:rsidRDefault="00CB70A1" w:rsidP="00FF273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Type 2 diabetes mellitus</w:t>
            </w:r>
          </w:p>
        </w:tc>
        <w:tc>
          <w:tcPr>
            <w:tcW w:w="1985" w:type="dxa"/>
          </w:tcPr>
          <w:p w14:paraId="6F09C15E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1.92 (1.35–2.76)</w:t>
            </w:r>
          </w:p>
        </w:tc>
        <w:tc>
          <w:tcPr>
            <w:tcW w:w="1275" w:type="dxa"/>
          </w:tcPr>
          <w:p w14:paraId="644C3586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5AAE319E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1.51 (1.04–2.23)</w:t>
            </w:r>
          </w:p>
        </w:tc>
        <w:tc>
          <w:tcPr>
            <w:tcW w:w="946" w:type="dxa"/>
          </w:tcPr>
          <w:p w14:paraId="67B24F5D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0.033</w:t>
            </w:r>
          </w:p>
        </w:tc>
      </w:tr>
      <w:tr w:rsidR="00CB70A1" w:rsidRPr="00731E97" w14:paraId="3B61519D" w14:textId="77777777" w:rsidTr="00FF273D">
        <w:tc>
          <w:tcPr>
            <w:tcW w:w="2977" w:type="dxa"/>
          </w:tcPr>
          <w:p w14:paraId="73ABD6DF" w14:textId="77777777" w:rsidR="00CB70A1" w:rsidRPr="00460E5B" w:rsidRDefault="00CB70A1" w:rsidP="00FF273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Hypertension</w:t>
            </w:r>
          </w:p>
        </w:tc>
        <w:tc>
          <w:tcPr>
            <w:tcW w:w="1985" w:type="dxa"/>
          </w:tcPr>
          <w:p w14:paraId="225F2B9D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1.74 (1.33–2.27)</w:t>
            </w:r>
          </w:p>
        </w:tc>
        <w:tc>
          <w:tcPr>
            <w:tcW w:w="1275" w:type="dxa"/>
          </w:tcPr>
          <w:p w14:paraId="3818F097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2FD2A06E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1.41 (1.04–1.90)</w:t>
            </w:r>
          </w:p>
        </w:tc>
        <w:tc>
          <w:tcPr>
            <w:tcW w:w="946" w:type="dxa"/>
          </w:tcPr>
          <w:p w14:paraId="3E61720E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0.027</w:t>
            </w:r>
          </w:p>
        </w:tc>
      </w:tr>
      <w:tr w:rsidR="00CB70A1" w:rsidRPr="00731E97" w14:paraId="1DB95412" w14:textId="77777777" w:rsidTr="00FF273D">
        <w:tc>
          <w:tcPr>
            <w:tcW w:w="2977" w:type="dxa"/>
          </w:tcPr>
          <w:p w14:paraId="1F84B54D" w14:textId="77777777" w:rsidR="00CB70A1" w:rsidRPr="00460E5B" w:rsidRDefault="00CB70A1" w:rsidP="00FF273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Dyslipidemia</w:t>
            </w:r>
          </w:p>
        </w:tc>
        <w:tc>
          <w:tcPr>
            <w:tcW w:w="1985" w:type="dxa"/>
          </w:tcPr>
          <w:p w14:paraId="412C0677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1.99 (1.53–2.58)</w:t>
            </w:r>
          </w:p>
        </w:tc>
        <w:tc>
          <w:tcPr>
            <w:tcW w:w="1275" w:type="dxa"/>
          </w:tcPr>
          <w:p w14:paraId="5100E59C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1843" w:type="dxa"/>
          </w:tcPr>
          <w:p w14:paraId="2A757E78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1.69 (1.27–2.25)</w:t>
            </w:r>
          </w:p>
        </w:tc>
        <w:tc>
          <w:tcPr>
            <w:tcW w:w="946" w:type="dxa"/>
          </w:tcPr>
          <w:p w14:paraId="7881918A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</w:tr>
      <w:tr w:rsidR="00CB70A1" w:rsidRPr="00731E97" w14:paraId="16C08A7A" w14:textId="77777777" w:rsidTr="00FF273D">
        <w:tc>
          <w:tcPr>
            <w:tcW w:w="2977" w:type="dxa"/>
          </w:tcPr>
          <w:p w14:paraId="69DAF09B" w14:textId="77777777" w:rsidR="00CB70A1" w:rsidRPr="00460E5B" w:rsidRDefault="00CB70A1" w:rsidP="00FF273D">
            <w:pPr>
              <w:rPr>
                <w:rFonts w:ascii="Times New Roman" w:eastAsia="맑은 고딕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Chronic kidney disease</w:t>
            </w:r>
          </w:p>
        </w:tc>
        <w:tc>
          <w:tcPr>
            <w:tcW w:w="1985" w:type="dxa"/>
          </w:tcPr>
          <w:p w14:paraId="0F4D61BF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2.59 (1.31–5.58)</w:t>
            </w:r>
          </w:p>
        </w:tc>
        <w:tc>
          <w:tcPr>
            <w:tcW w:w="1275" w:type="dxa"/>
          </w:tcPr>
          <w:p w14:paraId="26ABA465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0.009</w:t>
            </w:r>
          </w:p>
        </w:tc>
        <w:tc>
          <w:tcPr>
            <w:tcW w:w="1843" w:type="dxa"/>
          </w:tcPr>
          <w:p w14:paraId="21CE7F86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1.88 (0.92–4.14)</w:t>
            </w:r>
          </w:p>
        </w:tc>
        <w:tc>
          <w:tcPr>
            <w:tcW w:w="946" w:type="dxa"/>
          </w:tcPr>
          <w:p w14:paraId="09FF0070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0.10</w:t>
            </w:r>
          </w:p>
        </w:tc>
      </w:tr>
      <w:tr w:rsidR="00CB70A1" w:rsidRPr="00731E97" w14:paraId="17D46598" w14:textId="77777777" w:rsidTr="00FF273D">
        <w:tc>
          <w:tcPr>
            <w:tcW w:w="2977" w:type="dxa"/>
          </w:tcPr>
          <w:p w14:paraId="738D303A" w14:textId="77777777" w:rsidR="00CB70A1" w:rsidRPr="00460E5B" w:rsidRDefault="00CB70A1" w:rsidP="00FF273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Alcohol intake (g/day)</w:t>
            </w:r>
          </w:p>
        </w:tc>
        <w:tc>
          <w:tcPr>
            <w:tcW w:w="1985" w:type="dxa"/>
          </w:tcPr>
          <w:p w14:paraId="0A800CF8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1.00 (0.99–1.01)</w:t>
            </w:r>
          </w:p>
        </w:tc>
        <w:tc>
          <w:tcPr>
            <w:tcW w:w="1275" w:type="dxa"/>
          </w:tcPr>
          <w:p w14:paraId="6D7E4F25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&gt;0.9</w:t>
            </w:r>
          </w:p>
        </w:tc>
        <w:tc>
          <w:tcPr>
            <w:tcW w:w="1843" w:type="dxa"/>
          </w:tcPr>
          <w:p w14:paraId="21AF4278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0.99 (0.97–1.00)</w:t>
            </w:r>
          </w:p>
        </w:tc>
        <w:tc>
          <w:tcPr>
            <w:tcW w:w="946" w:type="dxa"/>
          </w:tcPr>
          <w:p w14:paraId="5B95AB2B" w14:textId="77777777" w:rsidR="00CB70A1" w:rsidRPr="00460E5B" w:rsidRDefault="00CB70A1" w:rsidP="00FF273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60E5B">
              <w:rPr>
                <w:rFonts w:ascii="Times New Roman" w:hAnsi="Times New Roman" w:cs="Times New Roman"/>
                <w:bCs/>
                <w:sz w:val="20"/>
                <w:szCs w:val="20"/>
              </w:rPr>
              <w:t>0.11</w:t>
            </w:r>
          </w:p>
        </w:tc>
      </w:tr>
    </w:tbl>
    <w:p w14:paraId="4A4A2AF2" w14:textId="77777777" w:rsidR="00CB70A1" w:rsidRPr="00C27F50" w:rsidRDefault="00CB70A1" w:rsidP="00CB70A1">
      <w:pPr>
        <w:spacing w:line="360" w:lineRule="auto"/>
        <w:jc w:val="left"/>
        <w:rPr>
          <w:rFonts w:ascii="Times New Roman" w:eastAsia="굴림" w:hAnsi="Times New Roman" w:cs="Times New Roman"/>
          <w:bCs/>
          <w:color w:val="222222"/>
          <w:kern w:val="0"/>
          <w:sz w:val="20"/>
          <w:szCs w:val="20"/>
          <w:shd w:val="clear" w:color="auto" w:fill="FFFFFF"/>
        </w:rPr>
        <w:sectPr w:rsidR="00CB70A1" w:rsidRPr="00C27F50" w:rsidSect="00CB70A1">
          <w:footerReference w:type="default" r:id="rId11"/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  <w:r w:rsidRPr="00C27F50">
        <w:rPr>
          <w:rFonts w:ascii="Times New Roman" w:eastAsia="굴림" w:hAnsi="Times New Roman" w:cs="Times New Roman"/>
          <w:bCs/>
          <w:color w:val="222222"/>
          <w:kern w:val="0"/>
          <w:sz w:val="20"/>
          <w:szCs w:val="20"/>
          <w:shd w:val="clear" w:color="auto" w:fill="FFFFFF"/>
        </w:rPr>
        <w:t>The multivariable model was adjusted for all variables listed in the table. Abbreviations: OR, odds ratio; CI, confidence interval; OR, odds ratio.</w:t>
      </w:r>
    </w:p>
    <w:p w14:paraId="57E31F30" w14:textId="01F73141" w:rsidR="006E2168" w:rsidRPr="00E1168F" w:rsidRDefault="003648B0" w:rsidP="00701FB7">
      <w:pPr>
        <w:spacing w:line="360" w:lineRule="auto"/>
        <w:jc w:val="left"/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</w:pPr>
      <w:r w:rsidRPr="00E1168F">
        <w:rPr>
          <w:rFonts w:ascii="Times New Roman" w:eastAsia="굴림" w:hAnsi="Times New Roman" w:cs="Times New Roman"/>
          <w:b/>
          <w:color w:val="222222"/>
          <w:kern w:val="0"/>
          <w:sz w:val="22"/>
          <w:szCs w:val="22"/>
          <w:shd w:val="clear" w:color="auto" w:fill="FFFFFF"/>
        </w:rPr>
        <w:lastRenderedPageBreak/>
        <w:t xml:space="preserve">Supplementary Table </w:t>
      </w:r>
      <w:r w:rsidR="00572E07">
        <w:rPr>
          <w:rFonts w:ascii="Times New Roman" w:eastAsia="굴림" w:hAnsi="Times New Roman" w:cs="Times New Roman" w:hint="eastAsia"/>
          <w:b/>
          <w:color w:val="222222"/>
          <w:kern w:val="0"/>
          <w:sz w:val="22"/>
          <w:szCs w:val="22"/>
          <w:shd w:val="clear" w:color="auto" w:fill="FFFFFF"/>
        </w:rPr>
        <w:t>6</w:t>
      </w:r>
      <w:r w:rsidR="005679F6" w:rsidRPr="00E1168F">
        <w:rPr>
          <w:rFonts w:ascii="Times New Roman" w:eastAsia="굴림" w:hAnsi="Times New Roman" w:cs="Times New Roman"/>
          <w:b/>
          <w:color w:val="222222"/>
          <w:kern w:val="0"/>
          <w:sz w:val="22"/>
          <w:szCs w:val="22"/>
          <w:shd w:val="clear" w:color="auto" w:fill="FFFFFF"/>
        </w:rPr>
        <w:t>.</w:t>
      </w:r>
      <w:r w:rsidR="005679F6" w:rsidRPr="00E1168F"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  <w:t xml:space="preserve"> </w:t>
      </w:r>
      <w:r w:rsidR="008A0D95" w:rsidRPr="00E1168F"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  <w:t>Post-diagnostic clinical evaluations after linkage to care according to care setting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126"/>
        <w:gridCol w:w="1701"/>
        <w:gridCol w:w="1078"/>
      </w:tblGrid>
      <w:tr w:rsidR="005679F6" w:rsidRPr="00E1168F" w14:paraId="4E332D17" w14:textId="77777777" w:rsidTr="00326C8B">
        <w:trPr>
          <w:trHeight w:val="424"/>
        </w:trPr>
        <w:tc>
          <w:tcPr>
            <w:tcW w:w="4111" w:type="dxa"/>
            <w:tcBorders>
              <w:bottom w:val="single" w:sz="4" w:space="0" w:color="auto"/>
            </w:tcBorders>
          </w:tcPr>
          <w:p w14:paraId="475C930C" w14:textId="77777777" w:rsidR="005679F6" w:rsidRPr="00E1168F" w:rsidRDefault="005679F6" w:rsidP="00701FB7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4E33B" w14:textId="77777777" w:rsidR="00143AE1" w:rsidRPr="00E1168F" w:rsidRDefault="002D0A6A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P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rimary care</w:t>
            </w:r>
            <w:r w:rsidR="00CE446D"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clinic</w:t>
            </w:r>
          </w:p>
          <w:p w14:paraId="2783A33F" w14:textId="2B313F7D" w:rsidR="005679F6" w:rsidRPr="00E1168F" w:rsidRDefault="001D6BB9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(n = </w:t>
            </w:r>
            <w:r w:rsidR="00701E5E"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397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0F44D" w14:textId="77777777" w:rsidR="00751E89" w:rsidRPr="00E1168F" w:rsidRDefault="002D0A6A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R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eferral </w:t>
            </w:r>
            <w:r w:rsidR="00751E89"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centers</w:t>
            </w:r>
          </w:p>
          <w:p w14:paraId="11DBC62C" w14:textId="195640B7" w:rsidR="005679F6" w:rsidRPr="00E1168F" w:rsidRDefault="002D0A6A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(n = </w:t>
            </w:r>
            <w:r w:rsidR="00701E5E"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180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14:paraId="374E3424" w14:textId="5F2DC1B8" w:rsidR="005679F6" w:rsidRPr="00E1168F" w:rsidRDefault="00E93639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93639">
              <w:rPr>
                <w:rFonts w:ascii="Times New Roman" w:eastAsiaTheme="majorEastAsia" w:hAnsi="Times New Roman" w:cs="Times New Roman" w:hint="eastAsia"/>
                <w:i/>
                <w:iCs/>
                <w:sz w:val="22"/>
                <w:szCs w:val="22"/>
              </w:rPr>
              <w:t>P</w:t>
            </w:r>
          </w:p>
        </w:tc>
      </w:tr>
      <w:tr w:rsidR="003616BE" w:rsidRPr="00E1168F" w14:paraId="1CF40CF5" w14:textId="77777777" w:rsidTr="00326C8B">
        <w:trPr>
          <w:trHeight w:val="690"/>
        </w:trPr>
        <w:tc>
          <w:tcPr>
            <w:tcW w:w="4111" w:type="dxa"/>
            <w:tcBorders>
              <w:top w:val="single" w:sz="4" w:space="0" w:color="auto"/>
              <w:bottom w:val="nil"/>
            </w:tcBorders>
            <w:vAlign w:val="center"/>
          </w:tcPr>
          <w:p w14:paraId="1C559982" w14:textId="1A58BC9D" w:rsidR="003616BE" w:rsidRPr="00E1168F" w:rsidRDefault="003616BE" w:rsidP="00701FB7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Blood test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1AEED503" w14:textId="59489618" w:rsidR="003616BE" w:rsidRPr="00E1168F" w:rsidRDefault="003616BE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1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70 (42.8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76EA430" w14:textId="50B3065C" w:rsidR="003616BE" w:rsidRPr="00E1168F" w:rsidRDefault="003616BE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7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4 (41.1)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  <w:vAlign w:val="center"/>
          </w:tcPr>
          <w:p w14:paraId="4A9DA5F2" w14:textId="7F07E9FC" w:rsidR="003616BE" w:rsidRPr="00E1168F" w:rsidRDefault="003616BE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0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.70</w:t>
            </w:r>
          </w:p>
        </w:tc>
      </w:tr>
      <w:tr w:rsidR="003616BE" w:rsidRPr="00E1168F" w14:paraId="307B6067" w14:textId="77777777" w:rsidTr="00326C8B">
        <w:trPr>
          <w:trHeight w:val="690"/>
        </w:trPr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0462D9B2" w14:textId="0002FEB7" w:rsidR="003616BE" w:rsidRPr="00E1168F" w:rsidRDefault="003616BE" w:rsidP="00701FB7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Additional imaging studies (ultraso</w:t>
            </w:r>
            <w:r w:rsidR="006E2168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nography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or </w:t>
            </w:r>
            <w:r w:rsidR="006E2168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computed tomography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F462780" w14:textId="28CC9A1A" w:rsidR="003616BE" w:rsidRPr="00E1168F" w:rsidRDefault="003616BE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1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41 (35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1664F4A" w14:textId="4C40938A" w:rsidR="003616BE" w:rsidRPr="00E1168F" w:rsidRDefault="003616BE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9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1 (50.6)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6CFC9209" w14:textId="6468E288" w:rsidR="003616BE" w:rsidRPr="00E1168F" w:rsidRDefault="003616BE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&lt;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0.001</w:t>
            </w:r>
          </w:p>
        </w:tc>
      </w:tr>
      <w:tr w:rsidR="003616BE" w:rsidRPr="00E1168F" w14:paraId="5F51EA6E" w14:textId="77777777" w:rsidTr="00326C8B">
        <w:trPr>
          <w:trHeight w:val="690"/>
        </w:trPr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7F791848" w14:textId="3D18EB6E" w:rsidR="003616BE" w:rsidRPr="00E1168F" w:rsidRDefault="003616BE" w:rsidP="00701FB7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Lifestyle counseling only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3A58BA6" w14:textId="55E89EAF" w:rsidR="003616BE" w:rsidRPr="00E1168F" w:rsidRDefault="003616BE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1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7 (4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0EB4521" w14:textId="6FD136CF" w:rsidR="003616BE" w:rsidRPr="00E1168F" w:rsidRDefault="003616BE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6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(3.3)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3CC7FD6C" w14:textId="2939F15D" w:rsidR="003616BE" w:rsidRPr="00E1168F" w:rsidRDefault="003616BE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0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.58</w:t>
            </w:r>
          </w:p>
        </w:tc>
      </w:tr>
      <w:tr w:rsidR="003616BE" w:rsidRPr="00E1168F" w14:paraId="4D2A5C23" w14:textId="77777777" w:rsidTr="00326C8B">
        <w:trPr>
          <w:trHeight w:val="690"/>
        </w:trPr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14:paraId="649B61C3" w14:textId="67C205EE" w:rsidR="003616BE" w:rsidRPr="00E1168F" w:rsidRDefault="003616BE" w:rsidP="00701FB7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Medication without further testing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80273F2" w14:textId="50B7ED38" w:rsidR="003616BE" w:rsidRPr="00E1168F" w:rsidRDefault="003616BE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2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2 (5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126D94A" w14:textId="36BC9F0F" w:rsidR="003616BE" w:rsidRPr="00E1168F" w:rsidRDefault="003616BE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1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0 (5.6)</w:t>
            </w:r>
          </w:p>
        </w:tc>
        <w:tc>
          <w:tcPr>
            <w:tcW w:w="1078" w:type="dxa"/>
            <w:tcBorders>
              <w:top w:val="nil"/>
              <w:bottom w:val="nil"/>
            </w:tcBorders>
            <w:vAlign w:val="center"/>
          </w:tcPr>
          <w:p w14:paraId="5A6AC592" w14:textId="3178F0A7" w:rsidR="003616BE" w:rsidRPr="00E1168F" w:rsidRDefault="003616BE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0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.99</w:t>
            </w:r>
          </w:p>
        </w:tc>
      </w:tr>
      <w:tr w:rsidR="003616BE" w:rsidRPr="00E1168F" w14:paraId="171869EE" w14:textId="77777777" w:rsidTr="00326C8B">
        <w:trPr>
          <w:trHeight w:val="690"/>
        </w:trPr>
        <w:tc>
          <w:tcPr>
            <w:tcW w:w="4111" w:type="dxa"/>
            <w:tcBorders>
              <w:top w:val="nil"/>
              <w:bottom w:val="single" w:sz="4" w:space="0" w:color="auto"/>
            </w:tcBorders>
            <w:vAlign w:val="center"/>
          </w:tcPr>
          <w:p w14:paraId="767A472E" w14:textId="06B785C2" w:rsidR="003616BE" w:rsidRPr="00E1168F" w:rsidRDefault="003616BE" w:rsidP="00701FB7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Liver fibrosis assessment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4C09B1B6" w14:textId="17274089" w:rsidR="003616BE" w:rsidRPr="00E1168F" w:rsidRDefault="003616BE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4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2 (10.6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2AF372A7" w14:textId="2B5F86CD" w:rsidR="003616BE" w:rsidRPr="00E1168F" w:rsidRDefault="003616BE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4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4 (24.4)</w:t>
            </w:r>
          </w:p>
        </w:tc>
        <w:tc>
          <w:tcPr>
            <w:tcW w:w="1078" w:type="dxa"/>
            <w:tcBorders>
              <w:top w:val="nil"/>
              <w:bottom w:val="single" w:sz="4" w:space="0" w:color="auto"/>
            </w:tcBorders>
            <w:vAlign w:val="center"/>
          </w:tcPr>
          <w:p w14:paraId="58823AD9" w14:textId="4C994758" w:rsidR="003616BE" w:rsidRPr="00E1168F" w:rsidRDefault="003616BE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&lt;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0.001</w:t>
            </w:r>
          </w:p>
        </w:tc>
      </w:tr>
    </w:tbl>
    <w:p w14:paraId="0D8DEB2C" w14:textId="77777777" w:rsidR="00701F82" w:rsidRPr="00E1168F" w:rsidRDefault="00701F82" w:rsidP="00701FB7">
      <w:pPr>
        <w:spacing w:line="360" w:lineRule="auto"/>
        <w:rPr>
          <w:rFonts w:ascii="Times New Roman" w:eastAsiaTheme="minorHAnsi" w:hAnsi="Times New Roman" w:cs="Times New Roman"/>
          <w:sz w:val="22"/>
          <w:szCs w:val="22"/>
        </w:rPr>
        <w:sectPr w:rsidR="00701F82" w:rsidRPr="00E1168F" w:rsidSect="00292DDA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0A0D1D29" w14:textId="6181BB8B" w:rsidR="00701F82" w:rsidRPr="00E1168F" w:rsidRDefault="00701F82" w:rsidP="00701FB7">
      <w:pPr>
        <w:spacing w:line="360" w:lineRule="auto"/>
        <w:jc w:val="left"/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</w:pPr>
      <w:r w:rsidRPr="00E1168F">
        <w:rPr>
          <w:rFonts w:ascii="Times New Roman" w:eastAsia="굴림" w:hAnsi="Times New Roman" w:cs="Times New Roman"/>
          <w:b/>
          <w:color w:val="222222"/>
          <w:kern w:val="0"/>
          <w:sz w:val="22"/>
          <w:szCs w:val="22"/>
          <w:shd w:val="clear" w:color="auto" w:fill="FFFFFF"/>
        </w:rPr>
        <w:lastRenderedPageBreak/>
        <w:t xml:space="preserve">Supplementary Table </w:t>
      </w:r>
      <w:r w:rsidR="00572E07">
        <w:rPr>
          <w:rFonts w:ascii="Times New Roman" w:eastAsia="굴림" w:hAnsi="Times New Roman" w:cs="Times New Roman" w:hint="eastAsia"/>
          <w:b/>
          <w:color w:val="222222"/>
          <w:kern w:val="0"/>
          <w:sz w:val="22"/>
          <w:szCs w:val="22"/>
          <w:shd w:val="clear" w:color="auto" w:fill="FFFFFF"/>
        </w:rPr>
        <w:t>7</w:t>
      </w:r>
      <w:r w:rsidRPr="00E1168F">
        <w:rPr>
          <w:rFonts w:ascii="Times New Roman" w:eastAsia="굴림" w:hAnsi="Times New Roman" w:cs="Times New Roman"/>
          <w:b/>
          <w:color w:val="222222"/>
          <w:kern w:val="0"/>
          <w:sz w:val="22"/>
          <w:szCs w:val="22"/>
          <w:shd w:val="clear" w:color="auto" w:fill="FFFFFF"/>
        </w:rPr>
        <w:t>.</w:t>
      </w:r>
      <w:r w:rsidRPr="00E1168F"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  <w:t xml:space="preserve"> </w:t>
      </w:r>
      <w:r w:rsidR="006702CE" w:rsidRPr="00E1168F"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  <w:t>Baseline characteristics and care patterns according to SLD risk statu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268"/>
        <w:gridCol w:w="2268"/>
        <w:gridCol w:w="1503"/>
      </w:tblGrid>
      <w:tr w:rsidR="00701F82" w:rsidRPr="00E1168F" w14:paraId="205C12D6" w14:textId="77777777" w:rsidTr="0022238B">
        <w:trPr>
          <w:trHeight w:val="424"/>
        </w:trPr>
        <w:tc>
          <w:tcPr>
            <w:tcW w:w="2977" w:type="dxa"/>
            <w:tcBorders>
              <w:bottom w:val="single" w:sz="4" w:space="0" w:color="auto"/>
            </w:tcBorders>
          </w:tcPr>
          <w:p w14:paraId="34246545" w14:textId="77777777" w:rsidR="00701F82" w:rsidRPr="00E1168F" w:rsidRDefault="00701F82" w:rsidP="00701FB7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21765" w14:textId="77777777" w:rsidR="00701F82" w:rsidRPr="00E1168F" w:rsidRDefault="007566D8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N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o risk group</w:t>
            </w:r>
          </w:p>
          <w:p w14:paraId="0976A5C8" w14:textId="35AD4112" w:rsidR="00FF1195" w:rsidRPr="00E1168F" w:rsidRDefault="00FF1195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(n = 381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A1657" w14:textId="77777777" w:rsidR="00701F82" w:rsidRPr="00E1168F" w:rsidRDefault="007566D8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A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t-risk group </w:t>
            </w:r>
          </w:p>
          <w:p w14:paraId="7143A550" w14:textId="27905BB0" w:rsidR="007566D8" w:rsidRPr="00E1168F" w:rsidRDefault="007566D8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(n = 619)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4B29DEFB" w14:textId="262A8893" w:rsidR="00701F82" w:rsidRPr="00E93639" w:rsidRDefault="00911909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i/>
                <w:iCs/>
                <w:sz w:val="22"/>
                <w:szCs w:val="22"/>
              </w:rPr>
            </w:pPr>
            <w:r w:rsidRPr="00E93639">
              <w:rPr>
                <w:rFonts w:ascii="Times New Roman" w:eastAsiaTheme="majorEastAsia" w:hAnsi="Times New Roman" w:cs="Times New Roman" w:hint="eastAsia"/>
                <w:i/>
                <w:iCs/>
                <w:sz w:val="22"/>
                <w:szCs w:val="22"/>
              </w:rPr>
              <w:t>P</w:t>
            </w:r>
          </w:p>
        </w:tc>
      </w:tr>
      <w:tr w:rsidR="0022238B" w:rsidRPr="00E1168F" w14:paraId="57655150" w14:textId="77777777" w:rsidTr="009B1083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06EC744B" w14:textId="5A14D06F" w:rsidR="0022238B" w:rsidRPr="00E1168F" w:rsidRDefault="0022238B" w:rsidP="00701FB7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Men, n (%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38361CE4" w14:textId="3312F83E" w:rsidR="0022238B" w:rsidRPr="00E1168F" w:rsidRDefault="005464CD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1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96 (51.4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0EFF20C9" w14:textId="2B46BFF0" w:rsidR="0022238B" w:rsidRPr="00E1168F" w:rsidRDefault="005464CD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4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23 (68.3)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</w:tcPr>
          <w:p w14:paraId="6C997D35" w14:textId="3A4ADA30" w:rsidR="0022238B" w:rsidRPr="00E1168F" w:rsidRDefault="005464CD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&lt;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0.001</w:t>
            </w:r>
          </w:p>
        </w:tc>
      </w:tr>
      <w:tr w:rsidR="0022238B" w:rsidRPr="00E1168F" w14:paraId="6B099F9A" w14:textId="77777777" w:rsidTr="0022238B">
        <w:tc>
          <w:tcPr>
            <w:tcW w:w="2977" w:type="dxa"/>
            <w:tcBorders>
              <w:top w:val="nil"/>
              <w:bottom w:val="nil"/>
            </w:tcBorders>
          </w:tcPr>
          <w:p w14:paraId="64ED5C07" w14:textId="6B8D1D18" w:rsidR="0022238B" w:rsidRPr="00E1168F" w:rsidRDefault="0022238B" w:rsidP="00701FB7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Age, yea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0F05CF3" w14:textId="2299EFCE" w:rsidR="0022238B" w:rsidRPr="00E1168F" w:rsidRDefault="00DA30F3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4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6.8 </w:t>
            </w:r>
            <w:r w:rsidRPr="00E1168F">
              <w:rPr>
                <w:rFonts w:ascii="Times New Roman" w:eastAsia="맑은 고딕" w:hAnsi="Times New Roman" w:cs="Times New Roman"/>
                <w:sz w:val="22"/>
                <w:szCs w:val="22"/>
              </w:rPr>
              <w:t>± 11.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02A990A" w14:textId="2E8F86A0" w:rsidR="0022238B" w:rsidRPr="00E1168F" w:rsidRDefault="00607F85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4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8.3 </w:t>
            </w:r>
            <w:r w:rsidRPr="00E1168F">
              <w:rPr>
                <w:rFonts w:ascii="Times New Roman" w:eastAsia="맑은 고딕" w:hAnsi="Times New Roman" w:cs="Times New Roman"/>
                <w:sz w:val="22"/>
                <w:szCs w:val="22"/>
              </w:rPr>
              <w:t>± 10.3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D3DE868" w14:textId="7B559132" w:rsidR="0022238B" w:rsidRPr="00E1168F" w:rsidRDefault="00A67328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0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.027</w:t>
            </w:r>
          </w:p>
        </w:tc>
      </w:tr>
      <w:tr w:rsidR="0022238B" w:rsidRPr="00E1168F" w14:paraId="512B85AE" w14:textId="77777777" w:rsidTr="0022238B">
        <w:tc>
          <w:tcPr>
            <w:tcW w:w="2977" w:type="dxa"/>
            <w:tcBorders>
              <w:top w:val="nil"/>
              <w:bottom w:val="nil"/>
            </w:tcBorders>
          </w:tcPr>
          <w:p w14:paraId="6B3CD9E1" w14:textId="2B9BF82A" w:rsidR="0022238B" w:rsidRPr="00E1168F" w:rsidRDefault="0022238B" w:rsidP="00701FB7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B</w:t>
            </w:r>
            <w:r w:rsidR="005C7EA5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ody mass index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, kg/m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87F89CC" w14:textId="494B6D03" w:rsidR="0022238B" w:rsidRPr="00E1168F" w:rsidRDefault="000E7D76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2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4.2 </w:t>
            </w:r>
            <w:r w:rsidRPr="00E1168F">
              <w:rPr>
                <w:rFonts w:ascii="Times New Roman" w:eastAsia="맑은 고딕" w:hAnsi="Times New Roman" w:cs="Times New Roman"/>
                <w:sz w:val="22"/>
                <w:szCs w:val="22"/>
              </w:rPr>
              <w:t>± 3.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FD610BA" w14:textId="736474FF" w:rsidR="0022238B" w:rsidRPr="00E1168F" w:rsidRDefault="00F2710B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2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7.0 </w:t>
            </w:r>
            <w:r w:rsidRPr="00E1168F">
              <w:rPr>
                <w:rFonts w:ascii="Times New Roman" w:eastAsia="맑은 고딕" w:hAnsi="Times New Roman" w:cs="Times New Roman"/>
                <w:sz w:val="22"/>
                <w:szCs w:val="22"/>
              </w:rPr>
              <w:t>± 4.1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024CA390" w14:textId="21819F91" w:rsidR="0022238B" w:rsidRPr="00E1168F" w:rsidRDefault="00840A31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&lt;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0.001</w:t>
            </w:r>
          </w:p>
        </w:tc>
      </w:tr>
      <w:tr w:rsidR="0022238B" w:rsidRPr="00E1168F" w14:paraId="644CE7A7" w14:textId="77777777" w:rsidTr="0022238B">
        <w:tc>
          <w:tcPr>
            <w:tcW w:w="2977" w:type="dxa"/>
            <w:tcBorders>
              <w:top w:val="nil"/>
              <w:bottom w:val="nil"/>
            </w:tcBorders>
          </w:tcPr>
          <w:p w14:paraId="0DB4512A" w14:textId="290D9724" w:rsidR="0022238B" w:rsidRPr="00E1168F" w:rsidRDefault="0022238B" w:rsidP="00701FB7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Urban residency, n (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99A606B" w14:textId="711CCABC" w:rsidR="0022238B" w:rsidRPr="00E1168F" w:rsidRDefault="008C2FF8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2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37 (62.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271D080" w14:textId="455B4297" w:rsidR="0022238B" w:rsidRPr="00E1168F" w:rsidRDefault="008C2FF8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3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80 (61.4)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335879FF" w14:textId="6FD170C1" w:rsidR="0022238B" w:rsidRPr="00E1168F" w:rsidRDefault="00E51AFE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0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.79</w:t>
            </w:r>
          </w:p>
        </w:tc>
      </w:tr>
      <w:tr w:rsidR="0022238B" w:rsidRPr="00E1168F" w14:paraId="5AE8E3F2" w14:textId="77777777" w:rsidTr="0022238B">
        <w:tc>
          <w:tcPr>
            <w:tcW w:w="2977" w:type="dxa"/>
            <w:tcBorders>
              <w:top w:val="nil"/>
              <w:bottom w:val="nil"/>
            </w:tcBorders>
          </w:tcPr>
          <w:p w14:paraId="755FDE76" w14:textId="096C1640" w:rsidR="0022238B" w:rsidRPr="00E1168F" w:rsidRDefault="0022238B" w:rsidP="00701FB7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Alcohol intake, g/day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9E64B2D" w14:textId="6298DF7C" w:rsidR="0022238B" w:rsidRPr="00E1168F" w:rsidRDefault="00CC6F77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6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.9 </w:t>
            </w:r>
            <w:r w:rsidRPr="00E1168F">
              <w:rPr>
                <w:rFonts w:ascii="Times New Roman" w:eastAsia="맑은 고딕" w:hAnsi="Times New Roman" w:cs="Times New Roman"/>
                <w:sz w:val="22"/>
                <w:szCs w:val="22"/>
              </w:rPr>
              <w:t>± 11.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2DEF65C" w14:textId="1EF4B360" w:rsidR="0022238B" w:rsidRPr="00E1168F" w:rsidRDefault="00CC6F77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9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.5 </w:t>
            </w:r>
            <w:r w:rsidRPr="00E1168F">
              <w:rPr>
                <w:rFonts w:ascii="Times New Roman" w:eastAsia="맑은 고딕" w:hAnsi="Times New Roman" w:cs="Times New Roman"/>
                <w:sz w:val="22"/>
                <w:szCs w:val="22"/>
              </w:rPr>
              <w:t>± 14.5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0E9DE863" w14:textId="4F977A88" w:rsidR="0022238B" w:rsidRPr="00E1168F" w:rsidRDefault="00747749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0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.003</w:t>
            </w:r>
          </w:p>
        </w:tc>
      </w:tr>
      <w:tr w:rsidR="0022238B" w:rsidRPr="00E1168F" w14:paraId="67304461" w14:textId="77777777" w:rsidTr="0022238B">
        <w:tc>
          <w:tcPr>
            <w:tcW w:w="2977" w:type="dxa"/>
            <w:tcBorders>
              <w:top w:val="nil"/>
              <w:bottom w:val="nil"/>
            </w:tcBorders>
          </w:tcPr>
          <w:p w14:paraId="337DADC8" w14:textId="129E4462" w:rsidR="0022238B" w:rsidRPr="00E1168F" w:rsidRDefault="0022238B" w:rsidP="00701FB7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SLD type, n (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7809696" w14:textId="77777777" w:rsidR="0022238B" w:rsidRPr="00E1168F" w:rsidRDefault="0022238B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B1DFCE5" w14:textId="77777777" w:rsidR="0022238B" w:rsidRPr="00E1168F" w:rsidRDefault="0022238B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687B8F2B" w14:textId="76FAEFF6" w:rsidR="0022238B" w:rsidRPr="00E1168F" w:rsidRDefault="00E26DB6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&lt;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0.001</w:t>
            </w:r>
          </w:p>
        </w:tc>
      </w:tr>
      <w:tr w:rsidR="0022238B" w:rsidRPr="00E1168F" w14:paraId="14A715DC" w14:textId="77777777" w:rsidTr="0022238B">
        <w:tc>
          <w:tcPr>
            <w:tcW w:w="2977" w:type="dxa"/>
            <w:tcBorders>
              <w:top w:val="nil"/>
              <w:bottom w:val="nil"/>
            </w:tcBorders>
          </w:tcPr>
          <w:p w14:paraId="41BC1C53" w14:textId="5CB220BE" w:rsidR="0022238B" w:rsidRPr="00E1168F" w:rsidRDefault="0022238B" w:rsidP="00701FB7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  MASL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89762E2" w14:textId="10D4375A" w:rsidR="0022238B" w:rsidRPr="00E1168F" w:rsidRDefault="00E61190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3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06 (80.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2B963ED" w14:textId="7FD64EE8" w:rsidR="0022238B" w:rsidRPr="00E1168F" w:rsidRDefault="00E61190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4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27 (69.0)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6D3B3D2F" w14:textId="77777777" w:rsidR="0022238B" w:rsidRPr="00E1168F" w:rsidRDefault="0022238B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</w:p>
        </w:tc>
      </w:tr>
      <w:tr w:rsidR="0022238B" w:rsidRPr="00E1168F" w14:paraId="678661E2" w14:textId="77777777" w:rsidTr="0022238B">
        <w:tc>
          <w:tcPr>
            <w:tcW w:w="2977" w:type="dxa"/>
            <w:tcBorders>
              <w:top w:val="nil"/>
              <w:bottom w:val="nil"/>
            </w:tcBorders>
          </w:tcPr>
          <w:p w14:paraId="0B26F2BC" w14:textId="389EFB41" w:rsidR="0022238B" w:rsidRPr="00E1168F" w:rsidRDefault="0022238B" w:rsidP="00701FB7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  </w:t>
            </w:r>
            <w:proofErr w:type="spellStart"/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MetALD</w:t>
            </w:r>
            <w:proofErr w:type="spellEnd"/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03ACBDE" w14:textId="2E5661FF" w:rsidR="0022238B" w:rsidRPr="00E1168F" w:rsidRDefault="008D3C78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3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5 (9.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AABFEFC" w14:textId="1BADC18A" w:rsidR="0022238B" w:rsidRPr="00E1168F" w:rsidRDefault="008D3C78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8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4 (13.6)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5361BC6C" w14:textId="77777777" w:rsidR="0022238B" w:rsidRPr="00E1168F" w:rsidRDefault="0022238B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</w:p>
        </w:tc>
      </w:tr>
      <w:tr w:rsidR="0022238B" w:rsidRPr="00E1168F" w14:paraId="5D6B5C98" w14:textId="77777777" w:rsidTr="0022238B">
        <w:tc>
          <w:tcPr>
            <w:tcW w:w="2977" w:type="dxa"/>
            <w:tcBorders>
              <w:top w:val="nil"/>
              <w:bottom w:val="nil"/>
            </w:tcBorders>
          </w:tcPr>
          <w:p w14:paraId="29661576" w14:textId="4619CB79" w:rsidR="0022238B" w:rsidRPr="00E1168F" w:rsidRDefault="0022238B" w:rsidP="00701FB7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  AL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C521B18" w14:textId="6633F778" w:rsidR="0022238B" w:rsidRPr="00E1168F" w:rsidRDefault="002C054D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9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(2.4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4E64FA6" w14:textId="6641922E" w:rsidR="0022238B" w:rsidRPr="00E1168F" w:rsidRDefault="002C054D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3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7 (6.0)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28A4450" w14:textId="77777777" w:rsidR="0022238B" w:rsidRPr="00E1168F" w:rsidRDefault="0022238B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</w:p>
        </w:tc>
      </w:tr>
      <w:tr w:rsidR="0022238B" w:rsidRPr="00E1168F" w14:paraId="0B581693" w14:textId="77777777" w:rsidTr="0022238B">
        <w:tc>
          <w:tcPr>
            <w:tcW w:w="2977" w:type="dxa"/>
            <w:tcBorders>
              <w:top w:val="nil"/>
              <w:bottom w:val="nil"/>
            </w:tcBorders>
          </w:tcPr>
          <w:p w14:paraId="7ACC2183" w14:textId="669FB925" w:rsidR="0022238B" w:rsidRPr="00E1168F" w:rsidRDefault="0022238B" w:rsidP="00701FB7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  Other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42E86D2" w14:textId="301CDBF6" w:rsidR="0022238B" w:rsidRPr="00E1168F" w:rsidRDefault="00B52349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3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1 (8.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7F6CCE2" w14:textId="551E1146" w:rsidR="0022238B" w:rsidRPr="00E1168F" w:rsidRDefault="00B52349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7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1 (11.5)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221E9C1F" w14:textId="77777777" w:rsidR="0022238B" w:rsidRPr="00E1168F" w:rsidRDefault="0022238B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</w:p>
        </w:tc>
      </w:tr>
      <w:tr w:rsidR="0022238B" w:rsidRPr="00E1168F" w14:paraId="05E11775" w14:textId="77777777" w:rsidTr="0022238B">
        <w:tc>
          <w:tcPr>
            <w:tcW w:w="2977" w:type="dxa"/>
            <w:tcBorders>
              <w:top w:val="nil"/>
              <w:bottom w:val="nil"/>
            </w:tcBorders>
          </w:tcPr>
          <w:p w14:paraId="4D66B98D" w14:textId="188EB8A1" w:rsidR="0022238B" w:rsidRPr="00E1168F" w:rsidRDefault="0022238B" w:rsidP="00701FB7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T2DM, n (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8E9403E" w14:textId="196A3D31" w:rsidR="0022238B" w:rsidRPr="00E1168F" w:rsidRDefault="002F12DA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0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(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7528B8D" w14:textId="0CD2658D" w:rsidR="0022238B" w:rsidRPr="00E1168F" w:rsidRDefault="006427A7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168 (27.1)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24C071F9" w14:textId="6DB4415F" w:rsidR="0022238B" w:rsidRPr="00E1168F" w:rsidRDefault="00414A68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&lt;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0.001</w:t>
            </w:r>
          </w:p>
        </w:tc>
      </w:tr>
      <w:tr w:rsidR="0022238B" w:rsidRPr="00E1168F" w14:paraId="635AE320" w14:textId="77777777" w:rsidTr="0022238B">
        <w:tc>
          <w:tcPr>
            <w:tcW w:w="2977" w:type="dxa"/>
            <w:tcBorders>
              <w:top w:val="nil"/>
              <w:bottom w:val="nil"/>
            </w:tcBorders>
          </w:tcPr>
          <w:p w14:paraId="274D873F" w14:textId="364DB974" w:rsidR="0022238B" w:rsidRPr="00E1168F" w:rsidRDefault="0022238B" w:rsidP="00701FB7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HTN, n (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44A4803" w14:textId="223C0A2C" w:rsidR="0022238B" w:rsidRPr="00E1168F" w:rsidRDefault="0077519E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5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6 (14.7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0B989E9" w14:textId="45E3F89E" w:rsidR="0022238B" w:rsidRPr="00E1168F" w:rsidRDefault="0077519E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3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07 (49.6)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38EC7BEC" w14:textId="548B15F1" w:rsidR="0022238B" w:rsidRPr="00E1168F" w:rsidRDefault="00D91C56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&lt;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0.001</w:t>
            </w:r>
          </w:p>
        </w:tc>
      </w:tr>
      <w:tr w:rsidR="0022238B" w:rsidRPr="00E1168F" w14:paraId="22615966" w14:textId="77777777" w:rsidTr="00320C8D">
        <w:tc>
          <w:tcPr>
            <w:tcW w:w="2977" w:type="dxa"/>
            <w:tcBorders>
              <w:top w:val="nil"/>
              <w:bottom w:val="nil"/>
            </w:tcBorders>
          </w:tcPr>
          <w:p w14:paraId="30C82D06" w14:textId="5ED05D1F" w:rsidR="0022238B" w:rsidRPr="00E1168F" w:rsidRDefault="0022238B" w:rsidP="00701FB7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Dyslipidemia, n (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A741653" w14:textId="3F09FFF3" w:rsidR="0022238B" w:rsidRPr="00E1168F" w:rsidRDefault="003F251D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8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8 (23.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2892B25" w14:textId="0ECBF5F7" w:rsidR="0022238B" w:rsidRPr="00E1168F" w:rsidRDefault="00D22FCE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3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33 (53.8)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0348FEBD" w14:textId="78B779E6" w:rsidR="0022238B" w:rsidRPr="00E1168F" w:rsidRDefault="00D22FCE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&lt;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0.001</w:t>
            </w:r>
          </w:p>
        </w:tc>
      </w:tr>
      <w:tr w:rsidR="0022238B" w:rsidRPr="00E1168F" w14:paraId="0A431A0A" w14:textId="77777777" w:rsidTr="00320C8D">
        <w:tc>
          <w:tcPr>
            <w:tcW w:w="2977" w:type="dxa"/>
            <w:tcBorders>
              <w:top w:val="nil"/>
              <w:bottom w:val="nil"/>
            </w:tcBorders>
          </w:tcPr>
          <w:p w14:paraId="68FE4E0B" w14:textId="7A916120" w:rsidR="0022238B" w:rsidRPr="00E1168F" w:rsidRDefault="0022238B" w:rsidP="00701FB7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CKD, n (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F04F3E1" w14:textId="02DFB043" w:rsidR="0022238B" w:rsidRPr="00E1168F" w:rsidRDefault="00EF68C2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1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0 (2.6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C0CF08D" w14:textId="015FEE8A" w:rsidR="0022238B" w:rsidRPr="00E1168F" w:rsidRDefault="00606E6F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3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4 (5.5)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7754E22" w14:textId="3C968B04" w:rsidR="0022238B" w:rsidRPr="00E1168F" w:rsidRDefault="00606E6F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0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.032</w:t>
            </w:r>
          </w:p>
        </w:tc>
      </w:tr>
      <w:tr w:rsidR="0022238B" w:rsidRPr="00E1168F" w14:paraId="41B3B049" w14:textId="77777777" w:rsidTr="00320C8D">
        <w:tc>
          <w:tcPr>
            <w:tcW w:w="2977" w:type="dxa"/>
            <w:tcBorders>
              <w:top w:val="nil"/>
              <w:bottom w:val="nil"/>
            </w:tcBorders>
          </w:tcPr>
          <w:p w14:paraId="074B5272" w14:textId="6B1D19DA" w:rsidR="0022238B" w:rsidRPr="00E1168F" w:rsidRDefault="00FA79F8" w:rsidP="00701FB7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I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nitial diagnostic setting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FA68374" w14:textId="796B7CDB" w:rsidR="0022238B" w:rsidRPr="00E1168F" w:rsidRDefault="0022238B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20DE124" w14:textId="779DBD13" w:rsidR="0022238B" w:rsidRPr="00E1168F" w:rsidRDefault="0022238B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4983006A" w14:textId="47B2B5D8" w:rsidR="0022238B" w:rsidRPr="00E1168F" w:rsidRDefault="007F142D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0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.53</w:t>
            </w:r>
          </w:p>
        </w:tc>
      </w:tr>
      <w:tr w:rsidR="0022238B" w:rsidRPr="00E1168F" w14:paraId="44409B76" w14:textId="77777777" w:rsidTr="009B1083">
        <w:tc>
          <w:tcPr>
            <w:tcW w:w="2977" w:type="dxa"/>
            <w:tcBorders>
              <w:top w:val="nil"/>
              <w:bottom w:val="nil"/>
            </w:tcBorders>
          </w:tcPr>
          <w:p w14:paraId="257EA8D4" w14:textId="38B14A0A" w:rsidR="0022238B" w:rsidRPr="00E1168F" w:rsidRDefault="0022238B" w:rsidP="00701FB7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 xml:space="preserve"> 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 Health check-up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71F8B5C" w14:textId="3AAFCD5B" w:rsidR="0022238B" w:rsidRPr="00E1168F" w:rsidRDefault="00D1783E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3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09 (81.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03200B1" w14:textId="24B4C2DE" w:rsidR="0022238B" w:rsidRPr="00E1168F" w:rsidRDefault="00D1783E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4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92 (79.5)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79516FF2" w14:textId="7C328EAB" w:rsidR="0022238B" w:rsidRPr="00E1168F" w:rsidRDefault="0022238B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</w:p>
        </w:tc>
      </w:tr>
      <w:tr w:rsidR="0022238B" w:rsidRPr="00E1168F" w14:paraId="3E54C397" w14:textId="77777777" w:rsidTr="009B1083">
        <w:tc>
          <w:tcPr>
            <w:tcW w:w="2977" w:type="dxa"/>
            <w:tcBorders>
              <w:top w:val="nil"/>
              <w:bottom w:val="nil"/>
            </w:tcBorders>
          </w:tcPr>
          <w:p w14:paraId="7D98E424" w14:textId="0179D407" w:rsidR="0022238B" w:rsidRPr="00E1168F" w:rsidRDefault="0022238B" w:rsidP="00701FB7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 xml:space="preserve"> 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 Primary care clinic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D7536F5" w14:textId="23DFDA25" w:rsidR="0022238B" w:rsidRPr="00E1168F" w:rsidRDefault="00D62431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3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9 (10.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4CA34D6" w14:textId="5F9E42E2" w:rsidR="0022238B" w:rsidRPr="00E1168F" w:rsidRDefault="00D62431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6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0 (9.7)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C59DBDF" w14:textId="246A3C7F" w:rsidR="0022238B" w:rsidRPr="00E1168F" w:rsidRDefault="0022238B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</w:p>
        </w:tc>
      </w:tr>
      <w:tr w:rsidR="0022238B" w:rsidRPr="00E1168F" w14:paraId="56F57720" w14:textId="77777777" w:rsidTr="009B1083">
        <w:tc>
          <w:tcPr>
            <w:tcW w:w="2977" w:type="dxa"/>
            <w:tcBorders>
              <w:top w:val="nil"/>
              <w:bottom w:val="nil"/>
            </w:tcBorders>
          </w:tcPr>
          <w:p w14:paraId="54E05FEE" w14:textId="5AC3DED1" w:rsidR="0022238B" w:rsidRPr="00E1168F" w:rsidRDefault="0022238B" w:rsidP="00701FB7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 xml:space="preserve"> 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 Secondary/Tertiary hospital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ECD12C4" w14:textId="30CD7B29" w:rsidR="0022238B" w:rsidRPr="00E1168F" w:rsidRDefault="00210108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3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3 (8.7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C55B2DB" w14:textId="69FFAC44" w:rsidR="0022238B" w:rsidRPr="00E1168F" w:rsidRDefault="00210108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6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7 (10.8)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5EBB6A9A" w14:textId="07A2CAEA" w:rsidR="0022238B" w:rsidRPr="00E1168F" w:rsidRDefault="0022238B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</w:p>
        </w:tc>
      </w:tr>
      <w:tr w:rsidR="0022238B" w:rsidRPr="00E1168F" w14:paraId="576FAAEB" w14:textId="77777777" w:rsidTr="009B1083">
        <w:tc>
          <w:tcPr>
            <w:tcW w:w="2977" w:type="dxa"/>
            <w:tcBorders>
              <w:top w:val="nil"/>
              <w:bottom w:val="nil"/>
            </w:tcBorders>
          </w:tcPr>
          <w:p w14:paraId="21E7F705" w14:textId="07F8F026" w:rsidR="0022238B" w:rsidRPr="00E1168F" w:rsidRDefault="0022238B" w:rsidP="00701FB7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L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inkage-to-care (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AFC3FF9" w14:textId="7CBD6A80" w:rsidR="0022238B" w:rsidRPr="00E1168F" w:rsidRDefault="00A420EE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1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71 (44.9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A2F2666" w14:textId="63DB6516" w:rsidR="0022238B" w:rsidRPr="00E1168F" w:rsidRDefault="00A420EE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4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06 (65.6)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1DE0E2F6" w14:textId="30AECFA1" w:rsidR="0022238B" w:rsidRPr="00E1168F" w:rsidRDefault="00A420EE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&lt;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0.001</w:t>
            </w:r>
          </w:p>
        </w:tc>
      </w:tr>
      <w:tr w:rsidR="0022238B" w:rsidRPr="00E1168F" w14:paraId="6CF6D5A9" w14:textId="77777777" w:rsidTr="009B1083">
        <w:tc>
          <w:tcPr>
            <w:tcW w:w="2977" w:type="dxa"/>
            <w:tcBorders>
              <w:top w:val="nil"/>
              <w:bottom w:val="nil"/>
            </w:tcBorders>
          </w:tcPr>
          <w:p w14:paraId="71FCD202" w14:textId="5E72A5E9" w:rsidR="0022238B" w:rsidRPr="00E1168F" w:rsidRDefault="0022238B" w:rsidP="00701FB7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P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ost-diagnosis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B11925D" w14:textId="77777777" w:rsidR="0022238B" w:rsidRPr="00E1168F" w:rsidRDefault="0022238B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C28A22C" w14:textId="77777777" w:rsidR="0022238B" w:rsidRPr="00E1168F" w:rsidRDefault="0022238B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7DE24826" w14:textId="395F28B8" w:rsidR="0022238B" w:rsidRPr="00E1168F" w:rsidRDefault="00B309CB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0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.21</w:t>
            </w:r>
          </w:p>
        </w:tc>
      </w:tr>
      <w:tr w:rsidR="0022238B" w:rsidRPr="00E1168F" w14:paraId="44FAB312" w14:textId="77777777" w:rsidTr="00320C8D">
        <w:tc>
          <w:tcPr>
            <w:tcW w:w="2977" w:type="dxa"/>
            <w:tcBorders>
              <w:top w:val="nil"/>
              <w:bottom w:val="nil"/>
            </w:tcBorders>
          </w:tcPr>
          <w:p w14:paraId="1C0F6276" w14:textId="657DC0E0" w:rsidR="0022238B" w:rsidRPr="00E1168F" w:rsidRDefault="0022238B" w:rsidP="00701FB7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 xml:space="preserve"> 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 Primary care clinic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54105DD" w14:textId="7C12F053" w:rsidR="0022238B" w:rsidRPr="00E1168F" w:rsidRDefault="000228B9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1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24 (72.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A8A9D37" w14:textId="2495E8B3" w:rsidR="0022238B" w:rsidRPr="00E1168F" w:rsidRDefault="00F10BA1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2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73 (67.2)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32BE2E15" w14:textId="77777777" w:rsidR="0022238B" w:rsidRPr="00E1168F" w:rsidRDefault="0022238B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</w:p>
        </w:tc>
      </w:tr>
      <w:tr w:rsidR="0022238B" w:rsidRPr="00E1168F" w14:paraId="1981B818" w14:textId="77777777" w:rsidTr="00320C8D">
        <w:tc>
          <w:tcPr>
            <w:tcW w:w="2977" w:type="dxa"/>
            <w:tcBorders>
              <w:top w:val="nil"/>
              <w:bottom w:val="nil"/>
            </w:tcBorders>
          </w:tcPr>
          <w:p w14:paraId="60B49267" w14:textId="2D075732" w:rsidR="0022238B" w:rsidRPr="00E1168F" w:rsidRDefault="0022238B" w:rsidP="00701FB7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 xml:space="preserve"> 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 Referral hospital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A616398" w14:textId="60EA4786" w:rsidR="0022238B" w:rsidRPr="00E1168F" w:rsidRDefault="000228B9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4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7 (27.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5368074" w14:textId="3B0ECE01" w:rsidR="0022238B" w:rsidRPr="00E1168F" w:rsidRDefault="00F10BA1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1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33 (32.8)</w:t>
            </w:r>
          </w:p>
        </w:tc>
        <w:tc>
          <w:tcPr>
            <w:tcW w:w="1503" w:type="dxa"/>
            <w:tcBorders>
              <w:top w:val="nil"/>
              <w:bottom w:val="nil"/>
            </w:tcBorders>
          </w:tcPr>
          <w:p w14:paraId="26EAD1DC" w14:textId="77777777" w:rsidR="0022238B" w:rsidRPr="00E1168F" w:rsidRDefault="0022238B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</w:p>
        </w:tc>
      </w:tr>
      <w:tr w:rsidR="00974152" w:rsidRPr="00E1168F" w14:paraId="429060CE" w14:textId="77777777" w:rsidTr="00320C8D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0803C06" w14:textId="56CE053B" w:rsidR="00974152" w:rsidRPr="00E1168F" w:rsidRDefault="00974152" w:rsidP="00701FB7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Perceived SLD as non-serious despite explanation by healthcare provider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28B7AB5" w14:textId="24731F2D" w:rsidR="00974152" w:rsidRPr="00E1168F" w:rsidRDefault="00974152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1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35 (35.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BEF6B5C" w14:textId="3E953B89" w:rsidR="00974152" w:rsidRPr="00E1168F" w:rsidRDefault="00974152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1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33 (21.5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5AF6A121" w14:textId="21D370F5" w:rsidR="00974152" w:rsidRPr="00E1168F" w:rsidRDefault="00974152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&lt;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0.001</w:t>
            </w:r>
          </w:p>
        </w:tc>
      </w:tr>
      <w:tr w:rsidR="00974152" w:rsidRPr="00E1168F" w14:paraId="3F62006D" w14:textId="77777777" w:rsidTr="006F3BC5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9989204" w14:textId="275B2179" w:rsidR="00974152" w:rsidRPr="00E1168F" w:rsidRDefault="00974152" w:rsidP="00701FB7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Believed self-management was sufficien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D268709" w14:textId="7C483626" w:rsidR="00974152" w:rsidRPr="00E1168F" w:rsidRDefault="00974152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7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4 (19.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A17271B" w14:textId="443F21B1" w:rsidR="00974152" w:rsidRPr="00E1168F" w:rsidRDefault="00974152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7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6 (12.3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2544118C" w14:textId="7E00C777" w:rsidR="00974152" w:rsidRPr="00E1168F" w:rsidRDefault="00974152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&lt;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0.001</w:t>
            </w:r>
          </w:p>
        </w:tc>
      </w:tr>
      <w:tr w:rsidR="00974152" w:rsidRPr="00E1168F" w14:paraId="50368A4F" w14:textId="77777777" w:rsidTr="006F3BC5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DB723E6" w14:textId="5995F2EE" w:rsidR="00974152" w:rsidRPr="00E1168F" w:rsidRDefault="00974152" w:rsidP="00701FB7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Lack of adequate explanation from healthcare provider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5E90146" w14:textId="6433382D" w:rsidR="00974152" w:rsidRPr="00E1168F" w:rsidRDefault="00974152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7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5 (19.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6E2C8A6" w14:textId="1A9BA83F" w:rsidR="00974152" w:rsidRPr="00E1168F" w:rsidRDefault="00974152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6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3 (10.2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35386990" w14:textId="0C5A1335" w:rsidR="00974152" w:rsidRPr="00E1168F" w:rsidRDefault="00974152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&lt;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0.001</w:t>
            </w:r>
          </w:p>
        </w:tc>
      </w:tr>
      <w:tr w:rsidR="00974152" w:rsidRPr="00E1168F" w14:paraId="4051FD27" w14:textId="77777777" w:rsidTr="006F3BC5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5764E019" w14:textId="48F74329" w:rsidR="00974152" w:rsidRPr="00E1168F" w:rsidRDefault="00974152" w:rsidP="00701FB7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Lack of time for hospital visit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3F61265" w14:textId="1A8E4D82" w:rsidR="00974152" w:rsidRPr="00E1168F" w:rsidRDefault="00974152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2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2 (5.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22C9B70" w14:textId="09001AE2" w:rsidR="00974152" w:rsidRPr="00E1168F" w:rsidRDefault="00974152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4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4 (7.1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2453DD00" w14:textId="50661677" w:rsidR="00974152" w:rsidRPr="00E1168F" w:rsidRDefault="00974152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0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.40</w:t>
            </w:r>
          </w:p>
        </w:tc>
      </w:tr>
      <w:tr w:rsidR="00974152" w:rsidRPr="00E1168F" w14:paraId="3F3383FB" w14:textId="77777777" w:rsidTr="006F3BC5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46984D5" w14:textId="161EA1D1" w:rsidR="00974152" w:rsidRPr="00E1168F" w:rsidRDefault="00974152" w:rsidP="00701FB7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Financial burde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F1993AD" w14:textId="78E11C77" w:rsidR="00974152" w:rsidRPr="00E1168F" w:rsidRDefault="00974152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1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0 (2.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3434BD0" w14:textId="6E5E1BAE" w:rsidR="00974152" w:rsidRPr="00E1168F" w:rsidRDefault="00974152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1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5 (2.4)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17C016B3" w14:textId="31F986B9" w:rsidR="00974152" w:rsidRPr="00E1168F" w:rsidRDefault="00974152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0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.84</w:t>
            </w:r>
          </w:p>
        </w:tc>
      </w:tr>
      <w:tr w:rsidR="00974152" w:rsidRPr="00E1168F" w14:paraId="7809495C" w14:textId="77777777" w:rsidTr="006F3BC5"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14:paraId="6341A6F9" w14:textId="052DEDE4" w:rsidR="00974152" w:rsidRPr="00E1168F" w:rsidRDefault="00974152" w:rsidP="00701FB7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Liver fibrosis assessment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68AF7FC9" w14:textId="3B773C6B" w:rsidR="00974152" w:rsidRPr="00E1168F" w:rsidRDefault="00F80E5B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11</w:t>
            </w:r>
            <w:r w:rsidR="00974152"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(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2.9</w:t>
            </w:r>
            <w:r w:rsidR="00974152"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2FC6405A" w14:textId="7A75BAEA" w:rsidR="00974152" w:rsidRPr="00E1168F" w:rsidRDefault="00E660FA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75</w:t>
            </w:r>
            <w:r w:rsidR="00974152"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(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12.1</w:t>
            </w:r>
            <w:r w:rsidR="00974152"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vAlign w:val="center"/>
          </w:tcPr>
          <w:p w14:paraId="639F799C" w14:textId="22A34A55" w:rsidR="00974152" w:rsidRPr="00E1168F" w:rsidRDefault="00974152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&lt;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0.001</w:t>
            </w:r>
          </w:p>
        </w:tc>
      </w:tr>
    </w:tbl>
    <w:p w14:paraId="6C102191" w14:textId="41B7FCAF" w:rsidR="0044280D" w:rsidRDefault="0044280D" w:rsidP="00701FB7">
      <w:pPr>
        <w:spacing w:line="360" w:lineRule="auto"/>
        <w:rPr>
          <w:rFonts w:ascii="Times New Roman" w:eastAsiaTheme="minorHAnsi" w:hAnsi="Times New Roman" w:cs="Times New Roman"/>
          <w:sz w:val="22"/>
          <w:szCs w:val="22"/>
        </w:rPr>
      </w:pPr>
      <w:r>
        <w:rPr>
          <w:rFonts w:ascii="Times New Roman" w:eastAsiaTheme="minorHAnsi" w:hAnsi="Times New Roman" w:cs="Times New Roman" w:hint="eastAsia"/>
          <w:sz w:val="22"/>
          <w:szCs w:val="22"/>
        </w:rPr>
        <w:lastRenderedPageBreak/>
        <w:t xml:space="preserve">Abbreviations: </w:t>
      </w:r>
      <w:r w:rsidR="00BA668A" w:rsidRPr="00BA668A">
        <w:rPr>
          <w:rFonts w:ascii="Times New Roman" w:eastAsiaTheme="minorHAnsi" w:hAnsi="Times New Roman" w:cs="Times New Roman"/>
          <w:sz w:val="22"/>
          <w:szCs w:val="22"/>
        </w:rPr>
        <w:t>SLD</w:t>
      </w:r>
      <w:r w:rsidR="00BA668A">
        <w:rPr>
          <w:rFonts w:ascii="Times New Roman" w:eastAsiaTheme="minorHAnsi" w:hAnsi="Times New Roman" w:cs="Times New Roman" w:hint="eastAsia"/>
          <w:sz w:val="22"/>
          <w:szCs w:val="22"/>
        </w:rPr>
        <w:t>,</w:t>
      </w:r>
      <w:r w:rsidR="00BA668A" w:rsidRPr="00BA668A">
        <w:rPr>
          <w:rFonts w:ascii="Times New Roman" w:eastAsiaTheme="minorHAnsi" w:hAnsi="Times New Roman" w:cs="Times New Roman"/>
          <w:sz w:val="22"/>
          <w:szCs w:val="22"/>
        </w:rPr>
        <w:t xml:space="preserve"> </w:t>
      </w:r>
      <w:proofErr w:type="spellStart"/>
      <w:r w:rsidR="00BA668A" w:rsidRPr="00BA668A">
        <w:rPr>
          <w:rFonts w:ascii="Times New Roman" w:eastAsiaTheme="minorHAnsi" w:hAnsi="Times New Roman" w:cs="Times New Roman"/>
          <w:sz w:val="22"/>
          <w:szCs w:val="22"/>
        </w:rPr>
        <w:t>steatotic</w:t>
      </w:r>
      <w:proofErr w:type="spellEnd"/>
      <w:r w:rsidR="00BA668A" w:rsidRPr="00BA668A">
        <w:rPr>
          <w:rFonts w:ascii="Times New Roman" w:eastAsiaTheme="minorHAnsi" w:hAnsi="Times New Roman" w:cs="Times New Roman"/>
          <w:sz w:val="22"/>
          <w:szCs w:val="22"/>
        </w:rPr>
        <w:t xml:space="preserve"> liver disease</w:t>
      </w:r>
      <w:r w:rsidR="00BA668A">
        <w:rPr>
          <w:rFonts w:ascii="Times New Roman" w:eastAsiaTheme="minorHAnsi" w:hAnsi="Times New Roman" w:cs="Times New Roman" w:hint="eastAsia"/>
          <w:sz w:val="22"/>
          <w:szCs w:val="22"/>
        </w:rPr>
        <w:t xml:space="preserve">; </w:t>
      </w:r>
      <w:r w:rsidR="00BA668A" w:rsidRPr="00BA668A">
        <w:rPr>
          <w:rFonts w:ascii="Times New Roman" w:eastAsiaTheme="minorHAnsi" w:hAnsi="Times New Roman" w:cs="Times New Roman"/>
          <w:sz w:val="22"/>
          <w:szCs w:val="22"/>
        </w:rPr>
        <w:t>BMI; body mass index</w:t>
      </w:r>
      <w:r w:rsidR="00BA668A">
        <w:rPr>
          <w:rFonts w:ascii="Times New Roman" w:eastAsiaTheme="minorHAnsi" w:hAnsi="Times New Roman" w:cs="Times New Roman" w:hint="eastAsia"/>
          <w:sz w:val="22"/>
          <w:szCs w:val="22"/>
        </w:rPr>
        <w:t>;</w:t>
      </w:r>
      <w:r w:rsidR="00BA668A" w:rsidRPr="00BA668A">
        <w:rPr>
          <w:rFonts w:ascii="Times New Roman" w:eastAsiaTheme="minorHAnsi" w:hAnsi="Times New Roman" w:cs="Times New Roman"/>
          <w:sz w:val="22"/>
          <w:szCs w:val="22"/>
        </w:rPr>
        <w:t xml:space="preserve"> MASLD</w:t>
      </w:r>
      <w:r w:rsidR="00BA668A">
        <w:rPr>
          <w:rFonts w:ascii="Times New Roman" w:eastAsiaTheme="minorHAnsi" w:hAnsi="Times New Roman" w:cs="Times New Roman" w:hint="eastAsia"/>
          <w:sz w:val="22"/>
          <w:szCs w:val="22"/>
        </w:rPr>
        <w:t>,</w:t>
      </w:r>
      <w:r w:rsidR="00BA668A" w:rsidRPr="00BA668A">
        <w:rPr>
          <w:rFonts w:ascii="Times New Roman" w:eastAsiaTheme="minorHAnsi" w:hAnsi="Times New Roman" w:cs="Times New Roman"/>
          <w:sz w:val="22"/>
          <w:szCs w:val="22"/>
        </w:rPr>
        <w:t xml:space="preserve"> metabolic dysfunction</w:t>
      </w:r>
      <w:r w:rsidR="002D675B">
        <w:rPr>
          <w:rFonts w:ascii="Times New Roman" w:eastAsiaTheme="minorHAnsi" w:hAnsi="Times New Roman" w:cs="Times New Roman" w:hint="eastAsia"/>
          <w:sz w:val="22"/>
          <w:szCs w:val="22"/>
        </w:rPr>
        <w:t>-</w:t>
      </w:r>
      <w:r w:rsidR="00BA668A" w:rsidRPr="00BA668A">
        <w:rPr>
          <w:rFonts w:ascii="Times New Roman" w:eastAsiaTheme="minorHAnsi" w:hAnsi="Times New Roman" w:cs="Times New Roman"/>
          <w:sz w:val="22"/>
          <w:szCs w:val="22"/>
        </w:rPr>
        <w:t xml:space="preserve">associated </w:t>
      </w:r>
      <w:proofErr w:type="spellStart"/>
      <w:r w:rsidR="00BA668A" w:rsidRPr="00BA668A">
        <w:rPr>
          <w:rFonts w:ascii="Times New Roman" w:eastAsiaTheme="minorHAnsi" w:hAnsi="Times New Roman" w:cs="Times New Roman"/>
          <w:sz w:val="22"/>
          <w:szCs w:val="22"/>
        </w:rPr>
        <w:t>steatotic</w:t>
      </w:r>
      <w:proofErr w:type="spellEnd"/>
      <w:r w:rsidR="00BA668A" w:rsidRPr="00BA668A">
        <w:rPr>
          <w:rFonts w:ascii="Times New Roman" w:eastAsiaTheme="minorHAnsi" w:hAnsi="Times New Roman" w:cs="Times New Roman"/>
          <w:sz w:val="22"/>
          <w:szCs w:val="22"/>
        </w:rPr>
        <w:t xml:space="preserve"> liver disease</w:t>
      </w:r>
      <w:r w:rsidR="00BA668A">
        <w:rPr>
          <w:rFonts w:ascii="Times New Roman" w:eastAsiaTheme="minorHAnsi" w:hAnsi="Times New Roman" w:cs="Times New Roman" w:hint="eastAsia"/>
          <w:sz w:val="22"/>
          <w:szCs w:val="22"/>
        </w:rPr>
        <w:t>;</w:t>
      </w:r>
      <w:r w:rsidR="00C867E6">
        <w:rPr>
          <w:rFonts w:ascii="Times New Roman" w:eastAsiaTheme="minorHAnsi" w:hAnsi="Times New Roman" w:cs="Times New Roman" w:hint="eastAsia"/>
          <w:sz w:val="22"/>
          <w:szCs w:val="22"/>
        </w:rPr>
        <w:t xml:space="preserve"> </w:t>
      </w:r>
      <w:proofErr w:type="spellStart"/>
      <w:r w:rsidR="00C867E6">
        <w:rPr>
          <w:rFonts w:ascii="Times New Roman" w:eastAsiaTheme="minorHAnsi" w:hAnsi="Times New Roman" w:cs="Times New Roman" w:hint="eastAsia"/>
          <w:sz w:val="22"/>
          <w:szCs w:val="22"/>
        </w:rPr>
        <w:t>MetALD</w:t>
      </w:r>
      <w:proofErr w:type="spellEnd"/>
      <w:r w:rsidR="00C867E6">
        <w:rPr>
          <w:rFonts w:ascii="Times New Roman" w:eastAsiaTheme="minorHAnsi" w:hAnsi="Times New Roman" w:cs="Times New Roman" w:hint="eastAsia"/>
          <w:sz w:val="22"/>
          <w:szCs w:val="22"/>
        </w:rPr>
        <w:t xml:space="preserve">, </w:t>
      </w:r>
      <w:r w:rsidR="00C867E6">
        <w:rPr>
          <w:rFonts w:ascii="Times New Roman" w:eastAsiaTheme="majorEastAsia" w:hAnsi="Times New Roman" w:cs="Times New Roman"/>
          <w:sz w:val="22"/>
        </w:rPr>
        <w:t>metabolic dysfunction and alcohol-related liver disease</w:t>
      </w:r>
      <w:r w:rsidR="00C867E6">
        <w:rPr>
          <w:rFonts w:ascii="Times New Roman" w:eastAsiaTheme="minorHAnsi" w:hAnsi="Times New Roman" w:cs="Times New Roman" w:hint="eastAsia"/>
          <w:sz w:val="22"/>
          <w:szCs w:val="22"/>
        </w:rPr>
        <w:t xml:space="preserve">; </w:t>
      </w:r>
      <w:r w:rsidR="00BA668A" w:rsidRPr="00BA668A">
        <w:rPr>
          <w:rFonts w:ascii="Times New Roman" w:eastAsiaTheme="minorHAnsi" w:hAnsi="Times New Roman" w:cs="Times New Roman"/>
          <w:sz w:val="22"/>
          <w:szCs w:val="22"/>
        </w:rPr>
        <w:t>ALD</w:t>
      </w:r>
      <w:r w:rsidR="00BA668A">
        <w:rPr>
          <w:rFonts w:ascii="Times New Roman" w:eastAsiaTheme="minorHAnsi" w:hAnsi="Times New Roman" w:cs="Times New Roman" w:hint="eastAsia"/>
          <w:sz w:val="22"/>
          <w:szCs w:val="22"/>
        </w:rPr>
        <w:t>,</w:t>
      </w:r>
      <w:r w:rsidR="00BA668A" w:rsidRPr="00BA668A">
        <w:rPr>
          <w:rFonts w:ascii="Times New Roman" w:eastAsiaTheme="minorHAnsi" w:hAnsi="Times New Roman" w:cs="Times New Roman"/>
          <w:sz w:val="22"/>
          <w:szCs w:val="22"/>
        </w:rPr>
        <w:t xml:space="preserve"> alcoholic liver disease</w:t>
      </w:r>
      <w:r w:rsidR="00BA668A">
        <w:rPr>
          <w:rFonts w:ascii="Times New Roman" w:eastAsiaTheme="minorHAnsi" w:hAnsi="Times New Roman" w:cs="Times New Roman" w:hint="eastAsia"/>
          <w:sz w:val="22"/>
          <w:szCs w:val="22"/>
        </w:rPr>
        <w:t>;</w:t>
      </w:r>
      <w:r w:rsidR="00BA668A" w:rsidRPr="00BA668A">
        <w:rPr>
          <w:rFonts w:ascii="Times New Roman" w:eastAsiaTheme="minorHAnsi" w:hAnsi="Times New Roman" w:cs="Times New Roman"/>
          <w:sz w:val="22"/>
          <w:szCs w:val="22"/>
        </w:rPr>
        <w:t xml:space="preserve"> T2DM, Type 2 diabetes mellitus</w:t>
      </w:r>
      <w:r w:rsidR="00BA668A">
        <w:rPr>
          <w:rFonts w:ascii="Times New Roman" w:eastAsiaTheme="minorHAnsi" w:hAnsi="Times New Roman" w:cs="Times New Roman" w:hint="eastAsia"/>
          <w:sz w:val="22"/>
          <w:szCs w:val="22"/>
        </w:rPr>
        <w:t>;</w:t>
      </w:r>
      <w:r w:rsidR="00BA668A" w:rsidRPr="00BA668A">
        <w:rPr>
          <w:rFonts w:ascii="Times New Roman" w:eastAsiaTheme="minorHAnsi" w:hAnsi="Times New Roman" w:cs="Times New Roman"/>
          <w:sz w:val="22"/>
          <w:szCs w:val="22"/>
        </w:rPr>
        <w:t xml:space="preserve"> CKD, chronic kidney disease</w:t>
      </w:r>
      <w:r w:rsidR="00BA668A">
        <w:rPr>
          <w:rFonts w:ascii="Times New Roman" w:eastAsiaTheme="minorHAnsi" w:hAnsi="Times New Roman" w:cs="Times New Roman" w:hint="eastAsia"/>
          <w:sz w:val="22"/>
          <w:szCs w:val="22"/>
        </w:rPr>
        <w:t>.</w:t>
      </w:r>
    </w:p>
    <w:p w14:paraId="6E35B359" w14:textId="2998C655" w:rsidR="00BA668A" w:rsidRPr="00E1168F" w:rsidRDefault="00BA668A" w:rsidP="00701FB7">
      <w:pPr>
        <w:spacing w:line="360" w:lineRule="auto"/>
        <w:rPr>
          <w:rFonts w:ascii="Times New Roman" w:eastAsiaTheme="minorHAnsi" w:hAnsi="Times New Roman" w:cs="Times New Roman"/>
          <w:sz w:val="22"/>
          <w:szCs w:val="22"/>
        </w:rPr>
        <w:sectPr w:rsidR="00BA668A" w:rsidRPr="00E1168F" w:rsidSect="00292DDA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4C0D49EF" w14:textId="5447CB0D" w:rsidR="00312966" w:rsidRDefault="00312966" w:rsidP="00701FB7">
      <w:pPr>
        <w:spacing w:line="360" w:lineRule="auto"/>
        <w:jc w:val="left"/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</w:pPr>
      <w:r w:rsidRPr="00E1168F">
        <w:rPr>
          <w:rFonts w:ascii="Times New Roman" w:eastAsia="굴림" w:hAnsi="Times New Roman" w:cs="Times New Roman"/>
          <w:b/>
          <w:color w:val="222222"/>
          <w:kern w:val="0"/>
          <w:sz w:val="22"/>
          <w:szCs w:val="22"/>
          <w:shd w:val="clear" w:color="auto" w:fill="FFFFFF"/>
        </w:rPr>
        <w:lastRenderedPageBreak/>
        <w:t xml:space="preserve">Supplementary Table </w:t>
      </w:r>
      <w:r w:rsidR="00572E07">
        <w:rPr>
          <w:rFonts w:ascii="Times New Roman" w:eastAsia="굴림" w:hAnsi="Times New Roman" w:cs="Times New Roman" w:hint="eastAsia"/>
          <w:b/>
          <w:color w:val="222222"/>
          <w:kern w:val="0"/>
          <w:sz w:val="22"/>
          <w:szCs w:val="22"/>
          <w:shd w:val="clear" w:color="auto" w:fill="FFFFFF"/>
        </w:rPr>
        <w:t>8</w:t>
      </w:r>
      <w:r w:rsidRPr="00E1168F">
        <w:rPr>
          <w:rFonts w:ascii="Times New Roman" w:eastAsia="굴림" w:hAnsi="Times New Roman" w:cs="Times New Roman"/>
          <w:b/>
          <w:color w:val="222222"/>
          <w:kern w:val="0"/>
          <w:sz w:val="22"/>
          <w:szCs w:val="22"/>
          <w:shd w:val="clear" w:color="auto" w:fill="FFFFFF"/>
        </w:rPr>
        <w:t>.</w:t>
      </w:r>
      <w:r w:rsidRPr="00E1168F"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  <w:t xml:space="preserve"> </w:t>
      </w:r>
      <w:r w:rsidR="009D5720" w:rsidRPr="00E1168F"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  <w:t>Linkage to care, perceived barriers, and liver fibrosis assessment according to SLD subtype</w:t>
      </w:r>
    </w:p>
    <w:tbl>
      <w:tblPr>
        <w:tblStyle w:val="a3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3"/>
        <w:gridCol w:w="1427"/>
        <w:gridCol w:w="1428"/>
        <w:gridCol w:w="1423"/>
        <w:gridCol w:w="1425"/>
        <w:gridCol w:w="836"/>
      </w:tblGrid>
      <w:tr w:rsidR="00C56531" w:rsidRPr="00E1168F" w14:paraId="60267E3A" w14:textId="77777777" w:rsidTr="00F17479">
        <w:trPr>
          <w:trHeight w:val="113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60659C5" w14:textId="77777777" w:rsidR="00C56531" w:rsidRPr="00E1168F" w:rsidRDefault="00C56531" w:rsidP="00F17479">
            <w:pPr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Variables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2CAEA891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MASLD</w:t>
            </w:r>
          </w:p>
          <w:p w14:paraId="43859FE3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(n = 733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78539FCD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proofErr w:type="spellStart"/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MetALD</w:t>
            </w:r>
            <w:proofErr w:type="spellEnd"/>
          </w:p>
          <w:p w14:paraId="3B268198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(n = 119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14:paraId="4F468374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ALD</w:t>
            </w:r>
          </w:p>
          <w:p w14:paraId="5F2DCDCF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(n = 46)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D61C7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iCs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iCs/>
                <w:sz w:val="22"/>
                <w:szCs w:val="22"/>
              </w:rPr>
              <w:t>Others</w:t>
            </w:r>
          </w:p>
          <w:p w14:paraId="7CDCF87D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iCs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iCs/>
                <w:sz w:val="22"/>
                <w:szCs w:val="22"/>
              </w:rPr>
              <w:t>(n = 102)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4435D483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i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C56531" w:rsidRPr="00E1168F" w14:paraId="4270C4A9" w14:textId="77777777" w:rsidTr="00F17479">
        <w:trPr>
          <w:trHeight w:val="690"/>
        </w:trPr>
        <w:tc>
          <w:tcPr>
            <w:tcW w:w="2552" w:type="dxa"/>
            <w:tcBorders>
              <w:top w:val="nil"/>
            </w:tcBorders>
            <w:vAlign w:val="center"/>
          </w:tcPr>
          <w:p w14:paraId="3FC572B4" w14:textId="77777777" w:rsidR="00C56531" w:rsidRPr="00E1168F" w:rsidRDefault="00C56531" w:rsidP="00F17479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L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inkage to care</w:t>
            </w:r>
          </w:p>
        </w:tc>
        <w:tc>
          <w:tcPr>
            <w:tcW w:w="1435" w:type="dxa"/>
            <w:tcBorders>
              <w:top w:val="nil"/>
            </w:tcBorders>
            <w:vAlign w:val="center"/>
          </w:tcPr>
          <w:p w14:paraId="14CE31FE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407 (55.5)</w:t>
            </w:r>
          </w:p>
        </w:tc>
        <w:tc>
          <w:tcPr>
            <w:tcW w:w="1435" w:type="dxa"/>
            <w:tcBorders>
              <w:top w:val="nil"/>
            </w:tcBorders>
            <w:vAlign w:val="center"/>
          </w:tcPr>
          <w:p w14:paraId="4560A581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7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1 (59.7)</w:t>
            </w:r>
          </w:p>
        </w:tc>
        <w:tc>
          <w:tcPr>
            <w:tcW w:w="1435" w:type="dxa"/>
            <w:tcBorders>
              <w:top w:val="nil"/>
            </w:tcBorders>
            <w:vAlign w:val="center"/>
          </w:tcPr>
          <w:p w14:paraId="27BA239A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3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0 (65.2)</w:t>
            </w:r>
          </w:p>
        </w:tc>
        <w:tc>
          <w:tcPr>
            <w:tcW w:w="1436" w:type="dxa"/>
            <w:tcBorders>
              <w:top w:val="nil"/>
            </w:tcBorders>
            <w:vAlign w:val="center"/>
          </w:tcPr>
          <w:p w14:paraId="2AF48757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6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9 (67.6)</w:t>
            </w:r>
          </w:p>
        </w:tc>
        <w:tc>
          <w:tcPr>
            <w:tcW w:w="779" w:type="dxa"/>
            <w:tcBorders>
              <w:top w:val="nil"/>
            </w:tcBorders>
            <w:vAlign w:val="center"/>
          </w:tcPr>
          <w:p w14:paraId="01F8D785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0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.08</w:t>
            </w:r>
          </w:p>
        </w:tc>
      </w:tr>
      <w:tr w:rsidR="00C56531" w:rsidRPr="00E1168F" w14:paraId="22A34FA2" w14:textId="77777777" w:rsidTr="00F17479">
        <w:trPr>
          <w:trHeight w:val="690"/>
        </w:trPr>
        <w:tc>
          <w:tcPr>
            <w:tcW w:w="2552" w:type="dxa"/>
            <w:tcBorders>
              <w:top w:val="nil"/>
            </w:tcBorders>
            <w:vAlign w:val="center"/>
          </w:tcPr>
          <w:p w14:paraId="7B355BD6" w14:textId="77777777" w:rsidR="00C56531" w:rsidRPr="00E1168F" w:rsidRDefault="00C56531" w:rsidP="00F17479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A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t-risk group</w:t>
            </w:r>
          </w:p>
        </w:tc>
        <w:tc>
          <w:tcPr>
            <w:tcW w:w="1435" w:type="dxa"/>
            <w:tcBorders>
              <w:top w:val="nil"/>
            </w:tcBorders>
            <w:vAlign w:val="center"/>
          </w:tcPr>
          <w:p w14:paraId="49112CC8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4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27 (58.3)</w:t>
            </w:r>
          </w:p>
        </w:tc>
        <w:tc>
          <w:tcPr>
            <w:tcW w:w="1435" w:type="dxa"/>
            <w:tcBorders>
              <w:top w:val="nil"/>
            </w:tcBorders>
            <w:vAlign w:val="center"/>
          </w:tcPr>
          <w:p w14:paraId="32EFE13A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8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4 (70.6)</w:t>
            </w:r>
          </w:p>
        </w:tc>
        <w:tc>
          <w:tcPr>
            <w:tcW w:w="1435" w:type="dxa"/>
            <w:tcBorders>
              <w:top w:val="nil"/>
            </w:tcBorders>
            <w:vAlign w:val="center"/>
          </w:tcPr>
          <w:p w14:paraId="37A04F7A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3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7 (80.4)</w:t>
            </w:r>
          </w:p>
        </w:tc>
        <w:tc>
          <w:tcPr>
            <w:tcW w:w="1436" w:type="dxa"/>
            <w:tcBorders>
              <w:top w:val="nil"/>
            </w:tcBorders>
            <w:vAlign w:val="center"/>
          </w:tcPr>
          <w:p w14:paraId="1C15DA42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7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1 (69.6)</w:t>
            </w:r>
          </w:p>
        </w:tc>
        <w:tc>
          <w:tcPr>
            <w:tcW w:w="779" w:type="dxa"/>
            <w:tcBorders>
              <w:top w:val="nil"/>
            </w:tcBorders>
            <w:vAlign w:val="center"/>
          </w:tcPr>
          <w:p w14:paraId="0D62CEC7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&lt;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0.001</w:t>
            </w:r>
          </w:p>
        </w:tc>
      </w:tr>
      <w:tr w:rsidR="00C56531" w:rsidRPr="00E1168F" w14:paraId="6D6ABD2C" w14:textId="77777777" w:rsidTr="00F17479">
        <w:trPr>
          <w:trHeight w:val="690"/>
        </w:trPr>
        <w:tc>
          <w:tcPr>
            <w:tcW w:w="2552" w:type="dxa"/>
            <w:vAlign w:val="center"/>
          </w:tcPr>
          <w:p w14:paraId="6E32BB30" w14:textId="77777777" w:rsidR="00C56531" w:rsidRPr="00E1168F" w:rsidRDefault="00C56531" w:rsidP="00F17479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Perceived SLD as non-serious despite explanation by healthcare providers</w:t>
            </w:r>
          </w:p>
        </w:tc>
        <w:tc>
          <w:tcPr>
            <w:tcW w:w="1435" w:type="dxa"/>
            <w:vAlign w:val="center"/>
          </w:tcPr>
          <w:p w14:paraId="2B440944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2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01 (27.4)</w:t>
            </w:r>
          </w:p>
        </w:tc>
        <w:tc>
          <w:tcPr>
            <w:tcW w:w="1435" w:type="dxa"/>
            <w:vAlign w:val="center"/>
          </w:tcPr>
          <w:p w14:paraId="6C242DAC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3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0 (25.2)</w:t>
            </w:r>
          </w:p>
        </w:tc>
        <w:tc>
          <w:tcPr>
            <w:tcW w:w="1435" w:type="dxa"/>
            <w:vAlign w:val="center"/>
          </w:tcPr>
          <w:p w14:paraId="42F913A0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1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5 (32.6)</w:t>
            </w:r>
          </w:p>
        </w:tc>
        <w:tc>
          <w:tcPr>
            <w:tcW w:w="1436" w:type="dxa"/>
            <w:vAlign w:val="center"/>
          </w:tcPr>
          <w:p w14:paraId="6872A994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2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2 (21.6)</w:t>
            </w:r>
          </w:p>
        </w:tc>
        <w:tc>
          <w:tcPr>
            <w:tcW w:w="779" w:type="dxa"/>
            <w:vAlign w:val="center"/>
          </w:tcPr>
          <w:p w14:paraId="11E08569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0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.47</w:t>
            </w:r>
          </w:p>
        </w:tc>
      </w:tr>
      <w:tr w:rsidR="00C56531" w:rsidRPr="00E1168F" w14:paraId="7D1879E0" w14:textId="77777777" w:rsidTr="00F17479">
        <w:trPr>
          <w:trHeight w:val="690"/>
        </w:trPr>
        <w:tc>
          <w:tcPr>
            <w:tcW w:w="2552" w:type="dxa"/>
            <w:vAlign w:val="center"/>
          </w:tcPr>
          <w:p w14:paraId="32E82B62" w14:textId="77777777" w:rsidR="00C56531" w:rsidRPr="00E1168F" w:rsidRDefault="00C56531" w:rsidP="00F17479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Believed self-management was sufficient</w:t>
            </w:r>
          </w:p>
        </w:tc>
        <w:tc>
          <w:tcPr>
            <w:tcW w:w="1435" w:type="dxa"/>
            <w:vAlign w:val="center"/>
          </w:tcPr>
          <w:p w14:paraId="0FD525BF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1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20 (16.4)</w:t>
            </w:r>
          </w:p>
        </w:tc>
        <w:tc>
          <w:tcPr>
            <w:tcW w:w="1435" w:type="dxa"/>
            <w:vAlign w:val="center"/>
          </w:tcPr>
          <w:p w14:paraId="7F15CD60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1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8 (15.1)</w:t>
            </w:r>
          </w:p>
        </w:tc>
        <w:tc>
          <w:tcPr>
            <w:tcW w:w="1435" w:type="dxa"/>
            <w:vAlign w:val="center"/>
          </w:tcPr>
          <w:p w14:paraId="0274D689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2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(4.3)</w:t>
            </w:r>
          </w:p>
        </w:tc>
        <w:tc>
          <w:tcPr>
            <w:tcW w:w="1436" w:type="dxa"/>
            <w:vAlign w:val="center"/>
          </w:tcPr>
          <w:p w14:paraId="57570695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1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0 (9.8)</w:t>
            </w:r>
          </w:p>
        </w:tc>
        <w:tc>
          <w:tcPr>
            <w:tcW w:w="779" w:type="dxa"/>
            <w:vAlign w:val="center"/>
          </w:tcPr>
          <w:p w14:paraId="40A4608B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0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.06</w:t>
            </w:r>
          </w:p>
        </w:tc>
      </w:tr>
      <w:tr w:rsidR="00C56531" w:rsidRPr="00E1168F" w14:paraId="5E8F3F5C" w14:textId="77777777" w:rsidTr="00F17479">
        <w:trPr>
          <w:trHeight w:val="690"/>
        </w:trPr>
        <w:tc>
          <w:tcPr>
            <w:tcW w:w="2552" w:type="dxa"/>
            <w:vAlign w:val="center"/>
          </w:tcPr>
          <w:p w14:paraId="2F088E39" w14:textId="77777777" w:rsidR="00C56531" w:rsidRPr="00E1168F" w:rsidRDefault="00C56531" w:rsidP="00F17479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Lack of adequate explanation from healthcare providers</w:t>
            </w:r>
          </w:p>
        </w:tc>
        <w:tc>
          <w:tcPr>
            <w:tcW w:w="1435" w:type="dxa"/>
            <w:vAlign w:val="center"/>
          </w:tcPr>
          <w:p w14:paraId="7644E051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1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16 (15.8)</w:t>
            </w:r>
          </w:p>
        </w:tc>
        <w:tc>
          <w:tcPr>
            <w:tcW w:w="1435" w:type="dxa"/>
            <w:vAlign w:val="center"/>
          </w:tcPr>
          <w:p w14:paraId="4B5E8BCB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7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(5.9)</w:t>
            </w:r>
          </w:p>
        </w:tc>
        <w:tc>
          <w:tcPr>
            <w:tcW w:w="1435" w:type="dxa"/>
            <w:vAlign w:val="center"/>
          </w:tcPr>
          <w:p w14:paraId="0525DB11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6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(13.0)</w:t>
            </w:r>
          </w:p>
        </w:tc>
        <w:tc>
          <w:tcPr>
            <w:tcW w:w="1436" w:type="dxa"/>
            <w:vAlign w:val="center"/>
          </w:tcPr>
          <w:p w14:paraId="1851D95E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9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(8.8)</w:t>
            </w:r>
          </w:p>
        </w:tc>
        <w:tc>
          <w:tcPr>
            <w:tcW w:w="779" w:type="dxa"/>
            <w:vAlign w:val="center"/>
          </w:tcPr>
          <w:p w14:paraId="170CBBD9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0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.012</w:t>
            </w:r>
          </w:p>
        </w:tc>
      </w:tr>
      <w:tr w:rsidR="00C56531" w:rsidRPr="00E1168F" w14:paraId="35F79C34" w14:textId="77777777" w:rsidTr="00F17479">
        <w:trPr>
          <w:trHeight w:val="690"/>
        </w:trPr>
        <w:tc>
          <w:tcPr>
            <w:tcW w:w="2552" w:type="dxa"/>
            <w:vAlign w:val="center"/>
          </w:tcPr>
          <w:p w14:paraId="387E89DC" w14:textId="77777777" w:rsidR="00C56531" w:rsidRPr="00E1168F" w:rsidRDefault="00C56531" w:rsidP="00F17479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Lack of time for hospital visits</w:t>
            </w:r>
          </w:p>
        </w:tc>
        <w:tc>
          <w:tcPr>
            <w:tcW w:w="1435" w:type="dxa"/>
            <w:vAlign w:val="center"/>
          </w:tcPr>
          <w:p w14:paraId="697B83CD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5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2 (7.1)</w:t>
            </w:r>
          </w:p>
        </w:tc>
        <w:tc>
          <w:tcPr>
            <w:tcW w:w="1435" w:type="dxa"/>
            <w:vAlign w:val="center"/>
          </w:tcPr>
          <w:p w14:paraId="427C493B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6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(5.0)</w:t>
            </w:r>
          </w:p>
        </w:tc>
        <w:tc>
          <w:tcPr>
            <w:tcW w:w="1435" w:type="dxa"/>
            <w:vAlign w:val="center"/>
          </w:tcPr>
          <w:p w14:paraId="35123CA4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2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(4.3)</w:t>
            </w:r>
          </w:p>
        </w:tc>
        <w:tc>
          <w:tcPr>
            <w:tcW w:w="1436" w:type="dxa"/>
            <w:vAlign w:val="center"/>
          </w:tcPr>
          <w:p w14:paraId="17AD421D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6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(5.9)</w:t>
            </w:r>
          </w:p>
        </w:tc>
        <w:tc>
          <w:tcPr>
            <w:tcW w:w="779" w:type="dxa"/>
            <w:vAlign w:val="center"/>
          </w:tcPr>
          <w:p w14:paraId="6CCE008A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0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.74</w:t>
            </w:r>
          </w:p>
        </w:tc>
      </w:tr>
      <w:tr w:rsidR="00C56531" w:rsidRPr="00E1168F" w14:paraId="09DE2102" w14:textId="77777777" w:rsidTr="00F17479">
        <w:trPr>
          <w:trHeight w:val="690"/>
        </w:trPr>
        <w:tc>
          <w:tcPr>
            <w:tcW w:w="2552" w:type="dxa"/>
            <w:vAlign w:val="center"/>
          </w:tcPr>
          <w:p w14:paraId="77304A48" w14:textId="77777777" w:rsidR="00C56531" w:rsidRPr="00E1168F" w:rsidRDefault="00C56531" w:rsidP="00F17479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Financial burden</w:t>
            </w:r>
          </w:p>
        </w:tc>
        <w:tc>
          <w:tcPr>
            <w:tcW w:w="1435" w:type="dxa"/>
            <w:vAlign w:val="center"/>
          </w:tcPr>
          <w:p w14:paraId="129EB2BB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2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1 (2.9)</w:t>
            </w:r>
          </w:p>
        </w:tc>
        <w:tc>
          <w:tcPr>
            <w:tcW w:w="1435" w:type="dxa"/>
            <w:vAlign w:val="center"/>
          </w:tcPr>
          <w:p w14:paraId="6D3B6C19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(0)</w:t>
            </w:r>
          </w:p>
        </w:tc>
        <w:tc>
          <w:tcPr>
            <w:tcW w:w="1435" w:type="dxa"/>
            <w:vAlign w:val="center"/>
          </w:tcPr>
          <w:p w14:paraId="1BAEF5D1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1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(2.2)</w:t>
            </w:r>
          </w:p>
        </w:tc>
        <w:tc>
          <w:tcPr>
            <w:tcW w:w="1436" w:type="dxa"/>
            <w:vAlign w:val="center"/>
          </w:tcPr>
          <w:p w14:paraId="22191AC9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3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(2.9)</w:t>
            </w:r>
          </w:p>
        </w:tc>
        <w:tc>
          <w:tcPr>
            <w:tcW w:w="779" w:type="dxa"/>
            <w:vAlign w:val="center"/>
          </w:tcPr>
          <w:p w14:paraId="38254BEA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0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.31</w:t>
            </w:r>
          </w:p>
        </w:tc>
      </w:tr>
      <w:tr w:rsidR="00C56531" w:rsidRPr="00E1168F" w14:paraId="4C59F548" w14:textId="77777777" w:rsidTr="00F17479">
        <w:trPr>
          <w:trHeight w:val="690"/>
        </w:trPr>
        <w:tc>
          <w:tcPr>
            <w:tcW w:w="2552" w:type="dxa"/>
            <w:vAlign w:val="center"/>
          </w:tcPr>
          <w:p w14:paraId="29A50AC4" w14:textId="77777777" w:rsidR="00C56531" w:rsidRPr="00E1168F" w:rsidRDefault="00C56531" w:rsidP="00F17479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Liver fibrosis assessment</w:t>
            </w:r>
          </w:p>
        </w:tc>
        <w:tc>
          <w:tcPr>
            <w:tcW w:w="1435" w:type="dxa"/>
            <w:vAlign w:val="center"/>
          </w:tcPr>
          <w:p w14:paraId="3B9ACE28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4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7 (6.4)</w:t>
            </w:r>
          </w:p>
        </w:tc>
        <w:tc>
          <w:tcPr>
            <w:tcW w:w="1435" w:type="dxa"/>
            <w:vAlign w:val="center"/>
          </w:tcPr>
          <w:p w14:paraId="3CE39CEA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6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(5.0)</w:t>
            </w:r>
          </w:p>
        </w:tc>
        <w:tc>
          <w:tcPr>
            <w:tcW w:w="1435" w:type="dxa"/>
            <w:vAlign w:val="center"/>
          </w:tcPr>
          <w:p w14:paraId="03078252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6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(13.0)</w:t>
            </w:r>
          </w:p>
        </w:tc>
        <w:tc>
          <w:tcPr>
            <w:tcW w:w="1436" w:type="dxa"/>
            <w:vAlign w:val="center"/>
          </w:tcPr>
          <w:p w14:paraId="521F37F0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2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7 (26.5)</w:t>
            </w:r>
          </w:p>
        </w:tc>
        <w:tc>
          <w:tcPr>
            <w:tcW w:w="779" w:type="dxa"/>
            <w:vAlign w:val="center"/>
          </w:tcPr>
          <w:p w14:paraId="12B1DC37" w14:textId="77777777" w:rsidR="00C56531" w:rsidRPr="00E1168F" w:rsidRDefault="00C56531" w:rsidP="00F17479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&lt;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0.001</w:t>
            </w:r>
          </w:p>
        </w:tc>
      </w:tr>
    </w:tbl>
    <w:p w14:paraId="1A7B2CCE" w14:textId="411BF30D" w:rsidR="00C56531" w:rsidRPr="00E1168F" w:rsidRDefault="00C56531" w:rsidP="00701FB7">
      <w:pPr>
        <w:spacing w:line="360" w:lineRule="auto"/>
        <w:jc w:val="left"/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</w:pPr>
      <w:r>
        <w:rPr>
          <w:rFonts w:ascii="Times New Roman" w:eastAsiaTheme="minorHAnsi" w:hAnsi="Times New Roman" w:cs="Times New Roman" w:hint="eastAsia"/>
          <w:sz w:val="22"/>
          <w:szCs w:val="22"/>
        </w:rPr>
        <w:t xml:space="preserve">Abbreviations: </w:t>
      </w:r>
      <w:r w:rsidRPr="00BA668A">
        <w:rPr>
          <w:rFonts w:ascii="Times New Roman" w:eastAsiaTheme="minorHAnsi" w:hAnsi="Times New Roman" w:cs="Times New Roman"/>
          <w:sz w:val="22"/>
          <w:szCs w:val="22"/>
        </w:rPr>
        <w:t>SLD</w:t>
      </w:r>
      <w:r>
        <w:rPr>
          <w:rFonts w:ascii="Times New Roman" w:eastAsiaTheme="minorHAnsi" w:hAnsi="Times New Roman" w:cs="Times New Roman" w:hint="eastAsia"/>
          <w:sz w:val="22"/>
          <w:szCs w:val="22"/>
        </w:rPr>
        <w:t>,</w:t>
      </w:r>
      <w:r w:rsidRPr="00BA668A">
        <w:rPr>
          <w:rFonts w:ascii="Times New Roman" w:eastAsiaTheme="minorHAnsi" w:hAnsi="Times New Roman" w:cs="Times New Roman"/>
          <w:sz w:val="22"/>
          <w:szCs w:val="22"/>
        </w:rPr>
        <w:t xml:space="preserve"> </w:t>
      </w:r>
      <w:proofErr w:type="spellStart"/>
      <w:r w:rsidRPr="00BA668A">
        <w:rPr>
          <w:rFonts w:ascii="Times New Roman" w:eastAsiaTheme="minorHAnsi" w:hAnsi="Times New Roman" w:cs="Times New Roman"/>
          <w:sz w:val="22"/>
          <w:szCs w:val="22"/>
        </w:rPr>
        <w:t>steatotic</w:t>
      </w:r>
      <w:proofErr w:type="spellEnd"/>
      <w:r w:rsidRPr="00BA668A">
        <w:rPr>
          <w:rFonts w:ascii="Times New Roman" w:eastAsiaTheme="minorHAnsi" w:hAnsi="Times New Roman" w:cs="Times New Roman"/>
          <w:sz w:val="22"/>
          <w:szCs w:val="22"/>
        </w:rPr>
        <w:t xml:space="preserve"> liver disease</w:t>
      </w:r>
      <w:r>
        <w:rPr>
          <w:rFonts w:ascii="Times New Roman" w:eastAsiaTheme="minorHAnsi" w:hAnsi="Times New Roman" w:cs="Times New Roman" w:hint="eastAsia"/>
          <w:sz w:val="22"/>
          <w:szCs w:val="22"/>
        </w:rPr>
        <w:t xml:space="preserve">; </w:t>
      </w:r>
      <w:r w:rsidRPr="00BA668A">
        <w:rPr>
          <w:rFonts w:ascii="Times New Roman" w:eastAsiaTheme="minorHAnsi" w:hAnsi="Times New Roman" w:cs="Times New Roman"/>
          <w:sz w:val="22"/>
          <w:szCs w:val="22"/>
        </w:rPr>
        <w:t>MASLD</w:t>
      </w:r>
      <w:r>
        <w:rPr>
          <w:rFonts w:ascii="Times New Roman" w:eastAsiaTheme="minorHAnsi" w:hAnsi="Times New Roman" w:cs="Times New Roman" w:hint="eastAsia"/>
          <w:sz w:val="22"/>
          <w:szCs w:val="22"/>
        </w:rPr>
        <w:t>,</w:t>
      </w:r>
      <w:r w:rsidRPr="00BA668A">
        <w:rPr>
          <w:rFonts w:ascii="Times New Roman" w:eastAsiaTheme="minorHAnsi" w:hAnsi="Times New Roman" w:cs="Times New Roman"/>
          <w:sz w:val="22"/>
          <w:szCs w:val="22"/>
        </w:rPr>
        <w:t xml:space="preserve"> metabolic dysfunction</w:t>
      </w:r>
      <w:r>
        <w:rPr>
          <w:rFonts w:ascii="Times New Roman" w:eastAsiaTheme="minorHAnsi" w:hAnsi="Times New Roman" w:cs="Times New Roman" w:hint="eastAsia"/>
          <w:sz w:val="22"/>
          <w:szCs w:val="22"/>
        </w:rPr>
        <w:t>-</w:t>
      </w:r>
      <w:r w:rsidRPr="00BA668A">
        <w:rPr>
          <w:rFonts w:ascii="Times New Roman" w:eastAsiaTheme="minorHAnsi" w:hAnsi="Times New Roman" w:cs="Times New Roman"/>
          <w:sz w:val="22"/>
          <w:szCs w:val="22"/>
        </w:rPr>
        <w:t xml:space="preserve">associated </w:t>
      </w:r>
      <w:proofErr w:type="spellStart"/>
      <w:r w:rsidRPr="00BA668A">
        <w:rPr>
          <w:rFonts w:ascii="Times New Roman" w:eastAsiaTheme="minorHAnsi" w:hAnsi="Times New Roman" w:cs="Times New Roman"/>
          <w:sz w:val="22"/>
          <w:szCs w:val="22"/>
        </w:rPr>
        <w:t>steatotic</w:t>
      </w:r>
      <w:proofErr w:type="spellEnd"/>
      <w:r w:rsidRPr="00BA668A">
        <w:rPr>
          <w:rFonts w:ascii="Times New Roman" w:eastAsiaTheme="minorHAnsi" w:hAnsi="Times New Roman" w:cs="Times New Roman"/>
          <w:sz w:val="22"/>
          <w:szCs w:val="22"/>
        </w:rPr>
        <w:t xml:space="preserve"> liver disease</w:t>
      </w:r>
      <w:r>
        <w:rPr>
          <w:rFonts w:ascii="Times New Roman" w:eastAsiaTheme="minorHAnsi" w:hAnsi="Times New Roman" w:cs="Times New Roman" w:hint="eastAsia"/>
          <w:sz w:val="22"/>
          <w:szCs w:val="22"/>
        </w:rPr>
        <w:t xml:space="preserve">; </w:t>
      </w:r>
      <w:proofErr w:type="spellStart"/>
      <w:r>
        <w:rPr>
          <w:rFonts w:ascii="Times New Roman" w:eastAsiaTheme="minorHAnsi" w:hAnsi="Times New Roman" w:cs="Times New Roman" w:hint="eastAsia"/>
          <w:sz w:val="22"/>
          <w:szCs w:val="22"/>
        </w:rPr>
        <w:t>MetALD</w:t>
      </w:r>
      <w:proofErr w:type="spellEnd"/>
      <w:r>
        <w:rPr>
          <w:rFonts w:ascii="Times New Roman" w:eastAsiaTheme="minorHAnsi" w:hAnsi="Times New Roman" w:cs="Times New Roman" w:hint="eastAsia"/>
          <w:sz w:val="22"/>
          <w:szCs w:val="22"/>
        </w:rPr>
        <w:t xml:space="preserve">, </w:t>
      </w:r>
      <w:r>
        <w:rPr>
          <w:rFonts w:ascii="Times New Roman" w:eastAsiaTheme="majorEastAsia" w:hAnsi="Times New Roman" w:cs="Times New Roman"/>
          <w:sz w:val="22"/>
        </w:rPr>
        <w:t>metabolic dysfunction and alcohol-related liver disease</w:t>
      </w:r>
      <w:r>
        <w:rPr>
          <w:rFonts w:ascii="Times New Roman" w:eastAsiaTheme="minorHAnsi" w:hAnsi="Times New Roman" w:cs="Times New Roman" w:hint="eastAsia"/>
          <w:sz w:val="22"/>
          <w:szCs w:val="22"/>
        </w:rPr>
        <w:t xml:space="preserve">; </w:t>
      </w:r>
      <w:r w:rsidRPr="00BA668A">
        <w:rPr>
          <w:rFonts w:ascii="Times New Roman" w:eastAsiaTheme="minorHAnsi" w:hAnsi="Times New Roman" w:cs="Times New Roman"/>
          <w:sz w:val="22"/>
          <w:szCs w:val="22"/>
        </w:rPr>
        <w:t>ALD</w:t>
      </w:r>
      <w:r>
        <w:rPr>
          <w:rFonts w:ascii="Times New Roman" w:eastAsiaTheme="minorHAnsi" w:hAnsi="Times New Roman" w:cs="Times New Roman" w:hint="eastAsia"/>
          <w:sz w:val="22"/>
          <w:szCs w:val="22"/>
        </w:rPr>
        <w:t>,</w:t>
      </w:r>
      <w:r w:rsidRPr="00BA668A">
        <w:rPr>
          <w:rFonts w:ascii="Times New Roman" w:eastAsiaTheme="minorHAnsi" w:hAnsi="Times New Roman" w:cs="Times New Roman"/>
          <w:sz w:val="22"/>
          <w:szCs w:val="22"/>
        </w:rPr>
        <w:t xml:space="preserve"> alcoholic liver disease</w:t>
      </w:r>
      <w:r>
        <w:rPr>
          <w:rFonts w:ascii="Times New Roman" w:eastAsiaTheme="minorHAnsi" w:hAnsi="Times New Roman" w:cs="Times New Roman" w:hint="eastAsia"/>
          <w:sz w:val="22"/>
          <w:szCs w:val="22"/>
        </w:rPr>
        <w:t>.</w:t>
      </w:r>
    </w:p>
    <w:p w14:paraId="460A990B" w14:textId="77777777" w:rsidR="008C7F3D" w:rsidRPr="00E1168F" w:rsidRDefault="008C7F3D" w:rsidP="00701FB7">
      <w:pPr>
        <w:spacing w:line="360" w:lineRule="auto"/>
        <w:rPr>
          <w:rFonts w:ascii="Times New Roman" w:eastAsiaTheme="minorHAnsi" w:hAnsi="Times New Roman" w:cs="Times New Roman"/>
          <w:sz w:val="22"/>
          <w:szCs w:val="22"/>
        </w:rPr>
        <w:sectPr w:rsidR="008C7F3D" w:rsidRPr="00E1168F" w:rsidSect="000840F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8D00FA5" w14:textId="4324CF34" w:rsidR="008C7F3D" w:rsidRPr="00E1168F" w:rsidRDefault="008C7F3D" w:rsidP="00701FB7">
      <w:pPr>
        <w:spacing w:line="360" w:lineRule="auto"/>
        <w:jc w:val="left"/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</w:pPr>
      <w:r w:rsidRPr="00E1168F">
        <w:rPr>
          <w:rFonts w:ascii="Times New Roman" w:eastAsia="굴림" w:hAnsi="Times New Roman" w:cs="Times New Roman"/>
          <w:b/>
          <w:color w:val="222222"/>
          <w:kern w:val="0"/>
          <w:sz w:val="22"/>
          <w:szCs w:val="22"/>
          <w:shd w:val="clear" w:color="auto" w:fill="FFFFFF"/>
        </w:rPr>
        <w:lastRenderedPageBreak/>
        <w:t xml:space="preserve">Supplementary Table </w:t>
      </w:r>
      <w:r w:rsidR="00572E07">
        <w:rPr>
          <w:rFonts w:ascii="Times New Roman" w:eastAsia="굴림" w:hAnsi="Times New Roman" w:cs="Times New Roman" w:hint="eastAsia"/>
          <w:b/>
          <w:color w:val="222222"/>
          <w:kern w:val="0"/>
          <w:sz w:val="22"/>
          <w:szCs w:val="22"/>
          <w:shd w:val="clear" w:color="auto" w:fill="FFFFFF"/>
        </w:rPr>
        <w:t>9</w:t>
      </w:r>
      <w:r w:rsidRPr="00E1168F">
        <w:rPr>
          <w:rFonts w:ascii="Times New Roman" w:eastAsia="굴림" w:hAnsi="Times New Roman" w:cs="Times New Roman"/>
          <w:b/>
          <w:color w:val="222222"/>
          <w:kern w:val="0"/>
          <w:sz w:val="22"/>
          <w:szCs w:val="22"/>
          <w:shd w:val="clear" w:color="auto" w:fill="FFFFFF"/>
        </w:rPr>
        <w:t>.</w:t>
      </w:r>
      <w:r w:rsidRPr="00E1168F"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  <w:t xml:space="preserve"> </w:t>
      </w:r>
      <w:r w:rsidR="007B0CC7" w:rsidRPr="00E1168F"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  <w:t>Liver fibrosis asses</w:t>
      </w:r>
      <w:r w:rsidR="00C65C93" w:rsidRPr="00E1168F">
        <w:rPr>
          <w:rFonts w:ascii="Times New Roman" w:eastAsia="굴림" w:hAnsi="Times New Roman" w:cs="Times New Roman"/>
          <w:color w:val="222222"/>
          <w:kern w:val="0"/>
          <w:sz w:val="22"/>
          <w:szCs w:val="22"/>
          <w:shd w:val="clear" w:color="auto" w:fill="FFFFFF"/>
        </w:rPr>
        <w:t xml:space="preserve">sment according to SLD subtype </w:t>
      </w:r>
    </w:p>
    <w:tbl>
      <w:tblPr>
        <w:tblStyle w:val="a3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9"/>
        <w:gridCol w:w="1428"/>
        <w:gridCol w:w="1428"/>
        <w:gridCol w:w="1424"/>
        <w:gridCol w:w="1427"/>
        <w:gridCol w:w="836"/>
      </w:tblGrid>
      <w:tr w:rsidR="008C7F3D" w:rsidRPr="00E1168F" w14:paraId="1B949D18" w14:textId="77777777" w:rsidTr="00B62DD9">
        <w:trPr>
          <w:trHeight w:val="113"/>
        </w:trPr>
        <w:tc>
          <w:tcPr>
            <w:tcW w:w="2529" w:type="dxa"/>
            <w:tcBorders>
              <w:bottom w:val="single" w:sz="4" w:space="0" w:color="auto"/>
            </w:tcBorders>
            <w:vAlign w:val="center"/>
          </w:tcPr>
          <w:p w14:paraId="50F4F2B3" w14:textId="77777777" w:rsidR="008C7F3D" w:rsidRPr="00E1168F" w:rsidRDefault="008C7F3D" w:rsidP="00701FB7">
            <w:pPr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Variables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51B9AD35" w14:textId="6AED2EB7" w:rsidR="008C7F3D" w:rsidRPr="00E1168F" w:rsidRDefault="008C7F3D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MASLD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5AB7D916" w14:textId="61B0F9CE" w:rsidR="008C7F3D" w:rsidRPr="00E1168F" w:rsidRDefault="008C7F3D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proofErr w:type="spellStart"/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MetALD</w:t>
            </w:r>
            <w:proofErr w:type="spellEnd"/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14:paraId="35720862" w14:textId="12624D45" w:rsidR="008C7F3D" w:rsidRPr="00E1168F" w:rsidRDefault="008C7F3D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ALD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243664" w14:textId="37A38801" w:rsidR="008C7F3D" w:rsidRPr="00E1168F" w:rsidRDefault="008C7F3D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iCs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iCs/>
                <w:sz w:val="22"/>
                <w:szCs w:val="22"/>
              </w:rPr>
              <w:t>Others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vAlign w:val="center"/>
          </w:tcPr>
          <w:p w14:paraId="10475500" w14:textId="77777777" w:rsidR="008C7F3D" w:rsidRPr="00E1168F" w:rsidRDefault="008C7F3D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i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7329C1" w:rsidRPr="00E1168F" w14:paraId="75FCAF91" w14:textId="77777777" w:rsidTr="00B62DD9">
        <w:trPr>
          <w:trHeight w:val="690"/>
        </w:trPr>
        <w:tc>
          <w:tcPr>
            <w:tcW w:w="2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B6F1F" w14:textId="703C107E" w:rsidR="007329C1" w:rsidRPr="00E1168F" w:rsidRDefault="007329C1" w:rsidP="00701FB7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Liver fibrosis assessment</w:t>
            </w:r>
            <w:r w:rsidR="00031F7D"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</w:t>
            </w:r>
            <w:r w:rsidR="004D6A23"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among individuals linked to care </w:t>
            </w:r>
            <w:r w:rsidR="00031F7D"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2C416" w14:textId="7CC17D9E" w:rsidR="007329C1" w:rsidRPr="00E1168F" w:rsidRDefault="00385A40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1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1.5 (47/407)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9794E" w14:textId="4CEAB976" w:rsidR="007329C1" w:rsidRPr="00E1168F" w:rsidRDefault="00385A40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8.5 (6/71)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F5BBC" w14:textId="62705E26" w:rsidR="007329C1" w:rsidRPr="00E1168F" w:rsidRDefault="005D356A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2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0.0 (6/30)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F1030" w14:textId="62A986BD" w:rsidR="007329C1" w:rsidRPr="00E1168F" w:rsidRDefault="005D356A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39.1 (27/69)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CF9EC" w14:textId="6D2C6CE7" w:rsidR="007329C1" w:rsidRPr="00E1168F" w:rsidRDefault="005D356A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&lt;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0.001</w:t>
            </w:r>
          </w:p>
        </w:tc>
      </w:tr>
      <w:tr w:rsidR="00E66FFD" w:rsidRPr="00E1168F" w14:paraId="574F5133" w14:textId="77777777" w:rsidTr="00B62DD9">
        <w:trPr>
          <w:trHeight w:val="690"/>
        </w:trPr>
        <w:tc>
          <w:tcPr>
            <w:tcW w:w="2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D3954" w14:textId="37573DE3" w:rsidR="00E66FFD" w:rsidRPr="00E1168F" w:rsidRDefault="00E66FFD" w:rsidP="00701FB7">
            <w:pPr>
              <w:widowControl/>
              <w:wordWrap/>
              <w:spacing w:line="360" w:lineRule="auto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L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iver fibrosis assessment </w:t>
            </w:r>
            <w:r w:rsidR="006D77B6"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among 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at-risk group</w:t>
            </w:r>
            <w:r w:rsidR="00031F7D"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D4BCB" w14:textId="6873B841" w:rsidR="00E66FFD" w:rsidRPr="00E1168F" w:rsidRDefault="00AC50B2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9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.8 (42/427)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18363" w14:textId="3D538452" w:rsidR="00E66FFD" w:rsidRPr="00E1168F" w:rsidRDefault="00AC50B2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7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.1 (6/84)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A423B" w14:textId="7471C80F" w:rsidR="00E66FFD" w:rsidRPr="00E1168F" w:rsidRDefault="00AC50B2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1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6.2 (6/37)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BC665" w14:textId="235A0803" w:rsidR="00E66FFD" w:rsidRPr="00E1168F" w:rsidRDefault="00AC50B2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2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9.6 (21/71)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6FF5C" w14:textId="7EF3FC3C" w:rsidR="00E66FFD" w:rsidRPr="00E1168F" w:rsidRDefault="00AC50B2" w:rsidP="00701FB7">
            <w:pPr>
              <w:widowControl/>
              <w:wordWrap/>
              <w:spacing w:line="360" w:lineRule="auto"/>
              <w:jc w:val="center"/>
              <w:rPr>
                <w:rFonts w:ascii="Times New Roman" w:eastAsiaTheme="majorEastAsia" w:hAnsi="Times New Roman" w:cs="Times New Roman"/>
                <w:sz w:val="22"/>
                <w:szCs w:val="22"/>
              </w:rPr>
            </w:pPr>
            <w:r w:rsidRPr="00E1168F">
              <w:rPr>
                <w:rFonts w:ascii="Times New Roman" w:eastAsiaTheme="majorEastAsia" w:hAnsi="Times New Roman" w:cs="Times New Roman" w:hint="eastAsia"/>
                <w:sz w:val="22"/>
                <w:szCs w:val="22"/>
              </w:rPr>
              <w:t>&lt;</w:t>
            </w:r>
            <w:r w:rsidRPr="00E1168F">
              <w:rPr>
                <w:rFonts w:ascii="Times New Roman" w:eastAsiaTheme="majorEastAsia" w:hAnsi="Times New Roman" w:cs="Times New Roman"/>
                <w:sz w:val="22"/>
                <w:szCs w:val="22"/>
              </w:rPr>
              <w:t>0.001</w:t>
            </w:r>
          </w:p>
        </w:tc>
      </w:tr>
    </w:tbl>
    <w:p w14:paraId="14047445" w14:textId="7AA645C4" w:rsidR="00312966" w:rsidRPr="00B62DD9" w:rsidRDefault="00B62DD9" w:rsidP="00D45E22">
      <w:pPr>
        <w:spacing w:line="360" w:lineRule="auto"/>
        <w:jc w:val="left"/>
        <w:rPr>
          <w:rFonts w:ascii="Times New Roman" w:eastAsiaTheme="minorHAnsi" w:hAnsi="Times New Roman" w:cs="Times New Roman"/>
          <w:sz w:val="22"/>
          <w:szCs w:val="22"/>
        </w:rPr>
      </w:pPr>
      <w:r>
        <w:rPr>
          <w:rFonts w:ascii="Times New Roman" w:eastAsiaTheme="minorHAnsi" w:hAnsi="Times New Roman" w:cs="Times New Roman" w:hint="eastAsia"/>
          <w:sz w:val="22"/>
          <w:szCs w:val="22"/>
        </w:rPr>
        <w:t xml:space="preserve">Abbreviations: </w:t>
      </w:r>
      <w:r w:rsidRPr="00BA668A">
        <w:rPr>
          <w:rFonts w:ascii="Times New Roman" w:eastAsiaTheme="minorHAnsi" w:hAnsi="Times New Roman" w:cs="Times New Roman"/>
          <w:sz w:val="22"/>
          <w:szCs w:val="22"/>
        </w:rPr>
        <w:t>SLD</w:t>
      </w:r>
      <w:r>
        <w:rPr>
          <w:rFonts w:ascii="Times New Roman" w:eastAsiaTheme="minorHAnsi" w:hAnsi="Times New Roman" w:cs="Times New Roman" w:hint="eastAsia"/>
          <w:sz w:val="22"/>
          <w:szCs w:val="22"/>
        </w:rPr>
        <w:t>,</w:t>
      </w:r>
      <w:r w:rsidRPr="00BA668A">
        <w:rPr>
          <w:rFonts w:ascii="Times New Roman" w:eastAsiaTheme="minorHAnsi" w:hAnsi="Times New Roman" w:cs="Times New Roman"/>
          <w:sz w:val="22"/>
          <w:szCs w:val="22"/>
        </w:rPr>
        <w:t xml:space="preserve"> </w:t>
      </w:r>
      <w:proofErr w:type="spellStart"/>
      <w:r w:rsidRPr="00BA668A">
        <w:rPr>
          <w:rFonts w:ascii="Times New Roman" w:eastAsiaTheme="minorHAnsi" w:hAnsi="Times New Roman" w:cs="Times New Roman"/>
          <w:sz w:val="22"/>
          <w:szCs w:val="22"/>
        </w:rPr>
        <w:t>steatotic</w:t>
      </w:r>
      <w:proofErr w:type="spellEnd"/>
      <w:r w:rsidRPr="00BA668A">
        <w:rPr>
          <w:rFonts w:ascii="Times New Roman" w:eastAsiaTheme="minorHAnsi" w:hAnsi="Times New Roman" w:cs="Times New Roman"/>
          <w:sz w:val="22"/>
          <w:szCs w:val="22"/>
        </w:rPr>
        <w:t xml:space="preserve"> liver disease</w:t>
      </w:r>
      <w:r>
        <w:rPr>
          <w:rFonts w:ascii="Times New Roman" w:eastAsiaTheme="minorHAnsi" w:hAnsi="Times New Roman" w:cs="Times New Roman" w:hint="eastAsia"/>
          <w:sz w:val="22"/>
          <w:szCs w:val="22"/>
        </w:rPr>
        <w:t xml:space="preserve">; </w:t>
      </w:r>
      <w:r w:rsidRPr="00BA668A">
        <w:rPr>
          <w:rFonts w:ascii="Times New Roman" w:eastAsiaTheme="minorHAnsi" w:hAnsi="Times New Roman" w:cs="Times New Roman"/>
          <w:sz w:val="22"/>
          <w:szCs w:val="22"/>
        </w:rPr>
        <w:t>MASLD</w:t>
      </w:r>
      <w:r>
        <w:rPr>
          <w:rFonts w:ascii="Times New Roman" w:eastAsiaTheme="minorHAnsi" w:hAnsi="Times New Roman" w:cs="Times New Roman" w:hint="eastAsia"/>
          <w:sz w:val="22"/>
          <w:szCs w:val="22"/>
        </w:rPr>
        <w:t>,</w:t>
      </w:r>
      <w:r w:rsidRPr="00BA668A">
        <w:rPr>
          <w:rFonts w:ascii="Times New Roman" w:eastAsiaTheme="minorHAnsi" w:hAnsi="Times New Roman" w:cs="Times New Roman"/>
          <w:sz w:val="22"/>
          <w:szCs w:val="22"/>
        </w:rPr>
        <w:t xml:space="preserve"> metabolic dysfunction</w:t>
      </w:r>
      <w:r>
        <w:rPr>
          <w:rFonts w:ascii="Times New Roman" w:eastAsiaTheme="minorHAnsi" w:hAnsi="Times New Roman" w:cs="Times New Roman" w:hint="eastAsia"/>
          <w:sz w:val="22"/>
          <w:szCs w:val="22"/>
        </w:rPr>
        <w:t>-</w:t>
      </w:r>
      <w:r w:rsidRPr="00BA668A">
        <w:rPr>
          <w:rFonts w:ascii="Times New Roman" w:eastAsiaTheme="minorHAnsi" w:hAnsi="Times New Roman" w:cs="Times New Roman"/>
          <w:sz w:val="22"/>
          <w:szCs w:val="22"/>
        </w:rPr>
        <w:t xml:space="preserve">associated </w:t>
      </w:r>
      <w:proofErr w:type="spellStart"/>
      <w:r w:rsidRPr="00BA668A">
        <w:rPr>
          <w:rFonts w:ascii="Times New Roman" w:eastAsiaTheme="minorHAnsi" w:hAnsi="Times New Roman" w:cs="Times New Roman"/>
          <w:sz w:val="22"/>
          <w:szCs w:val="22"/>
        </w:rPr>
        <w:t>steatotic</w:t>
      </w:r>
      <w:proofErr w:type="spellEnd"/>
      <w:r w:rsidRPr="00BA668A">
        <w:rPr>
          <w:rFonts w:ascii="Times New Roman" w:eastAsiaTheme="minorHAnsi" w:hAnsi="Times New Roman" w:cs="Times New Roman"/>
          <w:sz w:val="22"/>
          <w:szCs w:val="22"/>
        </w:rPr>
        <w:t xml:space="preserve"> liver disease</w:t>
      </w:r>
      <w:r>
        <w:rPr>
          <w:rFonts w:ascii="Times New Roman" w:eastAsiaTheme="minorHAnsi" w:hAnsi="Times New Roman" w:cs="Times New Roman" w:hint="eastAsia"/>
          <w:sz w:val="22"/>
          <w:szCs w:val="22"/>
        </w:rPr>
        <w:t xml:space="preserve">; </w:t>
      </w:r>
      <w:proofErr w:type="spellStart"/>
      <w:r>
        <w:rPr>
          <w:rFonts w:ascii="Times New Roman" w:eastAsiaTheme="minorHAnsi" w:hAnsi="Times New Roman" w:cs="Times New Roman" w:hint="eastAsia"/>
          <w:sz w:val="22"/>
          <w:szCs w:val="22"/>
        </w:rPr>
        <w:t>MetALD</w:t>
      </w:r>
      <w:proofErr w:type="spellEnd"/>
      <w:r>
        <w:rPr>
          <w:rFonts w:ascii="Times New Roman" w:eastAsiaTheme="minorHAnsi" w:hAnsi="Times New Roman" w:cs="Times New Roman" w:hint="eastAsia"/>
          <w:sz w:val="22"/>
          <w:szCs w:val="22"/>
        </w:rPr>
        <w:t xml:space="preserve">, </w:t>
      </w:r>
      <w:r>
        <w:rPr>
          <w:rFonts w:ascii="Times New Roman" w:eastAsiaTheme="majorEastAsia" w:hAnsi="Times New Roman" w:cs="Times New Roman"/>
          <w:sz w:val="22"/>
        </w:rPr>
        <w:t>metabolic dysfunction and alcohol-related liver disease</w:t>
      </w:r>
      <w:r>
        <w:rPr>
          <w:rFonts w:ascii="Times New Roman" w:eastAsiaTheme="minorHAnsi" w:hAnsi="Times New Roman" w:cs="Times New Roman" w:hint="eastAsia"/>
          <w:sz w:val="22"/>
          <w:szCs w:val="22"/>
        </w:rPr>
        <w:t xml:space="preserve">; </w:t>
      </w:r>
      <w:r w:rsidRPr="00BA668A">
        <w:rPr>
          <w:rFonts w:ascii="Times New Roman" w:eastAsiaTheme="minorHAnsi" w:hAnsi="Times New Roman" w:cs="Times New Roman"/>
          <w:sz w:val="22"/>
          <w:szCs w:val="22"/>
        </w:rPr>
        <w:t>ALD</w:t>
      </w:r>
      <w:r>
        <w:rPr>
          <w:rFonts w:ascii="Times New Roman" w:eastAsiaTheme="minorHAnsi" w:hAnsi="Times New Roman" w:cs="Times New Roman" w:hint="eastAsia"/>
          <w:sz w:val="22"/>
          <w:szCs w:val="22"/>
        </w:rPr>
        <w:t>,</w:t>
      </w:r>
      <w:r w:rsidRPr="00BA668A">
        <w:rPr>
          <w:rFonts w:ascii="Times New Roman" w:eastAsiaTheme="minorHAnsi" w:hAnsi="Times New Roman" w:cs="Times New Roman"/>
          <w:sz w:val="22"/>
          <w:szCs w:val="22"/>
        </w:rPr>
        <w:t xml:space="preserve"> alcoholic liver disease</w:t>
      </w:r>
      <w:r>
        <w:rPr>
          <w:rFonts w:ascii="Times New Roman" w:eastAsiaTheme="minorHAnsi" w:hAnsi="Times New Roman" w:cs="Times New Roman" w:hint="eastAsia"/>
          <w:sz w:val="22"/>
          <w:szCs w:val="22"/>
        </w:rPr>
        <w:t>.</w:t>
      </w:r>
    </w:p>
    <w:sectPr w:rsidR="00312966" w:rsidRPr="00B62DD9" w:rsidSect="000840F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E5F297" w14:textId="77777777" w:rsidR="006A5D05" w:rsidRDefault="006A5D05" w:rsidP="0069253D">
      <w:r>
        <w:separator/>
      </w:r>
    </w:p>
  </w:endnote>
  <w:endnote w:type="continuationSeparator" w:id="0">
    <w:p w14:paraId="4BEB34D9" w14:textId="77777777" w:rsidR="006A5D05" w:rsidRDefault="006A5D05" w:rsidP="00692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13982907"/>
      <w:docPartObj>
        <w:docPartGallery w:val="Page Numbers (Bottom of Page)"/>
        <w:docPartUnique/>
      </w:docPartObj>
    </w:sdtPr>
    <w:sdtContent>
      <w:p w14:paraId="7C4058D0" w14:textId="692AC2B4" w:rsidR="00350F0B" w:rsidRDefault="00350F0B" w:rsidP="00350F0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E1CAB" w:rsidRPr="001E1CAB">
          <w:rPr>
            <w:noProof/>
            <w:lang w:val="ko-KR"/>
          </w:rPr>
          <w:t>11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84761281"/>
      <w:docPartObj>
        <w:docPartGallery w:val="Page Numbers (Bottom of Page)"/>
        <w:docPartUnique/>
      </w:docPartObj>
    </w:sdtPr>
    <w:sdtContent>
      <w:p w14:paraId="767E040C" w14:textId="77777777" w:rsidR="00CB70A1" w:rsidRDefault="00CB70A1" w:rsidP="00350F0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E1CAB">
          <w:rPr>
            <w:noProof/>
            <w:lang w:val="ko-KR"/>
          </w:rPr>
          <w:t>1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382DF9" w14:textId="77777777" w:rsidR="006A5D05" w:rsidRDefault="006A5D05" w:rsidP="0069253D">
      <w:r>
        <w:separator/>
      </w:r>
    </w:p>
  </w:footnote>
  <w:footnote w:type="continuationSeparator" w:id="0">
    <w:p w14:paraId="6720DDED" w14:textId="77777777" w:rsidR="006A5D05" w:rsidRDefault="006A5D05" w:rsidP="006925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585838"/>
    <w:multiLevelType w:val="multilevel"/>
    <w:tmpl w:val="5C3E1E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5DA12BD"/>
    <w:multiLevelType w:val="multilevel"/>
    <w:tmpl w:val="296EE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84C4C2F"/>
    <w:multiLevelType w:val="multilevel"/>
    <w:tmpl w:val="BD24A2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8B34995"/>
    <w:multiLevelType w:val="multilevel"/>
    <w:tmpl w:val="44840F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F5C4709"/>
    <w:multiLevelType w:val="multilevel"/>
    <w:tmpl w:val="CCAA3A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5B843C9"/>
    <w:multiLevelType w:val="multilevel"/>
    <w:tmpl w:val="84C4C0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E483AD7"/>
    <w:multiLevelType w:val="multilevel"/>
    <w:tmpl w:val="126CF9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F982977"/>
    <w:multiLevelType w:val="multilevel"/>
    <w:tmpl w:val="DE8EAF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271662C"/>
    <w:multiLevelType w:val="multilevel"/>
    <w:tmpl w:val="F29A99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4491025"/>
    <w:multiLevelType w:val="multilevel"/>
    <w:tmpl w:val="326221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CFF4A2E"/>
    <w:multiLevelType w:val="multilevel"/>
    <w:tmpl w:val="180AA7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4815CBB"/>
    <w:multiLevelType w:val="multilevel"/>
    <w:tmpl w:val="96E6A4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54D4F52"/>
    <w:multiLevelType w:val="multilevel"/>
    <w:tmpl w:val="9D5203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6C065C6"/>
    <w:multiLevelType w:val="multilevel"/>
    <w:tmpl w:val="4BDA44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D6A3397"/>
    <w:multiLevelType w:val="multilevel"/>
    <w:tmpl w:val="B37409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F3900E0"/>
    <w:multiLevelType w:val="multilevel"/>
    <w:tmpl w:val="A06A9A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FA41692"/>
    <w:multiLevelType w:val="multilevel"/>
    <w:tmpl w:val="1C3ED6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4417E0F"/>
    <w:multiLevelType w:val="multilevel"/>
    <w:tmpl w:val="93A47E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969649D"/>
    <w:multiLevelType w:val="multilevel"/>
    <w:tmpl w:val="6E30A1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3587725"/>
    <w:multiLevelType w:val="multilevel"/>
    <w:tmpl w:val="1BC000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B12578D"/>
    <w:multiLevelType w:val="multilevel"/>
    <w:tmpl w:val="01CA1B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6322F4C"/>
    <w:multiLevelType w:val="multilevel"/>
    <w:tmpl w:val="5BFC40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67F34FE"/>
    <w:multiLevelType w:val="multilevel"/>
    <w:tmpl w:val="4086E6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90754D6"/>
    <w:multiLevelType w:val="hybridMultilevel"/>
    <w:tmpl w:val="DBEA6472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4" w15:restartNumberingAfterBreak="0">
    <w:nsid w:val="79FB6DF6"/>
    <w:multiLevelType w:val="multilevel"/>
    <w:tmpl w:val="6A0227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C4B0D72"/>
    <w:multiLevelType w:val="multilevel"/>
    <w:tmpl w:val="F57E91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FBE6492"/>
    <w:multiLevelType w:val="multilevel"/>
    <w:tmpl w:val="08F298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49398360">
    <w:abstractNumId w:val="23"/>
  </w:num>
  <w:num w:numId="2" w16cid:durableId="896892403">
    <w:abstractNumId w:val="17"/>
  </w:num>
  <w:num w:numId="3" w16cid:durableId="294332119">
    <w:abstractNumId w:val="22"/>
  </w:num>
  <w:num w:numId="4" w16cid:durableId="975723502">
    <w:abstractNumId w:val="15"/>
  </w:num>
  <w:num w:numId="5" w16cid:durableId="148711176">
    <w:abstractNumId w:val="7"/>
  </w:num>
  <w:num w:numId="6" w16cid:durableId="1730688407">
    <w:abstractNumId w:val="4"/>
  </w:num>
  <w:num w:numId="7" w16cid:durableId="720058604">
    <w:abstractNumId w:val="10"/>
  </w:num>
  <w:num w:numId="8" w16cid:durableId="2096199117">
    <w:abstractNumId w:val="5"/>
  </w:num>
  <w:num w:numId="9" w16cid:durableId="601375105">
    <w:abstractNumId w:val="2"/>
  </w:num>
  <w:num w:numId="10" w16cid:durableId="1577932234">
    <w:abstractNumId w:val="19"/>
  </w:num>
  <w:num w:numId="11" w16cid:durableId="2072847191">
    <w:abstractNumId w:val="8"/>
  </w:num>
  <w:num w:numId="12" w16cid:durableId="1466578062">
    <w:abstractNumId w:val="26"/>
  </w:num>
  <w:num w:numId="13" w16cid:durableId="96602921">
    <w:abstractNumId w:val="11"/>
  </w:num>
  <w:num w:numId="14" w16cid:durableId="376009115">
    <w:abstractNumId w:val="1"/>
  </w:num>
  <w:num w:numId="15" w16cid:durableId="510534951">
    <w:abstractNumId w:val="16"/>
  </w:num>
  <w:num w:numId="16" w16cid:durableId="1258320879">
    <w:abstractNumId w:val="21"/>
  </w:num>
  <w:num w:numId="17" w16cid:durableId="630399605">
    <w:abstractNumId w:val="25"/>
  </w:num>
  <w:num w:numId="18" w16cid:durableId="971248433">
    <w:abstractNumId w:val="20"/>
  </w:num>
  <w:num w:numId="19" w16cid:durableId="921371727">
    <w:abstractNumId w:val="24"/>
  </w:num>
  <w:num w:numId="20" w16cid:durableId="737673430">
    <w:abstractNumId w:val="18"/>
  </w:num>
  <w:num w:numId="21" w16cid:durableId="593906122">
    <w:abstractNumId w:val="9"/>
  </w:num>
  <w:num w:numId="22" w16cid:durableId="668560932">
    <w:abstractNumId w:val="0"/>
  </w:num>
  <w:num w:numId="23" w16cid:durableId="105393988">
    <w:abstractNumId w:val="3"/>
  </w:num>
  <w:num w:numId="24" w16cid:durableId="1401826794">
    <w:abstractNumId w:val="14"/>
  </w:num>
  <w:num w:numId="25" w16cid:durableId="649486050">
    <w:abstractNumId w:val="6"/>
  </w:num>
  <w:num w:numId="26" w16cid:durableId="321928018">
    <w:abstractNumId w:val="13"/>
  </w:num>
  <w:num w:numId="27" w16cid:durableId="106413677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234B"/>
    <w:rsid w:val="00001255"/>
    <w:rsid w:val="000018FE"/>
    <w:rsid w:val="00001DD3"/>
    <w:rsid w:val="00002AAD"/>
    <w:rsid w:val="00003583"/>
    <w:rsid w:val="00003626"/>
    <w:rsid w:val="00005ABD"/>
    <w:rsid w:val="00006183"/>
    <w:rsid w:val="00007A11"/>
    <w:rsid w:val="0001014D"/>
    <w:rsid w:val="0001094B"/>
    <w:rsid w:val="00010C77"/>
    <w:rsid w:val="00010E69"/>
    <w:rsid w:val="00011BC6"/>
    <w:rsid w:val="0001411D"/>
    <w:rsid w:val="00014E13"/>
    <w:rsid w:val="000162ED"/>
    <w:rsid w:val="00016492"/>
    <w:rsid w:val="000178D1"/>
    <w:rsid w:val="00020161"/>
    <w:rsid w:val="00020972"/>
    <w:rsid w:val="000228B9"/>
    <w:rsid w:val="0002361D"/>
    <w:rsid w:val="00023850"/>
    <w:rsid w:val="000264B1"/>
    <w:rsid w:val="0002691F"/>
    <w:rsid w:val="00026A1A"/>
    <w:rsid w:val="00026DAC"/>
    <w:rsid w:val="00027995"/>
    <w:rsid w:val="00027C98"/>
    <w:rsid w:val="000301E4"/>
    <w:rsid w:val="000318C3"/>
    <w:rsid w:val="000318D7"/>
    <w:rsid w:val="00031F7D"/>
    <w:rsid w:val="00032FE7"/>
    <w:rsid w:val="00034C92"/>
    <w:rsid w:val="00036AC5"/>
    <w:rsid w:val="00036D05"/>
    <w:rsid w:val="000377B5"/>
    <w:rsid w:val="00041274"/>
    <w:rsid w:val="00042D42"/>
    <w:rsid w:val="00043FA3"/>
    <w:rsid w:val="000470EC"/>
    <w:rsid w:val="00047C06"/>
    <w:rsid w:val="00047D64"/>
    <w:rsid w:val="000505D6"/>
    <w:rsid w:val="00050631"/>
    <w:rsid w:val="00050D40"/>
    <w:rsid w:val="00053783"/>
    <w:rsid w:val="0005395E"/>
    <w:rsid w:val="00053B60"/>
    <w:rsid w:val="000548FC"/>
    <w:rsid w:val="00054FA0"/>
    <w:rsid w:val="000554F6"/>
    <w:rsid w:val="00055865"/>
    <w:rsid w:val="0005684D"/>
    <w:rsid w:val="00057B12"/>
    <w:rsid w:val="00057DB7"/>
    <w:rsid w:val="00060181"/>
    <w:rsid w:val="000608F6"/>
    <w:rsid w:val="00060D65"/>
    <w:rsid w:val="00061656"/>
    <w:rsid w:val="000618AF"/>
    <w:rsid w:val="00062671"/>
    <w:rsid w:val="0006298F"/>
    <w:rsid w:val="00062EDE"/>
    <w:rsid w:val="0006429B"/>
    <w:rsid w:val="00065F34"/>
    <w:rsid w:val="00065F92"/>
    <w:rsid w:val="0006670E"/>
    <w:rsid w:val="00071B45"/>
    <w:rsid w:val="000732EA"/>
    <w:rsid w:val="00073392"/>
    <w:rsid w:val="000740D6"/>
    <w:rsid w:val="000745A4"/>
    <w:rsid w:val="00075052"/>
    <w:rsid w:val="00075EC6"/>
    <w:rsid w:val="00076831"/>
    <w:rsid w:val="00076FFA"/>
    <w:rsid w:val="00077076"/>
    <w:rsid w:val="000774B6"/>
    <w:rsid w:val="000776B5"/>
    <w:rsid w:val="0008032F"/>
    <w:rsid w:val="0008383D"/>
    <w:rsid w:val="000840F2"/>
    <w:rsid w:val="000842AA"/>
    <w:rsid w:val="00084F48"/>
    <w:rsid w:val="00086172"/>
    <w:rsid w:val="00087E9E"/>
    <w:rsid w:val="0009005B"/>
    <w:rsid w:val="000915E8"/>
    <w:rsid w:val="0009224A"/>
    <w:rsid w:val="00092765"/>
    <w:rsid w:val="00092D2E"/>
    <w:rsid w:val="00094AA2"/>
    <w:rsid w:val="00095B86"/>
    <w:rsid w:val="000A08EA"/>
    <w:rsid w:val="000A0A86"/>
    <w:rsid w:val="000A14A3"/>
    <w:rsid w:val="000A2BDB"/>
    <w:rsid w:val="000A2EE0"/>
    <w:rsid w:val="000A3834"/>
    <w:rsid w:val="000A39AD"/>
    <w:rsid w:val="000A4189"/>
    <w:rsid w:val="000A565E"/>
    <w:rsid w:val="000A693A"/>
    <w:rsid w:val="000A6BDF"/>
    <w:rsid w:val="000A7249"/>
    <w:rsid w:val="000A78D3"/>
    <w:rsid w:val="000B19D7"/>
    <w:rsid w:val="000B3FD0"/>
    <w:rsid w:val="000B3FF4"/>
    <w:rsid w:val="000B4383"/>
    <w:rsid w:val="000B5087"/>
    <w:rsid w:val="000B650C"/>
    <w:rsid w:val="000B6A6E"/>
    <w:rsid w:val="000B6BF3"/>
    <w:rsid w:val="000C02E8"/>
    <w:rsid w:val="000C0B69"/>
    <w:rsid w:val="000C31F9"/>
    <w:rsid w:val="000C3857"/>
    <w:rsid w:val="000C471D"/>
    <w:rsid w:val="000C57FC"/>
    <w:rsid w:val="000C5D06"/>
    <w:rsid w:val="000C5FC7"/>
    <w:rsid w:val="000C6A0E"/>
    <w:rsid w:val="000C74A7"/>
    <w:rsid w:val="000C7A06"/>
    <w:rsid w:val="000D032B"/>
    <w:rsid w:val="000D1D18"/>
    <w:rsid w:val="000D3856"/>
    <w:rsid w:val="000D4C33"/>
    <w:rsid w:val="000E25B2"/>
    <w:rsid w:val="000E367F"/>
    <w:rsid w:val="000E3AF6"/>
    <w:rsid w:val="000E420F"/>
    <w:rsid w:val="000E77A4"/>
    <w:rsid w:val="000E7D76"/>
    <w:rsid w:val="000E7F84"/>
    <w:rsid w:val="000F048C"/>
    <w:rsid w:val="000F1849"/>
    <w:rsid w:val="000F1DCA"/>
    <w:rsid w:val="000F284B"/>
    <w:rsid w:val="000F5769"/>
    <w:rsid w:val="000F5F07"/>
    <w:rsid w:val="000F7421"/>
    <w:rsid w:val="000F796C"/>
    <w:rsid w:val="000F7D0C"/>
    <w:rsid w:val="00100B61"/>
    <w:rsid w:val="00105CFB"/>
    <w:rsid w:val="00105D13"/>
    <w:rsid w:val="0010688D"/>
    <w:rsid w:val="00107C07"/>
    <w:rsid w:val="00110CCE"/>
    <w:rsid w:val="00110CEF"/>
    <w:rsid w:val="00111F61"/>
    <w:rsid w:val="001126C1"/>
    <w:rsid w:val="0011398D"/>
    <w:rsid w:val="0011537A"/>
    <w:rsid w:val="001157F4"/>
    <w:rsid w:val="00115824"/>
    <w:rsid w:val="0011601A"/>
    <w:rsid w:val="00121B51"/>
    <w:rsid w:val="00122417"/>
    <w:rsid w:val="001235D0"/>
    <w:rsid w:val="00123607"/>
    <w:rsid w:val="00124388"/>
    <w:rsid w:val="001245FB"/>
    <w:rsid w:val="001263AC"/>
    <w:rsid w:val="001268E8"/>
    <w:rsid w:val="00126A5C"/>
    <w:rsid w:val="00131DCE"/>
    <w:rsid w:val="0013241B"/>
    <w:rsid w:val="001330A6"/>
    <w:rsid w:val="001336A4"/>
    <w:rsid w:val="00133D5F"/>
    <w:rsid w:val="00135445"/>
    <w:rsid w:val="001368F1"/>
    <w:rsid w:val="00136C3D"/>
    <w:rsid w:val="00136F61"/>
    <w:rsid w:val="00137D0E"/>
    <w:rsid w:val="00140E9D"/>
    <w:rsid w:val="00141CFE"/>
    <w:rsid w:val="00143AE1"/>
    <w:rsid w:val="00143FE1"/>
    <w:rsid w:val="00144282"/>
    <w:rsid w:val="00144B18"/>
    <w:rsid w:val="0014523B"/>
    <w:rsid w:val="00145EE2"/>
    <w:rsid w:val="001476F1"/>
    <w:rsid w:val="0015109B"/>
    <w:rsid w:val="00152213"/>
    <w:rsid w:val="00152426"/>
    <w:rsid w:val="001529EB"/>
    <w:rsid w:val="00152A90"/>
    <w:rsid w:val="00152D0E"/>
    <w:rsid w:val="001534C6"/>
    <w:rsid w:val="00153AA2"/>
    <w:rsid w:val="0015417A"/>
    <w:rsid w:val="001560FD"/>
    <w:rsid w:val="00157235"/>
    <w:rsid w:val="00157401"/>
    <w:rsid w:val="001575FE"/>
    <w:rsid w:val="00157CA0"/>
    <w:rsid w:val="00160486"/>
    <w:rsid w:val="001605C9"/>
    <w:rsid w:val="00160E36"/>
    <w:rsid w:val="00162367"/>
    <w:rsid w:val="00162CB5"/>
    <w:rsid w:val="00164931"/>
    <w:rsid w:val="001651E9"/>
    <w:rsid w:val="00171537"/>
    <w:rsid w:val="001718F7"/>
    <w:rsid w:val="0017311B"/>
    <w:rsid w:val="00173402"/>
    <w:rsid w:val="00173C00"/>
    <w:rsid w:val="00174882"/>
    <w:rsid w:val="00174EB4"/>
    <w:rsid w:val="0017518C"/>
    <w:rsid w:val="001758C1"/>
    <w:rsid w:val="00175E79"/>
    <w:rsid w:val="0017624B"/>
    <w:rsid w:val="00176A3F"/>
    <w:rsid w:val="00176D3C"/>
    <w:rsid w:val="001828A8"/>
    <w:rsid w:val="0018590F"/>
    <w:rsid w:val="001912F5"/>
    <w:rsid w:val="00191D0F"/>
    <w:rsid w:val="00191D23"/>
    <w:rsid w:val="00194A85"/>
    <w:rsid w:val="0019546E"/>
    <w:rsid w:val="00196DC9"/>
    <w:rsid w:val="001A23F3"/>
    <w:rsid w:val="001A334A"/>
    <w:rsid w:val="001A35CB"/>
    <w:rsid w:val="001A3A98"/>
    <w:rsid w:val="001A4558"/>
    <w:rsid w:val="001A5C80"/>
    <w:rsid w:val="001A64ED"/>
    <w:rsid w:val="001A6F00"/>
    <w:rsid w:val="001A7179"/>
    <w:rsid w:val="001A7621"/>
    <w:rsid w:val="001A7A3E"/>
    <w:rsid w:val="001B07AD"/>
    <w:rsid w:val="001B11F8"/>
    <w:rsid w:val="001B1231"/>
    <w:rsid w:val="001B3617"/>
    <w:rsid w:val="001B363A"/>
    <w:rsid w:val="001B38B7"/>
    <w:rsid w:val="001B74AF"/>
    <w:rsid w:val="001B7606"/>
    <w:rsid w:val="001B7F71"/>
    <w:rsid w:val="001C0189"/>
    <w:rsid w:val="001C0ABF"/>
    <w:rsid w:val="001C1C3F"/>
    <w:rsid w:val="001C3775"/>
    <w:rsid w:val="001C46AD"/>
    <w:rsid w:val="001C4D44"/>
    <w:rsid w:val="001C56D5"/>
    <w:rsid w:val="001C625C"/>
    <w:rsid w:val="001C7424"/>
    <w:rsid w:val="001D00BC"/>
    <w:rsid w:val="001D02FB"/>
    <w:rsid w:val="001D04FF"/>
    <w:rsid w:val="001D0F1E"/>
    <w:rsid w:val="001D1D2D"/>
    <w:rsid w:val="001D1F04"/>
    <w:rsid w:val="001D2B1C"/>
    <w:rsid w:val="001D313C"/>
    <w:rsid w:val="001D3B65"/>
    <w:rsid w:val="001D4C72"/>
    <w:rsid w:val="001D4E53"/>
    <w:rsid w:val="001D5C39"/>
    <w:rsid w:val="001D5D00"/>
    <w:rsid w:val="001D6BB9"/>
    <w:rsid w:val="001E11A9"/>
    <w:rsid w:val="001E126D"/>
    <w:rsid w:val="001E1CAB"/>
    <w:rsid w:val="001E2C36"/>
    <w:rsid w:val="001E3E1F"/>
    <w:rsid w:val="001E4287"/>
    <w:rsid w:val="001E4B7B"/>
    <w:rsid w:val="001E79BC"/>
    <w:rsid w:val="001E7D06"/>
    <w:rsid w:val="001E7D63"/>
    <w:rsid w:val="001F3120"/>
    <w:rsid w:val="001F3DC7"/>
    <w:rsid w:val="001F4E42"/>
    <w:rsid w:val="001F6569"/>
    <w:rsid w:val="001F6798"/>
    <w:rsid w:val="001F7763"/>
    <w:rsid w:val="0020221B"/>
    <w:rsid w:val="0020235A"/>
    <w:rsid w:val="00202748"/>
    <w:rsid w:val="00202EE5"/>
    <w:rsid w:val="00204CAE"/>
    <w:rsid w:val="00204FA1"/>
    <w:rsid w:val="002056AB"/>
    <w:rsid w:val="0020593B"/>
    <w:rsid w:val="00207AB6"/>
    <w:rsid w:val="00210108"/>
    <w:rsid w:val="00210B1A"/>
    <w:rsid w:val="00214012"/>
    <w:rsid w:val="002147E6"/>
    <w:rsid w:val="00214894"/>
    <w:rsid w:val="002151DB"/>
    <w:rsid w:val="002201F4"/>
    <w:rsid w:val="0022214B"/>
    <w:rsid w:val="0022238B"/>
    <w:rsid w:val="00222921"/>
    <w:rsid w:val="00222E37"/>
    <w:rsid w:val="00223A74"/>
    <w:rsid w:val="0022642C"/>
    <w:rsid w:val="00227B7D"/>
    <w:rsid w:val="00227BA3"/>
    <w:rsid w:val="00230824"/>
    <w:rsid w:val="00231EC1"/>
    <w:rsid w:val="002325A9"/>
    <w:rsid w:val="002332FD"/>
    <w:rsid w:val="0023379B"/>
    <w:rsid w:val="0023399A"/>
    <w:rsid w:val="00233DDE"/>
    <w:rsid w:val="00233ECA"/>
    <w:rsid w:val="00234CFA"/>
    <w:rsid w:val="00237EC2"/>
    <w:rsid w:val="00243176"/>
    <w:rsid w:val="00243976"/>
    <w:rsid w:val="002442E2"/>
    <w:rsid w:val="0024560D"/>
    <w:rsid w:val="00250114"/>
    <w:rsid w:val="00250C14"/>
    <w:rsid w:val="00251990"/>
    <w:rsid w:val="00251DEB"/>
    <w:rsid w:val="00253AE6"/>
    <w:rsid w:val="00254129"/>
    <w:rsid w:val="0025520A"/>
    <w:rsid w:val="00256197"/>
    <w:rsid w:val="0025745C"/>
    <w:rsid w:val="002606A2"/>
    <w:rsid w:val="002611AF"/>
    <w:rsid w:val="00261802"/>
    <w:rsid w:val="002626F4"/>
    <w:rsid w:val="00262DD6"/>
    <w:rsid w:val="0026579A"/>
    <w:rsid w:val="002678F3"/>
    <w:rsid w:val="0027220D"/>
    <w:rsid w:val="00274141"/>
    <w:rsid w:val="00276156"/>
    <w:rsid w:val="0027674E"/>
    <w:rsid w:val="00276B26"/>
    <w:rsid w:val="00276D86"/>
    <w:rsid w:val="00280D59"/>
    <w:rsid w:val="00281B63"/>
    <w:rsid w:val="00283961"/>
    <w:rsid w:val="002843A5"/>
    <w:rsid w:val="0028638E"/>
    <w:rsid w:val="00287BB2"/>
    <w:rsid w:val="002902C2"/>
    <w:rsid w:val="0029226F"/>
    <w:rsid w:val="00292DDA"/>
    <w:rsid w:val="00294849"/>
    <w:rsid w:val="00294F32"/>
    <w:rsid w:val="00295586"/>
    <w:rsid w:val="00295B27"/>
    <w:rsid w:val="00296B65"/>
    <w:rsid w:val="00296D81"/>
    <w:rsid w:val="00297052"/>
    <w:rsid w:val="002974E6"/>
    <w:rsid w:val="002A079F"/>
    <w:rsid w:val="002A0EFC"/>
    <w:rsid w:val="002A1489"/>
    <w:rsid w:val="002A3CD2"/>
    <w:rsid w:val="002A3E52"/>
    <w:rsid w:val="002A4BBE"/>
    <w:rsid w:val="002A51AE"/>
    <w:rsid w:val="002A5A67"/>
    <w:rsid w:val="002A6CE7"/>
    <w:rsid w:val="002A7580"/>
    <w:rsid w:val="002B51C0"/>
    <w:rsid w:val="002B6924"/>
    <w:rsid w:val="002B71B8"/>
    <w:rsid w:val="002B7C59"/>
    <w:rsid w:val="002C054D"/>
    <w:rsid w:val="002C0DC7"/>
    <w:rsid w:val="002C114B"/>
    <w:rsid w:val="002C11D1"/>
    <w:rsid w:val="002C1F09"/>
    <w:rsid w:val="002C1F2E"/>
    <w:rsid w:val="002C2F3D"/>
    <w:rsid w:val="002C5C92"/>
    <w:rsid w:val="002C6CD0"/>
    <w:rsid w:val="002C7C9D"/>
    <w:rsid w:val="002D0669"/>
    <w:rsid w:val="002D0A6A"/>
    <w:rsid w:val="002D186E"/>
    <w:rsid w:val="002D1A19"/>
    <w:rsid w:val="002D282A"/>
    <w:rsid w:val="002D4CD4"/>
    <w:rsid w:val="002D504A"/>
    <w:rsid w:val="002D551E"/>
    <w:rsid w:val="002D5F6D"/>
    <w:rsid w:val="002D675B"/>
    <w:rsid w:val="002D6FEA"/>
    <w:rsid w:val="002D7691"/>
    <w:rsid w:val="002E20D9"/>
    <w:rsid w:val="002E554E"/>
    <w:rsid w:val="002E5A42"/>
    <w:rsid w:val="002E6104"/>
    <w:rsid w:val="002E70B9"/>
    <w:rsid w:val="002E792A"/>
    <w:rsid w:val="002F02B8"/>
    <w:rsid w:val="002F071D"/>
    <w:rsid w:val="002F101C"/>
    <w:rsid w:val="002F12DA"/>
    <w:rsid w:val="002F1496"/>
    <w:rsid w:val="002F19E6"/>
    <w:rsid w:val="002F2C82"/>
    <w:rsid w:val="002F492A"/>
    <w:rsid w:val="002F4B83"/>
    <w:rsid w:val="002F4F6D"/>
    <w:rsid w:val="002F55DE"/>
    <w:rsid w:val="002F620C"/>
    <w:rsid w:val="002F7CD4"/>
    <w:rsid w:val="00300019"/>
    <w:rsid w:val="00300256"/>
    <w:rsid w:val="00300B65"/>
    <w:rsid w:val="00301D08"/>
    <w:rsid w:val="00302C14"/>
    <w:rsid w:val="00303B1B"/>
    <w:rsid w:val="003057BF"/>
    <w:rsid w:val="0030595A"/>
    <w:rsid w:val="00307826"/>
    <w:rsid w:val="003079C1"/>
    <w:rsid w:val="00310A43"/>
    <w:rsid w:val="00310A56"/>
    <w:rsid w:val="003116EC"/>
    <w:rsid w:val="00311E09"/>
    <w:rsid w:val="00311E94"/>
    <w:rsid w:val="00311F58"/>
    <w:rsid w:val="00312966"/>
    <w:rsid w:val="00312AFB"/>
    <w:rsid w:val="003135E3"/>
    <w:rsid w:val="00313D4C"/>
    <w:rsid w:val="003147C5"/>
    <w:rsid w:val="003151EF"/>
    <w:rsid w:val="00315FDB"/>
    <w:rsid w:val="0031696A"/>
    <w:rsid w:val="00320885"/>
    <w:rsid w:val="00320C8D"/>
    <w:rsid w:val="0032121D"/>
    <w:rsid w:val="00322EC0"/>
    <w:rsid w:val="0032430F"/>
    <w:rsid w:val="003262B3"/>
    <w:rsid w:val="00326469"/>
    <w:rsid w:val="00326A4D"/>
    <w:rsid w:val="00326C8B"/>
    <w:rsid w:val="00326E05"/>
    <w:rsid w:val="003272C5"/>
    <w:rsid w:val="00327E32"/>
    <w:rsid w:val="00330E67"/>
    <w:rsid w:val="00332161"/>
    <w:rsid w:val="003323DC"/>
    <w:rsid w:val="003325CD"/>
    <w:rsid w:val="00333110"/>
    <w:rsid w:val="00333B80"/>
    <w:rsid w:val="00334BA9"/>
    <w:rsid w:val="00334F5D"/>
    <w:rsid w:val="00335978"/>
    <w:rsid w:val="00336300"/>
    <w:rsid w:val="0033666F"/>
    <w:rsid w:val="00337EBD"/>
    <w:rsid w:val="00340C76"/>
    <w:rsid w:val="00340CFC"/>
    <w:rsid w:val="00341471"/>
    <w:rsid w:val="0034180C"/>
    <w:rsid w:val="00341DC8"/>
    <w:rsid w:val="003423F7"/>
    <w:rsid w:val="00342FB5"/>
    <w:rsid w:val="003449B7"/>
    <w:rsid w:val="00347BCF"/>
    <w:rsid w:val="00350F0B"/>
    <w:rsid w:val="00355B35"/>
    <w:rsid w:val="00356787"/>
    <w:rsid w:val="00360567"/>
    <w:rsid w:val="00360916"/>
    <w:rsid w:val="00360EDB"/>
    <w:rsid w:val="003611A0"/>
    <w:rsid w:val="0036166B"/>
    <w:rsid w:val="003616BE"/>
    <w:rsid w:val="00361DC3"/>
    <w:rsid w:val="00362072"/>
    <w:rsid w:val="00362389"/>
    <w:rsid w:val="00362DCE"/>
    <w:rsid w:val="003631A4"/>
    <w:rsid w:val="003648B0"/>
    <w:rsid w:val="003660D9"/>
    <w:rsid w:val="0036615B"/>
    <w:rsid w:val="003664C7"/>
    <w:rsid w:val="003705A1"/>
    <w:rsid w:val="003710F2"/>
    <w:rsid w:val="0037271F"/>
    <w:rsid w:val="00375A9E"/>
    <w:rsid w:val="00375B19"/>
    <w:rsid w:val="0037644C"/>
    <w:rsid w:val="00380155"/>
    <w:rsid w:val="003809D6"/>
    <w:rsid w:val="00385A40"/>
    <w:rsid w:val="00387933"/>
    <w:rsid w:val="00392732"/>
    <w:rsid w:val="003942F8"/>
    <w:rsid w:val="00394F73"/>
    <w:rsid w:val="0039529F"/>
    <w:rsid w:val="0039569C"/>
    <w:rsid w:val="00396BD4"/>
    <w:rsid w:val="003A01E9"/>
    <w:rsid w:val="003A0F6F"/>
    <w:rsid w:val="003A14EE"/>
    <w:rsid w:val="003A1BF6"/>
    <w:rsid w:val="003A1DD0"/>
    <w:rsid w:val="003A3A20"/>
    <w:rsid w:val="003A3EF2"/>
    <w:rsid w:val="003A456C"/>
    <w:rsid w:val="003A55C3"/>
    <w:rsid w:val="003A725E"/>
    <w:rsid w:val="003B165D"/>
    <w:rsid w:val="003B17AF"/>
    <w:rsid w:val="003B1BD7"/>
    <w:rsid w:val="003B2340"/>
    <w:rsid w:val="003B2C19"/>
    <w:rsid w:val="003B3C3F"/>
    <w:rsid w:val="003B4958"/>
    <w:rsid w:val="003B5402"/>
    <w:rsid w:val="003B5C05"/>
    <w:rsid w:val="003B5C48"/>
    <w:rsid w:val="003B65F8"/>
    <w:rsid w:val="003C0D96"/>
    <w:rsid w:val="003C1042"/>
    <w:rsid w:val="003C1347"/>
    <w:rsid w:val="003C139B"/>
    <w:rsid w:val="003C4982"/>
    <w:rsid w:val="003C553D"/>
    <w:rsid w:val="003C5924"/>
    <w:rsid w:val="003C639B"/>
    <w:rsid w:val="003C76A1"/>
    <w:rsid w:val="003D345D"/>
    <w:rsid w:val="003D5A6F"/>
    <w:rsid w:val="003D5FE2"/>
    <w:rsid w:val="003D6BEE"/>
    <w:rsid w:val="003E00DB"/>
    <w:rsid w:val="003E0633"/>
    <w:rsid w:val="003E1377"/>
    <w:rsid w:val="003E2761"/>
    <w:rsid w:val="003E5E11"/>
    <w:rsid w:val="003E6BD9"/>
    <w:rsid w:val="003E7A2B"/>
    <w:rsid w:val="003F0C56"/>
    <w:rsid w:val="003F16B9"/>
    <w:rsid w:val="003F16D7"/>
    <w:rsid w:val="003F251D"/>
    <w:rsid w:val="003F402A"/>
    <w:rsid w:val="003F4E5E"/>
    <w:rsid w:val="003F555E"/>
    <w:rsid w:val="003F75BD"/>
    <w:rsid w:val="004000B3"/>
    <w:rsid w:val="00400212"/>
    <w:rsid w:val="00401635"/>
    <w:rsid w:val="0040238E"/>
    <w:rsid w:val="004045FA"/>
    <w:rsid w:val="004059B8"/>
    <w:rsid w:val="00405B01"/>
    <w:rsid w:val="0040670A"/>
    <w:rsid w:val="00407B14"/>
    <w:rsid w:val="004125A2"/>
    <w:rsid w:val="004138C8"/>
    <w:rsid w:val="004143E8"/>
    <w:rsid w:val="00414A68"/>
    <w:rsid w:val="00415180"/>
    <w:rsid w:val="0041588D"/>
    <w:rsid w:val="00416B0C"/>
    <w:rsid w:val="0041757E"/>
    <w:rsid w:val="00417E84"/>
    <w:rsid w:val="00420186"/>
    <w:rsid w:val="00420C72"/>
    <w:rsid w:val="00422008"/>
    <w:rsid w:val="0042396A"/>
    <w:rsid w:val="00425781"/>
    <w:rsid w:val="0042589B"/>
    <w:rsid w:val="0042721E"/>
    <w:rsid w:val="00427A4D"/>
    <w:rsid w:val="004303B5"/>
    <w:rsid w:val="004319B4"/>
    <w:rsid w:val="0043262B"/>
    <w:rsid w:val="00432D39"/>
    <w:rsid w:val="00433125"/>
    <w:rsid w:val="0043361A"/>
    <w:rsid w:val="00434391"/>
    <w:rsid w:val="00434C3B"/>
    <w:rsid w:val="00434FC4"/>
    <w:rsid w:val="0043632B"/>
    <w:rsid w:val="0043635A"/>
    <w:rsid w:val="00437803"/>
    <w:rsid w:val="00440CB3"/>
    <w:rsid w:val="0044280D"/>
    <w:rsid w:val="00443C55"/>
    <w:rsid w:val="004442CD"/>
    <w:rsid w:val="00444E77"/>
    <w:rsid w:val="004452A2"/>
    <w:rsid w:val="00445ADE"/>
    <w:rsid w:val="00446683"/>
    <w:rsid w:val="0044708D"/>
    <w:rsid w:val="00447918"/>
    <w:rsid w:val="00447F3D"/>
    <w:rsid w:val="0045024B"/>
    <w:rsid w:val="00451B91"/>
    <w:rsid w:val="0045270B"/>
    <w:rsid w:val="004527DD"/>
    <w:rsid w:val="00453116"/>
    <w:rsid w:val="0045450C"/>
    <w:rsid w:val="00455767"/>
    <w:rsid w:val="0045722F"/>
    <w:rsid w:val="00460E5B"/>
    <w:rsid w:val="00461BA0"/>
    <w:rsid w:val="00462622"/>
    <w:rsid w:val="00462C86"/>
    <w:rsid w:val="004643AC"/>
    <w:rsid w:val="00465654"/>
    <w:rsid w:val="00465661"/>
    <w:rsid w:val="00465E46"/>
    <w:rsid w:val="00467B7E"/>
    <w:rsid w:val="004703DA"/>
    <w:rsid w:val="00470605"/>
    <w:rsid w:val="00470886"/>
    <w:rsid w:val="00471012"/>
    <w:rsid w:val="00471093"/>
    <w:rsid w:val="004719C1"/>
    <w:rsid w:val="00471BD2"/>
    <w:rsid w:val="00474E7E"/>
    <w:rsid w:val="00475C2F"/>
    <w:rsid w:val="00475D6A"/>
    <w:rsid w:val="0047625B"/>
    <w:rsid w:val="00481600"/>
    <w:rsid w:val="00481C10"/>
    <w:rsid w:val="004837DE"/>
    <w:rsid w:val="00483D1B"/>
    <w:rsid w:val="00483E50"/>
    <w:rsid w:val="004843E7"/>
    <w:rsid w:val="00484766"/>
    <w:rsid w:val="00485CCD"/>
    <w:rsid w:val="00486C86"/>
    <w:rsid w:val="00487567"/>
    <w:rsid w:val="0048785B"/>
    <w:rsid w:val="00487B61"/>
    <w:rsid w:val="004901C8"/>
    <w:rsid w:val="004932C2"/>
    <w:rsid w:val="004936B7"/>
    <w:rsid w:val="0049395B"/>
    <w:rsid w:val="00493A77"/>
    <w:rsid w:val="00496308"/>
    <w:rsid w:val="004A15A5"/>
    <w:rsid w:val="004A2470"/>
    <w:rsid w:val="004A24CF"/>
    <w:rsid w:val="004A2E0A"/>
    <w:rsid w:val="004A3398"/>
    <w:rsid w:val="004A36E6"/>
    <w:rsid w:val="004A375E"/>
    <w:rsid w:val="004A3F81"/>
    <w:rsid w:val="004A40D5"/>
    <w:rsid w:val="004A6FEA"/>
    <w:rsid w:val="004B2715"/>
    <w:rsid w:val="004B2D91"/>
    <w:rsid w:val="004B6FE1"/>
    <w:rsid w:val="004C083F"/>
    <w:rsid w:val="004C2DBA"/>
    <w:rsid w:val="004C381F"/>
    <w:rsid w:val="004C696E"/>
    <w:rsid w:val="004C6B82"/>
    <w:rsid w:val="004C7DB0"/>
    <w:rsid w:val="004D0244"/>
    <w:rsid w:val="004D14CD"/>
    <w:rsid w:val="004D175D"/>
    <w:rsid w:val="004D1D15"/>
    <w:rsid w:val="004D234B"/>
    <w:rsid w:val="004D4234"/>
    <w:rsid w:val="004D6A23"/>
    <w:rsid w:val="004D6D7B"/>
    <w:rsid w:val="004D7BA6"/>
    <w:rsid w:val="004D7CF6"/>
    <w:rsid w:val="004D7D9A"/>
    <w:rsid w:val="004E00FD"/>
    <w:rsid w:val="004E1DA6"/>
    <w:rsid w:val="004E3641"/>
    <w:rsid w:val="004E3C56"/>
    <w:rsid w:val="004E426B"/>
    <w:rsid w:val="004E4CD1"/>
    <w:rsid w:val="004E55B0"/>
    <w:rsid w:val="004E681D"/>
    <w:rsid w:val="004F03A3"/>
    <w:rsid w:val="004F0792"/>
    <w:rsid w:val="004F10C6"/>
    <w:rsid w:val="004F12F6"/>
    <w:rsid w:val="004F1E8D"/>
    <w:rsid w:val="004F227C"/>
    <w:rsid w:val="004F303B"/>
    <w:rsid w:val="004F31E6"/>
    <w:rsid w:val="004F3F3F"/>
    <w:rsid w:val="004F4A7C"/>
    <w:rsid w:val="004F5C67"/>
    <w:rsid w:val="004F75F2"/>
    <w:rsid w:val="00501064"/>
    <w:rsid w:val="00501D1B"/>
    <w:rsid w:val="00501ED3"/>
    <w:rsid w:val="0050412D"/>
    <w:rsid w:val="00504FE8"/>
    <w:rsid w:val="005057E6"/>
    <w:rsid w:val="00505B28"/>
    <w:rsid w:val="005066C0"/>
    <w:rsid w:val="00506A29"/>
    <w:rsid w:val="005074B9"/>
    <w:rsid w:val="00512012"/>
    <w:rsid w:val="00512958"/>
    <w:rsid w:val="00512E94"/>
    <w:rsid w:val="00513B42"/>
    <w:rsid w:val="00513E3C"/>
    <w:rsid w:val="005152D8"/>
    <w:rsid w:val="005156D5"/>
    <w:rsid w:val="00515782"/>
    <w:rsid w:val="005165D1"/>
    <w:rsid w:val="00521D9D"/>
    <w:rsid w:val="00522D58"/>
    <w:rsid w:val="00523738"/>
    <w:rsid w:val="00523800"/>
    <w:rsid w:val="00525BB2"/>
    <w:rsid w:val="005268D3"/>
    <w:rsid w:val="00526D7C"/>
    <w:rsid w:val="00527017"/>
    <w:rsid w:val="00530466"/>
    <w:rsid w:val="00530526"/>
    <w:rsid w:val="0053200F"/>
    <w:rsid w:val="005327D9"/>
    <w:rsid w:val="005338F5"/>
    <w:rsid w:val="00533AA8"/>
    <w:rsid w:val="0053486C"/>
    <w:rsid w:val="00534C7D"/>
    <w:rsid w:val="00535050"/>
    <w:rsid w:val="0053517D"/>
    <w:rsid w:val="0053564B"/>
    <w:rsid w:val="00535A1F"/>
    <w:rsid w:val="005365EE"/>
    <w:rsid w:val="00536780"/>
    <w:rsid w:val="00536D11"/>
    <w:rsid w:val="00540721"/>
    <w:rsid w:val="00542CD1"/>
    <w:rsid w:val="005432A6"/>
    <w:rsid w:val="00543E51"/>
    <w:rsid w:val="005464CD"/>
    <w:rsid w:val="00547C9D"/>
    <w:rsid w:val="00552BA9"/>
    <w:rsid w:val="00553AA9"/>
    <w:rsid w:val="00553B5D"/>
    <w:rsid w:val="00556CD0"/>
    <w:rsid w:val="00562B0B"/>
    <w:rsid w:val="0056381F"/>
    <w:rsid w:val="005648E9"/>
    <w:rsid w:val="00564A5D"/>
    <w:rsid w:val="005679F6"/>
    <w:rsid w:val="0057142C"/>
    <w:rsid w:val="00571AE5"/>
    <w:rsid w:val="00572E07"/>
    <w:rsid w:val="005733FF"/>
    <w:rsid w:val="00573A19"/>
    <w:rsid w:val="00573C40"/>
    <w:rsid w:val="00573D1A"/>
    <w:rsid w:val="00574076"/>
    <w:rsid w:val="00574349"/>
    <w:rsid w:val="00574AC1"/>
    <w:rsid w:val="00576056"/>
    <w:rsid w:val="00576F30"/>
    <w:rsid w:val="005809E7"/>
    <w:rsid w:val="00581BE1"/>
    <w:rsid w:val="005821FB"/>
    <w:rsid w:val="00582494"/>
    <w:rsid w:val="00582D1A"/>
    <w:rsid w:val="00586894"/>
    <w:rsid w:val="005873EF"/>
    <w:rsid w:val="0058775E"/>
    <w:rsid w:val="00587AC7"/>
    <w:rsid w:val="00595152"/>
    <w:rsid w:val="005957D5"/>
    <w:rsid w:val="00595C22"/>
    <w:rsid w:val="00595FB9"/>
    <w:rsid w:val="005967F1"/>
    <w:rsid w:val="00596E5F"/>
    <w:rsid w:val="005970B8"/>
    <w:rsid w:val="005A032B"/>
    <w:rsid w:val="005A32E6"/>
    <w:rsid w:val="005A33B9"/>
    <w:rsid w:val="005A378B"/>
    <w:rsid w:val="005A4416"/>
    <w:rsid w:val="005A49E9"/>
    <w:rsid w:val="005A60C9"/>
    <w:rsid w:val="005A6A51"/>
    <w:rsid w:val="005A6A84"/>
    <w:rsid w:val="005A6FED"/>
    <w:rsid w:val="005A7243"/>
    <w:rsid w:val="005A7995"/>
    <w:rsid w:val="005A7B09"/>
    <w:rsid w:val="005B1557"/>
    <w:rsid w:val="005B1E1E"/>
    <w:rsid w:val="005B2884"/>
    <w:rsid w:val="005B2A71"/>
    <w:rsid w:val="005B4119"/>
    <w:rsid w:val="005B47FF"/>
    <w:rsid w:val="005B4F07"/>
    <w:rsid w:val="005B5E86"/>
    <w:rsid w:val="005B7ABA"/>
    <w:rsid w:val="005C00B3"/>
    <w:rsid w:val="005C0105"/>
    <w:rsid w:val="005C1066"/>
    <w:rsid w:val="005C30C6"/>
    <w:rsid w:val="005C35C3"/>
    <w:rsid w:val="005C4191"/>
    <w:rsid w:val="005C4250"/>
    <w:rsid w:val="005C5177"/>
    <w:rsid w:val="005C57EF"/>
    <w:rsid w:val="005C689D"/>
    <w:rsid w:val="005C6EF0"/>
    <w:rsid w:val="005C7EA5"/>
    <w:rsid w:val="005D1199"/>
    <w:rsid w:val="005D1A90"/>
    <w:rsid w:val="005D1E41"/>
    <w:rsid w:val="005D30E6"/>
    <w:rsid w:val="005D356A"/>
    <w:rsid w:val="005D3E66"/>
    <w:rsid w:val="005D4F2A"/>
    <w:rsid w:val="005D510B"/>
    <w:rsid w:val="005D5979"/>
    <w:rsid w:val="005D6E8E"/>
    <w:rsid w:val="005D7231"/>
    <w:rsid w:val="005D798F"/>
    <w:rsid w:val="005E0087"/>
    <w:rsid w:val="005E0F6F"/>
    <w:rsid w:val="005E13AF"/>
    <w:rsid w:val="005E1B43"/>
    <w:rsid w:val="005E263D"/>
    <w:rsid w:val="005E3727"/>
    <w:rsid w:val="005E3769"/>
    <w:rsid w:val="005E5BC2"/>
    <w:rsid w:val="005E5CC1"/>
    <w:rsid w:val="005E72B0"/>
    <w:rsid w:val="005E7DC5"/>
    <w:rsid w:val="005F0B2D"/>
    <w:rsid w:val="005F16A0"/>
    <w:rsid w:val="005F2D42"/>
    <w:rsid w:val="005F37D9"/>
    <w:rsid w:val="005F41AB"/>
    <w:rsid w:val="005F4898"/>
    <w:rsid w:val="005F4D6C"/>
    <w:rsid w:val="005F4DDB"/>
    <w:rsid w:val="005F5117"/>
    <w:rsid w:val="005F5F7D"/>
    <w:rsid w:val="005F775C"/>
    <w:rsid w:val="005F78E3"/>
    <w:rsid w:val="005F7B54"/>
    <w:rsid w:val="006014B8"/>
    <w:rsid w:val="006021A5"/>
    <w:rsid w:val="00605155"/>
    <w:rsid w:val="00605192"/>
    <w:rsid w:val="00605CB2"/>
    <w:rsid w:val="00606E6F"/>
    <w:rsid w:val="00607E17"/>
    <w:rsid w:val="00607F85"/>
    <w:rsid w:val="0061204B"/>
    <w:rsid w:val="00616CB7"/>
    <w:rsid w:val="00620C01"/>
    <w:rsid w:val="00621677"/>
    <w:rsid w:val="00624696"/>
    <w:rsid w:val="00626383"/>
    <w:rsid w:val="00627007"/>
    <w:rsid w:val="0062749C"/>
    <w:rsid w:val="0063459E"/>
    <w:rsid w:val="00635EB1"/>
    <w:rsid w:val="00636511"/>
    <w:rsid w:val="00636F97"/>
    <w:rsid w:val="00637110"/>
    <w:rsid w:val="006379A6"/>
    <w:rsid w:val="006406B7"/>
    <w:rsid w:val="00641139"/>
    <w:rsid w:val="006427A7"/>
    <w:rsid w:val="0064586A"/>
    <w:rsid w:val="00646E77"/>
    <w:rsid w:val="0064745B"/>
    <w:rsid w:val="00647B54"/>
    <w:rsid w:val="006501E8"/>
    <w:rsid w:val="006510F9"/>
    <w:rsid w:val="0065283F"/>
    <w:rsid w:val="00654432"/>
    <w:rsid w:val="00654A90"/>
    <w:rsid w:val="00655262"/>
    <w:rsid w:val="00656214"/>
    <w:rsid w:val="00656F1A"/>
    <w:rsid w:val="00657492"/>
    <w:rsid w:val="00657798"/>
    <w:rsid w:val="00657B19"/>
    <w:rsid w:val="00661B16"/>
    <w:rsid w:val="0066460E"/>
    <w:rsid w:val="0066464C"/>
    <w:rsid w:val="00665C3A"/>
    <w:rsid w:val="006663E2"/>
    <w:rsid w:val="0067026B"/>
    <w:rsid w:val="006702CE"/>
    <w:rsid w:val="00672145"/>
    <w:rsid w:val="00672912"/>
    <w:rsid w:val="00672919"/>
    <w:rsid w:val="00672B55"/>
    <w:rsid w:val="00672C7B"/>
    <w:rsid w:val="00673F71"/>
    <w:rsid w:val="00674F44"/>
    <w:rsid w:val="00675EB6"/>
    <w:rsid w:val="00675ECF"/>
    <w:rsid w:val="00677093"/>
    <w:rsid w:val="006826B7"/>
    <w:rsid w:val="00682F0E"/>
    <w:rsid w:val="00683B58"/>
    <w:rsid w:val="00686A2B"/>
    <w:rsid w:val="006873CF"/>
    <w:rsid w:val="00691AB7"/>
    <w:rsid w:val="00691EE2"/>
    <w:rsid w:val="00691FDB"/>
    <w:rsid w:val="0069253D"/>
    <w:rsid w:val="00692AA0"/>
    <w:rsid w:val="00694380"/>
    <w:rsid w:val="006945A7"/>
    <w:rsid w:val="006947B0"/>
    <w:rsid w:val="00694EEA"/>
    <w:rsid w:val="00694F49"/>
    <w:rsid w:val="0069524E"/>
    <w:rsid w:val="006952EA"/>
    <w:rsid w:val="0069630F"/>
    <w:rsid w:val="00696718"/>
    <w:rsid w:val="006A3012"/>
    <w:rsid w:val="006A54DB"/>
    <w:rsid w:val="006A56DF"/>
    <w:rsid w:val="006A5D05"/>
    <w:rsid w:val="006A66A5"/>
    <w:rsid w:val="006A6D2E"/>
    <w:rsid w:val="006A6DBF"/>
    <w:rsid w:val="006A6E85"/>
    <w:rsid w:val="006B29A7"/>
    <w:rsid w:val="006B3653"/>
    <w:rsid w:val="006B40EA"/>
    <w:rsid w:val="006B50C1"/>
    <w:rsid w:val="006B5E49"/>
    <w:rsid w:val="006B623F"/>
    <w:rsid w:val="006B7CB4"/>
    <w:rsid w:val="006C02FD"/>
    <w:rsid w:val="006C0E30"/>
    <w:rsid w:val="006C0E4F"/>
    <w:rsid w:val="006C2538"/>
    <w:rsid w:val="006C309C"/>
    <w:rsid w:val="006C32B4"/>
    <w:rsid w:val="006C34C5"/>
    <w:rsid w:val="006C41BE"/>
    <w:rsid w:val="006C4B5E"/>
    <w:rsid w:val="006C58A3"/>
    <w:rsid w:val="006C5F08"/>
    <w:rsid w:val="006C739F"/>
    <w:rsid w:val="006D0894"/>
    <w:rsid w:val="006D0933"/>
    <w:rsid w:val="006D1C50"/>
    <w:rsid w:val="006D2991"/>
    <w:rsid w:val="006D32F3"/>
    <w:rsid w:val="006D4722"/>
    <w:rsid w:val="006D4961"/>
    <w:rsid w:val="006D5712"/>
    <w:rsid w:val="006D67F2"/>
    <w:rsid w:val="006D70F9"/>
    <w:rsid w:val="006D77B6"/>
    <w:rsid w:val="006D7C15"/>
    <w:rsid w:val="006E036B"/>
    <w:rsid w:val="006E0B60"/>
    <w:rsid w:val="006E1610"/>
    <w:rsid w:val="006E1A05"/>
    <w:rsid w:val="006E2168"/>
    <w:rsid w:val="006E27C8"/>
    <w:rsid w:val="006E35B6"/>
    <w:rsid w:val="006E5283"/>
    <w:rsid w:val="006E715B"/>
    <w:rsid w:val="006F2230"/>
    <w:rsid w:val="006F2489"/>
    <w:rsid w:val="006F3BC5"/>
    <w:rsid w:val="006F467C"/>
    <w:rsid w:val="006F4E91"/>
    <w:rsid w:val="006F592E"/>
    <w:rsid w:val="006F75AF"/>
    <w:rsid w:val="0070164B"/>
    <w:rsid w:val="0070194E"/>
    <w:rsid w:val="00701B58"/>
    <w:rsid w:val="00701C61"/>
    <w:rsid w:val="00701E5E"/>
    <w:rsid w:val="00701F82"/>
    <w:rsid w:val="00701FB7"/>
    <w:rsid w:val="00703FE5"/>
    <w:rsid w:val="00706667"/>
    <w:rsid w:val="00710123"/>
    <w:rsid w:val="0071038F"/>
    <w:rsid w:val="00712E39"/>
    <w:rsid w:val="00713445"/>
    <w:rsid w:val="00713503"/>
    <w:rsid w:val="0071381C"/>
    <w:rsid w:val="00713891"/>
    <w:rsid w:val="00713C3A"/>
    <w:rsid w:val="0071521C"/>
    <w:rsid w:val="00717FA1"/>
    <w:rsid w:val="007218A8"/>
    <w:rsid w:val="007229FB"/>
    <w:rsid w:val="007239BA"/>
    <w:rsid w:val="00723A82"/>
    <w:rsid w:val="00723C26"/>
    <w:rsid w:val="007241A3"/>
    <w:rsid w:val="00724B48"/>
    <w:rsid w:val="00724FA2"/>
    <w:rsid w:val="0072545D"/>
    <w:rsid w:val="007267DF"/>
    <w:rsid w:val="007277C0"/>
    <w:rsid w:val="007329C1"/>
    <w:rsid w:val="00732C7C"/>
    <w:rsid w:val="007330B3"/>
    <w:rsid w:val="007346FA"/>
    <w:rsid w:val="007366B5"/>
    <w:rsid w:val="00737B0E"/>
    <w:rsid w:val="00737DA3"/>
    <w:rsid w:val="00741085"/>
    <w:rsid w:val="00741CF5"/>
    <w:rsid w:val="00742906"/>
    <w:rsid w:val="00744424"/>
    <w:rsid w:val="00744DE3"/>
    <w:rsid w:val="00745846"/>
    <w:rsid w:val="0074706B"/>
    <w:rsid w:val="00747715"/>
    <w:rsid w:val="00747749"/>
    <w:rsid w:val="007503E8"/>
    <w:rsid w:val="00751E89"/>
    <w:rsid w:val="00752761"/>
    <w:rsid w:val="007532C7"/>
    <w:rsid w:val="00754942"/>
    <w:rsid w:val="007555C0"/>
    <w:rsid w:val="00756527"/>
    <w:rsid w:val="007566D8"/>
    <w:rsid w:val="0075767D"/>
    <w:rsid w:val="00757883"/>
    <w:rsid w:val="0075789F"/>
    <w:rsid w:val="007605B5"/>
    <w:rsid w:val="00762001"/>
    <w:rsid w:val="007636A4"/>
    <w:rsid w:val="00764201"/>
    <w:rsid w:val="0076440A"/>
    <w:rsid w:val="00765F7C"/>
    <w:rsid w:val="00766F12"/>
    <w:rsid w:val="007701A7"/>
    <w:rsid w:val="00771042"/>
    <w:rsid w:val="007719CA"/>
    <w:rsid w:val="0077519E"/>
    <w:rsid w:val="00777921"/>
    <w:rsid w:val="00780F06"/>
    <w:rsid w:val="007816DC"/>
    <w:rsid w:val="00781957"/>
    <w:rsid w:val="007822EC"/>
    <w:rsid w:val="007855B4"/>
    <w:rsid w:val="00786D92"/>
    <w:rsid w:val="00792665"/>
    <w:rsid w:val="007927D4"/>
    <w:rsid w:val="007944AC"/>
    <w:rsid w:val="00795736"/>
    <w:rsid w:val="007A078C"/>
    <w:rsid w:val="007A1356"/>
    <w:rsid w:val="007A24AE"/>
    <w:rsid w:val="007A29E5"/>
    <w:rsid w:val="007A425D"/>
    <w:rsid w:val="007A48DB"/>
    <w:rsid w:val="007A6D69"/>
    <w:rsid w:val="007B02BA"/>
    <w:rsid w:val="007B0CC7"/>
    <w:rsid w:val="007B2C58"/>
    <w:rsid w:val="007B3141"/>
    <w:rsid w:val="007B46CE"/>
    <w:rsid w:val="007B487F"/>
    <w:rsid w:val="007B7E40"/>
    <w:rsid w:val="007C22CB"/>
    <w:rsid w:val="007C2B0B"/>
    <w:rsid w:val="007C44DF"/>
    <w:rsid w:val="007C483B"/>
    <w:rsid w:val="007C4A83"/>
    <w:rsid w:val="007C58C2"/>
    <w:rsid w:val="007C6466"/>
    <w:rsid w:val="007C6638"/>
    <w:rsid w:val="007C7F5D"/>
    <w:rsid w:val="007C7FA9"/>
    <w:rsid w:val="007D034F"/>
    <w:rsid w:val="007D0722"/>
    <w:rsid w:val="007D0C81"/>
    <w:rsid w:val="007D1459"/>
    <w:rsid w:val="007D3D94"/>
    <w:rsid w:val="007D4A9E"/>
    <w:rsid w:val="007D5040"/>
    <w:rsid w:val="007D52C1"/>
    <w:rsid w:val="007D628F"/>
    <w:rsid w:val="007E0518"/>
    <w:rsid w:val="007E070A"/>
    <w:rsid w:val="007E070F"/>
    <w:rsid w:val="007E0788"/>
    <w:rsid w:val="007E3698"/>
    <w:rsid w:val="007E3DE6"/>
    <w:rsid w:val="007E3FCF"/>
    <w:rsid w:val="007E4661"/>
    <w:rsid w:val="007E6703"/>
    <w:rsid w:val="007F142D"/>
    <w:rsid w:val="007F152E"/>
    <w:rsid w:val="007F1AF6"/>
    <w:rsid w:val="007F29BB"/>
    <w:rsid w:val="007F4E60"/>
    <w:rsid w:val="00800845"/>
    <w:rsid w:val="00800A2F"/>
    <w:rsid w:val="00800D0F"/>
    <w:rsid w:val="00800DC7"/>
    <w:rsid w:val="0080118B"/>
    <w:rsid w:val="008018F9"/>
    <w:rsid w:val="0080197D"/>
    <w:rsid w:val="00801A1C"/>
    <w:rsid w:val="00801AED"/>
    <w:rsid w:val="008026B6"/>
    <w:rsid w:val="0080278D"/>
    <w:rsid w:val="00802C6C"/>
    <w:rsid w:val="0080403A"/>
    <w:rsid w:val="00804416"/>
    <w:rsid w:val="00804A2E"/>
    <w:rsid w:val="0080514C"/>
    <w:rsid w:val="00805563"/>
    <w:rsid w:val="00806428"/>
    <w:rsid w:val="00807D1F"/>
    <w:rsid w:val="00810EC2"/>
    <w:rsid w:val="00811A62"/>
    <w:rsid w:val="0081485C"/>
    <w:rsid w:val="00817C75"/>
    <w:rsid w:val="008216DF"/>
    <w:rsid w:val="00821AD0"/>
    <w:rsid w:val="0082477B"/>
    <w:rsid w:val="008250A6"/>
    <w:rsid w:val="00825136"/>
    <w:rsid w:val="00825558"/>
    <w:rsid w:val="008260D7"/>
    <w:rsid w:val="00826469"/>
    <w:rsid w:val="00830518"/>
    <w:rsid w:val="008307EA"/>
    <w:rsid w:val="00832453"/>
    <w:rsid w:val="008327FA"/>
    <w:rsid w:val="008329FD"/>
    <w:rsid w:val="00832B31"/>
    <w:rsid w:val="008376CD"/>
    <w:rsid w:val="00840A31"/>
    <w:rsid w:val="00841580"/>
    <w:rsid w:val="008451D7"/>
    <w:rsid w:val="008452F6"/>
    <w:rsid w:val="0084559C"/>
    <w:rsid w:val="0084701B"/>
    <w:rsid w:val="0084705B"/>
    <w:rsid w:val="008507D9"/>
    <w:rsid w:val="00850A86"/>
    <w:rsid w:val="00850EFC"/>
    <w:rsid w:val="008533D4"/>
    <w:rsid w:val="00853FFE"/>
    <w:rsid w:val="008552A3"/>
    <w:rsid w:val="00855462"/>
    <w:rsid w:val="008568C5"/>
    <w:rsid w:val="0086009B"/>
    <w:rsid w:val="00860B39"/>
    <w:rsid w:val="00861208"/>
    <w:rsid w:val="008621FD"/>
    <w:rsid w:val="00862D3D"/>
    <w:rsid w:val="00863748"/>
    <w:rsid w:val="0086481D"/>
    <w:rsid w:val="00870AE7"/>
    <w:rsid w:val="00870B0B"/>
    <w:rsid w:val="00870C4E"/>
    <w:rsid w:val="00870EB7"/>
    <w:rsid w:val="00871852"/>
    <w:rsid w:val="00872D4D"/>
    <w:rsid w:val="00873358"/>
    <w:rsid w:val="008740CE"/>
    <w:rsid w:val="00874280"/>
    <w:rsid w:val="00874835"/>
    <w:rsid w:val="00874EC7"/>
    <w:rsid w:val="008763A5"/>
    <w:rsid w:val="00876743"/>
    <w:rsid w:val="0087775E"/>
    <w:rsid w:val="008779E2"/>
    <w:rsid w:val="00880BBE"/>
    <w:rsid w:val="00880BFE"/>
    <w:rsid w:val="00880C9D"/>
    <w:rsid w:val="00881A1C"/>
    <w:rsid w:val="00882648"/>
    <w:rsid w:val="008835D5"/>
    <w:rsid w:val="00883B55"/>
    <w:rsid w:val="00883D1E"/>
    <w:rsid w:val="008847B7"/>
    <w:rsid w:val="00884FAF"/>
    <w:rsid w:val="00885ED5"/>
    <w:rsid w:val="0088667D"/>
    <w:rsid w:val="008867BF"/>
    <w:rsid w:val="00887674"/>
    <w:rsid w:val="00891A57"/>
    <w:rsid w:val="008963B1"/>
    <w:rsid w:val="0089734F"/>
    <w:rsid w:val="008979BA"/>
    <w:rsid w:val="008A0293"/>
    <w:rsid w:val="008A0D95"/>
    <w:rsid w:val="008A1BB0"/>
    <w:rsid w:val="008A3030"/>
    <w:rsid w:val="008A33BF"/>
    <w:rsid w:val="008A6220"/>
    <w:rsid w:val="008A747C"/>
    <w:rsid w:val="008B0656"/>
    <w:rsid w:val="008B0BE2"/>
    <w:rsid w:val="008B2170"/>
    <w:rsid w:val="008B2645"/>
    <w:rsid w:val="008B2C0A"/>
    <w:rsid w:val="008B401C"/>
    <w:rsid w:val="008B4D90"/>
    <w:rsid w:val="008B524C"/>
    <w:rsid w:val="008B7836"/>
    <w:rsid w:val="008C0D2A"/>
    <w:rsid w:val="008C1A54"/>
    <w:rsid w:val="008C1B75"/>
    <w:rsid w:val="008C22C9"/>
    <w:rsid w:val="008C272F"/>
    <w:rsid w:val="008C2FF8"/>
    <w:rsid w:val="008C486E"/>
    <w:rsid w:val="008C547A"/>
    <w:rsid w:val="008C720A"/>
    <w:rsid w:val="008C787B"/>
    <w:rsid w:val="008C7DDB"/>
    <w:rsid w:val="008C7F3D"/>
    <w:rsid w:val="008D03B8"/>
    <w:rsid w:val="008D140A"/>
    <w:rsid w:val="008D1E2C"/>
    <w:rsid w:val="008D200C"/>
    <w:rsid w:val="008D24AE"/>
    <w:rsid w:val="008D275F"/>
    <w:rsid w:val="008D27DA"/>
    <w:rsid w:val="008D2F93"/>
    <w:rsid w:val="008D3126"/>
    <w:rsid w:val="008D34C3"/>
    <w:rsid w:val="008D3C78"/>
    <w:rsid w:val="008D3EB9"/>
    <w:rsid w:val="008D4A7F"/>
    <w:rsid w:val="008D5E0A"/>
    <w:rsid w:val="008D64DA"/>
    <w:rsid w:val="008D69C0"/>
    <w:rsid w:val="008D72E3"/>
    <w:rsid w:val="008D7A0B"/>
    <w:rsid w:val="008E07DF"/>
    <w:rsid w:val="008E09CB"/>
    <w:rsid w:val="008E1D4B"/>
    <w:rsid w:val="008E2F34"/>
    <w:rsid w:val="008E3404"/>
    <w:rsid w:val="008E38C4"/>
    <w:rsid w:val="008E42C5"/>
    <w:rsid w:val="008E4840"/>
    <w:rsid w:val="008E5B16"/>
    <w:rsid w:val="008E5D51"/>
    <w:rsid w:val="008E637D"/>
    <w:rsid w:val="008E6E2F"/>
    <w:rsid w:val="008F170E"/>
    <w:rsid w:val="008F4269"/>
    <w:rsid w:val="008F5341"/>
    <w:rsid w:val="008F538A"/>
    <w:rsid w:val="008F64C3"/>
    <w:rsid w:val="008F7D0C"/>
    <w:rsid w:val="009000EA"/>
    <w:rsid w:val="00900412"/>
    <w:rsid w:val="00901146"/>
    <w:rsid w:val="00901F71"/>
    <w:rsid w:val="009032A3"/>
    <w:rsid w:val="00905E24"/>
    <w:rsid w:val="009062FD"/>
    <w:rsid w:val="00911909"/>
    <w:rsid w:val="009143E5"/>
    <w:rsid w:val="009166B1"/>
    <w:rsid w:val="00916E1F"/>
    <w:rsid w:val="009177F3"/>
    <w:rsid w:val="00920F2A"/>
    <w:rsid w:val="00921B46"/>
    <w:rsid w:val="00921F61"/>
    <w:rsid w:val="00923BE0"/>
    <w:rsid w:val="00923E32"/>
    <w:rsid w:val="009242AB"/>
    <w:rsid w:val="00924CAD"/>
    <w:rsid w:val="00925D89"/>
    <w:rsid w:val="009262E0"/>
    <w:rsid w:val="00927018"/>
    <w:rsid w:val="00930DDD"/>
    <w:rsid w:val="009325A5"/>
    <w:rsid w:val="00933506"/>
    <w:rsid w:val="00934627"/>
    <w:rsid w:val="00934F8F"/>
    <w:rsid w:val="00937CB2"/>
    <w:rsid w:val="009420ED"/>
    <w:rsid w:val="0094257C"/>
    <w:rsid w:val="00942FE4"/>
    <w:rsid w:val="009475A1"/>
    <w:rsid w:val="00947BEC"/>
    <w:rsid w:val="00950E2D"/>
    <w:rsid w:val="00953FCD"/>
    <w:rsid w:val="0095500C"/>
    <w:rsid w:val="009568BB"/>
    <w:rsid w:val="00956A99"/>
    <w:rsid w:val="0096027B"/>
    <w:rsid w:val="00960DE5"/>
    <w:rsid w:val="009618F7"/>
    <w:rsid w:val="0096308E"/>
    <w:rsid w:val="00964376"/>
    <w:rsid w:val="009661E4"/>
    <w:rsid w:val="009662D8"/>
    <w:rsid w:val="00966C3C"/>
    <w:rsid w:val="00967524"/>
    <w:rsid w:val="00967B15"/>
    <w:rsid w:val="00973FEA"/>
    <w:rsid w:val="00974152"/>
    <w:rsid w:val="00975FE5"/>
    <w:rsid w:val="00976659"/>
    <w:rsid w:val="009768EF"/>
    <w:rsid w:val="00982A8A"/>
    <w:rsid w:val="0098435B"/>
    <w:rsid w:val="00984788"/>
    <w:rsid w:val="00986D6E"/>
    <w:rsid w:val="009871EE"/>
    <w:rsid w:val="00987775"/>
    <w:rsid w:val="00990423"/>
    <w:rsid w:val="00991509"/>
    <w:rsid w:val="00993B04"/>
    <w:rsid w:val="00993BFD"/>
    <w:rsid w:val="00993C8C"/>
    <w:rsid w:val="00994875"/>
    <w:rsid w:val="00995550"/>
    <w:rsid w:val="00996678"/>
    <w:rsid w:val="00996CEE"/>
    <w:rsid w:val="009979A2"/>
    <w:rsid w:val="009A062C"/>
    <w:rsid w:val="009A1628"/>
    <w:rsid w:val="009A2877"/>
    <w:rsid w:val="009A5177"/>
    <w:rsid w:val="009A5A55"/>
    <w:rsid w:val="009A6352"/>
    <w:rsid w:val="009A679B"/>
    <w:rsid w:val="009A7B28"/>
    <w:rsid w:val="009B10CA"/>
    <w:rsid w:val="009B1C4A"/>
    <w:rsid w:val="009B23E5"/>
    <w:rsid w:val="009B2F2C"/>
    <w:rsid w:val="009B30FA"/>
    <w:rsid w:val="009B54C0"/>
    <w:rsid w:val="009B5DEE"/>
    <w:rsid w:val="009B6B5D"/>
    <w:rsid w:val="009B76D2"/>
    <w:rsid w:val="009C09A8"/>
    <w:rsid w:val="009C0A93"/>
    <w:rsid w:val="009C1420"/>
    <w:rsid w:val="009C207F"/>
    <w:rsid w:val="009C214B"/>
    <w:rsid w:val="009C3CD0"/>
    <w:rsid w:val="009C4035"/>
    <w:rsid w:val="009C45C9"/>
    <w:rsid w:val="009C602B"/>
    <w:rsid w:val="009C6FC1"/>
    <w:rsid w:val="009C7155"/>
    <w:rsid w:val="009D0060"/>
    <w:rsid w:val="009D1D41"/>
    <w:rsid w:val="009D2A17"/>
    <w:rsid w:val="009D5720"/>
    <w:rsid w:val="009D5D93"/>
    <w:rsid w:val="009D660D"/>
    <w:rsid w:val="009D75C6"/>
    <w:rsid w:val="009D79D1"/>
    <w:rsid w:val="009E0C46"/>
    <w:rsid w:val="009E3770"/>
    <w:rsid w:val="009E5473"/>
    <w:rsid w:val="009E6162"/>
    <w:rsid w:val="009E67CD"/>
    <w:rsid w:val="009E753C"/>
    <w:rsid w:val="009F1D86"/>
    <w:rsid w:val="009F2921"/>
    <w:rsid w:val="009F2FD2"/>
    <w:rsid w:val="009F3DBE"/>
    <w:rsid w:val="009F4EAA"/>
    <w:rsid w:val="009F5B40"/>
    <w:rsid w:val="009F6807"/>
    <w:rsid w:val="009F7671"/>
    <w:rsid w:val="00A006E4"/>
    <w:rsid w:val="00A01C12"/>
    <w:rsid w:val="00A021AC"/>
    <w:rsid w:val="00A02442"/>
    <w:rsid w:val="00A02BD4"/>
    <w:rsid w:val="00A03E54"/>
    <w:rsid w:val="00A0489C"/>
    <w:rsid w:val="00A062FC"/>
    <w:rsid w:val="00A065F5"/>
    <w:rsid w:val="00A074D2"/>
    <w:rsid w:val="00A07D2C"/>
    <w:rsid w:val="00A11DA5"/>
    <w:rsid w:val="00A12C7C"/>
    <w:rsid w:val="00A13FAD"/>
    <w:rsid w:val="00A1474C"/>
    <w:rsid w:val="00A1507A"/>
    <w:rsid w:val="00A150E0"/>
    <w:rsid w:val="00A17250"/>
    <w:rsid w:val="00A17AA1"/>
    <w:rsid w:val="00A17FA7"/>
    <w:rsid w:val="00A20CDF"/>
    <w:rsid w:val="00A21851"/>
    <w:rsid w:val="00A237A0"/>
    <w:rsid w:val="00A23F81"/>
    <w:rsid w:val="00A25A6C"/>
    <w:rsid w:val="00A25B59"/>
    <w:rsid w:val="00A275AF"/>
    <w:rsid w:val="00A30487"/>
    <w:rsid w:val="00A3130F"/>
    <w:rsid w:val="00A32FA5"/>
    <w:rsid w:val="00A33633"/>
    <w:rsid w:val="00A33C91"/>
    <w:rsid w:val="00A34507"/>
    <w:rsid w:val="00A349E4"/>
    <w:rsid w:val="00A36203"/>
    <w:rsid w:val="00A3659E"/>
    <w:rsid w:val="00A406DA"/>
    <w:rsid w:val="00A41561"/>
    <w:rsid w:val="00A420EE"/>
    <w:rsid w:val="00A42A7C"/>
    <w:rsid w:val="00A42EAA"/>
    <w:rsid w:val="00A476E9"/>
    <w:rsid w:val="00A516D0"/>
    <w:rsid w:val="00A51E91"/>
    <w:rsid w:val="00A549E2"/>
    <w:rsid w:val="00A5501F"/>
    <w:rsid w:val="00A551C3"/>
    <w:rsid w:val="00A55BF9"/>
    <w:rsid w:val="00A56951"/>
    <w:rsid w:val="00A61BF8"/>
    <w:rsid w:val="00A6576B"/>
    <w:rsid w:val="00A6646E"/>
    <w:rsid w:val="00A67328"/>
    <w:rsid w:val="00A703A3"/>
    <w:rsid w:val="00A70F42"/>
    <w:rsid w:val="00A74982"/>
    <w:rsid w:val="00A74FF6"/>
    <w:rsid w:val="00A75474"/>
    <w:rsid w:val="00A760F1"/>
    <w:rsid w:val="00A80202"/>
    <w:rsid w:val="00A80FCD"/>
    <w:rsid w:val="00A837AB"/>
    <w:rsid w:val="00A837C5"/>
    <w:rsid w:val="00A84E0C"/>
    <w:rsid w:val="00A851AA"/>
    <w:rsid w:val="00A86397"/>
    <w:rsid w:val="00A87F16"/>
    <w:rsid w:val="00A90506"/>
    <w:rsid w:val="00A90EFC"/>
    <w:rsid w:val="00A91383"/>
    <w:rsid w:val="00A914D2"/>
    <w:rsid w:val="00A92938"/>
    <w:rsid w:val="00A93CEA"/>
    <w:rsid w:val="00A9680E"/>
    <w:rsid w:val="00A97B02"/>
    <w:rsid w:val="00AA08D6"/>
    <w:rsid w:val="00AA1713"/>
    <w:rsid w:val="00AA2281"/>
    <w:rsid w:val="00AA2384"/>
    <w:rsid w:val="00AA283F"/>
    <w:rsid w:val="00AA28F1"/>
    <w:rsid w:val="00AA2986"/>
    <w:rsid w:val="00AA32D6"/>
    <w:rsid w:val="00AA3715"/>
    <w:rsid w:val="00AA4105"/>
    <w:rsid w:val="00AA4759"/>
    <w:rsid w:val="00AA4DE9"/>
    <w:rsid w:val="00AA7074"/>
    <w:rsid w:val="00AA76C3"/>
    <w:rsid w:val="00AA7A1A"/>
    <w:rsid w:val="00AB0408"/>
    <w:rsid w:val="00AB0711"/>
    <w:rsid w:val="00AB1417"/>
    <w:rsid w:val="00AB263C"/>
    <w:rsid w:val="00AB30EF"/>
    <w:rsid w:val="00AB3D51"/>
    <w:rsid w:val="00AB5B5B"/>
    <w:rsid w:val="00AB6186"/>
    <w:rsid w:val="00AB63C4"/>
    <w:rsid w:val="00AB6CA2"/>
    <w:rsid w:val="00AB7FDD"/>
    <w:rsid w:val="00AC121A"/>
    <w:rsid w:val="00AC121B"/>
    <w:rsid w:val="00AC1342"/>
    <w:rsid w:val="00AC1AA9"/>
    <w:rsid w:val="00AC1CF7"/>
    <w:rsid w:val="00AC290F"/>
    <w:rsid w:val="00AC33C8"/>
    <w:rsid w:val="00AC50B2"/>
    <w:rsid w:val="00AC67F7"/>
    <w:rsid w:val="00AD05EE"/>
    <w:rsid w:val="00AD0868"/>
    <w:rsid w:val="00AD1A72"/>
    <w:rsid w:val="00AD27F7"/>
    <w:rsid w:val="00AD2AC2"/>
    <w:rsid w:val="00AD2DBB"/>
    <w:rsid w:val="00AD2F05"/>
    <w:rsid w:val="00AD4095"/>
    <w:rsid w:val="00AD5083"/>
    <w:rsid w:val="00AD5E52"/>
    <w:rsid w:val="00AD6808"/>
    <w:rsid w:val="00AD6BCB"/>
    <w:rsid w:val="00AD6ECD"/>
    <w:rsid w:val="00AD79FC"/>
    <w:rsid w:val="00AD7C22"/>
    <w:rsid w:val="00AE065B"/>
    <w:rsid w:val="00AE1755"/>
    <w:rsid w:val="00AE17C3"/>
    <w:rsid w:val="00AE1A9C"/>
    <w:rsid w:val="00AE2653"/>
    <w:rsid w:val="00AE2C67"/>
    <w:rsid w:val="00AE2EF6"/>
    <w:rsid w:val="00AE35AE"/>
    <w:rsid w:val="00AE3E80"/>
    <w:rsid w:val="00AE4FD2"/>
    <w:rsid w:val="00AE6B45"/>
    <w:rsid w:val="00AE6BAD"/>
    <w:rsid w:val="00AE7FB9"/>
    <w:rsid w:val="00AF0898"/>
    <w:rsid w:val="00AF1BDE"/>
    <w:rsid w:val="00AF2A0B"/>
    <w:rsid w:val="00AF3170"/>
    <w:rsid w:val="00AF4A40"/>
    <w:rsid w:val="00AF52BF"/>
    <w:rsid w:val="00AF64E6"/>
    <w:rsid w:val="00AF675C"/>
    <w:rsid w:val="00AF76B7"/>
    <w:rsid w:val="00B00CE4"/>
    <w:rsid w:val="00B0251D"/>
    <w:rsid w:val="00B05F34"/>
    <w:rsid w:val="00B06F47"/>
    <w:rsid w:val="00B071F8"/>
    <w:rsid w:val="00B076BF"/>
    <w:rsid w:val="00B07BAE"/>
    <w:rsid w:val="00B1076E"/>
    <w:rsid w:val="00B119CD"/>
    <w:rsid w:val="00B11EA6"/>
    <w:rsid w:val="00B11EF7"/>
    <w:rsid w:val="00B14A5A"/>
    <w:rsid w:val="00B14B19"/>
    <w:rsid w:val="00B15124"/>
    <w:rsid w:val="00B1597F"/>
    <w:rsid w:val="00B1715E"/>
    <w:rsid w:val="00B171D9"/>
    <w:rsid w:val="00B220E2"/>
    <w:rsid w:val="00B22B9E"/>
    <w:rsid w:val="00B23484"/>
    <w:rsid w:val="00B23E59"/>
    <w:rsid w:val="00B2470D"/>
    <w:rsid w:val="00B250A8"/>
    <w:rsid w:val="00B2543B"/>
    <w:rsid w:val="00B2563A"/>
    <w:rsid w:val="00B260F8"/>
    <w:rsid w:val="00B309CB"/>
    <w:rsid w:val="00B30C56"/>
    <w:rsid w:val="00B30D98"/>
    <w:rsid w:val="00B33925"/>
    <w:rsid w:val="00B34CCD"/>
    <w:rsid w:val="00B3574E"/>
    <w:rsid w:val="00B364D1"/>
    <w:rsid w:val="00B36ECC"/>
    <w:rsid w:val="00B405D9"/>
    <w:rsid w:val="00B406BF"/>
    <w:rsid w:val="00B406FF"/>
    <w:rsid w:val="00B41C7A"/>
    <w:rsid w:val="00B44DD6"/>
    <w:rsid w:val="00B450E8"/>
    <w:rsid w:val="00B45925"/>
    <w:rsid w:val="00B46408"/>
    <w:rsid w:val="00B47480"/>
    <w:rsid w:val="00B476F5"/>
    <w:rsid w:val="00B50394"/>
    <w:rsid w:val="00B52349"/>
    <w:rsid w:val="00B5240B"/>
    <w:rsid w:val="00B52BB4"/>
    <w:rsid w:val="00B53620"/>
    <w:rsid w:val="00B5387F"/>
    <w:rsid w:val="00B54D7C"/>
    <w:rsid w:val="00B56A93"/>
    <w:rsid w:val="00B617EA"/>
    <w:rsid w:val="00B62487"/>
    <w:rsid w:val="00B62DD9"/>
    <w:rsid w:val="00B6314D"/>
    <w:rsid w:val="00B6488A"/>
    <w:rsid w:val="00B6573D"/>
    <w:rsid w:val="00B65C6D"/>
    <w:rsid w:val="00B67356"/>
    <w:rsid w:val="00B700E3"/>
    <w:rsid w:val="00B709FF"/>
    <w:rsid w:val="00B70B86"/>
    <w:rsid w:val="00B70CA3"/>
    <w:rsid w:val="00B72E29"/>
    <w:rsid w:val="00B72F15"/>
    <w:rsid w:val="00B73B55"/>
    <w:rsid w:val="00B742B3"/>
    <w:rsid w:val="00B74693"/>
    <w:rsid w:val="00B7674B"/>
    <w:rsid w:val="00B80A78"/>
    <w:rsid w:val="00B822C0"/>
    <w:rsid w:val="00B82D72"/>
    <w:rsid w:val="00B842EB"/>
    <w:rsid w:val="00B84CD4"/>
    <w:rsid w:val="00B852A7"/>
    <w:rsid w:val="00B8557A"/>
    <w:rsid w:val="00B85D7C"/>
    <w:rsid w:val="00B87FB5"/>
    <w:rsid w:val="00B905F5"/>
    <w:rsid w:val="00B91AB3"/>
    <w:rsid w:val="00B93F10"/>
    <w:rsid w:val="00B94DAD"/>
    <w:rsid w:val="00B959C0"/>
    <w:rsid w:val="00B96728"/>
    <w:rsid w:val="00B96A1B"/>
    <w:rsid w:val="00B9745A"/>
    <w:rsid w:val="00B97C9A"/>
    <w:rsid w:val="00BA1040"/>
    <w:rsid w:val="00BA20BC"/>
    <w:rsid w:val="00BA3868"/>
    <w:rsid w:val="00BA5207"/>
    <w:rsid w:val="00BA5239"/>
    <w:rsid w:val="00BA5D41"/>
    <w:rsid w:val="00BA629E"/>
    <w:rsid w:val="00BA668A"/>
    <w:rsid w:val="00BA69A8"/>
    <w:rsid w:val="00BA75B3"/>
    <w:rsid w:val="00BB2362"/>
    <w:rsid w:val="00BB238E"/>
    <w:rsid w:val="00BB24F3"/>
    <w:rsid w:val="00BB2CC7"/>
    <w:rsid w:val="00BB35A6"/>
    <w:rsid w:val="00BB38F9"/>
    <w:rsid w:val="00BB3963"/>
    <w:rsid w:val="00BB54CD"/>
    <w:rsid w:val="00BB7132"/>
    <w:rsid w:val="00BB7496"/>
    <w:rsid w:val="00BB7BD8"/>
    <w:rsid w:val="00BB7D86"/>
    <w:rsid w:val="00BC1EC1"/>
    <w:rsid w:val="00BC3EB4"/>
    <w:rsid w:val="00BC645B"/>
    <w:rsid w:val="00BC6FDB"/>
    <w:rsid w:val="00BD03E0"/>
    <w:rsid w:val="00BD27CC"/>
    <w:rsid w:val="00BD429B"/>
    <w:rsid w:val="00BD4300"/>
    <w:rsid w:val="00BD439B"/>
    <w:rsid w:val="00BD4F7E"/>
    <w:rsid w:val="00BD5FFF"/>
    <w:rsid w:val="00BD6712"/>
    <w:rsid w:val="00BD7587"/>
    <w:rsid w:val="00BD7C50"/>
    <w:rsid w:val="00BE0869"/>
    <w:rsid w:val="00BE0E61"/>
    <w:rsid w:val="00BE10C9"/>
    <w:rsid w:val="00BE10DB"/>
    <w:rsid w:val="00BE6718"/>
    <w:rsid w:val="00BE6A17"/>
    <w:rsid w:val="00BE6E1A"/>
    <w:rsid w:val="00BE7199"/>
    <w:rsid w:val="00BE7557"/>
    <w:rsid w:val="00BF0731"/>
    <w:rsid w:val="00BF16A3"/>
    <w:rsid w:val="00BF21A9"/>
    <w:rsid w:val="00BF3105"/>
    <w:rsid w:val="00BF41AF"/>
    <w:rsid w:val="00BF6454"/>
    <w:rsid w:val="00C00D94"/>
    <w:rsid w:val="00C01829"/>
    <w:rsid w:val="00C04D1B"/>
    <w:rsid w:val="00C057C6"/>
    <w:rsid w:val="00C058BC"/>
    <w:rsid w:val="00C06272"/>
    <w:rsid w:val="00C0675C"/>
    <w:rsid w:val="00C11CE4"/>
    <w:rsid w:val="00C12C8B"/>
    <w:rsid w:val="00C141FA"/>
    <w:rsid w:val="00C1423C"/>
    <w:rsid w:val="00C14316"/>
    <w:rsid w:val="00C14432"/>
    <w:rsid w:val="00C1569D"/>
    <w:rsid w:val="00C17276"/>
    <w:rsid w:val="00C200FB"/>
    <w:rsid w:val="00C20792"/>
    <w:rsid w:val="00C22553"/>
    <w:rsid w:val="00C22556"/>
    <w:rsid w:val="00C23470"/>
    <w:rsid w:val="00C237FB"/>
    <w:rsid w:val="00C23B5A"/>
    <w:rsid w:val="00C25327"/>
    <w:rsid w:val="00C25880"/>
    <w:rsid w:val="00C264A2"/>
    <w:rsid w:val="00C26933"/>
    <w:rsid w:val="00C27F50"/>
    <w:rsid w:val="00C3052A"/>
    <w:rsid w:val="00C32B12"/>
    <w:rsid w:val="00C34C11"/>
    <w:rsid w:val="00C356C1"/>
    <w:rsid w:val="00C35D51"/>
    <w:rsid w:val="00C36E27"/>
    <w:rsid w:val="00C40221"/>
    <w:rsid w:val="00C431E4"/>
    <w:rsid w:val="00C43B2F"/>
    <w:rsid w:val="00C458CF"/>
    <w:rsid w:val="00C47406"/>
    <w:rsid w:val="00C5130F"/>
    <w:rsid w:val="00C5178A"/>
    <w:rsid w:val="00C517B8"/>
    <w:rsid w:val="00C52991"/>
    <w:rsid w:val="00C52A67"/>
    <w:rsid w:val="00C55D20"/>
    <w:rsid w:val="00C56531"/>
    <w:rsid w:val="00C57E82"/>
    <w:rsid w:val="00C611AE"/>
    <w:rsid w:val="00C61D15"/>
    <w:rsid w:val="00C61FAF"/>
    <w:rsid w:val="00C62D41"/>
    <w:rsid w:val="00C646BB"/>
    <w:rsid w:val="00C657EE"/>
    <w:rsid w:val="00C65C93"/>
    <w:rsid w:val="00C66A25"/>
    <w:rsid w:val="00C66B3F"/>
    <w:rsid w:val="00C70203"/>
    <w:rsid w:val="00C70CB5"/>
    <w:rsid w:val="00C70DAE"/>
    <w:rsid w:val="00C70DD0"/>
    <w:rsid w:val="00C71AC3"/>
    <w:rsid w:val="00C72F7C"/>
    <w:rsid w:val="00C735F9"/>
    <w:rsid w:val="00C7394B"/>
    <w:rsid w:val="00C75A07"/>
    <w:rsid w:val="00C75C2E"/>
    <w:rsid w:val="00C767F9"/>
    <w:rsid w:val="00C76E64"/>
    <w:rsid w:val="00C80F8B"/>
    <w:rsid w:val="00C81D48"/>
    <w:rsid w:val="00C82424"/>
    <w:rsid w:val="00C827B0"/>
    <w:rsid w:val="00C83C1E"/>
    <w:rsid w:val="00C844C0"/>
    <w:rsid w:val="00C84602"/>
    <w:rsid w:val="00C857C7"/>
    <w:rsid w:val="00C85BD0"/>
    <w:rsid w:val="00C85C14"/>
    <w:rsid w:val="00C867E6"/>
    <w:rsid w:val="00C87697"/>
    <w:rsid w:val="00C9084F"/>
    <w:rsid w:val="00C9098B"/>
    <w:rsid w:val="00C91E2D"/>
    <w:rsid w:val="00C930DA"/>
    <w:rsid w:val="00C93FBA"/>
    <w:rsid w:val="00C94701"/>
    <w:rsid w:val="00C94B68"/>
    <w:rsid w:val="00C958F0"/>
    <w:rsid w:val="00C97BC2"/>
    <w:rsid w:val="00CA1038"/>
    <w:rsid w:val="00CA161E"/>
    <w:rsid w:val="00CA3638"/>
    <w:rsid w:val="00CA5870"/>
    <w:rsid w:val="00CA58E1"/>
    <w:rsid w:val="00CA5D4F"/>
    <w:rsid w:val="00CA6091"/>
    <w:rsid w:val="00CA6E4C"/>
    <w:rsid w:val="00CA7F06"/>
    <w:rsid w:val="00CB02CC"/>
    <w:rsid w:val="00CB137B"/>
    <w:rsid w:val="00CB153E"/>
    <w:rsid w:val="00CB20F1"/>
    <w:rsid w:val="00CB2981"/>
    <w:rsid w:val="00CB33CD"/>
    <w:rsid w:val="00CB4128"/>
    <w:rsid w:val="00CB53D0"/>
    <w:rsid w:val="00CB5809"/>
    <w:rsid w:val="00CB692C"/>
    <w:rsid w:val="00CB6EEA"/>
    <w:rsid w:val="00CB70A1"/>
    <w:rsid w:val="00CB7D22"/>
    <w:rsid w:val="00CB7EFB"/>
    <w:rsid w:val="00CC084E"/>
    <w:rsid w:val="00CC08C3"/>
    <w:rsid w:val="00CC0973"/>
    <w:rsid w:val="00CC24C6"/>
    <w:rsid w:val="00CC4937"/>
    <w:rsid w:val="00CC6A4F"/>
    <w:rsid w:val="00CC6B7A"/>
    <w:rsid w:val="00CC6F77"/>
    <w:rsid w:val="00CD3276"/>
    <w:rsid w:val="00CD3653"/>
    <w:rsid w:val="00CD5B92"/>
    <w:rsid w:val="00CD6870"/>
    <w:rsid w:val="00CD7C23"/>
    <w:rsid w:val="00CE10C0"/>
    <w:rsid w:val="00CE1CB0"/>
    <w:rsid w:val="00CE446D"/>
    <w:rsid w:val="00CE7958"/>
    <w:rsid w:val="00CF0DBC"/>
    <w:rsid w:val="00CF1449"/>
    <w:rsid w:val="00CF3E77"/>
    <w:rsid w:val="00CF42C3"/>
    <w:rsid w:val="00CF4A76"/>
    <w:rsid w:val="00CF522E"/>
    <w:rsid w:val="00CF5C05"/>
    <w:rsid w:val="00CF62DC"/>
    <w:rsid w:val="00D016CE"/>
    <w:rsid w:val="00D036E7"/>
    <w:rsid w:val="00D03946"/>
    <w:rsid w:val="00D03C5A"/>
    <w:rsid w:val="00D0560A"/>
    <w:rsid w:val="00D06FA3"/>
    <w:rsid w:val="00D07B83"/>
    <w:rsid w:val="00D11FBA"/>
    <w:rsid w:val="00D12805"/>
    <w:rsid w:val="00D13864"/>
    <w:rsid w:val="00D14AF0"/>
    <w:rsid w:val="00D14E2A"/>
    <w:rsid w:val="00D15344"/>
    <w:rsid w:val="00D15488"/>
    <w:rsid w:val="00D159EE"/>
    <w:rsid w:val="00D164E3"/>
    <w:rsid w:val="00D1675D"/>
    <w:rsid w:val="00D1783E"/>
    <w:rsid w:val="00D208A7"/>
    <w:rsid w:val="00D21375"/>
    <w:rsid w:val="00D22FCE"/>
    <w:rsid w:val="00D25DCA"/>
    <w:rsid w:val="00D27365"/>
    <w:rsid w:val="00D27A1B"/>
    <w:rsid w:val="00D313C2"/>
    <w:rsid w:val="00D31F03"/>
    <w:rsid w:val="00D3500A"/>
    <w:rsid w:val="00D3607C"/>
    <w:rsid w:val="00D36102"/>
    <w:rsid w:val="00D36C5B"/>
    <w:rsid w:val="00D36DE2"/>
    <w:rsid w:val="00D40406"/>
    <w:rsid w:val="00D41470"/>
    <w:rsid w:val="00D43F02"/>
    <w:rsid w:val="00D45C07"/>
    <w:rsid w:val="00D45E22"/>
    <w:rsid w:val="00D46254"/>
    <w:rsid w:val="00D476BB"/>
    <w:rsid w:val="00D47AA3"/>
    <w:rsid w:val="00D47E6F"/>
    <w:rsid w:val="00D5137E"/>
    <w:rsid w:val="00D515A1"/>
    <w:rsid w:val="00D521B0"/>
    <w:rsid w:val="00D5299A"/>
    <w:rsid w:val="00D530A2"/>
    <w:rsid w:val="00D54F41"/>
    <w:rsid w:val="00D56957"/>
    <w:rsid w:val="00D56CA3"/>
    <w:rsid w:val="00D57E62"/>
    <w:rsid w:val="00D604EA"/>
    <w:rsid w:val="00D62431"/>
    <w:rsid w:val="00D66225"/>
    <w:rsid w:val="00D67885"/>
    <w:rsid w:val="00D67A30"/>
    <w:rsid w:val="00D7152A"/>
    <w:rsid w:val="00D71D75"/>
    <w:rsid w:val="00D72213"/>
    <w:rsid w:val="00D7348B"/>
    <w:rsid w:val="00D76B51"/>
    <w:rsid w:val="00D778BA"/>
    <w:rsid w:val="00D81525"/>
    <w:rsid w:val="00D81567"/>
    <w:rsid w:val="00D82E57"/>
    <w:rsid w:val="00D83A6A"/>
    <w:rsid w:val="00D84081"/>
    <w:rsid w:val="00D84438"/>
    <w:rsid w:val="00D86444"/>
    <w:rsid w:val="00D86E1C"/>
    <w:rsid w:val="00D87F95"/>
    <w:rsid w:val="00D90C2D"/>
    <w:rsid w:val="00D90E60"/>
    <w:rsid w:val="00D90EEE"/>
    <w:rsid w:val="00D91721"/>
    <w:rsid w:val="00D91A0C"/>
    <w:rsid w:val="00D91B5B"/>
    <w:rsid w:val="00D91C56"/>
    <w:rsid w:val="00D957CA"/>
    <w:rsid w:val="00D9599A"/>
    <w:rsid w:val="00D96B1A"/>
    <w:rsid w:val="00DA00BA"/>
    <w:rsid w:val="00DA09F9"/>
    <w:rsid w:val="00DA30F3"/>
    <w:rsid w:val="00DA3364"/>
    <w:rsid w:val="00DA398D"/>
    <w:rsid w:val="00DA3A7B"/>
    <w:rsid w:val="00DA3B22"/>
    <w:rsid w:val="00DA4CE2"/>
    <w:rsid w:val="00DA4D82"/>
    <w:rsid w:val="00DA63D7"/>
    <w:rsid w:val="00DA6690"/>
    <w:rsid w:val="00DA6F3B"/>
    <w:rsid w:val="00DA7587"/>
    <w:rsid w:val="00DA78AB"/>
    <w:rsid w:val="00DA7E10"/>
    <w:rsid w:val="00DB11E8"/>
    <w:rsid w:val="00DB25C6"/>
    <w:rsid w:val="00DB25F8"/>
    <w:rsid w:val="00DB2B07"/>
    <w:rsid w:val="00DB371B"/>
    <w:rsid w:val="00DB7249"/>
    <w:rsid w:val="00DC005A"/>
    <w:rsid w:val="00DC026B"/>
    <w:rsid w:val="00DC07BA"/>
    <w:rsid w:val="00DC08D2"/>
    <w:rsid w:val="00DC0D2B"/>
    <w:rsid w:val="00DC1568"/>
    <w:rsid w:val="00DC1C62"/>
    <w:rsid w:val="00DC2036"/>
    <w:rsid w:val="00DC45E7"/>
    <w:rsid w:val="00DC5743"/>
    <w:rsid w:val="00DC701A"/>
    <w:rsid w:val="00DC7B09"/>
    <w:rsid w:val="00DD11CA"/>
    <w:rsid w:val="00DD30DE"/>
    <w:rsid w:val="00DD3354"/>
    <w:rsid w:val="00DD3603"/>
    <w:rsid w:val="00DD39F5"/>
    <w:rsid w:val="00DD5007"/>
    <w:rsid w:val="00DD5628"/>
    <w:rsid w:val="00DD6363"/>
    <w:rsid w:val="00DE1083"/>
    <w:rsid w:val="00DE25DE"/>
    <w:rsid w:val="00DE5A71"/>
    <w:rsid w:val="00DE5EB2"/>
    <w:rsid w:val="00DE69ED"/>
    <w:rsid w:val="00DE6D15"/>
    <w:rsid w:val="00DE7B82"/>
    <w:rsid w:val="00DF1150"/>
    <w:rsid w:val="00DF1DBB"/>
    <w:rsid w:val="00DF3370"/>
    <w:rsid w:val="00DF37CB"/>
    <w:rsid w:val="00DF66F1"/>
    <w:rsid w:val="00DF6C25"/>
    <w:rsid w:val="00DF705A"/>
    <w:rsid w:val="00E0017B"/>
    <w:rsid w:val="00E0088C"/>
    <w:rsid w:val="00E01089"/>
    <w:rsid w:val="00E0149B"/>
    <w:rsid w:val="00E01DF7"/>
    <w:rsid w:val="00E030CD"/>
    <w:rsid w:val="00E03D04"/>
    <w:rsid w:val="00E04820"/>
    <w:rsid w:val="00E06302"/>
    <w:rsid w:val="00E06767"/>
    <w:rsid w:val="00E06D10"/>
    <w:rsid w:val="00E0738C"/>
    <w:rsid w:val="00E10855"/>
    <w:rsid w:val="00E11262"/>
    <w:rsid w:val="00E1168F"/>
    <w:rsid w:val="00E12233"/>
    <w:rsid w:val="00E12455"/>
    <w:rsid w:val="00E13FD9"/>
    <w:rsid w:val="00E15135"/>
    <w:rsid w:val="00E1623F"/>
    <w:rsid w:val="00E16CCC"/>
    <w:rsid w:val="00E1775E"/>
    <w:rsid w:val="00E17E19"/>
    <w:rsid w:val="00E2055A"/>
    <w:rsid w:val="00E20636"/>
    <w:rsid w:val="00E20687"/>
    <w:rsid w:val="00E20741"/>
    <w:rsid w:val="00E20873"/>
    <w:rsid w:val="00E20D28"/>
    <w:rsid w:val="00E20FD1"/>
    <w:rsid w:val="00E21529"/>
    <w:rsid w:val="00E21858"/>
    <w:rsid w:val="00E22A7C"/>
    <w:rsid w:val="00E26DB6"/>
    <w:rsid w:val="00E26E65"/>
    <w:rsid w:val="00E26FFA"/>
    <w:rsid w:val="00E27B07"/>
    <w:rsid w:val="00E30625"/>
    <w:rsid w:val="00E33E7A"/>
    <w:rsid w:val="00E34400"/>
    <w:rsid w:val="00E35CFD"/>
    <w:rsid w:val="00E3602B"/>
    <w:rsid w:val="00E360D2"/>
    <w:rsid w:val="00E366E3"/>
    <w:rsid w:val="00E371D6"/>
    <w:rsid w:val="00E3732C"/>
    <w:rsid w:val="00E37AD8"/>
    <w:rsid w:val="00E42253"/>
    <w:rsid w:val="00E42EB9"/>
    <w:rsid w:val="00E43C37"/>
    <w:rsid w:val="00E445C9"/>
    <w:rsid w:val="00E44CA6"/>
    <w:rsid w:val="00E45C75"/>
    <w:rsid w:val="00E46494"/>
    <w:rsid w:val="00E466DA"/>
    <w:rsid w:val="00E47309"/>
    <w:rsid w:val="00E47CD5"/>
    <w:rsid w:val="00E505F1"/>
    <w:rsid w:val="00E50620"/>
    <w:rsid w:val="00E50C9C"/>
    <w:rsid w:val="00E51AFE"/>
    <w:rsid w:val="00E51FA0"/>
    <w:rsid w:val="00E52397"/>
    <w:rsid w:val="00E55664"/>
    <w:rsid w:val="00E559D4"/>
    <w:rsid w:val="00E56118"/>
    <w:rsid w:val="00E575D6"/>
    <w:rsid w:val="00E575FC"/>
    <w:rsid w:val="00E61190"/>
    <w:rsid w:val="00E660FA"/>
    <w:rsid w:val="00E66FFD"/>
    <w:rsid w:val="00E7041D"/>
    <w:rsid w:val="00E72E41"/>
    <w:rsid w:val="00E75879"/>
    <w:rsid w:val="00E76F3A"/>
    <w:rsid w:val="00E801C8"/>
    <w:rsid w:val="00E8256A"/>
    <w:rsid w:val="00E82678"/>
    <w:rsid w:val="00E827F6"/>
    <w:rsid w:val="00E84B54"/>
    <w:rsid w:val="00E871AE"/>
    <w:rsid w:val="00E8733A"/>
    <w:rsid w:val="00E87416"/>
    <w:rsid w:val="00E9097A"/>
    <w:rsid w:val="00E90C91"/>
    <w:rsid w:val="00E912EF"/>
    <w:rsid w:val="00E914DB"/>
    <w:rsid w:val="00E91924"/>
    <w:rsid w:val="00E93639"/>
    <w:rsid w:val="00E93E94"/>
    <w:rsid w:val="00E941B0"/>
    <w:rsid w:val="00E94FEF"/>
    <w:rsid w:val="00E97B5B"/>
    <w:rsid w:val="00E97C1D"/>
    <w:rsid w:val="00EA013C"/>
    <w:rsid w:val="00EA01FD"/>
    <w:rsid w:val="00EA069D"/>
    <w:rsid w:val="00EA0C16"/>
    <w:rsid w:val="00EA1B47"/>
    <w:rsid w:val="00EA3F41"/>
    <w:rsid w:val="00EA5BCC"/>
    <w:rsid w:val="00EA6519"/>
    <w:rsid w:val="00EA766F"/>
    <w:rsid w:val="00EB0F51"/>
    <w:rsid w:val="00EB2373"/>
    <w:rsid w:val="00EB2F87"/>
    <w:rsid w:val="00EB359F"/>
    <w:rsid w:val="00EB4ABF"/>
    <w:rsid w:val="00EB60F3"/>
    <w:rsid w:val="00EB69E7"/>
    <w:rsid w:val="00EB7458"/>
    <w:rsid w:val="00EC04E9"/>
    <w:rsid w:val="00EC0CEB"/>
    <w:rsid w:val="00EC0D47"/>
    <w:rsid w:val="00EC3370"/>
    <w:rsid w:val="00EC3CA1"/>
    <w:rsid w:val="00EC4909"/>
    <w:rsid w:val="00EC6279"/>
    <w:rsid w:val="00EC648E"/>
    <w:rsid w:val="00EC7447"/>
    <w:rsid w:val="00EC7638"/>
    <w:rsid w:val="00ED020D"/>
    <w:rsid w:val="00ED0385"/>
    <w:rsid w:val="00ED412B"/>
    <w:rsid w:val="00ED550D"/>
    <w:rsid w:val="00ED5855"/>
    <w:rsid w:val="00ED6051"/>
    <w:rsid w:val="00ED62D3"/>
    <w:rsid w:val="00ED6A89"/>
    <w:rsid w:val="00ED767A"/>
    <w:rsid w:val="00EE0C25"/>
    <w:rsid w:val="00EE0F3B"/>
    <w:rsid w:val="00EE4A0D"/>
    <w:rsid w:val="00EE7D17"/>
    <w:rsid w:val="00EF18D2"/>
    <w:rsid w:val="00EF1EA7"/>
    <w:rsid w:val="00EF2026"/>
    <w:rsid w:val="00EF27E5"/>
    <w:rsid w:val="00EF397E"/>
    <w:rsid w:val="00EF4A0C"/>
    <w:rsid w:val="00EF50DA"/>
    <w:rsid w:val="00EF57A2"/>
    <w:rsid w:val="00EF6635"/>
    <w:rsid w:val="00EF68C2"/>
    <w:rsid w:val="00EF7296"/>
    <w:rsid w:val="00F00CB0"/>
    <w:rsid w:val="00F0104B"/>
    <w:rsid w:val="00F0331F"/>
    <w:rsid w:val="00F03387"/>
    <w:rsid w:val="00F03586"/>
    <w:rsid w:val="00F0457E"/>
    <w:rsid w:val="00F04F67"/>
    <w:rsid w:val="00F06A65"/>
    <w:rsid w:val="00F077AB"/>
    <w:rsid w:val="00F0781C"/>
    <w:rsid w:val="00F1044C"/>
    <w:rsid w:val="00F10BA1"/>
    <w:rsid w:val="00F10BD2"/>
    <w:rsid w:val="00F14255"/>
    <w:rsid w:val="00F14F45"/>
    <w:rsid w:val="00F15C29"/>
    <w:rsid w:val="00F17E1A"/>
    <w:rsid w:val="00F206B4"/>
    <w:rsid w:val="00F20C7F"/>
    <w:rsid w:val="00F21B6B"/>
    <w:rsid w:val="00F2268F"/>
    <w:rsid w:val="00F2359B"/>
    <w:rsid w:val="00F23631"/>
    <w:rsid w:val="00F23F47"/>
    <w:rsid w:val="00F2418D"/>
    <w:rsid w:val="00F247EF"/>
    <w:rsid w:val="00F24ECC"/>
    <w:rsid w:val="00F262DF"/>
    <w:rsid w:val="00F2710B"/>
    <w:rsid w:val="00F30864"/>
    <w:rsid w:val="00F33DB9"/>
    <w:rsid w:val="00F34AF3"/>
    <w:rsid w:val="00F3672E"/>
    <w:rsid w:val="00F37896"/>
    <w:rsid w:val="00F425BC"/>
    <w:rsid w:val="00F43846"/>
    <w:rsid w:val="00F4385A"/>
    <w:rsid w:val="00F458B6"/>
    <w:rsid w:val="00F4639E"/>
    <w:rsid w:val="00F475CC"/>
    <w:rsid w:val="00F47D2E"/>
    <w:rsid w:val="00F47E52"/>
    <w:rsid w:val="00F5056F"/>
    <w:rsid w:val="00F50BA5"/>
    <w:rsid w:val="00F51307"/>
    <w:rsid w:val="00F52650"/>
    <w:rsid w:val="00F55270"/>
    <w:rsid w:val="00F57826"/>
    <w:rsid w:val="00F6101A"/>
    <w:rsid w:val="00F6130C"/>
    <w:rsid w:val="00F61442"/>
    <w:rsid w:val="00F61815"/>
    <w:rsid w:val="00F63E99"/>
    <w:rsid w:val="00F644AD"/>
    <w:rsid w:val="00F65738"/>
    <w:rsid w:val="00F65C02"/>
    <w:rsid w:val="00F65C42"/>
    <w:rsid w:val="00F70688"/>
    <w:rsid w:val="00F7098C"/>
    <w:rsid w:val="00F713B6"/>
    <w:rsid w:val="00F71916"/>
    <w:rsid w:val="00F72588"/>
    <w:rsid w:val="00F7382C"/>
    <w:rsid w:val="00F73C46"/>
    <w:rsid w:val="00F753D4"/>
    <w:rsid w:val="00F759FD"/>
    <w:rsid w:val="00F7652F"/>
    <w:rsid w:val="00F7664D"/>
    <w:rsid w:val="00F7765C"/>
    <w:rsid w:val="00F809A2"/>
    <w:rsid w:val="00F80E5B"/>
    <w:rsid w:val="00F811B5"/>
    <w:rsid w:val="00F81C9E"/>
    <w:rsid w:val="00F84F91"/>
    <w:rsid w:val="00F85C0E"/>
    <w:rsid w:val="00F86BBB"/>
    <w:rsid w:val="00F87861"/>
    <w:rsid w:val="00F908F4"/>
    <w:rsid w:val="00F90E9C"/>
    <w:rsid w:val="00F93050"/>
    <w:rsid w:val="00F933FD"/>
    <w:rsid w:val="00F94008"/>
    <w:rsid w:val="00F95D48"/>
    <w:rsid w:val="00F9742D"/>
    <w:rsid w:val="00F978E2"/>
    <w:rsid w:val="00F97AD0"/>
    <w:rsid w:val="00FA0E11"/>
    <w:rsid w:val="00FA275B"/>
    <w:rsid w:val="00FA2820"/>
    <w:rsid w:val="00FA2B7A"/>
    <w:rsid w:val="00FA4A24"/>
    <w:rsid w:val="00FA54BE"/>
    <w:rsid w:val="00FA5647"/>
    <w:rsid w:val="00FA6C3C"/>
    <w:rsid w:val="00FA72AD"/>
    <w:rsid w:val="00FA76C5"/>
    <w:rsid w:val="00FA79F8"/>
    <w:rsid w:val="00FB2329"/>
    <w:rsid w:val="00FB32C6"/>
    <w:rsid w:val="00FB5477"/>
    <w:rsid w:val="00FB676C"/>
    <w:rsid w:val="00FC03C7"/>
    <w:rsid w:val="00FC0725"/>
    <w:rsid w:val="00FC2F44"/>
    <w:rsid w:val="00FC3735"/>
    <w:rsid w:val="00FC3B25"/>
    <w:rsid w:val="00FC4060"/>
    <w:rsid w:val="00FC4145"/>
    <w:rsid w:val="00FC46A4"/>
    <w:rsid w:val="00FC5702"/>
    <w:rsid w:val="00FC5CAE"/>
    <w:rsid w:val="00FC5E19"/>
    <w:rsid w:val="00FC6021"/>
    <w:rsid w:val="00FC6B61"/>
    <w:rsid w:val="00FC76F8"/>
    <w:rsid w:val="00FC7BF4"/>
    <w:rsid w:val="00FD0121"/>
    <w:rsid w:val="00FD0DD8"/>
    <w:rsid w:val="00FD1F5D"/>
    <w:rsid w:val="00FD3685"/>
    <w:rsid w:val="00FD4617"/>
    <w:rsid w:val="00FD47C6"/>
    <w:rsid w:val="00FD48F9"/>
    <w:rsid w:val="00FD53BB"/>
    <w:rsid w:val="00FD53E9"/>
    <w:rsid w:val="00FD6A82"/>
    <w:rsid w:val="00FD76E7"/>
    <w:rsid w:val="00FE01D8"/>
    <w:rsid w:val="00FE081E"/>
    <w:rsid w:val="00FE08D1"/>
    <w:rsid w:val="00FE0ABE"/>
    <w:rsid w:val="00FE113D"/>
    <w:rsid w:val="00FE4655"/>
    <w:rsid w:val="00FE76D9"/>
    <w:rsid w:val="00FE7BCC"/>
    <w:rsid w:val="00FF001F"/>
    <w:rsid w:val="00FF114B"/>
    <w:rsid w:val="00FF1195"/>
    <w:rsid w:val="00FF11B1"/>
    <w:rsid w:val="00FF3E01"/>
    <w:rsid w:val="00FF4E6E"/>
    <w:rsid w:val="00FF6382"/>
    <w:rsid w:val="00FF7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B53D01"/>
  <w15:docId w15:val="{A5D9B5AD-5ED1-45F9-8086-5DBEBA521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2DD9"/>
    <w:pPr>
      <w:widowControl w:val="0"/>
      <w:wordWrap w:val="0"/>
      <w:spacing w:after="0" w:line="240" w:lineRule="auto"/>
    </w:pPr>
    <w:rPr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D67A30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234B"/>
    <w:pPr>
      <w:spacing w:after="0" w:line="240" w:lineRule="auto"/>
      <w:jc w:val="left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9253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9253D"/>
    <w:rPr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6925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9253D"/>
    <w:rPr>
      <w:sz w:val="24"/>
      <w:szCs w:val="24"/>
    </w:rPr>
  </w:style>
  <w:style w:type="paragraph" w:styleId="a6">
    <w:name w:val="annotation text"/>
    <w:basedOn w:val="a"/>
    <w:link w:val="Char1"/>
    <w:uiPriority w:val="99"/>
    <w:unhideWhenUsed/>
    <w:rsid w:val="0069253D"/>
    <w:pPr>
      <w:jc w:val="left"/>
    </w:pPr>
  </w:style>
  <w:style w:type="character" w:customStyle="1" w:styleId="Char1">
    <w:name w:val="메모 텍스트 Char"/>
    <w:basedOn w:val="a0"/>
    <w:link w:val="a6"/>
    <w:uiPriority w:val="99"/>
    <w:rsid w:val="0069253D"/>
    <w:rPr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69253D"/>
    <w:rPr>
      <w:sz w:val="18"/>
      <w:szCs w:val="18"/>
    </w:rPr>
  </w:style>
  <w:style w:type="paragraph" w:styleId="a8">
    <w:name w:val="Balloon Text"/>
    <w:basedOn w:val="a"/>
    <w:link w:val="Char2"/>
    <w:uiPriority w:val="99"/>
    <w:semiHidden/>
    <w:unhideWhenUsed/>
    <w:rsid w:val="0069253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69253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annotation subject"/>
    <w:basedOn w:val="a6"/>
    <w:next w:val="a6"/>
    <w:link w:val="Char3"/>
    <w:uiPriority w:val="99"/>
    <w:semiHidden/>
    <w:unhideWhenUsed/>
    <w:rsid w:val="0069253D"/>
    <w:rPr>
      <w:b/>
      <w:bCs/>
    </w:rPr>
  </w:style>
  <w:style w:type="character" w:customStyle="1" w:styleId="Char3">
    <w:name w:val="메모 주제 Char"/>
    <w:basedOn w:val="Char1"/>
    <w:link w:val="a9"/>
    <w:uiPriority w:val="99"/>
    <w:semiHidden/>
    <w:rsid w:val="0069253D"/>
    <w:rPr>
      <w:b/>
      <w:bCs/>
      <w:sz w:val="24"/>
      <w:szCs w:val="24"/>
    </w:rPr>
  </w:style>
  <w:style w:type="paragraph" w:styleId="aa">
    <w:name w:val="Normal (Web)"/>
    <w:basedOn w:val="a"/>
    <w:link w:val="Char4"/>
    <w:uiPriority w:val="99"/>
    <w:unhideWhenUsed/>
    <w:rsid w:val="008260D7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</w:rPr>
  </w:style>
  <w:style w:type="character" w:customStyle="1" w:styleId="Char4">
    <w:name w:val="일반 (웹) Char"/>
    <w:basedOn w:val="a0"/>
    <w:link w:val="aa"/>
    <w:uiPriority w:val="99"/>
    <w:rsid w:val="00F15C29"/>
    <w:rPr>
      <w:rFonts w:ascii="굴림" w:eastAsia="굴림" w:hAnsi="굴림" w:cs="굴림"/>
      <w:kern w:val="0"/>
      <w:sz w:val="24"/>
      <w:szCs w:val="24"/>
    </w:rPr>
  </w:style>
  <w:style w:type="table" w:customStyle="1" w:styleId="Grilledutableau1">
    <w:name w:val="Grille du tableau1"/>
    <w:basedOn w:val="a1"/>
    <w:next w:val="a3"/>
    <w:uiPriority w:val="59"/>
    <w:rsid w:val="00BD03E0"/>
    <w:pPr>
      <w:spacing w:after="0" w:line="240" w:lineRule="auto"/>
      <w:jc w:val="left"/>
    </w:pPr>
    <w:rPr>
      <w:rFonts w:eastAsiaTheme="min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">
    <w:name w:val="바탕글"/>
    <w:basedOn w:val="a"/>
    <w:rsid w:val="00FA72AD"/>
    <w:pPr>
      <w:autoSpaceDE w:val="0"/>
      <w:autoSpaceDN w:val="0"/>
      <w:snapToGrid w:val="0"/>
      <w:spacing w:line="384" w:lineRule="auto"/>
      <w:textAlignment w:val="baseline"/>
    </w:pPr>
    <w:rPr>
      <w:rFonts w:ascii="바탕" w:eastAsia="굴림" w:hAnsi="굴림" w:cs="굴림"/>
      <w:color w:val="000000"/>
      <w:kern w:val="0"/>
      <w:sz w:val="20"/>
      <w:szCs w:val="20"/>
    </w:rPr>
  </w:style>
  <w:style w:type="paragraph" w:styleId="ac">
    <w:name w:val="List Paragraph"/>
    <w:basedOn w:val="a"/>
    <w:uiPriority w:val="34"/>
    <w:qFormat/>
    <w:rsid w:val="00326A4D"/>
    <w:pPr>
      <w:ind w:leftChars="400" w:left="800"/>
    </w:pPr>
  </w:style>
  <w:style w:type="character" w:styleId="ad">
    <w:name w:val="line number"/>
    <w:basedOn w:val="a0"/>
    <w:uiPriority w:val="99"/>
    <w:semiHidden/>
    <w:unhideWhenUsed/>
    <w:rsid w:val="00723C26"/>
  </w:style>
  <w:style w:type="character" w:customStyle="1" w:styleId="1Char">
    <w:name w:val="제목 1 Char"/>
    <w:basedOn w:val="a0"/>
    <w:link w:val="1"/>
    <w:uiPriority w:val="9"/>
    <w:rsid w:val="00D67A30"/>
    <w:rPr>
      <w:rFonts w:asciiTheme="majorHAnsi" w:eastAsiaTheme="majorEastAsia" w:hAnsiTheme="majorHAnsi" w:cstheme="majorBidi"/>
      <w:sz w:val="28"/>
      <w:szCs w:val="28"/>
    </w:rPr>
  </w:style>
  <w:style w:type="paragraph" w:styleId="TOC">
    <w:name w:val="TOC Heading"/>
    <w:basedOn w:val="1"/>
    <w:next w:val="a"/>
    <w:uiPriority w:val="39"/>
    <w:unhideWhenUsed/>
    <w:qFormat/>
    <w:rsid w:val="00D67A30"/>
    <w:pPr>
      <w:keepLines/>
      <w:widowControl/>
      <w:wordWrap/>
      <w:spacing w:before="240" w:line="259" w:lineRule="auto"/>
      <w:jc w:val="left"/>
      <w:outlineLvl w:val="9"/>
    </w:pPr>
    <w:rPr>
      <w:color w:val="2E74B5" w:themeColor="accent1" w:themeShade="BF"/>
      <w:kern w:val="0"/>
      <w:sz w:val="32"/>
      <w:szCs w:val="32"/>
    </w:rPr>
  </w:style>
  <w:style w:type="paragraph" w:styleId="2">
    <w:name w:val="toc 2"/>
    <w:basedOn w:val="a"/>
    <w:next w:val="a"/>
    <w:autoRedefine/>
    <w:uiPriority w:val="39"/>
    <w:unhideWhenUsed/>
    <w:rsid w:val="00D67A30"/>
    <w:pPr>
      <w:widowControl/>
      <w:wordWrap/>
      <w:spacing w:after="100" w:line="259" w:lineRule="auto"/>
      <w:ind w:left="220"/>
      <w:jc w:val="left"/>
    </w:pPr>
    <w:rPr>
      <w:rFonts w:cs="Times New Roman"/>
      <w:kern w:val="0"/>
      <w:sz w:val="22"/>
      <w:szCs w:val="22"/>
    </w:rPr>
  </w:style>
  <w:style w:type="paragraph" w:styleId="10">
    <w:name w:val="toc 1"/>
    <w:basedOn w:val="a"/>
    <w:next w:val="a"/>
    <w:autoRedefine/>
    <w:uiPriority w:val="39"/>
    <w:unhideWhenUsed/>
    <w:rsid w:val="00D67A30"/>
    <w:pPr>
      <w:widowControl/>
      <w:wordWrap/>
      <w:spacing w:after="100" w:line="259" w:lineRule="auto"/>
      <w:jc w:val="left"/>
    </w:pPr>
    <w:rPr>
      <w:rFonts w:cs="Times New Roman"/>
      <w:kern w:val="0"/>
      <w:sz w:val="22"/>
      <w:szCs w:val="22"/>
    </w:rPr>
  </w:style>
  <w:style w:type="paragraph" w:styleId="3">
    <w:name w:val="toc 3"/>
    <w:basedOn w:val="a"/>
    <w:next w:val="a"/>
    <w:autoRedefine/>
    <w:uiPriority w:val="39"/>
    <w:unhideWhenUsed/>
    <w:rsid w:val="00D67A30"/>
    <w:pPr>
      <w:widowControl/>
      <w:wordWrap/>
      <w:spacing w:after="100" w:line="259" w:lineRule="auto"/>
      <w:ind w:left="440"/>
      <w:jc w:val="left"/>
    </w:pPr>
    <w:rPr>
      <w:rFonts w:cs="Times New Roman"/>
      <w:kern w:val="0"/>
      <w:sz w:val="22"/>
      <w:szCs w:val="22"/>
    </w:rPr>
  </w:style>
  <w:style w:type="character" w:styleId="ae">
    <w:name w:val="Strong"/>
    <w:basedOn w:val="a0"/>
    <w:uiPriority w:val="22"/>
    <w:qFormat/>
    <w:rsid w:val="0037271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4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8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6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3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7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2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D3E957-F0E5-4F0A-9C39-F45AB018E2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6</Pages>
  <Words>2557</Words>
  <Characters>14580</Characters>
  <Application>Microsoft Office Word</Application>
  <DocSecurity>0</DocSecurity>
  <Lines>121</Lines>
  <Paragraphs>3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쮸</dc:creator>
  <cp:lastModifiedBy>주현 오</cp:lastModifiedBy>
  <cp:revision>63</cp:revision>
  <dcterms:created xsi:type="dcterms:W3CDTF">2026-01-02T21:57:00Z</dcterms:created>
  <dcterms:modified xsi:type="dcterms:W3CDTF">2026-04-01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5C58129F-E5B8-477A-9B38-B3E54BFA04C8}" pid="2">
    <vt:lpwstr>0CAA2E5A306CBBAB6F6CBEB0971D78CCAE152D3F3F7DC8074B62F2451C51DCBA</vt:lpwstr>
  </property>
  <property fmtid="{D5CDD505-2E9C-101B-9397-08002B2CF9AE}" pid="2" name="NSCPROP">
    <vt:lpwstr>NSCCustomProperty</vt:lpwstr>
  </property>
  <property fmtid="{D5CDD505-2E9C-101B-9397-08002B2CF9AE}" pid="3" name="NSCPROP_SA">
    <vt:lpwstr>C:\mySingle\TEMP\(table_final) multipleHCC_190123(1).docx</vt:lpwstr>
  </property>
</Properties>
</file>